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16C83" w14:textId="365A67B9" w:rsidR="00B47678" w:rsidRPr="00B47678" w:rsidRDefault="00B47678" w:rsidP="00036306">
      <w:pPr>
        <w:spacing w:after="200" w:line="276" w:lineRule="auto"/>
        <w:rPr>
          <w:rFonts w:asciiTheme="majorBidi" w:hAnsiTheme="majorBidi" w:cstheme="majorBidi"/>
          <w:b/>
          <w:bCs/>
          <w:kern w:val="0"/>
          <w:lang w:val="en-US"/>
          <w14:ligatures w14:val="none"/>
        </w:rPr>
      </w:pPr>
      <w:r w:rsidRPr="00EF222C">
        <w:rPr>
          <w:rFonts w:asciiTheme="majorBidi" w:hAnsiTheme="majorBidi" w:cstheme="majorBidi"/>
          <w:kern w:val="0"/>
          <w:lang w:val="en-US"/>
          <w14:ligatures w14:val="none"/>
        </w:rPr>
        <w:t xml:space="preserve">6 X 4 = 24 Treatments                 </w:t>
      </w:r>
      <w:r w:rsidRPr="00B47678">
        <w:rPr>
          <w:rFonts w:asciiTheme="majorBidi" w:hAnsiTheme="majorBidi" w:cstheme="majorBidi"/>
          <w:b/>
          <w:bCs/>
          <w:kern w:val="0"/>
          <w:u w:val="single"/>
          <w:lang w:val="en-US"/>
          <w14:ligatures w14:val="none"/>
        </w:rPr>
        <w:t>Two seasons</w:t>
      </w:r>
      <w:r w:rsidRPr="00B47678"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 xml:space="preserve"> (</w:t>
      </w:r>
      <w:r w:rsidR="00036306" w:rsidRPr="00036306">
        <w:rPr>
          <w:rFonts w:asciiTheme="majorBidi" w:hAnsiTheme="majorBidi" w:cstheme="majorBidi"/>
          <w:b/>
          <w:bCs/>
          <w:kern w:val="0"/>
          <w14:ligatures w14:val="none"/>
        </w:rPr>
        <w:t>separate</w:t>
      </w:r>
      <w:r w:rsidRPr="00B47678"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 xml:space="preserve">) </w:t>
      </w:r>
    </w:p>
    <w:p w14:paraId="114C8109" w14:textId="0332398B" w:rsidR="00B47678" w:rsidRPr="00EF222C" w:rsidRDefault="00807F38" w:rsidP="00B47678">
      <w:pPr>
        <w:spacing w:after="200" w:line="276" w:lineRule="auto"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>S</w:t>
      </w:r>
      <w:r w:rsidR="00B47678" w:rsidRPr="00B47678">
        <w:rPr>
          <w:rFonts w:asciiTheme="majorBidi" w:eastAsia="Calibri" w:hAnsiTheme="majorBidi" w:cstheme="majorBidi"/>
          <w:b/>
          <w:bCs/>
          <w:color w:val="0000FF"/>
          <w:kern w:val="0"/>
          <w:lang w:val="en-US"/>
          <w14:ligatures w14:val="none"/>
        </w:rPr>
        <w:t>1</w:t>
      </w:r>
      <w:r w:rsidR="00B47678" w:rsidRPr="00B47678"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 xml:space="preserve"> </w:t>
      </w:r>
      <w:r w:rsidR="00E13FFE">
        <w:rPr>
          <w:rFonts w:asciiTheme="majorBidi" w:hAnsiTheme="majorBidi" w:cstheme="majorBidi"/>
          <w:kern w:val="0"/>
          <w:lang w:val="en-US"/>
          <w14:ligatures w14:val="none"/>
        </w:rPr>
        <w:t>G</w:t>
      </w:r>
      <w:r w:rsidR="00B47678" w:rsidRPr="00EF222C">
        <w:rPr>
          <w:rFonts w:asciiTheme="majorBidi" w:hAnsiTheme="majorBidi" w:cstheme="majorBidi"/>
          <w:kern w:val="0"/>
          <w:lang w:val="en-US"/>
          <w14:ligatures w14:val="none"/>
        </w:rPr>
        <w:t>rowth parameters and characteristics</w:t>
      </w:r>
    </w:p>
    <w:p w14:paraId="3EFEE686" w14:textId="47193CC5" w:rsidR="00B47678" w:rsidRPr="00EF222C" w:rsidRDefault="00B47678" w:rsidP="00B4767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EF222C">
        <w:rPr>
          <w:rFonts w:asciiTheme="majorBidi" w:hAnsiTheme="majorBidi" w:cstheme="majorBidi"/>
          <w:kern w:val="0"/>
          <w:lang w:val="en-US"/>
          <w14:ligatures w14:val="none"/>
        </w:rPr>
        <w:t xml:space="preserve">Number of leaves </w:t>
      </w:r>
      <w:r w:rsidRPr="00EF222C">
        <w:rPr>
          <w:rFonts w:asciiTheme="majorBidi" w:hAnsiTheme="majorBidi" w:cstheme="majorBidi"/>
          <w:kern w:val="0"/>
          <w14:ligatures w14:val="none"/>
        </w:rPr>
        <w:t xml:space="preserve">“NL” </w:t>
      </w:r>
    </w:p>
    <w:p w14:paraId="53DE7B9E" w14:textId="7EB683EB" w:rsidR="00B47678" w:rsidRPr="00EF222C" w:rsidRDefault="00B47678" w:rsidP="00B4767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EF222C">
        <w:rPr>
          <w:rFonts w:asciiTheme="majorBidi" w:hAnsiTheme="majorBidi" w:cstheme="majorBidi"/>
          <w:kern w:val="0"/>
          <w14:ligatures w14:val="none"/>
        </w:rPr>
        <w:t>Leaf length “LL” (cm)</w:t>
      </w:r>
    </w:p>
    <w:p w14:paraId="19394D8B" w14:textId="2EBD2EA5" w:rsidR="00B47678" w:rsidRPr="00EF222C" w:rsidRDefault="001B09A7" w:rsidP="00B4767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S</w:t>
      </w:r>
      <w:r w:rsidR="00B47678" w:rsidRPr="00EF222C">
        <w:rPr>
          <w:rFonts w:asciiTheme="majorBidi" w:hAnsiTheme="majorBidi" w:cstheme="majorBidi"/>
          <w:kern w:val="0"/>
          <w14:ligatures w14:val="none"/>
        </w:rPr>
        <w:t>hoot fresh weight “SFW” (g)</w:t>
      </w:r>
    </w:p>
    <w:p w14:paraId="46608B9D" w14:textId="372E93DB" w:rsidR="00B47678" w:rsidRPr="00EF222C" w:rsidRDefault="001B09A7" w:rsidP="00B4767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R</w:t>
      </w:r>
      <w:r w:rsidR="00B47678" w:rsidRPr="00EF222C">
        <w:rPr>
          <w:rFonts w:asciiTheme="majorBidi" w:hAnsiTheme="majorBidi" w:cstheme="majorBidi"/>
          <w:kern w:val="0"/>
          <w14:ligatures w14:val="none"/>
        </w:rPr>
        <w:t>oot fresh weight “RFW” (g)</w:t>
      </w:r>
    </w:p>
    <w:p w14:paraId="00D8CFC5" w14:textId="2AB32F69" w:rsidR="00B47678" w:rsidRPr="00EF222C" w:rsidRDefault="00B47678" w:rsidP="00B4767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EF222C">
        <w:rPr>
          <w:rFonts w:asciiTheme="majorBidi" w:hAnsiTheme="majorBidi" w:cstheme="majorBidi"/>
          <w:kern w:val="0"/>
          <w:lang w:val="en-US"/>
          <w14:ligatures w14:val="none"/>
        </w:rPr>
        <w:t>Root dry weight “RDW” (g)</w:t>
      </w:r>
    </w:p>
    <w:p w14:paraId="18A761DB" w14:textId="22ACA191" w:rsidR="00B47678" w:rsidRPr="00EF222C" w:rsidRDefault="00C16150" w:rsidP="00B4767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kern w:val="0"/>
          <w:lang w:val="en-US"/>
          <w14:ligatures w14:val="none"/>
        </w:rPr>
        <w:t>P</w:t>
      </w:r>
      <w:r w:rsidR="00B47678" w:rsidRPr="00EF222C">
        <w:rPr>
          <w:rFonts w:asciiTheme="majorBidi" w:hAnsiTheme="majorBidi" w:cstheme="majorBidi"/>
          <w:kern w:val="0"/>
          <w:lang w:val="en-US"/>
          <w14:ligatures w14:val="none"/>
        </w:rPr>
        <w:t>lant fresh weight “PFW” (g)</w:t>
      </w:r>
    </w:p>
    <w:p w14:paraId="6861C541" w14:textId="63BC6A60" w:rsidR="00B47678" w:rsidRPr="00EF222C" w:rsidRDefault="00C16150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kern w:val="0"/>
          <w:lang w:val="en-US"/>
          <w14:ligatures w14:val="none"/>
        </w:rPr>
        <w:t>P</w:t>
      </w:r>
      <w:r w:rsidR="00B47678" w:rsidRPr="00EF222C">
        <w:rPr>
          <w:rFonts w:asciiTheme="majorBidi" w:hAnsiTheme="majorBidi" w:cstheme="majorBidi"/>
          <w:kern w:val="0"/>
          <w:lang w:val="en-US"/>
          <w14:ligatures w14:val="none"/>
        </w:rPr>
        <w:t>lant dry weight “PDW” (g)</w:t>
      </w:r>
    </w:p>
    <w:p w14:paraId="09D94AE3" w14:textId="7EBE9D4B" w:rsidR="00B47678" w:rsidRPr="00EF222C" w:rsidRDefault="00C16150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kern w:val="0"/>
          <w:lang w:val="en-US"/>
          <w14:ligatures w14:val="none"/>
        </w:rPr>
        <w:t>P</w:t>
      </w:r>
      <w:r w:rsidR="00B47678" w:rsidRPr="00EF222C">
        <w:rPr>
          <w:rFonts w:asciiTheme="majorBidi" w:hAnsiTheme="majorBidi" w:cstheme="majorBidi"/>
          <w:kern w:val="0"/>
          <w:lang w:val="en-US"/>
          <w14:ligatures w14:val="none"/>
        </w:rPr>
        <w:t>lant height “Ph” (cm)</w:t>
      </w:r>
    </w:p>
    <w:p w14:paraId="701A906C" w14:textId="2FC911FD" w:rsidR="00B47678" w:rsidRPr="00EF222C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EF222C">
        <w:rPr>
          <w:rFonts w:asciiTheme="majorBidi" w:hAnsiTheme="majorBidi" w:cstheme="majorBidi"/>
          <w:kern w:val="0"/>
          <w:lang w:val="en-US"/>
          <w14:ligatures w14:val="none"/>
        </w:rPr>
        <w:t>Chlorophyll content (SPAD Unit)</w:t>
      </w:r>
    </w:p>
    <w:p w14:paraId="462374A6" w14:textId="77777777" w:rsidR="00B47678" w:rsidRPr="00B47678" w:rsidRDefault="00B47678" w:rsidP="00B47678">
      <w:pPr>
        <w:spacing w:after="200" w:line="276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  <w:bookmarkStart w:id="0" w:name="_Hlk153913343"/>
      <w:r w:rsidRPr="00B47678">
        <w:rPr>
          <w:rFonts w:asciiTheme="majorBidi" w:hAnsiTheme="majorBidi" w:cstheme="majorBidi"/>
          <w:b/>
          <w:bCs/>
          <w:kern w:val="0"/>
          <w14:ligatures w14:val="none"/>
        </w:rPr>
        <w:t>Chemical measurements and analyses</w:t>
      </w:r>
    </w:p>
    <w:p w14:paraId="593ED00E" w14:textId="176EBA22" w:rsidR="00B47678" w:rsidRPr="008706F9" w:rsidRDefault="00807F38" w:rsidP="00B47678">
      <w:pPr>
        <w:spacing w:after="200" w:line="276" w:lineRule="auto"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>S</w:t>
      </w:r>
      <w:r w:rsidR="00B47678" w:rsidRPr="00B47678">
        <w:rPr>
          <w:rFonts w:asciiTheme="majorBidi" w:eastAsia="Calibri" w:hAnsiTheme="majorBidi" w:cstheme="majorBidi"/>
          <w:b/>
          <w:bCs/>
          <w:color w:val="0000FF"/>
          <w:lang w:val="en-US"/>
        </w:rPr>
        <w:t>2</w:t>
      </w:r>
      <w:r w:rsidR="00B47678" w:rsidRPr="00B47678"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 xml:space="preserve"> </w:t>
      </w:r>
      <w:r w:rsidR="00B47678" w:rsidRPr="008706F9">
        <w:rPr>
          <w:rFonts w:asciiTheme="majorBidi" w:hAnsiTheme="majorBidi" w:cstheme="majorBidi"/>
          <w:kern w:val="0"/>
          <w14:ligatures w14:val="none"/>
        </w:rPr>
        <w:t>Elements</w:t>
      </w:r>
      <w:bookmarkEnd w:id="0"/>
      <w:r w:rsidR="00B47678" w:rsidRPr="008706F9">
        <w:rPr>
          <w:rFonts w:asciiTheme="majorBidi" w:hAnsiTheme="majorBidi" w:cstheme="majorBidi"/>
          <w:kern w:val="0"/>
          <w14:ligatures w14:val="none"/>
        </w:rPr>
        <w:t xml:space="preserve"> content dry leaves</w:t>
      </w:r>
    </w:p>
    <w:p w14:paraId="59C09B6D" w14:textId="71A551C3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Nitrogen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N” (%)</w:t>
      </w:r>
    </w:p>
    <w:p w14:paraId="4D17857B" w14:textId="6FF6F978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Phosphorus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P” (%)</w:t>
      </w:r>
    </w:p>
    <w:p w14:paraId="1A689435" w14:textId="153C0A8C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Potassium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K” (%)</w:t>
      </w:r>
    </w:p>
    <w:p w14:paraId="390A6489" w14:textId="6E33A7F1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Sodium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Na” (%)</w:t>
      </w:r>
    </w:p>
    <w:p w14:paraId="5EBFA6D9" w14:textId="4EBEC5E8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Chlorine 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“Cl” 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(%)</w:t>
      </w:r>
    </w:p>
    <w:p w14:paraId="7970ACD1" w14:textId="77777777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K:Na ratio</w:t>
      </w:r>
    </w:p>
    <w:p w14:paraId="72A2D3E5" w14:textId="07BB2AC7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Electrolyte leakage </w:t>
      </w:r>
      <w:r w:rsidRPr="008706F9">
        <w:rPr>
          <w:rFonts w:asciiTheme="majorBidi" w:hAnsiTheme="majorBidi" w:cstheme="majorBidi"/>
          <w:kern w:val="0"/>
          <w14:ligatures w14:val="none"/>
        </w:rPr>
        <w:t>“EL” (%)</w:t>
      </w:r>
    </w:p>
    <w:p w14:paraId="6BA7EFB3" w14:textId="79E9F591" w:rsidR="00B47678" w:rsidRPr="008706F9" w:rsidRDefault="00807F38" w:rsidP="00B47678">
      <w:pPr>
        <w:spacing w:after="200" w:line="276" w:lineRule="auto"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>S</w:t>
      </w:r>
      <w:r w:rsidR="00B47678" w:rsidRPr="00B47678">
        <w:rPr>
          <w:rFonts w:asciiTheme="majorBidi" w:eastAsia="Calibri" w:hAnsiTheme="majorBidi" w:cstheme="majorBidi"/>
          <w:b/>
          <w:bCs/>
          <w:color w:val="0000FF"/>
          <w:lang w:val="en-US"/>
        </w:rPr>
        <w:t xml:space="preserve">3 </w:t>
      </w:r>
      <w:r w:rsidR="00B47678"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Determine the activity of antioxidant enzymes, </w:t>
      </w:r>
      <w:r w:rsidR="00B47678" w:rsidRPr="008706F9">
        <w:rPr>
          <w:rFonts w:asciiTheme="majorBidi" w:hAnsiTheme="majorBidi" w:cstheme="majorBidi"/>
          <w:kern w:val="0"/>
          <w14:ligatures w14:val="none"/>
        </w:rPr>
        <w:t>Ascorbic acid</w:t>
      </w:r>
      <w:r w:rsidR="00312E05">
        <w:rPr>
          <w:rFonts w:asciiTheme="majorBidi" w:hAnsiTheme="majorBidi" w:cstheme="majorBidi"/>
          <w:kern w:val="0"/>
          <w14:ligatures w14:val="none"/>
        </w:rPr>
        <w:t>,</w:t>
      </w:r>
      <w:r w:rsidR="00B47678" w:rsidRPr="008706F9">
        <w:rPr>
          <w:rFonts w:asciiTheme="majorBidi" w:hAnsiTheme="majorBidi" w:cstheme="majorBidi"/>
          <w:kern w:val="0"/>
          <w14:ligatures w14:val="none"/>
        </w:rPr>
        <w:t xml:space="preserve"> and Proline</w:t>
      </w:r>
      <w:r w:rsidR="00B47678"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 content in leaf </w:t>
      </w:r>
      <w:bookmarkStart w:id="1" w:name="_Hlk153015151"/>
      <w:r w:rsidR="00B47678" w:rsidRPr="008706F9">
        <w:rPr>
          <w:rFonts w:asciiTheme="majorBidi" w:hAnsiTheme="majorBidi" w:cstheme="majorBidi"/>
          <w:kern w:val="0"/>
          <w:lang w:val="en-US"/>
          <w14:ligatures w14:val="none"/>
        </w:rPr>
        <w:t> </w:t>
      </w:r>
      <w:bookmarkEnd w:id="1"/>
    </w:p>
    <w:p w14:paraId="24A39B71" w14:textId="3264D170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Specific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activity of </w:t>
      </w:r>
      <w:bookmarkStart w:id="2" w:name="_Hlk153011059"/>
      <w:r w:rsidRPr="008706F9">
        <w:rPr>
          <w:rFonts w:asciiTheme="majorBidi" w:hAnsiTheme="majorBidi" w:cstheme="majorBidi"/>
          <w:kern w:val="0"/>
          <w14:ligatures w14:val="none"/>
        </w:rPr>
        <w:t xml:space="preserve">superoxide dismutase </w:t>
      </w:r>
      <w:bookmarkEnd w:id="2"/>
      <w:r w:rsidRPr="008706F9">
        <w:rPr>
          <w:rFonts w:asciiTheme="majorBidi" w:hAnsiTheme="majorBidi" w:cstheme="majorBidi"/>
          <w:kern w:val="0"/>
          <w14:ligatures w14:val="none"/>
        </w:rPr>
        <w:t>“SOD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U/mg protein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338F09CE" w14:textId="60C3718E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bookmarkStart w:id="3" w:name="_Hlk153011027"/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Catalase activities </w:t>
      </w:r>
      <w:bookmarkEnd w:id="3"/>
      <w:r w:rsidRPr="008706F9">
        <w:rPr>
          <w:rFonts w:asciiTheme="majorBidi" w:hAnsiTheme="majorBidi" w:cstheme="majorBidi"/>
          <w:kern w:val="0"/>
          <w14:ligatures w14:val="none"/>
        </w:rPr>
        <w:t>“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CAT</w:t>
      </w:r>
      <w:r w:rsidRPr="008706F9">
        <w:rPr>
          <w:rFonts w:asciiTheme="majorBidi" w:hAnsiTheme="majorBidi" w:cstheme="majorBidi"/>
          <w:kern w:val="0"/>
          <w14:ligatures w14:val="none"/>
        </w:rPr>
        <w:t>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U /mg protein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1177EFD1" w14:textId="7A6AA2BC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14:ligatures w14:val="none"/>
        </w:rPr>
      </w:pPr>
      <w:bookmarkStart w:id="4" w:name="_Hlk153011107"/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Malondialdehyde</w:t>
      </w:r>
      <w:bookmarkEnd w:id="4"/>
      <w:r w:rsidRPr="008706F9">
        <w:rPr>
          <w:rFonts w:asciiTheme="majorBidi" w:hAnsiTheme="majorBidi" w:cstheme="majorBidi"/>
          <w:kern w:val="0"/>
          <w14:ligatures w14:val="none"/>
        </w:rPr>
        <w:t xml:space="preserve"> “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MDA</w:t>
      </w:r>
      <w:r w:rsidRPr="008706F9">
        <w:rPr>
          <w:rFonts w:asciiTheme="majorBidi" w:hAnsiTheme="majorBidi" w:cstheme="majorBidi"/>
          <w:kern w:val="0"/>
          <w14:ligatures w14:val="none"/>
        </w:rPr>
        <w:t>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nmol/g F.wt.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), = 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MDA (nmol g f wt</w:t>
      </w:r>
      <w:r w:rsidRPr="008706F9">
        <w:rPr>
          <w:rFonts w:asciiTheme="majorBidi" w:hAnsiTheme="majorBidi" w:cstheme="majorBidi"/>
          <w:kern w:val="0"/>
          <w:vertAlign w:val="superscript"/>
          <w:lang w:val="en-US"/>
          <w14:ligatures w14:val="none"/>
        </w:rPr>
        <w:t>-1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) </w:t>
      </w:r>
    </w:p>
    <w:p w14:paraId="4137DF72" w14:textId="44E83372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Ascorbic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acid “Asco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mg/100 g f. wt.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1783ECF0" w14:textId="1B0A749B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Proline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Pro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µg /100 g D. wt.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3B256278" w14:textId="79D365D7" w:rsidR="00B47678" w:rsidRPr="008706F9" w:rsidRDefault="00807F38" w:rsidP="00B47678">
      <w:pPr>
        <w:spacing w:after="200" w:line="276" w:lineRule="auto"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>S</w:t>
      </w:r>
      <w:r w:rsidR="00B47678" w:rsidRPr="00B47678">
        <w:rPr>
          <w:rFonts w:asciiTheme="majorBidi" w:eastAsia="Calibri" w:hAnsiTheme="majorBidi" w:cstheme="majorBidi"/>
          <w:b/>
          <w:bCs/>
          <w:color w:val="0000FF"/>
          <w:lang w:val="en-US"/>
        </w:rPr>
        <w:t xml:space="preserve">4 </w:t>
      </w:r>
      <w:r w:rsidR="00B47678" w:rsidRPr="008706F9">
        <w:rPr>
          <w:rFonts w:asciiTheme="majorBidi" w:hAnsiTheme="majorBidi" w:cstheme="majorBidi"/>
          <w:kern w:val="0"/>
          <w14:ligatures w14:val="none"/>
        </w:rPr>
        <w:t>Percentage of important biological phytochemicals in coriander seed oil</w:t>
      </w:r>
    </w:p>
    <w:p w14:paraId="243F60AD" w14:textId="4FCB4950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Linalool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Linalool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2E6C807A" w14:textId="44C86E7C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14:ligatures w14:val="none"/>
        </w:rPr>
        <w:t>γ-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terpinene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γ-terpinene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13898192" w14:textId="2B8DD522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14:ligatures w14:val="none"/>
        </w:rPr>
        <w:t>α-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pinene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α-pinene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1D3C68D3" w14:textId="77777777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14:ligatures w14:val="none"/>
        </w:rPr>
        <w:t>p-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cymene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p-cymene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)</w:t>
      </w:r>
    </w:p>
    <w:p w14:paraId="318E35A1" w14:textId="7B363165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Camphor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“Camphor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37AC2633" w14:textId="6AB1EF53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Geranyl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acetate “Geranyl acetate” (</w:t>
      </w: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%</w:t>
      </w:r>
      <w:r w:rsidRPr="008706F9">
        <w:rPr>
          <w:rFonts w:asciiTheme="majorBidi" w:hAnsiTheme="majorBidi" w:cstheme="majorBidi"/>
          <w:kern w:val="0"/>
          <w14:ligatures w14:val="none"/>
        </w:rPr>
        <w:t>)</w:t>
      </w:r>
    </w:p>
    <w:p w14:paraId="62423BA8" w14:textId="77777777" w:rsidR="00B47678" w:rsidRPr="00B47678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B47678">
        <w:rPr>
          <w:rFonts w:asciiTheme="majorBidi" w:hAnsiTheme="majorBidi" w:cstheme="majorBidi"/>
          <w:kern w:val="0"/>
          <w:lang w:val="en-US"/>
          <w14:ligatures w14:val="none"/>
        </w:rPr>
        <w:t>Protein %</w:t>
      </w:r>
    </w:p>
    <w:p w14:paraId="21F780A9" w14:textId="50A1CBEB" w:rsidR="00B47678" w:rsidRPr="008706F9" w:rsidRDefault="00807F38" w:rsidP="00B47678">
      <w:pPr>
        <w:spacing w:after="200" w:line="276" w:lineRule="auto"/>
        <w:jc w:val="both"/>
        <w:rPr>
          <w:rFonts w:asciiTheme="majorBidi" w:hAnsiTheme="majorBidi" w:cstheme="majorBidi"/>
          <w:kern w:val="0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lang w:val="en-US"/>
          <w14:ligatures w14:val="none"/>
        </w:rPr>
        <w:t>S</w:t>
      </w:r>
      <w:r w:rsidR="00B47678" w:rsidRPr="00B47678">
        <w:rPr>
          <w:rFonts w:asciiTheme="majorBidi" w:eastAsia="Calibri" w:hAnsiTheme="majorBidi" w:cstheme="majorBidi"/>
          <w:b/>
          <w:bCs/>
          <w:color w:val="0000FF"/>
          <w:lang w:val="en-US"/>
        </w:rPr>
        <w:t xml:space="preserve">5 </w:t>
      </w:r>
      <w:r w:rsidR="00C8667C">
        <w:rPr>
          <w:rFonts w:asciiTheme="majorBidi" w:hAnsiTheme="majorBidi" w:cstheme="majorBidi"/>
          <w:kern w:val="0"/>
          <w14:ligatures w14:val="none"/>
        </w:rPr>
        <w:t>Yield</w:t>
      </w:r>
      <w:r w:rsidR="00B47678" w:rsidRPr="008706F9">
        <w:rPr>
          <w:rFonts w:asciiTheme="majorBidi" w:hAnsiTheme="majorBidi" w:cstheme="majorBidi"/>
          <w:kern w:val="0"/>
          <w14:ligatures w14:val="none"/>
        </w:rPr>
        <w:t xml:space="preserve"> parameters of seed and oil</w:t>
      </w:r>
    </w:p>
    <w:p w14:paraId="2F0FAB10" w14:textId="47372682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 xml:space="preserve">Seed yield per plant </w:t>
      </w:r>
      <w:r w:rsidRPr="008706F9">
        <w:rPr>
          <w:rFonts w:asciiTheme="majorBidi" w:hAnsiTheme="majorBidi" w:cstheme="majorBidi"/>
          <w:kern w:val="0"/>
          <w14:ligatures w14:val="none"/>
        </w:rPr>
        <w:t>“SYP” (g)</w:t>
      </w:r>
    </w:p>
    <w:p w14:paraId="07224C39" w14:textId="29CD1D86" w:rsidR="00B47678" w:rsidRPr="008706F9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8706F9">
        <w:rPr>
          <w:rFonts w:asciiTheme="majorBidi" w:hAnsiTheme="majorBidi" w:cstheme="majorBidi"/>
          <w:kern w:val="0"/>
          <w:lang w:val="en-US"/>
          <w14:ligatures w14:val="none"/>
        </w:rPr>
        <w:t>Leaf</w:t>
      </w:r>
      <w:r w:rsidRPr="008706F9">
        <w:rPr>
          <w:rFonts w:asciiTheme="majorBidi" w:hAnsiTheme="majorBidi" w:cstheme="majorBidi"/>
          <w:kern w:val="0"/>
          <w14:ligatures w14:val="none"/>
        </w:rPr>
        <w:t xml:space="preserve"> oil “LO” (%)</w:t>
      </w:r>
    </w:p>
    <w:p w14:paraId="49D2DE27" w14:textId="3CF25E6B" w:rsidR="00B47678" w:rsidRPr="00B47678" w:rsidRDefault="00B47678" w:rsidP="00B47678">
      <w:pPr>
        <w:numPr>
          <w:ilvl w:val="0"/>
          <w:numId w:val="2"/>
        </w:numPr>
        <w:spacing w:after="200" w:line="276" w:lineRule="auto"/>
        <w:contextualSpacing/>
        <w:rPr>
          <w:rFonts w:asciiTheme="majorBidi" w:hAnsiTheme="majorBidi" w:cstheme="majorBidi"/>
          <w:kern w:val="0"/>
          <w:lang w:val="en-US"/>
          <w14:ligatures w14:val="none"/>
        </w:rPr>
      </w:pPr>
      <w:r w:rsidRPr="00B47678">
        <w:rPr>
          <w:rFonts w:asciiTheme="majorBidi" w:hAnsiTheme="majorBidi" w:cstheme="majorBidi"/>
          <w:kern w:val="0"/>
          <w:lang w:val="en-US"/>
          <w14:ligatures w14:val="none"/>
        </w:rPr>
        <w:t>Essential</w:t>
      </w:r>
      <w:r w:rsidRPr="00B47678">
        <w:rPr>
          <w:rFonts w:asciiTheme="majorBidi" w:hAnsiTheme="majorBidi" w:cstheme="majorBidi"/>
          <w:kern w:val="0"/>
          <w14:ligatures w14:val="none"/>
        </w:rPr>
        <w:t xml:space="preserve"> oil yield “</w:t>
      </w:r>
      <w:r w:rsidRPr="008706F9">
        <w:rPr>
          <w:rFonts w:asciiTheme="majorBidi" w:hAnsiTheme="majorBidi" w:cstheme="majorBidi"/>
          <w:kern w:val="0"/>
          <w14:ligatures w14:val="none"/>
        </w:rPr>
        <w:t>EOYS” (%)</w:t>
      </w:r>
    </w:p>
    <w:p w14:paraId="39A167E4" w14:textId="77777777" w:rsidR="00B47678" w:rsidRPr="00B47678" w:rsidRDefault="00B47678" w:rsidP="00B47678">
      <w:pPr>
        <w:spacing w:after="200" w:line="276" w:lineRule="auto"/>
        <w:ind w:left="720"/>
        <w:contextualSpacing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</w:p>
    <w:p w14:paraId="001B7AFC" w14:textId="77777777" w:rsidR="00B47678" w:rsidRPr="00B47678" w:rsidRDefault="00B47678" w:rsidP="00B47678">
      <w:pPr>
        <w:spacing w:after="200" w:line="276" w:lineRule="auto"/>
        <w:ind w:left="720"/>
        <w:contextualSpacing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</w:p>
    <w:p w14:paraId="756E36EC" w14:textId="77777777" w:rsidR="00775B07" w:rsidRDefault="00775B07">
      <w:pPr>
        <w:rPr>
          <w:rtl/>
          <w:lang w:bidi="ar-EG"/>
        </w:rPr>
      </w:pPr>
    </w:p>
    <w:p w14:paraId="058C4EB8" w14:textId="77777777" w:rsidR="006D02D5" w:rsidRDefault="006D02D5" w:rsidP="00631C14">
      <w:pPr>
        <w:jc w:val="both"/>
        <w:rPr>
          <w:rFonts w:asciiTheme="majorBidi" w:hAnsiTheme="majorBidi" w:cstheme="majorBidi"/>
        </w:rPr>
      </w:pPr>
    </w:p>
    <w:p w14:paraId="675AE56A" w14:textId="77777777" w:rsidR="00E92D9F" w:rsidRDefault="00E92D9F" w:rsidP="00C0696A">
      <w:pPr>
        <w:jc w:val="both"/>
        <w:rPr>
          <w:rFonts w:asciiTheme="majorBidi" w:hAnsiTheme="majorBidi" w:cstheme="majorBidi"/>
          <w:sz w:val="20"/>
          <w:szCs w:val="20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E92D9F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1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5C984C4F" w14:textId="453041D8" w:rsidR="00C0696A" w:rsidRPr="00F764CA" w:rsidRDefault="00C0696A" w:rsidP="00C0696A">
      <w:pPr>
        <w:jc w:val="both"/>
        <w:rPr>
          <w:rFonts w:asciiTheme="majorBidi" w:hAnsiTheme="majorBidi" w:cstheme="majorBidi"/>
          <w:sz w:val="20"/>
          <w:szCs w:val="20"/>
        </w:rPr>
      </w:pPr>
      <w:r w:rsidRPr="00F764CA">
        <w:rPr>
          <w:rFonts w:asciiTheme="majorBidi" w:hAnsiTheme="majorBidi" w:cstheme="majorBidi"/>
          <w:sz w:val="20"/>
          <w:szCs w:val="20"/>
        </w:rPr>
        <w:t>Influence of</w:t>
      </w:r>
      <w:r w:rsidRPr="00F764CA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F764CA">
        <w:rPr>
          <w:rFonts w:asciiTheme="majorBidi" w:hAnsiTheme="majorBidi" w:cstheme="majorBidi"/>
          <w:sz w:val="20"/>
          <w:szCs w:val="20"/>
        </w:rPr>
        <w:t>salt stress protectants (SP);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F764CA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F764CA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F764CA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F764CA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F764CA">
        <w:rPr>
          <w:rFonts w:asciiTheme="majorBidi" w:hAnsiTheme="majorBidi" w:cstheme="majorBidi"/>
          <w:sz w:val="20"/>
          <w:szCs w:val="20"/>
        </w:rPr>
        <w:t xml:space="preserve"> (SA)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F764CA">
        <w:rPr>
          <w:rFonts w:asciiTheme="majorBidi" w:hAnsiTheme="majorBidi" w:cstheme="majorBidi"/>
          <w:sz w:val="20"/>
          <w:szCs w:val="20"/>
        </w:rPr>
        <w:t xml:space="preserve">tap water as a control </w:t>
      </w:r>
      <w:r w:rsidR="004F73D0" w:rsidRPr="00F764CA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4F73D0" w:rsidRPr="00F764CA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4F73D0" w:rsidRPr="00F764CA">
        <w:rPr>
          <w:rFonts w:asciiTheme="majorBidi" w:hAnsiTheme="majorBidi" w:cstheme="majorBidi"/>
          <w:sz w:val="20"/>
          <w:szCs w:val="20"/>
        </w:rPr>
        <w:t xml:space="preserve">) </w:t>
      </w:r>
      <w:r w:rsidRPr="00F764CA">
        <w:rPr>
          <w:rFonts w:asciiTheme="majorBidi" w:hAnsiTheme="majorBidi" w:cstheme="majorBidi"/>
          <w:sz w:val="20"/>
          <w:szCs w:val="20"/>
        </w:rPr>
        <w:t xml:space="preserve">and their interaction on growth parameters and characteristics of </w:t>
      </w:r>
      <w:r w:rsidRPr="00F764CA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F764CA">
        <w:rPr>
          <w:rFonts w:asciiTheme="majorBidi" w:hAnsiTheme="majorBidi" w:cstheme="majorBidi"/>
          <w:sz w:val="20"/>
          <w:szCs w:val="20"/>
        </w:rPr>
        <w:t xml:space="preserve"> L.</w:t>
      </w:r>
      <w:r w:rsidRPr="00F764CA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F764CA">
        <w:rPr>
          <w:rFonts w:asciiTheme="majorBidi" w:hAnsiTheme="majorBidi" w:cstheme="majorBidi"/>
          <w:sz w:val="20"/>
          <w:szCs w:val="20"/>
        </w:rPr>
        <w:t xml:space="preserve">. Values are in the form of means of </w:t>
      </w:r>
      <w:r w:rsidR="00774679" w:rsidRPr="00F764CA">
        <w:rPr>
          <w:rFonts w:asciiTheme="majorBidi" w:hAnsiTheme="majorBidi" w:cstheme="majorBidi"/>
          <w:sz w:val="20"/>
          <w:szCs w:val="20"/>
        </w:rPr>
        <w:t>two</w:t>
      </w:r>
      <w:r w:rsidRPr="00F764CA">
        <w:rPr>
          <w:rFonts w:asciiTheme="majorBidi" w:hAnsiTheme="majorBidi" w:cstheme="majorBidi"/>
          <w:sz w:val="20"/>
          <w:szCs w:val="20"/>
        </w:rPr>
        <w:t xml:space="preserve"> seasons 202</w:t>
      </w:r>
      <w:r w:rsidRPr="00F764CA">
        <w:rPr>
          <w:rFonts w:asciiTheme="majorBidi" w:hAnsiTheme="majorBidi" w:cstheme="majorBidi" w:hint="cs"/>
          <w:sz w:val="20"/>
          <w:szCs w:val="20"/>
          <w:rtl/>
        </w:rPr>
        <w:t>2</w:t>
      </w:r>
      <w:r w:rsidRPr="00F764CA">
        <w:rPr>
          <w:rFonts w:asciiTheme="majorBidi" w:hAnsiTheme="majorBidi" w:cstheme="majorBidi"/>
          <w:sz w:val="20"/>
          <w:szCs w:val="20"/>
        </w:rPr>
        <w:t xml:space="preserve"> and 202</w:t>
      </w:r>
      <w:r w:rsidRPr="00F764CA">
        <w:rPr>
          <w:rFonts w:asciiTheme="majorBidi" w:hAnsiTheme="majorBidi" w:cstheme="majorBidi" w:hint="cs"/>
          <w:sz w:val="20"/>
          <w:szCs w:val="20"/>
          <w:rtl/>
        </w:rPr>
        <w:t>3</w:t>
      </w:r>
      <w:r w:rsidR="004F73D0" w:rsidRPr="00F764CA">
        <w:rPr>
          <w:rFonts w:asciiTheme="majorBidi" w:hAnsiTheme="majorBidi" w:cstheme="majorBidi"/>
          <w:sz w:val="20"/>
          <w:szCs w:val="20"/>
        </w:rPr>
        <w:t xml:space="preserve"> separate</w:t>
      </w:r>
      <w:r w:rsidRPr="00F764CA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99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805"/>
        <w:gridCol w:w="1085"/>
        <w:gridCol w:w="1080"/>
        <w:gridCol w:w="1080"/>
        <w:gridCol w:w="1080"/>
        <w:gridCol w:w="1170"/>
        <w:gridCol w:w="900"/>
        <w:gridCol w:w="900"/>
        <w:gridCol w:w="990"/>
        <w:gridCol w:w="810"/>
      </w:tblGrid>
      <w:tr w:rsidR="009272B8" w:rsidRPr="00F764CA" w14:paraId="78D06D82" w14:textId="77777777" w:rsidTr="009272B8">
        <w:tc>
          <w:tcPr>
            <w:tcW w:w="1890" w:type="dxa"/>
            <w:gridSpan w:val="2"/>
            <w:vMerge w:val="restart"/>
            <w:shd w:val="clear" w:color="auto" w:fill="auto"/>
            <w:vAlign w:val="center"/>
          </w:tcPr>
          <w:p w14:paraId="59B458AD" w14:textId="2268F82F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766B8983" w14:textId="3F0A1DA6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NL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F5D7B15" w14:textId="178D8DA1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LL (cm)</w:t>
            </w: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14:paraId="7D04F4D6" w14:textId="701A2787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SFW (g)</w:t>
            </w: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14:paraId="04CDDCBE" w14:textId="7B29BE11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RFW (g)</w:t>
            </w:r>
          </w:p>
        </w:tc>
      </w:tr>
      <w:tr w:rsidR="009272B8" w:rsidRPr="00F764CA" w14:paraId="5A786264" w14:textId="77777777" w:rsidTr="009272B8">
        <w:tc>
          <w:tcPr>
            <w:tcW w:w="1890" w:type="dxa"/>
            <w:gridSpan w:val="2"/>
            <w:vMerge/>
            <w:shd w:val="clear" w:color="auto" w:fill="auto"/>
            <w:vAlign w:val="center"/>
          </w:tcPr>
          <w:p w14:paraId="0BD9A390" w14:textId="77777777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7647965" w14:textId="74B6D94D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91E65E" w14:textId="33B02617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3F735A" w14:textId="069B16A3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38F6F1" w14:textId="7F24756E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66850C" w14:textId="6D955242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0ADCD4" w14:textId="5E6C882D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C65EB8" w14:textId="626F1821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2CB166" w14:textId="2DAE3BD0" w:rsidR="009A5145" w:rsidRPr="00F764CA" w:rsidRDefault="009A5145" w:rsidP="00D558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</w:tr>
      <w:tr w:rsidR="009272B8" w:rsidRPr="00F764CA" w14:paraId="76B66C15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6F060969" w14:textId="77777777" w:rsidR="00D558A3" w:rsidRPr="00F764CA" w:rsidRDefault="00D558A3" w:rsidP="00DB18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1085" w:type="dxa"/>
            <w:shd w:val="clear" w:color="auto" w:fill="auto"/>
          </w:tcPr>
          <w:p w14:paraId="55A404A5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52FF64" w14:textId="00A3FF4A" w:rsidR="00D558A3" w:rsidRPr="00F764CA" w:rsidRDefault="009E1B5B" w:rsidP="00AE23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39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1C63D0" w14:textId="3ECB35FB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6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2DFD26" w14:textId="3B32A5BA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21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558BCC" w14:textId="7CB578C0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56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E0E7A8" w14:textId="36BBCFE8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02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23C3A3" w14:textId="58EAF0EC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7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15397A" w14:textId="44768DBF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29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4AE16C" w14:textId="31D3E766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7 A</w:t>
            </w:r>
          </w:p>
        </w:tc>
      </w:tr>
      <w:tr w:rsidR="009272B8" w:rsidRPr="00F764CA" w14:paraId="5C59FD89" w14:textId="77777777" w:rsidTr="009272B8">
        <w:tc>
          <w:tcPr>
            <w:tcW w:w="805" w:type="dxa"/>
            <w:vMerge/>
            <w:shd w:val="clear" w:color="auto" w:fill="auto"/>
          </w:tcPr>
          <w:p w14:paraId="4F5D632E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CB2B7CC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41F003" w14:textId="6A4D4EA8" w:rsidR="00D558A3" w:rsidRPr="00F764CA" w:rsidRDefault="009E1B5B" w:rsidP="00AE23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1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A19A4E" w14:textId="58A42A60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3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A95584" w14:textId="6BE2BD87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13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425EC1" w14:textId="7DE3586A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6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39D5A0" w14:textId="514F09E7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28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C527D9" w14:textId="531CD652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96B008" w14:textId="385BC2C8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4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EC1B04" w14:textId="7FC79F3D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2 B</w:t>
            </w:r>
          </w:p>
        </w:tc>
      </w:tr>
      <w:tr w:rsidR="009272B8" w:rsidRPr="00F764CA" w14:paraId="4E5DFBE4" w14:textId="77777777" w:rsidTr="009272B8">
        <w:tc>
          <w:tcPr>
            <w:tcW w:w="805" w:type="dxa"/>
            <w:vMerge/>
            <w:shd w:val="clear" w:color="auto" w:fill="auto"/>
          </w:tcPr>
          <w:p w14:paraId="03605F25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32EB0E9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45A366" w14:textId="51381B5D" w:rsidR="00D558A3" w:rsidRPr="00F764CA" w:rsidRDefault="009E1B5B" w:rsidP="00AE23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94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9A6834" w14:textId="236AF38F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7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9C7F29" w14:textId="660AC254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43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C733DF" w14:textId="5D3BB22E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39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1D9BC0" w14:textId="34478950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75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ECCEE4" w14:textId="27B0330C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56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C9FF3C" w14:textId="10E88B4F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3 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5164AE" w14:textId="3C3EA5B2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5 C</w:t>
            </w:r>
          </w:p>
        </w:tc>
      </w:tr>
      <w:tr w:rsidR="009272B8" w:rsidRPr="00F764CA" w14:paraId="48D89D6A" w14:textId="77777777" w:rsidTr="009272B8">
        <w:tc>
          <w:tcPr>
            <w:tcW w:w="805" w:type="dxa"/>
            <w:vMerge/>
            <w:shd w:val="clear" w:color="auto" w:fill="auto"/>
          </w:tcPr>
          <w:p w14:paraId="06952D61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3FA83A9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999E52" w14:textId="39CEF7BA" w:rsidR="00D558A3" w:rsidRPr="00F764CA" w:rsidRDefault="009E1B5B" w:rsidP="00AE23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77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5B84E9" w14:textId="16866B3E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17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069F4F" w14:textId="5EAC8B3A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04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1A6A2C" w14:textId="511BCA90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02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67F6F8" w14:textId="588D7841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5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7A71E5" w14:textId="4BED4D14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83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7023F4" w14:textId="1094DFAF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1FFF3D" w14:textId="4ABB61F9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6 D</w:t>
            </w:r>
          </w:p>
        </w:tc>
      </w:tr>
      <w:tr w:rsidR="009272B8" w:rsidRPr="00F764CA" w14:paraId="6535B849" w14:textId="77777777" w:rsidTr="009272B8">
        <w:tc>
          <w:tcPr>
            <w:tcW w:w="805" w:type="dxa"/>
            <w:vMerge w:val="restart"/>
            <w:shd w:val="clear" w:color="auto" w:fill="auto"/>
          </w:tcPr>
          <w:p w14:paraId="391BCE57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1085" w:type="dxa"/>
            <w:shd w:val="clear" w:color="auto" w:fill="auto"/>
          </w:tcPr>
          <w:p w14:paraId="7AC7A97B" w14:textId="56FB1149" w:rsidR="00D558A3" w:rsidRPr="00F764CA" w:rsidRDefault="009E1B5B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BDD7A2" w14:textId="5FC809D3" w:rsidR="00D558A3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83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0636C0" w14:textId="2669CD34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00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6F0F82" w14:textId="79D88987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49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B2CB10" w14:textId="05C66688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89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2500AC" w14:textId="50858D07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55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97BAD9" w14:textId="67D7E1B3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29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E7F41E" w14:textId="17FC3020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0 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8D0236" w14:textId="1D1E9342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5 D</w:t>
            </w:r>
          </w:p>
        </w:tc>
      </w:tr>
      <w:tr w:rsidR="009272B8" w:rsidRPr="00F764CA" w14:paraId="11BB949B" w14:textId="77777777" w:rsidTr="009272B8">
        <w:tc>
          <w:tcPr>
            <w:tcW w:w="805" w:type="dxa"/>
            <w:vMerge/>
            <w:shd w:val="clear" w:color="auto" w:fill="auto"/>
          </w:tcPr>
          <w:p w14:paraId="58EBB218" w14:textId="77777777" w:rsidR="00D558A3" w:rsidRPr="00F764CA" w:rsidRDefault="00D558A3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51C19EF" w14:textId="02470574" w:rsidR="00D558A3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1BD027" w14:textId="15065B5D" w:rsidR="00D558A3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00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0D11FB" w14:textId="2F2A0F0B" w:rsidR="00D558A3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9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778B4D" w14:textId="46D15D5A" w:rsidR="00D558A3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16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27CD87" w14:textId="5E0229F4" w:rsidR="00D558A3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71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0484A0" w14:textId="696F453C" w:rsidR="00D558A3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48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60E8B6" w14:textId="6232BD52" w:rsidR="00D558A3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54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CC47E4" w14:textId="62D765E7" w:rsidR="00D558A3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2 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EEAB08" w14:textId="51023906" w:rsidR="00D558A3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5 C</w:t>
            </w:r>
          </w:p>
        </w:tc>
      </w:tr>
      <w:tr w:rsidR="009272B8" w:rsidRPr="00F764CA" w14:paraId="00D9B187" w14:textId="77777777" w:rsidTr="009272B8">
        <w:tc>
          <w:tcPr>
            <w:tcW w:w="805" w:type="dxa"/>
            <w:vMerge/>
            <w:shd w:val="clear" w:color="auto" w:fill="auto"/>
          </w:tcPr>
          <w:p w14:paraId="6440AEC9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07E42DE" w14:textId="1F5BBA26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D7FD11" w14:textId="6134B9FF" w:rsidR="009E1B5B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4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14346A" w14:textId="330598A5" w:rsidR="009E1B5B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33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2BAC09" w14:textId="2C4166F2" w:rsidR="009E1B5B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17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73B3D4" w14:textId="075799B5" w:rsidR="009E1B5B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31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C6AED8" w14:textId="69CF8724" w:rsidR="009E1B5B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2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2E84B6" w14:textId="15F1E4BD" w:rsidR="009E1B5B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41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A617B4" w14:textId="1BD2E354" w:rsidR="009E1B5B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2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E82936" w14:textId="34465CCD" w:rsidR="009E1B5B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2 C</w:t>
            </w:r>
          </w:p>
        </w:tc>
      </w:tr>
      <w:tr w:rsidR="009272B8" w:rsidRPr="00F764CA" w14:paraId="2DA7B34D" w14:textId="77777777" w:rsidTr="009272B8">
        <w:tc>
          <w:tcPr>
            <w:tcW w:w="805" w:type="dxa"/>
            <w:vMerge/>
            <w:shd w:val="clear" w:color="auto" w:fill="auto"/>
          </w:tcPr>
          <w:p w14:paraId="3A7C3D2B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B436C25" w14:textId="1D010DFC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989E5B" w14:textId="3B2DD530" w:rsidR="009E1B5B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>42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FFFDE0" w14:textId="6C89D68A" w:rsidR="009E1B5B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1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BB34C0" w14:textId="35CC18AF" w:rsidR="009E1B5B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11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E349F9" w14:textId="06632320" w:rsidR="009E1B5B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14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998CFB" w14:textId="1940C746" w:rsidR="009E1B5B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72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C24F04" w14:textId="2EFCCC09" w:rsidR="009E1B5B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61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5E15C6" w14:textId="3D26B92D" w:rsidR="009E1B5B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0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760979" w14:textId="0B137B36" w:rsidR="009E1B5B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2 C</w:t>
            </w:r>
          </w:p>
        </w:tc>
      </w:tr>
      <w:tr w:rsidR="009272B8" w:rsidRPr="00F764CA" w14:paraId="0F082227" w14:textId="77777777" w:rsidTr="009272B8">
        <w:tc>
          <w:tcPr>
            <w:tcW w:w="805" w:type="dxa"/>
            <w:vMerge/>
            <w:shd w:val="clear" w:color="auto" w:fill="auto"/>
          </w:tcPr>
          <w:p w14:paraId="1596662B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5DA4741" w14:textId="4C824FA4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EC54F7" w14:textId="63A8931C" w:rsidR="009E1B5B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7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846517" w14:textId="36D04205" w:rsidR="009E1B5B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3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2709A1" w14:textId="51B6ED2A" w:rsidR="009E1B5B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58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A9635E" w14:textId="767DE7D2" w:rsidR="009E1B5B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69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55ECFB" w14:textId="155A6496" w:rsidR="009E1B5B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1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713F3D" w14:textId="4DECFE77" w:rsidR="009E1B5B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79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93C9EC" w14:textId="6A82014F" w:rsidR="009E1B5B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0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B63681" w14:textId="6AB723EF" w:rsidR="009E1B5B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9 B</w:t>
            </w:r>
          </w:p>
        </w:tc>
      </w:tr>
      <w:tr w:rsidR="009272B8" w:rsidRPr="00F764CA" w14:paraId="5A15B3F8" w14:textId="77777777" w:rsidTr="009272B8">
        <w:tc>
          <w:tcPr>
            <w:tcW w:w="805" w:type="dxa"/>
            <w:vMerge/>
            <w:shd w:val="clear" w:color="auto" w:fill="auto"/>
          </w:tcPr>
          <w:p w14:paraId="4612E20C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5D76C2D2" w14:textId="23FCD379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1CD1AD" w14:textId="1A0805B2" w:rsidR="009E1B5B" w:rsidRPr="00F764CA" w:rsidRDefault="00447AEC" w:rsidP="00447A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14.50 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49617" w14:textId="4F4143AA" w:rsidR="009E1B5B" w:rsidRPr="00F764CA" w:rsidRDefault="006F4527" w:rsidP="006F45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3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1ECBB2" w14:textId="460DF931" w:rsidR="009E1B5B" w:rsidRPr="00F764CA" w:rsidRDefault="00A14012" w:rsidP="00A140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81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792F41" w14:textId="1B033141" w:rsidR="009E1B5B" w:rsidRPr="00F764CA" w:rsidRDefault="001745B6" w:rsidP="001745B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68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167DF3" w14:textId="7809F1F0" w:rsidR="009E1B5B" w:rsidRPr="00F764CA" w:rsidRDefault="00D5173F" w:rsidP="00D517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19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EA82A2" w14:textId="3FDAE60A" w:rsidR="009E1B5B" w:rsidRPr="00F764CA" w:rsidRDefault="007E67F2" w:rsidP="007E67F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06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A252E6" w14:textId="595CED03" w:rsidR="009E1B5B" w:rsidRPr="00F764CA" w:rsidRDefault="003E1DD8" w:rsidP="003E1D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7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53176C" w14:textId="386DFC98" w:rsidR="009E1B5B" w:rsidRPr="00F764CA" w:rsidRDefault="008C2681" w:rsidP="008C268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2 A</w:t>
            </w:r>
          </w:p>
        </w:tc>
      </w:tr>
      <w:tr w:rsidR="009272B8" w:rsidRPr="00F764CA" w14:paraId="17E4A378" w14:textId="77777777" w:rsidTr="009272B8">
        <w:tc>
          <w:tcPr>
            <w:tcW w:w="9900" w:type="dxa"/>
            <w:gridSpan w:val="10"/>
            <w:shd w:val="clear" w:color="auto" w:fill="auto"/>
          </w:tcPr>
          <w:p w14:paraId="0DA611D4" w14:textId="2B23F679" w:rsidR="009E1B5B" w:rsidRPr="00F764CA" w:rsidRDefault="00652B14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F764CA" w14:paraId="69341884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395FFCEC" w14:textId="77777777" w:rsidR="009E1B5B" w:rsidRPr="00F764CA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1085" w:type="dxa"/>
            <w:shd w:val="clear" w:color="auto" w:fill="auto"/>
          </w:tcPr>
          <w:p w14:paraId="3276CAC5" w14:textId="5AB7BAC5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4DA3A9" w14:textId="323B61E0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0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8C57CC" w14:textId="2D7F3564" w:rsidR="009E1B5B" w:rsidRPr="00F764CA" w:rsidRDefault="00AA1ACC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67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10F8EF" w14:textId="230B9451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67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2AE223" w14:textId="458FE2A8" w:rsidR="009E1B5B" w:rsidRPr="00F764CA" w:rsidRDefault="00D20E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90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320F30" w14:textId="083DF532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22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7D804C" w14:textId="048FC670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56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AFD7FA" w14:textId="366C429F" w:rsidR="009E1B5B" w:rsidRPr="00F764CA" w:rsidRDefault="00502FFA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3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FD48BE" w14:textId="4EFF8F8D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8 cd</w:t>
            </w:r>
          </w:p>
        </w:tc>
      </w:tr>
      <w:tr w:rsidR="009272B8" w:rsidRPr="00F764CA" w14:paraId="4473D09B" w14:textId="77777777" w:rsidTr="009272B8">
        <w:tc>
          <w:tcPr>
            <w:tcW w:w="805" w:type="dxa"/>
            <w:vMerge/>
            <w:shd w:val="clear" w:color="auto" w:fill="auto"/>
          </w:tcPr>
          <w:p w14:paraId="0E9D5F6A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66228B8" w14:textId="67E337D0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C0F210" w14:textId="17C65F34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0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1313C7" w14:textId="0BD6036E" w:rsidR="009E1B5B" w:rsidRPr="00F764CA" w:rsidRDefault="00AA1ACC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67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EA631A" w14:textId="205ED17B" w:rsidR="009E1B5B" w:rsidRPr="00F764CA" w:rsidRDefault="002D0A47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43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E8C3EC" w14:textId="459D475A" w:rsidR="009E1B5B" w:rsidRPr="00F764CA" w:rsidRDefault="00D20E0E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97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B108BA" w14:textId="7DF959A3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7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A8B92A" w14:textId="46EC0001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9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D441D2" w14:textId="17D077AE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9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EDECA9" w14:textId="654477C7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6 bc</w:t>
            </w:r>
          </w:p>
        </w:tc>
      </w:tr>
      <w:tr w:rsidR="009272B8" w:rsidRPr="00F764CA" w14:paraId="2B5412EF" w14:textId="77777777" w:rsidTr="009272B8">
        <w:tc>
          <w:tcPr>
            <w:tcW w:w="805" w:type="dxa"/>
            <w:vMerge/>
            <w:shd w:val="clear" w:color="auto" w:fill="auto"/>
          </w:tcPr>
          <w:p w14:paraId="2A16A1D4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14AFB7C" w14:textId="61570D5C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9EAA19" w14:textId="2423633B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00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F06A0F" w14:textId="17B338E8" w:rsidR="009E1B5B" w:rsidRPr="00F764CA" w:rsidRDefault="00AA1ACC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3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21875B" w14:textId="5F635254" w:rsidR="009E1B5B" w:rsidRPr="00F764CA" w:rsidRDefault="002D0A47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17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5299F4" w14:textId="0AEF58BF" w:rsidR="009E1B5B" w:rsidRPr="00F764CA" w:rsidRDefault="00D20E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57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E9150F" w14:textId="002866AB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85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D9BE1C" w14:textId="28C4C6EC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7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5F13F6" w14:textId="614A326F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4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8D8B66" w14:textId="23002E39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1 bc</w:t>
            </w:r>
          </w:p>
        </w:tc>
      </w:tr>
      <w:tr w:rsidR="009272B8" w:rsidRPr="00F764CA" w14:paraId="544FEC63" w14:textId="77777777" w:rsidTr="009272B8">
        <w:tc>
          <w:tcPr>
            <w:tcW w:w="805" w:type="dxa"/>
            <w:vMerge/>
            <w:shd w:val="clear" w:color="auto" w:fill="auto"/>
          </w:tcPr>
          <w:p w14:paraId="536717E4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350C6117" w14:textId="4D0506B8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F59256" w14:textId="4780DC09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00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FBC510" w14:textId="2EED41FB" w:rsidR="009E1B5B" w:rsidRPr="00F764CA" w:rsidRDefault="00AA1ACC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3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C3A5CB" w14:textId="3AE4B314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50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BC3251" w14:textId="09580E61" w:rsidR="009E1B5B" w:rsidRPr="00F764CA" w:rsidRDefault="00D20E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37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E31189" w14:textId="5CF7D781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40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2492E2" w14:textId="41AA525F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14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23A0F9" w14:textId="4070383C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22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E34522" w14:textId="727464E4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1 bc</w:t>
            </w:r>
          </w:p>
        </w:tc>
      </w:tr>
      <w:tr w:rsidR="009272B8" w:rsidRPr="00F764CA" w14:paraId="03A010F2" w14:textId="77777777" w:rsidTr="009272B8">
        <w:tc>
          <w:tcPr>
            <w:tcW w:w="805" w:type="dxa"/>
            <w:vMerge/>
            <w:shd w:val="clear" w:color="auto" w:fill="auto"/>
          </w:tcPr>
          <w:p w14:paraId="192C8486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5BE4C8D1" w14:textId="20BF82F0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F8E658" w14:textId="621B1E7D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3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A9B7CD" w14:textId="67781F92" w:rsidR="009E1B5B" w:rsidRPr="00F764CA" w:rsidRDefault="00AA1ACC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3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FD1ACC" w14:textId="6503B193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07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F9F074" w14:textId="243C3C9E" w:rsidR="009E1B5B" w:rsidRPr="00F764CA" w:rsidRDefault="00D20E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17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8A8528" w14:textId="16C98A2A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51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232266" w14:textId="74512314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58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EB9F35" w14:textId="1F89B15C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29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47B3A2" w14:textId="14022124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79 b</w:t>
            </w:r>
          </w:p>
        </w:tc>
      </w:tr>
      <w:tr w:rsidR="009272B8" w:rsidRPr="00F764CA" w14:paraId="32029C41" w14:textId="77777777" w:rsidTr="009272B8">
        <w:tc>
          <w:tcPr>
            <w:tcW w:w="805" w:type="dxa"/>
            <w:vMerge/>
            <w:shd w:val="clear" w:color="auto" w:fill="auto"/>
          </w:tcPr>
          <w:p w14:paraId="2EB6B7A8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32B07429" w14:textId="63BDEBE0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65115A" w14:textId="0B3E70BE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00</w:t>
            </w:r>
            <w:r w:rsidR="00D34688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5775F9" w14:textId="4D31CCB3" w:rsidR="009E1B5B" w:rsidRPr="00F764CA" w:rsidRDefault="00AA1ACC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6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55A7D9" w14:textId="3F330DE6" w:rsidR="009E1B5B" w:rsidRPr="00F764CA" w:rsidRDefault="002D0A47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43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151A3B" w14:textId="2091E1A5" w:rsidR="009E1B5B" w:rsidRPr="00F764CA" w:rsidRDefault="00D20E0E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4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9C2094" w14:textId="37C676D9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44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9A8AC2" w14:textId="1306681C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4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CA08C5" w14:textId="2487DD76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9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BF54AA" w14:textId="4ED87435" w:rsidR="009E1B5B" w:rsidRPr="00F764CA" w:rsidRDefault="00C03A74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09 a</w:t>
            </w:r>
          </w:p>
        </w:tc>
      </w:tr>
      <w:tr w:rsidR="009272B8" w:rsidRPr="00F764CA" w14:paraId="3C14D659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29313465" w14:textId="77777777" w:rsidR="009E1B5B" w:rsidRPr="00F764CA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1085" w:type="dxa"/>
            <w:shd w:val="clear" w:color="auto" w:fill="auto"/>
          </w:tcPr>
          <w:p w14:paraId="5FB3C4CE" w14:textId="59AB47A6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9202EF" w14:textId="79E59E25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67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87341D" w14:textId="2CB8D997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00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E6F33B" w14:textId="316AFBCD" w:rsidR="009E1B5B" w:rsidRPr="00F764CA" w:rsidRDefault="002D0A47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37 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0E0F34" w14:textId="16CFB8E6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30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69FF88" w14:textId="6BC1C507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91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7CBC61" w14:textId="173E79EE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12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53A304" w14:textId="1649D6B7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2 g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A198C3" w14:textId="415F9D7A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5 f</w:t>
            </w:r>
          </w:p>
        </w:tc>
      </w:tr>
      <w:tr w:rsidR="009272B8" w:rsidRPr="00F764CA" w14:paraId="013A4B74" w14:textId="77777777" w:rsidTr="009272B8">
        <w:tc>
          <w:tcPr>
            <w:tcW w:w="805" w:type="dxa"/>
            <w:vMerge/>
            <w:shd w:val="clear" w:color="auto" w:fill="auto"/>
          </w:tcPr>
          <w:p w14:paraId="066FD79F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0BAFA696" w14:textId="68FD436F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68854" w14:textId="04FBAD4F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67 g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F8F56D" w14:textId="22F4E8EE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0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EC3AA1" w14:textId="5EFD87CE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63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91F8C5" w14:textId="3CF1AC48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87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0185F1" w14:textId="6824D2AE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9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7C4970" w14:textId="06495D9A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46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1A3430" w14:textId="35804BCF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3 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5101DB" w14:textId="28EAA5AA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6 de</w:t>
            </w:r>
          </w:p>
        </w:tc>
      </w:tr>
      <w:tr w:rsidR="009272B8" w:rsidRPr="00F764CA" w14:paraId="31342C91" w14:textId="77777777" w:rsidTr="009272B8">
        <w:tc>
          <w:tcPr>
            <w:tcW w:w="805" w:type="dxa"/>
            <w:vMerge/>
            <w:shd w:val="clear" w:color="auto" w:fill="auto"/>
          </w:tcPr>
          <w:p w14:paraId="346D5C09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2709644" w14:textId="3E9B203C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41A19C" w14:textId="1CC8F0BA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33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E192DF" w14:textId="266F694F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33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CC4D80" w14:textId="68374D3F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47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C61532" w14:textId="44E3DB4B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90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27F601" w14:textId="53149D58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21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157235" w14:textId="149FFAE9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88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CB4008" w14:textId="1261B654" w:rsidR="009E1B5B" w:rsidRPr="00F764CA" w:rsidRDefault="00502FFA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9 d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645895" w14:textId="1A02ED84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3 e</w:t>
            </w:r>
          </w:p>
        </w:tc>
      </w:tr>
      <w:tr w:rsidR="009272B8" w:rsidRPr="00F764CA" w14:paraId="71411EEF" w14:textId="77777777" w:rsidTr="009272B8">
        <w:tc>
          <w:tcPr>
            <w:tcW w:w="805" w:type="dxa"/>
            <w:vMerge/>
            <w:shd w:val="clear" w:color="auto" w:fill="auto"/>
          </w:tcPr>
          <w:p w14:paraId="399E735E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0EBCBBF0" w14:textId="405EA362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82910B" w14:textId="65DA43D4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33</w:t>
            </w:r>
            <w:r w:rsidR="00D34688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034F4E" w14:textId="2453B241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67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062400" w14:textId="5763D83A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50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9FE479" w14:textId="78ECA122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93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0CD2F1" w14:textId="011C1738" w:rsidR="009E1B5B" w:rsidRPr="00F764CA" w:rsidRDefault="003F41B3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79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055159" w14:textId="6D7819D3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75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0EAF74" w14:textId="19C7042B" w:rsidR="009E1B5B" w:rsidRPr="00F764CA" w:rsidRDefault="00502FFA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5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6DD31A" w14:textId="1BCAF41C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4 e</w:t>
            </w:r>
          </w:p>
        </w:tc>
      </w:tr>
      <w:tr w:rsidR="009272B8" w:rsidRPr="00F764CA" w14:paraId="2D529364" w14:textId="77777777" w:rsidTr="009272B8">
        <w:tc>
          <w:tcPr>
            <w:tcW w:w="805" w:type="dxa"/>
            <w:vMerge/>
            <w:shd w:val="clear" w:color="auto" w:fill="auto"/>
          </w:tcPr>
          <w:p w14:paraId="6A4C99A7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7AF8BFD" w14:textId="11CE6D11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9A271A" w14:textId="69057425" w:rsidR="009E1B5B" w:rsidRPr="00F764CA" w:rsidRDefault="009B36A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33</w:t>
            </w:r>
            <w:r w:rsidR="00D34688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DAE124" w14:textId="4324E4BC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67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FC13F8" w14:textId="3EF6F441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70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96EE87" w14:textId="6A63E09F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03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499E49" w14:textId="4FF3BE7F" w:rsidR="009E1B5B" w:rsidRPr="00F764CA" w:rsidRDefault="003F163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19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4A506D" w14:textId="77FAC799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09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FC53BD" w14:textId="2A971FBF" w:rsidR="009E1B5B" w:rsidRPr="00F764CA" w:rsidRDefault="00502FFA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5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257A76" w14:textId="65F5507F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5 e</w:t>
            </w:r>
          </w:p>
        </w:tc>
      </w:tr>
      <w:tr w:rsidR="009272B8" w:rsidRPr="00F764CA" w14:paraId="6DD84C08" w14:textId="77777777" w:rsidTr="009272B8">
        <w:tc>
          <w:tcPr>
            <w:tcW w:w="805" w:type="dxa"/>
            <w:vMerge/>
            <w:shd w:val="clear" w:color="auto" w:fill="auto"/>
          </w:tcPr>
          <w:p w14:paraId="53ED306E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D67C247" w14:textId="3E72A37C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95013A" w14:textId="549A239B" w:rsidR="009E1B5B" w:rsidRPr="00F764CA" w:rsidRDefault="009B36A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67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5CC2F9" w14:textId="3B4B4F3A" w:rsidR="009E1B5B" w:rsidRPr="00F764CA" w:rsidRDefault="00B7686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33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B08712" w14:textId="63FF0827" w:rsidR="009E1B5B" w:rsidRPr="00F764CA" w:rsidRDefault="002D0A47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10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3ABBB8" w14:textId="45308E83" w:rsidR="009E1B5B" w:rsidRPr="00F764CA" w:rsidRDefault="00A22C44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80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40572F" w14:textId="41542970" w:rsidR="009E1B5B" w:rsidRPr="00F764CA" w:rsidRDefault="003F163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67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5DA202" w14:textId="33C3E9CE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8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1CEAFD" w14:textId="0EB75AE6" w:rsidR="009E1B5B" w:rsidRPr="00F764CA" w:rsidRDefault="00502FFA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0 b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6FB198" w14:textId="23C8FC09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0 e</w:t>
            </w:r>
          </w:p>
        </w:tc>
      </w:tr>
      <w:tr w:rsidR="009272B8" w:rsidRPr="00F764CA" w14:paraId="6F86DED3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1DE9D1CF" w14:textId="77777777" w:rsidR="009E1B5B" w:rsidRPr="00F764CA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1085" w:type="dxa"/>
            <w:shd w:val="clear" w:color="auto" w:fill="auto"/>
          </w:tcPr>
          <w:p w14:paraId="2E22B244" w14:textId="6A9D565B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1D99CC" w14:textId="4A7587BC" w:rsidR="009E1B5B" w:rsidRPr="00F764CA" w:rsidRDefault="00D34688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67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A1D855" w14:textId="21D54A0E" w:rsidR="009E1B5B" w:rsidRPr="00F764CA" w:rsidRDefault="0022780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00 k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F5420C" w14:textId="1CE82654" w:rsidR="009E1B5B" w:rsidRPr="00F764CA" w:rsidRDefault="00455C73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57 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F381ED" w14:textId="4B70E73D" w:rsidR="009E1B5B" w:rsidRPr="00F764CA" w:rsidRDefault="00225D0E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7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CC4A73" w14:textId="43D1E4CF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2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50E018" w14:textId="5A25F98A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73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B1A2AE" w14:textId="68EA4994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0 jk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BABC43" w14:textId="0415FC55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2 h</w:t>
            </w:r>
          </w:p>
        </w:tc>
      </w:tr>
      <w:tr w:rsidR="009272B8" w:rsidRPr="00F764CA" w14:paraId="09EA29B5" w14:textId="77777777" w:rsidTr="009272B8">
        <w:tc>
          <w:tcPr>
            <w:tcW w:w="805" w:type="dxa"/>
            <w:vMerge/>
            <w:shd w:val="clear" w:color="auto" w:fill="auto"/>
          </w:tcPr>
          <w:p w14:paraId="241F29A8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5A8DE62D" w14:textId="6B22D0E1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C42584" w14:textId="294FB70C" w:rsidR="009E1B5B" w:rsidRPr="00F764CA" w:rsidRDefault="00D34688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3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DFF246" w14:textId="659EE80E" w:rsidR="009E1B5B" w:rsidRPr="00F764CA" w:rsidRDefault="002278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67 g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5E3F8B" w14:textId="7344D347" w:rsidR="009E1B5B" w:rsidRPr="00F764CA" w:rsidRDefault="00455C73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83 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B8A8B7" w14:textId="0161B074" w:rsidR="009E1B5B" w:rsidRPr="00F764CA" w:rsidRDefault="00225D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20 g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2D3990" w14:textId="1DD3E79C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0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06354A" w14:textId="3B97D12C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87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37018A" w14:textId="5168FC16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7 ij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430B09" w14:textId="622E35EF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5 g</w:t>
            </w:r>
          </w:p>
        </w:tc>
      </w:tr>
      <w:tr w:rsidR="009272B8" w:rsidRPr="00F764CA" w14:paraId="111C385A" w14:textId="77777777" w:rsidTr="009272B8">
        <w:tc>
          <w:tcPr>
            <w:tcW w:w="805" w:type="dxa"/>
            <w:vMerge/>
            <w:shd w:val="clear" w:color="auto" w:fill="auto"/>
          </w:tcPr>
          <w:p w14:paraId="774ECD5B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5291CA3" w14:textId="68BDA263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3C675E" w14:textId="6D23BE2F" w:rsidR="009E1B5B" w:rsidRPr="00F764CA" w:rsidRDefault="00D3468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0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5645EE" w14:textId="7A9BB474" w:rsidR="009E1B5B" w:rsidRPr="00F764CA" w:rsidRDefault="002278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33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C5B1ED" w14:textId="05C02401" w:rsidR="009E1B5B" w:rsidRPr="00F764CA" w:rsidRDefault="00455C73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9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478B3F" w14:textId="11876399" w:rsidR="009E1B5B" w:rsidRPr="00F764CA" w:rsidRDefault="00225D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03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B5A191" w14:textId="5D34728A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91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03FB90" w14:textId="1A0A273F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97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D68C84" w14:textId="7E673C48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0 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D98F8C" w14:textId="06932D24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9 g</w:t>
            </w:r>
          </w:p>
        </w:tc>
      </w:tr>
      <w:tr w:rsidR="009272B8" w:rsidRPr="00F764CA" w14:paraId="7CEA01B2" w14:textId="77777777" w:rsidTr="009272B8">
        <w:tc>
          <w:tcPr>
            <w:tcW w:w="805" w:type="dxa"/>
            <w:vMerge/>
            <w:shd w:val="clear" w:color="auto" w:fill="auto"/>
          </w:tcPr>
          <w:p w14:paraId="02AA88A0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34810E1" w14:textId="2E67365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BC6EC4" w14:textId="462972FA" w:rsidR="009E1B5B" w:rsidRPr="00F764CA" w:rsidRDefault="00D3468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00 c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F23CAD" w14:textId="0FEBA273" w:rsidR="009E1B5B" w:rsidRPr="00F764CA" w:rsidRDefault="002278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33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0EB321" w14:textId="54C6CC84" w:rsidR="009E1B5B" w:rsidRPr="00F764CA" w:rsidRDefault="00455C73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30 f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FAE39D" w14:textId="62CB5112" w:rsidR="009E1B5B" w:rsidRPr="00F764CA" w:rsidRDefault="00225D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90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FAC3B8" w14:textId="67B487BB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51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3340D7" w14:textId="46B96938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27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4B272A" w14:textId="37F142E6" w:rsidR="009E1B5B" w:rsidRPr="00F764CA" w:rsidRDefault="00717DCC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3 f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2A2C6E" w14:textId="1A56016F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8 g</w:t>
            </w:r>
          </w:p>
        </w:tc>
      </w:tr>
      <w:tr w:rsidR="009272B8" w:rsidRPr="00F764CA" w14:paraId="284BFC02" w14:textId="77777777" w:rsidTr="009272B8">
        <w:tc>
          <w:tcPr>
            <w:tcW w:w="805" w:type="dxa"/>
            <w:vMerge/>
            <w:shd w:val="clear" w:color="auto" w:fill="auto"/>
          </w:tcPr>
          <w:p w14:paraId="384FF350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E362265" w14:textId="37B15D7E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D270D5" w14:textId="0C45B38A" w:rsidR="009E1B5B" w:rsidRPr="00F764CA" w:rsidRDefault="00D34688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0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3F63D5" w14:textId="7465412D" w:rsidR="009E1B5B" w:rsidRPr="00F764CA" w:rsidRDefault="002278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3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5D506" w14:textId="47B48C69" w:rsidR="009E1B5B" w:rsidRPr="00F764CA" w:rsidRDefault="00455C73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9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29F75C" w14:textId="7FFD37E1" w:rsidR="009E1B5B" w:rsidRPr="00F764CA" w:rsidRDefault="00225D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30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035665" w14:textId="48D7C9A1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75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162F97" w14:textId="67449EEC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23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2C97F6" w14:textId="6BBA3803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5 fg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CE859D" w14:textId="6A425343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4 f</w:t>
            </w:r>
          </w:p>
        </w:tc>
      </w:tr>
      <w:tr w:rsidR="009272B8" w:rsidRPr="00F764CA" w14:paraId="409BBE14" w14:textId="77777777" w:rsidTr="009272B8">
        <w:tc>
          <w:tcPr>
            <w:tcW w:w="805" w:type="dxa"/>
            <w:vMerge/>
            <w:shd w:val="clear" w:color="auto" w:fill="auto"/>
          </w:tcPr>
          <w:p w14:paraId="060F9C51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FEC7CC2" w14:textId="3786CD2B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7AF432" w14:textId="03AC6D61" w:rsidR="009E1B5B" w:rsidRPr="00F764CA" w:rsidRDefault="00D34688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67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F6F436" w14:textId="09CB8D37" w:rsidR="009E1B5B" w:rsidRPr="00F764CA" w:rsidRDefault="0022780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00 a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03917C" w14:textId="5C428920" w:rsidR="009E1B5B" w:rsidRPr="00F764CA" w:rsidRDefault="00455C73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10 e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F12208" w14:textId="555F7430" w:rsidR="009E1B5B" w:rsidRPr="00F764CA" w:rsidRDefault="00E547D0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20 d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B35A89" w14:textId="1CF31C9B" w:rsidR="009E1B5B" w:rsidRPr="00F764CA" w:rsidRDefault="005012BA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23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A4F424" w14:textId="55C8E4BB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27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36CFA9" w14:textId="2DFA8174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0 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C96448" w14:textId="7A8BFFD0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9 f</w:t>
            </w:r>
          </w:p>
        </w:tc>
      </w:tr>
      <w:tr w:rsidR="009272B8" w:rsidRPr="00F764CA" w14:paraId="20BDA5F3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31D7E7CC" w14:textId="77777777" w:rsidR="009E1B5B" w:rsidRPr="00F764CA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1085" w:type="dxa"/>
            <w:shd w:val="clear" w:color="auto" w:fill="auto"/>
          </w:tcPr>
          <w:p w14:paraId="42E4517B" w14:textId="71500BC2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16A364" w14:textId="24D37363" w:rsidR="009E1B5B" w:rsidRPr="00F764CA" w:rsidRDefault="006D687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0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8706A7" w14:textId="6A1C5098" w:rsidR="009E1B5B" w:rsidRPr="00F764CA" w:rsidRDefault="00A116F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3 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16E78C" w14:textId="6B054EC1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37 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BDA626" w14:textId="6D5610AA" w:rsidR="009E1B5B" w:rsidRPr="00F764CA" w:rsidRDefault="009E0D0F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63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9BD3CD" w14:textId="5E3CE412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4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192AB3" w14:textId="388D8744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7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87FCF4" w14:textId="5E588607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4 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FFF415" w14:textId="073789DB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 i</w:t>
            </w:r>
          </w:p>
        </w:tc>
      </w:tr>
      <w:tr w:rsidR="009272B8" w:rsidRPr="00F764CA" w14:paraId="18BA31EF" w14:textId="77777777" w:rsidTr="009272B8">
        <w:tc>
          <w:tcPr>
            <w:tcW w:w="805" w:type="dxa"/>
            <w:vMerge/>
            <w:shd w:val="clear" w:color="auto" w:fill="auto"/>
          </w:tcPr>
          <w:p w14:paraId="26941D84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B3D1A4F" w14:textId="78B20464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271BDF" w14:textId="7B5E72BF" w:rsidR="009E1B5B" w:rsidRPr="00F764CA" w:rsidRDefault="006D687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00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650552" w14:textId="62882B90" w:rsidR="009E1B5B" w:rsidRPr="00F764CA" w:rsidRDefault="00A116F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33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89BCF5" w14:textId="0F12C252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73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22D641" w14:textId="25BE3B4A" w:rsidR="009E1B5B" w:rsidRPr="00F764CA" w:rsidRDefault="009E0D0F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8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823305" w14:textId="08DE49A4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20 j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C403D" w14:textId="5BC2B416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85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69383A" w14:textId="61EC924D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jk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9F01A1" w14:textId="456E0C22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4 h</w:t>
            </w:r>
          </w:p>
        </w:tc>
      </w:tr>
      <w:tr w:rsidR="009272B8" w:rsidRPr="00F764CA" w14:paraId="35C71858" w14:textId="77777777" w:rsidTr="009272B8">
        <w:tc>
          <w:tcPr>
            <w:tcW w:w="805" w:type="dxa"/>
            <w:vMerge/>
            <w:shd w:val="clear" w:color="auto" w:fill="auto"/>
          </w:tcPr>
          <w:p w14:paraId="3A1A6F0C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322F54E" w14:textId="48CBBECF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2971ED" w14:textId="477F80AE" w:rsidR="009E1B5B" w:rsidRPr="00F764CA" w:rsidRDefault="006D687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33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045A9A" w14:textId="1CB89B48" w:rsidR="009E1B5B" w:rsidRPr="00F764CA" w:rsidRDefault="00A116F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67 j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14A70D" w14:textId="32440A5A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13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598726" w14:textId="2219CC90" w:rsidR="009E1B5B" w:rsidRPr="00F764CA" w:rsidRDefault="009E0D0F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73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A28629" w14:textId="3287583C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20 j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01A611" w14:textId="15C122DB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03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4CA57A" w14:textId="2A5C5FC4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 ij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752836" w14:textId="6830A769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5 h</w:t>
            </w:r>
          </w:p>
        </w:tc>
      </w:tr>
      <w:tr w:rsidR="009272B8" w:rsidRPr="00F764CA" w14:paraId="23BF840F" w14:textId="77777777" w:rsidTr="009272B8">
        <w:tc>
          <w:tcPr>
            <w:tcW w:w="805" w:type="dxa"/>
            <w:vMerge/>
            <w:shd w:val="clear" w:color="auto" w:fill="auto"/>
          </w:tcPr>
          <w:p w14:paraId="31FDAC61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BCAD8DB" w14:textId="54E304F2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EE3EAB" w14:textId="4E60659B" w:rsidR="009E1B5B" w:rsidRPr="00F764CA" w:rsidRDefault="006D687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3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E722BA" w14:textId="04740400" w:rsidR="009E1B5B" w:rsidRPr="00F764CA" w:rsidRDefault="00A116F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3 i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2C1609" w14:textId="14F343F5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67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56104A" w14:textId="299B87C4" w:rsidR="009E1B5B" w:rsidRPr="00F764CA" w:rsidRDefault="009E0D0F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BBC97D" w14:textId="09DD8A2A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05 j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2D9BBF" w14:textId="1A9CC31A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27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BCD855" w14:textId="225D2A4B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9 jk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C42F16" w14:textId="493E897A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5 h</w:t>
            </w:r>
          </w:p>
        </w:tc>
      </w:tr>
      <w:tr w:rsidR="009272B8" w:rsidRPr="00F764CA" w14:paraId="6EB4A84F" w14:textId="77777777" w:rsidTr="009272B8">
        <w:tc>
          <w:tcPr>
            <w:tcW w:w="805" w:type="dxa"/>
            <w:vMerge/>
            <w:shd w:val="clear" w:color="auto" w:fill="auto"/>
          </w:tcPr>
          <w:p w14:paraId="0539E68E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94E846B" w14:textId="05F9A2D4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3AC480" w14:textId="2FABACDF" w:rsidR="009E1B5B" w:rsidRPr="00F764CA" w:rsidRDefault="006D6871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3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915538" w14:textId="3B595916" w:rsidR="009E1B5B" w:rsidRPr="00F764CA" w:rsidRDefault="00A116F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00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7EFC6B" w14:textId="1E1D4726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20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A65BC0" w14:textId="0EA91300" w:rsidR="009E1B5B" w:rsidRPr="00F764CA" w:rsidRDefault="009E0D0F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27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1ACE83" w14:textId="270CC607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5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713183" w14:textId="2DB786AC" w:rsidR="009E1B5B" w:rsidRPr="00F764CA" w:rsidRDefault="00890C73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31 h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8531BA" w14:textId="6E222EDA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3 k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D17CD3" w14:textId="29897E1C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0 g</w:t>
            </w:r>
          </w:p>
        </w:tc>
      </w:tr>
      <w:tr w:rsidR="009272B8" w:rsidRPr="00F764CA" w14:paraId="073BB85D" w14:textId="77777777" w:rsidTr="009272B8">
        <w:trPr>
          <w:trHeight w:val="50"/>
        </w:trPr>
        <w:tc>
          <w:tcPr>
            <w:tcW w:w="805" w:type="dxa"/>
            <w:vMerge/>
            <w:shd w:val="clear" w:color="auto" w:fill="auto"/>
          </w:tcPr>
          <w:p w14:paraId="23A9E0B4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71E1290" w14:textId="6E83AB06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BAE87D" w14:textId="6E5B8388" w:rsidR="009E1B5B" w:rsidRPr="00F764CA" w:rsidRDefault="006D6871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.67 i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75FCDF" w14:textId="11D56A55" w:rsidR="009E1B5B" w:rsidRPr="00F764CA" w:rsidRDefault="00A116FE" w:rsidP="00F764C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.33 i</w:t>
            </w:r>
            <w:r w:rsidR="00F764CA"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72BB59" w14:textId="13BF571A" w:rsidR="009E1B5B" w:rsidRPr="00F764CA" w:rsidRDefault="000B5CAE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.60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8A11FD" w14:textId="105EFC05" w:rsidR="009E1B5B" w:rsidRPr="00F764CA" w:rsidRDefault="009E0D0F" w:rsidP="00DA14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3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E0C36A" w14:textId="69DD55E6" w:rsidR="009E1B5B" w:rsidRPr="00F764CA" w:rsidRDefault="005E568E" w:rsidP="005E568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42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B5B5AA" w14:textId="648E54A2" w:rsidR="009E1B5B" w:rsidRPr="00F764CA" w:rsidRDefault="00890C73" w:rsidP="00890C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73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0713C6" w14:textId="58F0F476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8 h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8E64AE" w14:textId="178668AE" w:rsidR="009E1B5B" w:rsidRPr="00F764CA" w:rsidRDefault="002553DB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8 g</w:t>
            </w:r>
          </w:p>
        </w:tc>
      </w:tr>
      <w:tr w:rsidR="009272B8" w:rsidRPr="00F764CA" w14:paraId="6EEA5241" w14:textId="77777777" w:rsidTr="009272B8">
        <w:tc>
          <w:tcPr>
            <w:tcW w:w="1890" w:type="dxa"/>
            <w:gridSpan w:val="2"/>
            <w:shd w:val="clear" w:color="auto" w:fill="auto"/>
          </w:tcPr>
          <w:p w14:paraId="191C6D8D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F764C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A382AD" w14:textId="6698C296" w:rsidR="009E1B5B" w:rsidRPr="00F764CA" w:rsidRDefault="00A52DE5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D9197E" w14:textId="7DA56A5B" w:rsidR="009E1B5B" w:rsidRPr="00F764CA" w:rsidRDefault="0089474E" w:rsidP="0089474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B3A6F3" w14:textId="4F2AE4C6" w:rsidR="009E1B5B" w:rsidRPr="00F764CA" w:rsidRDefault="00821F19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18B09D" w14:textId="1F504A6A" w:rsidR="009E1B5B" w:rsidRPr="00F764CA" w:rsidRDefault="007B4C0D" w:rsidP="007B4C0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3C4615" w14:textId="7B73B093" w:rsidR="009E1B5B" w:rsidRPr="00F764CA" w:rsidRDefault="009240A1" w:rsidP="009240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5985AC" w14:textId="056A77ED" w:rsidR="009E1B5B" w:rsidRPr="00F764CA" w:rsidRDefault="002B046C" w:rsidP="002B046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69DCA4" w14:textId="01DEBA62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427284" w14:textId="4E8D7FD1" w:rsidR="009E1B5B" w:rsidRPr="00F764CA" w:rsidRDefault="00FA4998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7</w:t>
            </w:r>
          </w:p>
        </w:tc>
      </w:tr>
      <w:tr w:rsidR="009272B8" w:rsidRPr="00F764CA" w14:paraId="13FD08D4" w14:textId="77777777" w:rsidTr="009272B8">
        <w:tc>
          <w:tcPr>
            <w:tcW w:w="1890" w:type="dxa"/>
            <w:gridSpan w:val="2"/>
            <w:shd w:val="clear" w:color="auto" w:fill="auto"/>
          </w:tcPr>
          <w:p w14:paraId="2E62869E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F764C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D330BF" w14:textId="0D6DE2A4" w:rsidR="009E1B5B" w:rsidRPr="00F764CA" w:rsidRDefault="00A52DE5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01BE98" w14:textId="4DEE10BB" w:rsidR="009E1B5B" w:rsidRPr="00F764CA" w:rsidRDefault="0089474E" w:rsidP="0089474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F99154" w14:textId="3B975B0B" w:rsidR="009E1B5B" w:rsidRPr="00F764CA" w:rsidRDefault="00821F19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4921A0" w14:textId="664390C9" w:rsidR="009E1B5B" w:rsidRPr="00F764CA" w:rsidRDefault="007B4C0D" w:rsidP="007B4C0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9BD65D" w14:textId="65A5AEA4" w:rsidR="009E1B5B" w:rsidRPr="00F764CA" w:rsidRDefault="009240A1" w:rsidP="009240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7B5C17" w14:textId="0299C1C1" w:rsidR="009E1B5B" w:rsidRPr="00F764CA" w:rsidRDefault="002B046C" w:rsidP="002B046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88C1F0" w14:textId="1D2FF5F5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84D71A" w14:textId="256D4FBE" w:rsidR="009E1B5B" w:rsidRPr="00F764CA" w:rsidRDefault="00FA4998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04</w:t>
            </w:r>
          </w:p>
        </w:tc>
      </w:tr>
      <w:tr w:rsidR="009272B8" w:rsidRPr="00F764CA" w14:paraId="2D76D259" w14:textId="77777777" w:rsidTr="009272B8">
        <w:tc>
          <w:tcPr>
            <w:tcW w:w="1890" w:type="dxa"/>
            <w:gridSpan w:val="2"/>
            <w:shd w:val="clear" w:color="auto" w:fill="auto"/>
          </w:tcPr>
          <w:p w14:paraId="6D487BC3" w14:textId="77777777" w:rsidR="009E1B5B" w:rsidRPr="00F764CA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F764C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F764CA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C0E460" w14:textId="4B9C6181" w:rsidR="009E1B5B" w:rsidRPr="00F764CA" w:rsidRDefault="00A52DE5" w:rsidP="00A52D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05E627" w14:textId="4104B086" w:rsidR="009E1B5B" w:rsidRPr="00F764CA" w:rsidRDefault="0089474E" w:rsidP="0089474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5B579D" w14:textId="388C8A0A" w:rsidR="009E1B5B" w:rsidRPr="00F764CA" w:rsidRDefault="00821F19" w:rsidP="0001507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3CD5A9" w14:textId="49165C6A" w:rsidR="009E1B5B" w:rsidRPr="00F764CA" w:rsidRDefault="007B4C0D" w:rsidP="007B4C0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DD9401" w14:textId="2029C24A" w:rsidR="009E1B5B" w:rsidRPr="00F764CA" w:rsidRDefault="009240A1" w:rsidP="009240A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83BB83" w14:textId="5FAAC1AF" w:rsidR="009E1B5B" w:rsidRPr="00F764CA" w:rsidRDefault="002B046C" w:rsidP="002B046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BD5F90" w14:textId="2CFDE176" w:rsidR="009E1B5B" w:rsidRPr="00F764CA" w:rsidRDefault="00717DCC" w:rsidP="00717DC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080263" w14:textId="6D98E531" w:rsidR="009E1B5B" w:rsidRPr="00F764CA" w:rsidRDefault="00FA4998" w:rsidP="00FA4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764C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0</w:t>
            </w:r>
          </w:p>
        </w:tc>
      </w:tr>
    </w:tbl>
    <w:p w14:paraId="57AA0619" w14:textId="77777777" w:rsidR="00FC3AE7" w:rsidRDefault="00FC3AE7" w:rsidP="00C0696A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630D2873" w14:textId="4AEBEB2D" w:rsidR="00C0696A" w:rsidRPr="00FC3AE7" w:rsidRDefault="00C0696A" w:rsidP="00C0696A">
      <w:pPr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FC3AE7">
        <w:rPr>
          <w:rFonts w:asciiTheme="majorBidi" w:hAnsiTheme="majorBidi" w:cstheme="majorBidi"/>
          <w:sz w:val="16"/>
          <w:szCs w:val="16"/>
        </w:rPr>
        <w:t>LSD</w:t>
      </w:r>
      <w:r w:rsidRPr="00FC3AE7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FC3AE7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 xml:space="preserve">Number of leaves </w:t>
      </w:r>
      <w:r w:rsidRPr="00FC3AE7">
        <w:rPr>
          <w:rFonts w:asciiTheme="majorBidi" w:hAnsiTheme="majorBidi" w:cstheme="majorBidi"/>
          <w:sz w:val="16"/>
          <w:szCs w:val="16"/>
        </w:rPr>
        <w:t>“NL”, Leaf length “LL” (cm), shoot fresh weight “SFW” (g),</w:t>
      </w:r>
      <w:r w:rsidR="00EE270C" w:rsidRPr="00FC3AE7">
        <w:rPr>
          <w:rFonts w:asciiTheme="majorBidi" w:hAnsiTheme="majorBidi" w:cstheme="majorBidi"/>
          <w:sz w:val="16"/>
          <w:szCs w:val="16"/>
        </w:rPr>
        <w:t xml:space="preserve"> and</w:t>
      </w:r>
      <w:r w:rsidRPr="00FC3AE7">
        <w:rPr>
          <w:rFonts w:asciiTheme="majorBidi" w:hAnsiTheme="majorBidi" w:cstheme="majorBidi"/>
          <w:sz w:val="16"/>
          <w:szCs w:val="16"/>
        </w:rPr>
        <w:t xml:space="preserve"> root fresh weight “RFW” (g)</w:t>
      </w:r>
      <w:r w:rsidR="00EE270C" w:rsidRPr="00FC3AE7">
        <w:rPr>
          <w:rFonts w:asciiTheme="majorBidi" w:hAnsiTheme="majorBidi" w:cstheme="majorBidi"/>
          <w:sz w:val="16"/>
          <w:szCs w:val="16"/>
        </w:rPr>
        <w:t>.</w:t>
      </w:r>
    </w:p>
    <w:p w14:paraId="148BFAE0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43DAFC3B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45BDFFC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1676E3BE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EF32FFC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F57EA9F" w14:textId="77777777" w:rsidR="00275394" w:rsidRDefault="00275394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42EA4F9" w14:textId="77777777" w:rsidR="0053218F" w:rsidRDefault="0053218F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55324A9" w14:textId="77777777" w:rsidR="00E80293" w:rsidRDefault="009A5145" w:rsidP="00E80293">
      <w:pPr>
        <w:jc w:val="both"/>
        <w:rPr>
          <w:rFonts w:asciiTheme="majorBidi" w:hAnsiTheme="majorBidi" w:cstheme="majorBidi"/>
          <w:sz w:val="20"/>
          <w:szCs w:val="20"/>
        </w:rPr>
      </w:pPr>
      <w:r w:rsidRPr="00FC3AE7">
        <w:rPr>
          <w:rFonts w:asciiTheme="majorBidi" w:hAnsiTheme="majorBidi" w:cstheme="majorBidi"/>
          <w:b/>
          <w:bCs/>
        </w:rPr>
        <w:lastRenderedPageBreak/>
        <w:t>Follow -</w:t>
      </w:r>
      <w:r w:rsidR="00E80293" w:rsidRPr="00E802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80293" w:rsidRPr="00DF08F6">
        <w:rPr>
          <w:rFonts w:asciiTheme="majorBidi" w:hAnsiTheme="majorBidi" w:cstheme="majorBidi"/>
          <w:b/>
          <w:bCs/>
          <w:sz w:val="24"/>
          <w:szCs w:val="24"/>
        </w:rPr>
        <w:t>Supplementary Tables S</w:t>
      </w:r>
      <w:r w:rsidR="00E80293" w:rsidRPr="00E80293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1</w:t>
      </w:r>
      <w:r w:rsidR="00E80293"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80293"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3538F87D" w14:textId="6EDED30A" w:rsidR="009A5145" w:rsidRPr="005E3039" w:rsidRDefault="009A5145" w:rsidP="00E80293">
      <w:pPr>
        <w:jc w:val="both"/>
        <w:rPr>
          <w:rFonts w:asciiTheme="majorBidi" w:hAnsiTheme="majorBidi" w:cstheme="majorBidi"/>
          <w:sz w:val="20"/>
          <w:szCs w:val="20"/>
        </w:rPr>
      </w:pPr>
      <w:r w:rsidRPr="005E3039">
        <w:rPr>
          <w:rFonts w:asciiTheme="majorBidi" w:hAnsiTheme="majorBidi" w:cstheme="majorBidi"/>
          <w:sz w:val="20"/>
          <w:szCs w:val="20"/>
        </w:rPr>
        <w:t>Influence of</w:t>
      </w:r>
      <w:r w:rsidRPr="005E3039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5E3039">
        <w:rPr>
          <w:rFonts w:asciiTheme="majorBidi" w:hAnsiTheme="majorBidi" w:cstheme="majorBidi"/>
          <w:sz w:val="20"/>
          <w:szCs w:val="20"/>
        </w:rPr>
        <w:t>salt stress protectants (SP);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5E3039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5E3039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5E3039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5E3039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5E3039">
        <w:rPr>
          <w:rFonts w:asciiTheme="majorBidi" w:hAnsiTheme="majorBidi" w:cstheme="majorBidi"/>
          <w:sz w:val="20"/>
          <w:szCs w:val="20"/>
        </w:rPr>
        <w:t xml:space="preserve"> (SA)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5E3039">
        <w:rPr>
          <w:rFonts w:asciiTheme="majorBidi" w:hAnsiTheme="majorBidi" w:cstheme="majorBidi"/>
          <w:sz w:val="20"/>
          <w:szCs w:val="20"/>
        </w:rPr>
        <w:t>tap water as a control (S0; 0.5, S1; 1.5, S2; 4 and S3; 6 dS m</w:t>
      </w:r>
      <w:r w:rsidRPr="005E3039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5E3039">
        <w:rPr>
          <w:rFonts w:asciiTheme="majorBidi" w:hAnsiTheme="majorBidi" w:cstheme="majorBidi"/>
          <w:sz w:val="20"/>
          <w:szCs w:val="20"/>
        </w:rPr>
        <w:t xml:space="preserve">) and their interaction on growth parameters and characteristics of </w:t>
      </w:r>
      <w:r w:rsidRPr="005E3039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5E3039">
        <w:rPr>
          <w:rFonts w:asciiTheme="majorBidi" w:hAnsiTheme="majorBidi" w:cstheme="majorBidi"/>
          <w:sz w:val="20"/>
          <w:szCs w:val="20"/>
        </w:rPr>
        <w:t xml:space="preserve"> L.</w:t>
      </w:r>
      <w:r w:rsidRPr="005E3039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5E3039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5E3039">
        <w:rPr>
          <w:rFonts w:asciiTheme="majorBidi" w:hAnsiTheme="majorBidi" w:cstheme="majorBidi" w:hint="cs"/>
          <w:sz w:val="20"/>
          <w:szCs w:val="20"/>
          <w:rtl/>
        </w:rPr>
        <w:t>2</w:t>
      </w:r>
      <w:r w:rsidRPr="005E3039">
        <w:rPr>
          <w:rFonts w:asciiTheme="majorBidi" w:hAnsiTheme="majorBidi" w:cstheme="majorBidi"/>
          <w:sz w:val="20"/>
          <w:szCs w:val="20"/>
        </w:rPr>
        <w:t xml:space="preserve"> and 202</w:t>
      </w:r>
      <w:r w:rsidRPr="005E3039">
        <w:rPr>
          <w:rFonts w:asciiTheme="majorBidi" w:hAnsiTheme="majorBidi" w:cstheme="majorBidi" w:hint="cs"/>
          <w:sz w:val="20"/>
          <w:szCs w:val="20"/>
          <w:rtl/>
        </w:rPr>
        <w:t>3</w:t>
      </w:r>
      <w:r w:rsidRPr="005E3039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11430" w:type="dxa"/>
        <w:tblInd w:w="-1085" w:type="dxa"/>
        <w:tblLook w:val="04A0" w:firstRow="1" w:lastRow="0" w:firstColumn="1" w:lastColumn="0" w:noHBand="0" w:noVBand="1"/>
      </w:tblPr>
      <w:tblGrid>
        <w:gridCol w:w="748"/>
        <w:gridCol w:w="962"/>
        <w:gridCol w:w="810"/>
        <w:gridCol w:w="900"/>
        <w:gridCol w:w="990"/>
        <w:gridCol w:w="990"/>
        <w:gridCol w:w="990"/>
        <w:gridCol w:w="900"/>
        <w:gridCol w:w="900"/>
        <w:gridCol w:w="990"/>
        <w:gridCol w:w="1080"/>
        <w:gridCol w:w="1170"/>
      </w:tblGrid>
      <w:tr w:rsidR="009272B8" w:rsidRPr="00816A33" w14:paraId="4A4058B0" w14:textId="77777777" w:rsidTr="009272B8">
        <w:tc>
          <w:tcPr>
            <w:tcW w:w="1710" w:type="dxa"/>
            <w:gridSpan w:val="2"/>
            <w:vMerge w:val="restart"/>
            <w:shd w:val="clear" w:color="auto" w:fill="auto"/>
            <w:vAlign w:val="center"/>
          </w:tcPr>
          <w:p w14:paraId="1ADD6EA0" w14:textId="40F65AD3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D0AFE8F" w14:textId="3B62E0F1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RDW (g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68030A90" w14:textId="42C58901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PFW (g)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777E76D9" w14:textId="61470AEE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PDW (g)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71F84D78" w14:textId="77777777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Ph (cm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DC0D88C" w14:textId="400EFE34" w:rsidR="009A5145" w:rsidRPr="00816A33" w:rsidRDefault="009A5145" w:rsidP="002E09E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Chlorophyll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PAD Unit)</w:t>
            </w:r>
          </w:p>
        </w:tc>
      </w:tr>
      <w:tr w:rsidR="009272B8" w:rsidRPr="00816A33" w14:paraId="19606D84" w14:textId="77777777" w:rsidTr="009272B8">
        <w:tc>
          <w:tcPr>
            <w:tcW w:w="1710" w:type="dxa"/>
            <w:gridSpan w:val="2"/>
            <w:vMerge/>
            <w:shd w:val="clear" w:color="auto" w:fill="auto"/>
            <w:vAlign w:val="center"/>
          </w:tcPr>
          <w:p w14:paraId="78EAC66D" w14:textId="77777777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1CB49B8" w14:textId="76C90C20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D7F714" w14:textId="6D19F95B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2E8EEF" w14:textId="7688B48F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2E4A67" w14:textId="4A0CE437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E93A9D" w14:textId="31E88A5A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7A9A23" w14:textId="1D9A7C40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780949" w14:textId="0C5F966B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08DD74" w14:textId="5CE02CFA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24A439" w14:textId="55A29DB4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BD1877" w14:textId="69EB225F" w:rsidR="009A5145" w:rsidRPr="00816A33" w:rsidRDefault="009A5145" w:rsidP="00222C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</w:tr>
      <w:tr w:rsidR="009272B8" w:rsidRPr="00816A33" w14:paraId="0DCD24FF" w14:textId="77777777" w:rsidTr="009272B8">
        <w:tc>
          <w:tcPr>
            <w:tcW w:w="748" w:type="dxa"/>
            <w:vMerge w:val="restart"/>
            <w:shd w:val="clear" w:color="auto" w:fill="auto"/>
            <w:vAlign w:val="center"/>
          </w:tcPr>
          <w:p w14:paraId="21972C02" w14:textId="77777777" w:rsidR="00832881" w:rsidRPr="00816A33" w:rsidRDefault="00832881" w:rsidP="00DB18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962" w:type="dxa"/>
            <w:shd w:val="clear" w:color="auto" w:fill="auto"/>
          </w:tcPr>
          <w:p w14:paraId="3F801AEC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810" w:type="dxa"/>
            <w:shd w:val="clear" w:color="auto" w:fill="auto"/>
          </w:tcPr>
          <w:p w14:paraId="3095B38A" w14:textId="7C2874F5" w:rsidR="00832881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158CDF" w14:textId="06565DEF" w:rsidR="00832881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CA3BC0" w14:textId="17D7B9D4" w:rsidR="00832881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630E98" w14:textId="7C966960" w:rsidR="00832881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2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338887" w14:textId="508CBDEF" w:rsidR="00832881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7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097C6F" w14:textId="2E5F1A8A" w:rsidR="00832881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6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F77C8D" w14:textId="30D5318A" w:rsidR="00832881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.94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71F8F9" w14:textId="5852BE12" w:rsidR="00832881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.5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9C2486" w14:textId="3DB1F543" w:rsidR="00832881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22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695ACC" w14:textId="6EF9AB2F" w:rsidR="00832881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22 A</w:t>
            </w:r>
          </w:p>
        </w:tc>
      </w:tr>
      <w:tr w:rsidR="009272B8" w:rsidRPr="00816A33" w14:paraId="4BA09704" w14:textId="77777777" w:rsidTr="009272B8">
        <w:tc>
          <w:tcPr>
            <w:tcW w:w="748" w:type="dxa"/>
            <w:vMerge/>
            <w:shd w:val="clear" w:color="auto" w:fill="auto"/>
          </w:tcPr>
          <w:p w14:paraId="1210F8CC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0255964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810" w:type="dxa"/>
            <w:shd w:val="clear" w:color="auto" w:fill="auto"/>
          </w:tcPr>
          <w:p w14:paraId="23E31C69" w14:textId="3292C1E8" w:rsidR="00832881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C59BC5" w14:textId="59A9E81D" w:rsidR="00832881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F5B42C" w14:textId="2A0161E7" w:rsidR="00832881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84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0DF380" w14:textId="1FAE8700" w:rsidR="00832881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.0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431E1D" w14:textId="10E12097" w:rsidR="00832881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E7033E" w14:textId="7A1B3DFB" w:rsidR="00832881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745104" w14:textId="604DEE9A" w:rsidR="00832881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0.22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54EB16" w14:textId="0AAA9D08" w:rsidR="00832881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8.9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8820C6" w14:textId="375E6EA0" w:rsidR="00832881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39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CB5C4C" w14:textId="0D3A887B" w:rsidR="00832881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72 B</w:t>
            </w:r>
          </w:p>
        </w:tc>
      </w:tr>
      <w:tr w:rsidR="009272B8" w:rsidRPr="00816A33" w14:paraId="7E9EF599" w14:textId="77777777" w:rsidTr="009272B8">
        <w:tc>
          <w:tcPr>
            <w:tcW w:w="748" w:type="dxa"/>
            <w:vMerge/>
            <w:shd w:val="clear" w:color="auto" w:fill="auto"/>
          </w:tcPr>
          <w:p w14:paraId="6ACE5243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836BE11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810" w:type="dxa"/>
            <w:shd w:val="clear" w:color="auto" w:fill="auto"/>
          </w:tcPr>
          <w:p w14:paraId="3726510B" w14:textId="72ECD33A" w:rsidR="00832881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1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FFD5AE" w14:textId="3B32646E" w:rsidR="00832881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2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B56761" w14:textId="288D92CE" w:rsidR="00832881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25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4BAEB0" w14:textId="79407F26" w:rsidR="00832881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6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793D20" w14:textId="0C21FFAC" w:rsidR="00832881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7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2ACE64" w14:textId="34A3218F" w:rsidR="00832881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5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3CB408" w14:textId="553C385C" w:rsidR="00832881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2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D391B6" w14:textId="63483C95" w:rsidR="00832881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0.2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1BFF10" w14:textId="67148BBC" w:rsidR="00832881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28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89E83C" w14:textId="435579C6" w:rsidR="00832881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56 B</w:t>
            </w:r>
          </w:p>
        </w:tc>
      </w:tr>
      <w:tr w:rsidR="009272B8" w:rsidRPr="00816A33" w14:paraId="68D74D0D" w14:textId="77777777" w:rsidTr="009272B8">
        <w:tc>
          <w:tcPr>
            <w:tcW w:w="748" w:type="dxa"/>
            <w:vMerge/>
            <w:shd w:val="clear" w:color="auto" w:fill="auto"/>
          </w:tcPr>
          <w:p w14:paraId="3340EA71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C6EAE44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810" w:type="dxa"/>
            <w:shd w:val="clear" w:color="auto" w:fill="auto"/>
          </w:tcPr>
          <w:p w14:paraId="1D204FE8" w14:textId="07B3889D" w:rsidR="00832881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A62BA7" w14:textId="3BB3E0AD" w:rsidR="00832881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E5A499" w14:textId="4B3AA127" w:rsidR="00832881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55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E85007" w14:textId="6738EE5B" w:rsidR="00832881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25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532391" w14:textId="4A426D98" w:rsidR="00832881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883172" w14:textId="0E86C7C7" w:rsidR="00832881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DD85A2" w14:textId="27B6A0C1" w:rsidR="00832881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4.23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5C5990" w14:textId="34E979CA" w:rsidR="00832881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5.58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F1CF6E" w14:textId="42A25151" w:rsidR="00832881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39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E4CE9D" w14:textId="74BF8240" w:rsidR="00832881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50 C</w:t>
            </w:r>
          </w:p>
        </w:tc>
      </w:tr>
      <w:tr w:rsidR="009272B8" w:rsidRPr="00816A33" w14:paraId="1D2311A8" w14:textId="77777777" w:rsidTr="009272B8">
        <w:tc>
          <w:tcPr>
            <w:tcW w:w="748" w:type="dxa"/>
            <w:vMerge w:val="restart"/>
            <w:shd w:val="clear" w:color="auto" w:fill="auto"/>
          </w:tcPr>
          <w:p w14:paraId="26B3DAC5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962" w:type="dxa"/>
            <w:shd w:val="clear" w:color="auto" w:fill="auto"/>
          </w:tcPr>
          <w:p w14:paraId="5CDC7262" w14:textId="2B5DEEFD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14:paraId="101D09FF" w14:textId="6E6932DA" w:rsidR="009E1B5B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1540CC" w14:textId="6F56569C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639EAF" w14:textId="31B8DF2E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64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CB91D8" w14:textId="42BBCFB5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88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A6BF04" w14:textId="75050C92" w:rsidR="009E1B5B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2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FAFB75" w14:textId="69BB7441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3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8D8CDA" w14:textId="5C6C03BB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10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613667" w14:textId="6C51895E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03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F0D375" w14:textId="73BE872F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08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70D187" w14:textId="4CB68621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75 C</w:t>
            </w:r>
          </w:p>
        </w:tc>
      </w:tr>
      <w:tr w:rsidR="009272B8" w:rsidRPr="00816A33" w14:paraId="4AD9B0A2" w14:textId="77777777" w:rsidTr="009272B8">
        <w:tc>
          <w:tcPr>
            <w:tcW w:w="748" w:type="dxa"/>
            <w:vMerge/>
            <w:shd w:val="clear" w:color="auto" w:fill="auto"/>
          </w:tcPr>
          <w:p w14:paraId="65692183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D37835F" w14:textId="7B953CD8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</w:tcPr>
          <w:p w14:paraId="25B792C1" w14:textId="18EB5A4D" w:rsidR="009E1B5B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5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85B548" w14:textId="37092A15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88435A" w14:textId="69AC9925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44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8CB661" w14:textId="00DB3690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61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3D632E" w14:textId="4C61CE43" w:rsidR="009E1B5B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5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12C189" w14:textId="519149C5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1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979F34" w14:textId="54224F55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6.1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C3603D" w14:textId="198B13A4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5.16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9D8105" w14:textId="6A2BEB09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58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4FCF8B" w14:textId="198F63D8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67 B</w:t>
            </w:r>
          </w:p>
        </w:tc>
      </w:tr>
      <w:tr w:rsidR="009272B8" w:rsidRPr="00816A33" w14:paraId="6A92E072" w14:textId="77777777" w:rsidTr="009272B8">
        <w:tc>
          <w:tcPr>
            <w:tcW w:w="748" w:type="dxa"/>
            <w:vMerge/>
            <w:shd w:val="clear" w:color="auto" w:fill="auto"/>
          </w:tcPr>
          <w:p w14:paraId="1C5A05FB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4A43178" w14:textId="2DEE92C0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</w:tcPr>
          <w:p w14:paraId="6A0AA6C7" w14:textId="563CAB7C" w:rsidR="009E1B5B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AD067F" w14:textId="0CC60C37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DF06AF" w14:textId="2C1DC656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87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104B88" w14:textId="51781030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02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2E5FB8" w14:textId="6F0D6BF9" w:rsidR="009E1B5B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1B0257" w14:textId="5CBBE168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4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359E0B" w14:textId="757AC9F3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.7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FCEF0D" w14:textId="5F82CBAD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6.30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467BFA" w14:textId="278FE375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0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6BA483" w14:textId="6FCF909C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17 AB</w:t>
            </w:r>
          </w:p>
        </w:tc>
      </w:tr>
      <w:tr w:rsidR="009272B8" w:rsidRPr="00816A33" w14:paraId="2089E882" w14:textId="77777777" w:rsidTr="009272B8">
        <w:tc>
          <w:tcPr>
            <w:tcW w:w="748" w:type="dxa"/>
            <w:vMerge/>
            <w:shd w:val="clear" w:color="auto" w:fill="auto"/>
          </w:tcPr>
          <w:p w14:paraId="1FB971B9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84C86CC" w14:textId="44FA0E6B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</w:tcPr>
          <w:p w14:paraId="1ADC099E" w14:textId="28FDD259" w:rsidR="009E1B5B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69AD25" w14:textId="004D6209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242781" w14:textId="04EE244C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15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0C4925" w14:textId="1786496F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64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5EDCA4" w14:textId="461B5871" w:rsidR="009E1B5B" w:rsidRPr="00816A33" w:rsidRDefault="009F28D6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43755E" w14:textId="2A011DA4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FA5F4D" w14:textId="7F30EFAE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5.0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270A1A" w14:textId="399FE43B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5.84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079210" w14:textId="5B2D429D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58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BB6E79" w14:textId="486038C0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00 AB</w:t>
            </w:r>
          </w:p>
        </w:tc>
      </w:tr>
      <w:tr w:rsidR="009272B8" w:rsidRPr="00816A33" w14:paraId="390D3D7E" w14:textId="77777777" w:rsidTr="009272B8">
        <w:trPr>
          <w:trHeight w:val="161"/>
        </w:trPr>
        <w:tc>
          <w:tcPr>
            <w:tcW w:w="748" w:type="dxa"/>
            <w:vMerge/>
            <w:shd w:val="clear" w:color="auto" w:fill="auto"/>
          </w:tcPr>
          <w:p w14:paraId="65A980D1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2BFB79B" w14:textId="74E00FA8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F37B70" w14:textId="6A261E06" w:rsidR="009E1B5B" w:rsidRPr="00816A33" w:rsidRDefault="00413A1E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D3787D" w14:textId="273740C2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C2368A" w14:textId="186D7C8A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38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B331E2" w14:textId="142757AD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37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8D9E91" w14:textId="10F231E5" w:rsidR="009E1B5B" w:rsidRPr="00816A33" w:rsidRDefault="00F94065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2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08F711" w14:textId="2C605AB1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FB3193" w14:textId="3D3B1423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4.2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A9AB8B" w14:textId="5F3483BE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6.8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4B86FC" w14:textId="7AF42AE1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50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26D6DA" w14:textId="40A8F706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25 AB</w:t>
            </w:r>
          </w:p>
        </w:tc>
      </w:tr>
      <w:tr w:rsidR="009272B8" w:rsidRPr="00816A33" w14:paraId="7C303A7E" w14:textId="77777777" w:rsidTr="009272B8">
        <w:tc>
          <w:tcPr>
            <w:tcW w:w="748" w:type="dxa"/>
            <w:vMerge/>
            <w:shd w:val="clear" w:color="auto" w:fill="auto"/>
          </w:tcPr>
          <w:p w14:paraId="4BFCCB83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C183808" w14:textId="01F19783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</w:tcPr>
          <w:p w14:paraId="082A63C6" w14:textId="23FFA27E" w:rsidR="009E1B5B" w:rsidRPr="00816A33" w:rsidRDefault="00413A1E" w:rsidP="00413A1E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5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4266BD" w14:textId="44BFC3AF" w:rsidR="009E1B5B" w:rsidRPr="00816A33" w:rsidRDefault="005C4A65" w:rsidP="005C4A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6C4942" w14:textId="5E298D6B" w:rsidR="009E1B5B" w:rsidRPr="00816A33" w:rsidRDefault="00804D3F" w:rsidP="00804D3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5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4358B1" w14:textId="1E1FD23E" w:rsidR="009E1B5B" w:rsidRPr="00816A33" w:rsidRDefault="009B5624" w:rsidP="007F7A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18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AE77D5" w14:textId="05332C8B" w:rsidR="009E1B5B" w:rsidRPr="00816A33" w:rsidRDefault="00F94065" w:rsidP="00F9406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381832" w14:textId="664408B5" w:rsidR="009E1B5B" w:rsidRPr="00816A33" w:rsidRDefault="00FD1C61" w:rsidP="008D3100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6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050CA2" w14:textId="5F8E7DA3" w:rsidR="009E1B5B" w:rsidRPr="00816A33" w:rsidRDefault="00E4145B" w:rsidP="0032790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.9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C26DDB" w14:textId="48AF1566" w:rsidR="009E1B5B" w:rsidRPr="00816A33" w:rsidRDefault="00FB58C3" w:rsidP="00FB58C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.1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4ECB07" w14:textId="08A55D37" w:rsidR="009E1B5B" w:rsidRPr="00816A33" w:rsidRDefault="005A6BA7" w:rsidP="005A6BA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33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FD3D94" w14:textId="479D8E97" w:rsidR="009E1B5B" w:rsidRPr="00816A33" w:rsidRDefault="00184EE0" w:rsidP="00500E9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67 A</w:t>
            </w:r>
          </w:p>
        </w:tc>
      </w:tr>
      <w:tr w:rsidR="009272B8" w:rsidRPr="00816A33" w14:paraId="70376122" w14:textId="77777777" w:rsidTr="009272B8">
        <w:tc>
          <w:tcPr>
            <w:tcW w:w="11430" w:type="dxa"/>
            <w:gridSpan w:val="12"/>
            <w:shd w:val="clear" w:color="auto" w:fill="auto"/>
          </w:tcPr>
          <w:p w14:paraId="1280BF4B" w14:textId="2B5D58D2" w:rsidR="00832881" w:rsidRPr="00816A33" w:rsidRDefault="00652B14" w:rsidP="00DB18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816A33" w14:paraId="054BFC4D" w14:textId="77777777" w:rsidTr="009272B8">
        <w:tc>
          <w:tcPr>
            <w:tcW w:w="748" w:type="dxa"/>
            <w:vMerge w:val="restart"/>
            <w:shd w:val="clear" w:color="auto" w:fill="auto"/>
            <w:vAlign w:val="center"/>
          </w:tcPr>
          <w:p w14:paraId="17963ABB" w14:textId="77777777" w:rsidR="009E1B5B" w:rsidRPr="00816A33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62" w:type="dxa"/>
            <w:shd w:val="clear" w:color="auto" w:fill="auto"/>
          </w:tcPr>
          <w:p w14:paraId="7957E8A1" w14:textId="54380B4C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845A61" w14:textId="5630C765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6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C18AD" w14:textId="171A8C2F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5 d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9B6BBA" w14:textId="2E1F1B33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65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80B855" w14:textId="0EFEACC0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.67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2C4EB9" w14:textId="07882EB0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6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D4F1BD" w14:textId="11732E01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0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4AB408" w14:textId="5B7E2553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3.2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E95E9C" w14:textId="12A9584E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4.00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4933F2" w14:textId="6131CED1" w:rsidR="009E1B5B" w:rsidRPr="00816A33" w:rsidRDefault="001F7591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33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DF805B" w14:textId="7BEEA976" w:rsidR="009E1B5B" w:rsidRPr="00816A33" w:rsidRDefault="00304944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00 a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</w:tr>
      <w:tr w:rsidR="009272B8" w:rsidRPr="00816A33" w14:paraId="70D0C84D" w14:textId="77777777" w:rsidTr="009272B8">
        <w:tc>
          <w:tcPr>
            <w:tcW w:w="748" w:type="dxa"/>
            <w:vMerge/>
            <w:shd w:val="clear" w:color="auto" w:fill="auto"/>
          </w:tcPr>
          <w:p w14:paraId="4F1AD643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39A9C55" w14:textId="4159169B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6C5A78" w14:textId="1CDC2CFA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D79584" w14:textId="3D8D08D7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8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8FE6C3" w14:textId="67D1F362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20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94796B" w14:textId="15C894DA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9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02C8A7" w14:textId="1F2C3320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6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D86CC8" w14:textId="22F64C8C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6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D224C1" w14:textId="5F8E3927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.28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D8A966" w14:textId="04105514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.67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DEC76B" w14:textId="09C26ECB" w:rsidR="009E1B5B" w:rsidRPr="00816A33" w:rsidRDefault="001F7591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67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E78B1D" w14:textId="307DD168" w:rsidR="009E1B5B" w:rsidRPr="00816A33" w:rsidRDefault="00304944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33 a</w:t>
            </w:r>
          </w:p>
        </w:tc>
      </w:tr>
      <w:tr w:rsidR="009272B8" w:rsidRPr="00816A33" w14:paraId="01C6244F" w14:textId="77777777" w:rsidTr="009272B8">
        <w:tc>
          <w:tcPr>
            <w:tcW w:w="748" w:type="dxa"/>
            <w:vMerge/>
            <w:shd w:val="clear" w:color="auto" w:fill="auto"/>
          </w:tcPr>
          <w:p w14:paraId="14A11A0D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37123BE" w14:textId="4E2E264E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74DA49" w14:textId="493B1273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7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E6E714" w14:textId="41D2D123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3BCBD3" w14:textId="65162AD0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54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07244F" w14:textId="0AD73F8A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2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08CF8E" w14:textId="69E2C994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0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0F40CC" w14:textId="4FC5F214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358D26" w14:textId="3734927A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8.19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74F01B" w14:textId="6F71995A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.60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C0B5AB" w14:textId="62CBBCE0" w:rsidR="009E1B5B" w:rsidRPr="00816A33" w:rsidRDefault="001F7591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67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2C0B9C" w14:textId="1285C449" w:rsidR="009E1B5B" w:rsidRPr="00816A33" w:rsidRDefault="00304944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0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816A33" w14:paraId="42698EDC" w14:textId="77777777" w:rsidTr="009272B8">
        <w:tc>
          <w:tcPr>
            <w:tcW w:w="748" w:type="dxa"/>
            <w:vMerge/>
            <w:shd w:val="clear" w:color="auto" w:fill="auto"/>
          </w:tcPr>
          <w:p w14:paraId="296BACDD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2D35CAD" w14:textId="694A1F69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9720C8" w14:textId="10C8C52B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D15A85" w14:textId="16AF4EED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8A6D32" w14:textId="29DBEC40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20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8BD894" w14:textId="0DB31DE8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41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006F32" w14:textId="76D70F4D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2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B6AB4E" w14:textId="4E95CE1A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1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D69684" w14:textId="2944B6C4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7.16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593539" w14:textId="31D43787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5.70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72A296" w14:textId="5B4DA93B" w:rsidR="009E1B5B" w:rsidRPr="00816A33" w:rsidRDefault="001F7591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67 a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5B9B81" w14:textId="3FD5B50F" w:rsidR="009E1B5B" w:rsidRPr="00816A33" w:rsidRDefault="00304944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67 a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</w:tr>
      <w:tr w:rsidR="009272B8" w:rsidRPr="00816A33" w14:paraId="0282C79D" w14:textId="77777777" w:rsidTr="009272B8">
        <w:tc>
          <w:tcPr>
            <w:tcW w:w="748" w:type="dxa"/>
            <w:vMerge/>
            <w:shd w:val="clear" w:color="auto" w:fill="auto"/>
          </w:tcPr>
          <w:p w14:paraId="669A7672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EBEDC2A" w14:textId="39437C26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110E8E" w14:textId="5ED8EB4A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680227" w14:textId="72217F62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275E39" w14:textId="007BE307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53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567232" w14:textId="232700CA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7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67B890" w14:textId="12E551B1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6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204254" w14:textId="2955F77D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8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9D7E70" w14:textId="07B083A1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7.31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085426" w14:textId="20534ADB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7.8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0D375E" w14:textId="583B8672" w:rsidR="009E1B5B" w:rsidRPr="00816A33" w:rsidRDefault="001F7591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00 a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90F7E5" w14:textId="6C225C23" w:rsidR="009E1B5B" w:rsidRPr="00816A33" w:rsidRDefault="00304944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33 a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</w:tr>
      <w:tr w:rsidR="009272B8" w:rsidRPr="00816A33" w14:paraId="23E7C9E6" w14:textId="77777777" w:rsidTr="009272B8">
        <w:tc>
          <w:tcPr>
            <w:tcW w:w="748" w:type="dxa"/>
            <w:vMerge/>
            <w:shd w:val="clear" w:color="auto" w:fill="auto"/>
          </w:tcPr>
          <w:p w14:paraId="6E308715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6BB218C" w14:textId="7CF2B349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02DE6F" w14:textId="02C232FD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1C3BB6" w14:textId="2555D8C5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5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2BAAD5" w14:textId="37E9BCEC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.3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456E90" w14:textId="3BA63E33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3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AF8B91" w14:textId="4DCC141D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02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89F9D1" w14:textId="46841D45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418CFD" w14:textId="4B3938CE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9.5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CA7304" w14:textId="79A9F196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8.6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BBA658" w14:textId="27DA7DB5" w:rsidR="009E1B5B" w:rsidRPr="00816A33" w:rsidRDefault="00AC1846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.00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AB47A0" w14:textId="209CDAED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00 ab</w:t>
            </w:r>
          </w:p>
        </w:tc>
      </w:tr>
      <w:tr w:rsidR="009272B8" w:rsidRPr="00816A33" w14:paraId="4D1DEBCF" w14:textId="77777777" w:rsidTr="009272B8">
        <w:tc>
          <w:tcPr>
            <w:tcW w:w="748" w:type="dxa"/>
            <w:vMerge w:val="restart"/>
            <w:shd w:val="clear" w:color="auto" w:fill="auto"/>
            <w:vAlign w:val="center"/>
          </w:tcPr>
          <w:p w14:paraId="0E39514D" w14:textId="77777777" w:rsidR="009E1B5B" w:rsidRPr="00816A33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62" w:type="dxa"/>
            <w:shd w:val="clear" w:color="auto" w:fill="auto"/>
          </w:tcPr>
          <w:p w14:paraId="47F0BB28" w14:textId="11DAC3B5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48D29B" w14:textId="5C92F8BF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C485C8" w14:textId="1DDE9BF2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1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4D4511" w14:textId="4DAAA750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74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5F56F2" w14:textId="0DB4499A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36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975D7A" w14:textId="2AE45B10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6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EA00D1" w14:textId="5F1B6665" w:rsidR="009E1B5B" w:rsidRPr="00816A33" w:rsidRDefault="00C2326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8 f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2E1032" w14:textId="4542E2AD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.33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2FFF77" w14:textId="607C6CE1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4.40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7C4107" w14:textId="68702412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33 f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6865FF" w14:textId="60F575E1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33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</w:tr>
      <w:tr w:rsidR="009272B8" w:rsidRPr="00816A33" w14:paraId="30273CDC" w14:textId="77777777" w:rsidTr="009272B8">
        <w:tc>
          <w:tcPr>
            <w:tcW w:w="748" w:type="dxa"/>
            <w:vMerge/>
            <w:shd w:val="clear" w:color="auto" w:fill="auto"/>
          </w:tcPr>
          <w:p w14:paraId="0FEC4DED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77763BE2" w14:textId="676B162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E4558D" w14:textId="2866AE37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3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B2ACDC" w14:textId="2D2B1CE6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9E34F5" w14:textId="4905125C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71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628E52" w14:textId="6181F070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39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FAA82B" w14:textId="63476CDA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8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12654B" w14:textId="1020B6E1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C4C8C3" w14:textId="3DD2DFC0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1.54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56A480" w14:textId="0977B424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9.47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0D15FA" w14:textId="7D6A7CC9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67 e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F19D2A" w14:textId="692115EF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00 ij</w:t>
            </w:r>
          </w:p>
        </w:tc>
      </w:tr>
      <w:tr w:rsidR="009272B8" w:rsidRPr="00816A33" w14:paraId="4C38A3BF" w14:textId="77777777" w:rsidTr="009272B8">
        <w:tc>
          <w:tcPr>
            <w:tcW w:w="748" w:type="dxa"/>
            <w:vMerge/>
            <w:shd w:val="clear" w:color="auto" w:fill="auto"/>
          </w:tcPr>
          <w:p w14:paraId="6C568D46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F76AFF6" w14:textId="66F46799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496230" w14:textId="4128BC7C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4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487B8A" w14:textId="10090D6E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5 d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B84E7F" w14:textId="0475FF66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64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A85798" w14:textId="459653A9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.65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354CFE" w14:textId="4EB3F240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3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D77FE6" w14:textId="5FB0EDE0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2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5242F2" w14:textId="610C083E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2.2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DEEDB8" w14:textId="284B4071" w:rsidR="009E1B5B" w:rsidRPr="00816A33" w:rsidRDefault="003657B8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8.60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745B95" w14:textId="193E2F9B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33 d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528156" w14:textId="4645B508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33 d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816A33" w14:paraId="15C3E570" w14:textId="77777777" w:rsidTr="009272B8">
        <w:tc>
          <w:tcPr>
            <w:tcW w:w="748" w:type="dxa"/>
            <w:vMerge/>
            <w:shd w:val="clear" w:color="auto" w:fill="auto"/>
          </w:tcPr>
          <w:p w14:paraId="33EEB89E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682D6441" w14:textId="69F73878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6C102B" w14:textId="564041B3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7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51371" w14:textId="0AEC57DC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B7BD61" w14:textId="7DCDA0F0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36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8F838" w14:textId="2E2F7EEC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.26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876F35" w14:textId="7CF1864E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3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C22F8E" w14:textId="551C5019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7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A71241" w14:textId="34F75EF7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9.22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74463F" w14:textId="0FE7CBCD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9.83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CAC0D7" w14:textId="38D82468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00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B7A863" w14:textId="5F5FE379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0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816A33" w14:paraId="44D42A27" w14:textId="77777777" w:rsidTr="009272B8">
        <w:tc>
          <w:tcPr>
            <w:tcW w:w="748" w:type="dxa"/>
            <w:vMerge/>
            <w:shd w:val="clear" w:color="auto" w:fill="auto"/>
          </w:tcPr>
          <w:p w14:paraId="1745BCC0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6966DB07" w14:textId="08EBC6CB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ED8E1C" w14:textId="6272473C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719799" w14:textId="0932B4D9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D190BD" w14:textId="425711BD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56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AA796D" w14:textId="3F7F854A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26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013179" w14:textId="3212E908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0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D3D7DC" w14:textId="58DB390A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0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0CD1C9" w14:textId="2C297B82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9.59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D8F512" w14:textId="09B68E0E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1.10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37F5D0" w14:textId="15EBC164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67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3E807E" w14:textId="665638ED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00 e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</w:tr>
      <w:tr w:rsidR="009272B8" w:rsidRPr="00816A33" w14:paraId="6E64B736" w14:textId="77777777" w:rsidTr="009272B8">
        <w:tc>
          <w:tcPr>
            <w:tcW w:w="748" w:type="dxa"/>
            <w:vMerge/>
            <w:shd w:val="clear" w:color="auto" w:fill="auto"/>
          </w:tcPr>
          <w:p w14:paraId="1A6205D8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D86E39F" w14:textId="2BAEE081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D70E6B" w14:textId="05C68B8A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511FE6" w14:textId="1685B45F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418C4D" w14:textId="7E7A67B5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00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B04654" w14:textId="6AF82961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39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86F521" w14:textId="595389A3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2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76F36A" w14:textId="265C246D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65103C" w14:textId="58F9CD90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1.45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2CA8C3" w14:textId="46812624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0.17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A60C4E" w14:textId="6C79F37C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33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5307F2" w14:textId="09FAA284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67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816A33" w14:paraId="4B0E5146" w14:textId="77777777" w:rsidTr="009272B8">
        <w:tc>
          <w:tcPr>
            <w:tcW w:w="748" w:type="dxa"/>
            <w:vMerge w:val="restart"/>
            <w:shd w:val="clear" w:color="auto" w:fill="auto"/>
            <w:vAlign w:val="center"/>
          </w:tcPr>
          <w:p w14:paraId="28D58CD4" w14:textId="77777777" w:rsidR="009E1B5B" w:rsidRPr="00816A33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62" w:type="dxa"/>
            <w:shd w:val="clear" w:color="auto" w:fill="auto"/>
          </w:tcPr>
          <w:p w14:paraId="23885E62" w14:textId="74C7C790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99A660" w14:textId="3849BAE9" w:rsidR="009E1B5B" w:rsidRPr="00816A33" w:rsidRDefault="003253EC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90835F" w14:textId="475DE971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0CACD3" w14:textId="3931004A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06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4F0847" w14:textId="6A6A417E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20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FD354E" w14:textId="75107223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 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F2BCF1" w14:textId="17B8EFC7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472797" w14:textId="3C1845B4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.22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C6B4FA" w14:textId="2F8E5D24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.30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666651" w14:textId="138F165E" w:rsidR="009E1B5B" w:rsidRPr="00816A33" w:rsidRDefault="00AC1846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00 k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19D508" w14:textId="678F9796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.00 kl</w:t>
            </w:r>
          </w:p>
        </w:tc>
      </w:tr>
      <w:tr w:rsidR="009272B8" w:rsidRPr="00816A33" w14:paraId="1E5CA339" w14:textId="77777777" w:rsidTr="009272B8">
        <w:tc>
          <w:tcPr>
            <w:tcW w:w="748" w:type="dxa"/>
            <w:vMerge/>
            <w:shd w:val="clear" w:color="auto" w:fill="auto"/>
          </w:tcPr>
          <w:p w14:paraId="7F50BB33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72A8C63" w14:textId="3F7D2790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588B5B" w14:textId="4477942A" w:rsidR="009E1B5B" w:rsidRPr="00816A33" w:rsidRDefault="003253EC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E6F048" w14:textId="76D74EEF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0 g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9CEC45" w14:textId="10EDF849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2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210568" w14:textId="4893E919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60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D947D1" w14:textId="75BD9FB1" w:rsidR="009E1B5B" w:rsidRPr="00816A33" w:rsidRDefault="006E14F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8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A4D905" w14:textId="656B4E6E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4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266238" w14:textId="0400C776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76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92CA2C" w14:textId="6088AFD0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.43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4E819B" w14:textId="39B89AD3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00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62CCEE" w14:textId="165B76D1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33 f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</w:tr>
      <w:tr w:rsidR="009272B8" w:rsidRPr="00816A33" w14:paraId="0AEC40B1" w14:textId="77777777" w:rsidTr="009272B8">
        <w:tc>
          <w:tcPr>
            <w:tcW w:w="748" w:type="dxa"/>
            <w:vMerge/>
            <w:shd w:val="clear" w:color="auto" w:fill="auto"/>
          </w:tcPr>
          <w:p w14:paraId="62EE9699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76146410" w14:textId="6C13D209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4FBD04" w14:textId="42FF4831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12F808" w14:textId="684B0EAE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9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C1F984" w14:textId="048D4693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74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8DEFAE" w14:textId="09DE9E29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60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30BEED" w14:textId="2DD92363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8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196655" w14:textId="776AD5CC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0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77BBBA" w14:textId="236A2827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.60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6970F6" w14:textId="3E5F4069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0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F46446" w14:textId="1DC4C1A6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67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F7586" w14:textId="66733EBF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33 b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</w:tr>
      <w:tr w:rsidR="009272B8" w:rsidRPr="00816A33" w14:paraId="46F3D2A0" w14:textId="77777777" w:rsidTr="009272B8">
        <w:tc>
          <w:tcPr>
            <w:tcW w:w="748" w:type="dxa"/>
            <w:vMerge/>
            <w:shd w:val="clear" w:color="auto" w:fill="auto"/>
          </w:tcPr>
          <w:p w14:paraId="247A83D2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B1FC7A4" w14:textId="386DB570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3A8278" w14:textId="3592ACED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5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AC0FA9" w14:textId="2AFDB13A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9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E1869B" w14:textId="21AF98DB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52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F5DBB3" w14:textId="57AC306C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82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FA3161" w14:textId="5B64CBEE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45176D" w14:textId="2461E1AA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7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A08B7C" w14:textId="51BCB61F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0.63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13FA8C" w14:textId="63102D95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50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BB0CF" w14:textId="73B59BAF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33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7FB948" w14:textId="2B5F48F2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33 f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</w:tr>
      <w:tr w:rsidR="009272B8" w:rsidRPr="00816A33" w14:paraId="49CE3186" w14:textId="77777777" w:rsidTr="009272B8">
        <w:tc>
          <w:tcPr>
            <w:tcW w:w="748" w:type="dxa"/>
            <w:vMerge/>
            <w:shd w:val="clear" w:color="auto" w:fill="auto"/>
          </w:tcPr>
          <w:p w14:paraId="12E42B4E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65E0762" w14:textId="301741D9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4E0F58" w14:textId="2BB6D15A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7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AF8D83" w14:textId="05C867F9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0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4E62E" w14:textId="7F873285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26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8F5BD6" w14:textId="1EDE0D62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68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C2F483" w14:textId="33DE5F6E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1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2B2246" w14:textId="79DFB73E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5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CECBB9" w14:textId="4554FC15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9.52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6A2817" w14:textId="3241F9D7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0.73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0892B8" w14:textId="47D69FCC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67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90B075" w14:textId="568D535C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0 c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816A33" w14:paraId="147C18A3" w14:textId="77777777" w:rsidTr="009272B8">
        <w:tc>
          <w:tcPr>
            <w:tcW w:w="748" w:type="dxa"/>
            <w:vMerge/>
            <w:shd w:val="clear" w:color="auto" w:fill="auto"/>
          </w:tcPr>
          <w:p w14:paraId="064EC44A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6CD0B53" w14:textId="22EEA5FF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382AB8" w14:textId="036CBED9" w:rsidR="009E1B5B" w:rsidRPr="00816A33" w:rsidRDefault="003253EC" w:rsidP="003253E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8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CBBE32" w14:textId="16D1BD17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4C467A" w14:textId="483F60E9" w:rsidR="009E1B5B" w:rsidRPr="00816A33" w:rsidRDefault="002D6FD3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70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3886A5" w14:textId="077714B2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81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9236FE" w14:textId="5571ABD4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1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5479F4" w14:textId="11EB758A" w:rsidR="009E1B5B" w:rsidRPr="00816A33" w:rsidRDefault="00C23266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7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74AA7" w14:textId="47D8DA0B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.46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57A74F" w14:textId="06B7970F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13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FB075B" w14:textId="6C3BA1AB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00 g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BA55D7" w14:textId="297D06A4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33 d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816A33" w14:paraId="415D53DA" w14:textId="77777777" w:rsidTr="009272B8">
        <w:tc>
          <w:tcPr>
            <w:tcW w:w="748" w:type="dxa"/>
            <w:vMerge w:val="restart"/>
            <w:shd w:val="clear" w:color="auto" w:fill="auto"/>
            <w:vAlign w:val="center"/>
          </w:tcPr>
          <w:p w14:paraId="77C9DEAF" w14:textId="77777777" w:rsidR="009E1B5B" w:rsidRPr="00816A33" w:rsidRDefault="009E1B5B" w:rsidP="009E1B5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62" w:type="dxa"/>
            <w:shd w:val="clear" w:color="auto" w:fill="auto"/>
          </w:tcPr>
          <w:p w14:paraId="1670C5A1" w14:textId="47A1C916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5A743F" w14:textId="39A01E25" w:rsidR="009E1B5B" w:rsidRPr="00816A33" w:rsidRDefault="002D35B2" w:rsidP="002D35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2A8F05" w14:textId="2F64566C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BD8FA8" w14:textId="1D5C025F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11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CD587" w14:textId="05A663B8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30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D89068" w14:textId="1B40CFAD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7 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28C2FE" w14:textId="6E4EADB0" w:rsidR="009E1B5B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3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CD629C" w14:textId="5D8B26A3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.62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4D00CC" w14:textId="588EFD99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.43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D9B6F3" w14:textId="72BF8266" w:rsidR="009E1B5B" w:rsidRPr="00816A33" w:rsidRDefault="00AC1846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67 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244AFB" w14:textId="02013FBB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.67 l</w:t>
            </w:r>
          </w:p>
        </w:tc>
      </w:tr>
      <w:tr w:rsidR="009272B8" w:rsidRPr="00816A33" w14:paraId="669699F5" w14:textId="77777777" w:rsidTr="009272B8">
        <w:tc>
          <w:tcPr>
            <w:tcW w:w="748" w:type="dxa"/>
            <w:vMerge/>
            <w:shd w:val="clear" w:color="auto" w:fill="auto"/>
          </w:tcPr>
          <w:p w14:paraId="3466B5C7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63585621" w14:textId="7DB46ADF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ED0ABA" w14:textId="3AE2390F" w:rsidR="009E1B5B" w:rsidRPr="00816A33" w:rsidRDefault="002D35B2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 g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C15A22" w14:textId="00C4C38F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ABBF03" w14:textId="1B0C4ABA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61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CBCF40" w14:textId="772C7855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55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DA9926" w14:textId="35041FDC" w:rsidR="009E1B5B" w:rsidRPr="00816A33" w:rsidRDefault="006E14F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j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322AE8" w14:textId="19E33A0A" w:rsidR="009E1B5B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9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A4F9E5" w14:textId="1C833D28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4.87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13AA72" w14:textId="26E79977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.07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8C30E0" w14:textId="1BD44A05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00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7EB29B" w14:textId="7DF5DBA1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00 ij</w:t>
            </w:r>
          </w:p>
        </w:tc>
      </w:tr>
      <w:tr w:rsidR="009272B8" w:rsidRPr="00816A33" w14:paraId="5323789B" w14:textId="77777777" w:rsidTr="009272B8">
        <w:tc>
          <w:tcPr>
            <w:tcW w:w="748" w:type="dxa"/>
            <w:vMerge/>
            <w:shd w:val="clear" w:color="auto" w:fill="auto"/>
          </w:tcPr>
          <w:p w14:paraId="3A9D27F1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A121D85" w14:textId="5B1059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035067" w14:textId="3E30A1F6" w:rsidR="009E1B5B" w:rsidRPr="00816A33" w:rsidRDefault="002D35B2" w:rsidP="002D35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307E7E" w14:textId="7A77DB35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71AA5F" w14:textId="6371A9FB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54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A1EF6F" w14:textId="0C740656" w:rsidR="009E1B5B" w:rsidRPr="00816A33" w:rsidRDefault="00417E73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08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6B1E89" w14:textId="1CE9DA78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8 k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7F43DD" w14:textId="45F56A59" w:rsidR="009E1B5B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8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5B43CF" w14:textId="5A44C9A0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.95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4543D4" w14:textId="11F7A6B6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.83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BD40F5" w14:textId="22093845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33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47D783" w14:textId="6D0333FD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00 ij</w:t>
            </w:r>
          </w:p>
        </w:tc>
      </w:tr>
      <w:tr w:rsidR="009272B8" w:rsidRPr="00816A33" w14:paraId="59EDA3FB" w14:textId="77777777" w:rsidTr="009272B8">
        <w:tc>
          <w:tcPr>
            <w:tcW w:w="748" w:type="dxa"/>
            <w:vMerge/>
            <w:shd w:val="clear" w:color="auto" w:fill="auto"/>
          </w:tcPr>
          <w:p w14:paraId="12D6BF1C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36E3EC2" w14:textId="7E91377D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6A6B0C" w14:textId="5ECEDC93" w:rsidR="009E1B5B" w:rsidRPr="00816A33" w:rsidRDefault="002D35B2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 h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998BA4" w14:textId="549B514A" w:rsidR="009E1B5B" w:rsidRPr="00816A33" w:rsidRDefault="00112D7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8EFC14" w14:textId="5220140C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15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695B84" w14:textId="38E763AA" w:rsidR="009E1B5B" w:rsidRPr="00816A33" w:rsidRDefault="003E77FC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80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E89F09" w14:textId="0B1E434E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 k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29EC11" w14:textId="7F4A5201" w:rsidR="009E1B5B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0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52332C" w14:textId="3CFE81A8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.83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820782" w14:textId="2A58DFA4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.33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659A8E" w14:textId="4D61612E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33 j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66EF0C" w14:textId="03540155" w:rsidR="009E1B5B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00 ij</w:t>
            </w:r>
          </w:p>
        </w:tc>
      </w:tr>
      <w:tr w:rsidR="009272B8" w:rsidRPr="00816A33" w14:paraId="307E62DD" w14:textId="77777777" w:rsidTr="009272B8">
        <w:tc>
          <w:tcPr>
            <w:tcW w:w="748" w:type="dxa"/>
            <w:vMerge/>
            <w:shd w:val="clear" w:color="auto" w:fill="auto"/>
          </w:tcPr>
          <w:p w14:paraId="0CB8C182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6E44C3B" w14:textId="48F5A36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4D2929" w14:textId="5CC8A1BD" w:rsidR="009E1B5B" w:rsidRPr="00816A33" w:rsidRDefault="002D35B2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30C66F" w14:textId="15E347C4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2 f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398789" w14:textId="4D03A5EE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65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116C50" w14:textId="25D5BB5C" w:rsidR="009E1B5B" w:rsidRPr="00816A33" w:rsidRDefault="003E77FC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92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74EEDD" w14:textId="00119C76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0 l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FC57CD" w14:textId="5CD319FB" w:rsidR="009E1B5B" w:rsidRPr="00816A33" w:rsidRDefault="00CB68A8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3 g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C0F9D6" w14:textId="7065F5F5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.30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3D6095" w14:textId="2E3A5696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.57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809361" w14:textId="0F311A90" w:rsidR="009E1B5B" w:rsidRPr="00816A33" w:rsidRDefault="00AC1846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67 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AF05CE" w14:textId="7C7C2590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67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</w:tr>
      <w:tr w:rsidR="009272B8" w:rsidRPr="00816A33" w14:paraId="646BB635" w14:textId="77777777" w:rsidTr="009272B8">
        <w:tc>
          <w:tcPr>
            <w:tcW w:w="748" w:type="dxa"/>
            <w:vMerge/>
            <w:shd w:val="clear" w:color="auto" w:fill="auto"/>
          </w:tcPr>
          <w:p w14:paraId="7BA38682" w14:textId="7777777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B6C1B58" w14:textId="6516E4C7" w:rsidR="009E1B5B" w:rsidRPr="00816A33" w:rsidRDefault="009E1B5B" w:rsidP="009E1B5B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61CB06" w14:textId="6BDE942A" w:rsidR="009E1B5B" w:rsidRPr="00816A33" w:rsidRDefault="002D35B2" w:rsidP="002D35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4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B666AA" w14:textId="68D9B0EF" w:rsidR="009E1B5B" w:rsidRPr="00816A33" w:rsidRDefault="00112D7D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e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8D7E85" w14:textId="5ADA8CA6" w:rsidR="009E1B5B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26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3B8A6A" w14:textId="73AAA0DD" w:rsidR="009E1B5B" w:rsidRPr="00816A33" w:rsidRDefault="003E77FC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20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39ACAC" w14:textId="5EC8DBB0" w:rsidR="009E1B5B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4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A203BF" w14:textId="063E8FA4" w:rsidR="009E1B5B" w:rsidRPr="00816A33" w:rsidRDefault="00CB68A8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4 e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76983F" w14:textId="73A318C1" w:rsidR="009E1B5B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.22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BB650E" w14:textId="57E5191F" w:rsidR="009E1B5B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.77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DA828F" w14:textId="46C8DD0D" w:rsidR="009E1B5B" w:rsidRPr="00816A33" w:rsidRDefault="00AC1846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00 i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209E75" w14:textId="6AF44E09" w:rsidR="009E1B5B" w:rsidRPr="00816A33" w:rsidRDefault="00FF7D4A" w:rsidP="005E303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67 g</w:t>
            </w:r>
            <w:r w:rsidR="005E3039"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</w:tr>
      <w:tr w:rsidR="009272B8" w:rsidRPr="00816A33" w14:paraId="5A24714A" w14:textId="77777777" w:rsidTr="009272B8">
        <w:tc>
          <w:tcPr>
            <w:tcW w:w="1710" w:type="dxa"/>
            <w:gridSpan w:val="2"/>
            <w:shd w:val="clear" w:color="auto" w:fill="auto"/>
          </w:tcPr>
          <w:p w14:paraId="133A08F1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816A3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816A33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75B86E" w14:textId="42351FE5" w:rsidR="00832881" w:rsidRPr="00816A33" w:rsidRDefault="00122856" w:rsidP="001228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311440" w14:textId="0F5FCD51" w:rsidR="00832881" w:rsidRPr="00816A33" w:rsidRDefault="00D8615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E2AF3F" w14:textId="25DDE35F" w:rsidR="00832881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69CF1E" w14:textId="1D69E62B" w:rsidR="00832881" w:rsidRPr="00816A33" w:rsidRDefault="003E77FC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3B7375" w14:textId="7A5D9491" w:rsidR="00832881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C94D3C" w14:textId="5E54A666" w:rsidR="00832881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A4C8B1" w14:textId="00F173FE" w:rsidR="00832881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B41C98" w14:textId="44AC6B4C" w:rsidR="00832881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F66031" w14:textId="6C472DB4" w:rsidR="00832881" w:rsidRPr="00816A33" w:rsidRDefault="00E52A89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B9DB72" w14:textId="5C8A186E" w:rsidR="00832881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87</w:t>
            </w:r>
          </w:p>
        </w:tc>
      </w:tr>
      <w:tr w:rsidR="009272B8" w:rsidRPr="00816A33" w14:paraId="64C18017" w14:textId="77777777" w:rsidTr="009272B8">
        <w:tc>
          <w:tcPr>
            <w:tcW w:w="1710" w:type="dxa"/>
            <w:gridSpan w:val="2"/>
            <w:shd w:val="clear" w:color="auto" w:fill="auto"/>
          </w:tcPr>
          <w:p w14:paraId="431B0BA9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816A3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816A33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9B1BD2" w14:textId="0B1579F3" w:rsidR="00832881" w:rsidRPr="00816A33" w:rsidRDefault="00122856" w:rsidP="001228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8747CA" w14:textId="695467A7" w:rsidR="00832881" w:rsidRPr="00816A33" w:rsidRDefault="00D8615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D9FE00" w14:textId="4C686F27" w:rsidR="00832881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9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F23C51" w14:textId="5A46B133" w:rsidR="00832881" w:rsidRPr="00816A33" w:rsidRDefault="003E77FC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009BB5" w14:textId="731985C5" w:rsidR="00832881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625602" w14:textId="708082B9" w:rsidR="00832881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8A60BF" w14:textId="1C340BC5" w:rsidR="00832881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8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AE46F2" w14:textId="259D115D" w:rsidR="00832881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23361B" w14:textId="01B13F7E" w:rsidR="00832881" w:rsidRPr="00816A33" w:rsidRDefault="00E52A89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E4774C" w14:textId="38D82614" w:rsidR="00832881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</w:t>
            </w:r>
          </w:p>
        </w:tc>
      </w:tr>
      <w:tr w:rsidR="009272B8" w:rsidRPr="00816A33" w14:paraId="55B2173F" w14:textId="77777777" w:rsidTr="009272B8">
        <w:tc>
          <w:tcPr>
            <w:tcW w:w="1710" w:type="dxa"/>
            <w:gridSpan w:val="2"/>
            <w:shd w:val="clear" w:color="auto" w:fill="auto"/>
          </w:tcPr>
          <w:p w14:paraId="6E5BD855" w14:textId="77777777" w:rsidR="00832881" w:rsidRPr="00816A33" w:rsidRDefault="00832881" w:rsidP="00DB1846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816A33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816A33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8716E2" w14:textId="51F40604" w:rsidR="00832881" w:rsidRPr="00816A33" w:rsidRDefault="00122856" w:rsidP="001228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85CC6B" w14:textId="66195997" w:rsidR="00832881" w:rsidRPr="00816A33" w:rsidRDefault="00D8615D" w:rsidP="00D8615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00096C" w14:textId="24E9E4F5" w:rsidR="00832881" w:rsidRPr="00816A33" w:rsidRDefault="00330872" w:rsidP="009B65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8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766B4C" w14:textId="02AFBC51" w:rsidR="00832881" w:rsidRPr="00816A33" w:rsidRDefault="003E77FC" w:rsidP="008632A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FF0E36" w14:textId="352DC397" w:rsidR="00832881" w:rsidRPr="00816A33" w:rsidRDefault="006E14F6" w:rsidP="00367E6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D11205" w14:textId="0D23F416" w:rsidR="00832881" w:rsidRPr="00816A33" w:rsidRDefault="00CB68A8" w:rsidP="00832FD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AD32F1" w14:textId="1964D8CC" w:rsidR="00832881" w:rsidRPr="00816A33" w:rsidRDefault="00457D52" w:rsidP="00457D5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881B52" w14:textId="15AFE398" w:rsidR="00832881" w:rsidRPr="00816A33" w:rsidRDefault="00AD086B" w:rsidP="00C401B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8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1BD634" w14:textId="65E5ECFD" w:rsidR="00832881" w:rsidRPr="00816A33" w:rsidRDefault="00E52A89" w:rsidP="0030396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8CF579" w14:textId="5739993E" w:rsidR="00832881" w:rsidRPr="00816A33" w:rsidRDefault="00FF7D4A" w:rsidP="00273D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16A3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99</w:t>
            </w:r>
          </w:p>
        </w:tc>
      </w:tr>
    </w:tbl>
    <w:p w14:paraId="5893D55D" w14:textId="77777777" w:rsidR="00FC3AE7" w:rsidRDefault="00FC3AE7" w:rsidP="00C0696A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5E1691C2" w14:textId="4BBACE94" w:rsidR="00C0696A" w:rsidRPr="00FC3AE7" w:rsidRDefault="00C0696A" w:rsidP="00C0696A">
      <w:pPr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FC3AE7">
        <w:rPr>
          <w:rFonts w:asciiTheme="majorBidi" w:hAnsiTheme="majorBidi" w:cstheme="majorBidi"/>
          <w:sz w:val="16"/>
          <w:szCs w:val="16"/>
        </w:rPr>
        <w:t>LSD</w:t>
      </w:r>
      <w:r w:rsidRPr="00FC3AE7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FC3AE7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</w:t>
      </w:r>
      <w:r w:rsidR="008F782D" w:rsidRPr="00FC3AE7">
        <w:rPr>
          <w:rFonts w:asciiTheme="majorBidi" w:hAnsiTheme="majorBidi" w:cstheme="majorBidi"/>
          <w:sz w:val="16"/>
          <w:szCs w:val="16"/>
        </w:rPr>
        <w:t>R</w:t>
      </w:r>
      <w:r w:rsidRPr="00FC3AE7">
        <w:rPr>
          <w:rFonts w:asciiTheme="majorBidi" w:hAnsiTheme="majorBidi" w:cstheme="majorBidi"/>
          <w:sz w:val="16"/>
          <w:szCs w:val="16"/>
        </w:rPr>
        <w:t>oot dry weight “RDW” (g), plant fresh weight “PFW” (g), plant dry weight “PDW” (g), plant height “Ph” (cm), and Chlorophyll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 xml:space="preserve"> content (SPAD Unite)</w:t>
      </w:r>
      <w:r w:rsidRPr="00FC3AE7">
        <w:rPr>
          <w:rFonts w:asciiTheme="majorBidi" w:hAnsiTheme="majorBidi" w:cstheme="majorBidi"/>
          <w:sz w:val="16"/>
          <w:szCs w:val="16"/>
        </w:rPr>
        <w:t>.</w:t>
      </w:r>
    </w:p>
    <w:p w14:paraId="29F65A8A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1EC4F46D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63AD818F" w14:textId="77777777" w:rsidR="00C0696A" w:rsidRDefault="00C0696A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0F0B3927" w14:textId="77777777" w:rsidR="00816A33" w:rsidRDefault="00816A33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448AA81" w14:textId="77777777" w:rsidR="00816A33" w:rsidRDefault="00816A33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680A9ABB" w14:textId="77777777" w:rsidR="00816A33" w:rsidRDefault="00816A33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97C943F" w14:textId="77777777" w:rsidR="00231647" w:rsidRDefault="00231647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8C1085B" w14:textId="59CADE76" w:rsidR="001C136A" w:rsidRDefault="001C136A" w:rsidP="004D41DF">
      <w:pPr>
        <w:jc w:val="both"/>
        <w:rPr>
          <w:rFonts w:asciiTheme="majorBidi" w:hAnsiTheme="majorBidi" w:cstheme="majorBidi"/>
          <w:sz w:val="20"/>
          <w:szCs w:val="20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2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7823CF82" w14:textId="035D2E2C" w:rsidR="004D41DF" w:rsidRPr="00816A33" w:rsidRDefault="004D41DF" w:rsidP="004D41DF">
      <w:pPr>
        <w:jc w:val="both"/>
        <w:rPr>
          <w:rFonts w:asciiTheme="majorBidi" w:hAnsiTheme="majorBidi" w:cstheme="majorBidi"/>
          <w:sz w:val="20"/>
          <w:szCs w:val="20"/>
        </w:rPr>
      </w:pPr>
      <w:r w:rsidRPr="00816A33">
        <w:rPr>
          <w:rFonts w:asciiTheme="majorBidi" w:hAnsiTheme="majorBidi" w:cstheme="majorBidi"/>
          <w:sz w:val="20"/>
          <w:szCs w:val="20"/>
        </w:rPr>
        <w:t>Influence of</w:t>
      </w:r>
      <w:r w:rsidRPr="00816A33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816A33">
        <w:rPr>
          <w:rFonts w:asciiTheme="majorBidi" w:hAnsiTheme="majorBidi" w:cstheme="majorBidi"/>
          <w:sz w:val="20"/>
          <w:szCs w:val="20"/>
        </w:rPr>
        <w:t>salt stress protectants (SP);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816A33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816A33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816A33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816A33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816A33">
        <w:rPr>
          <w:rFonts w:asciiTheme="majorBidi" w:hAnsiTheme="majorBidi" w:cstheme="majorBidi"/>
          <w:sz w:val="20"/>
          <w:szCs w:val="20"/>
        </w:rPr>
        <w:t xml:space="preserve"> (SA)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816A33">
        <w:rPr>
          <w:rFonts w:asciiTheme="majorBidi" w:hAnsiTheme="majorBidi" w:cstheme="majorBidi"/>
          <w:sz w:val="20"/>
          <w:szCs w:val="20"/>
        </w:rPr>
        <w:t>tap water as a control (S0; 0.5, S1; 1.5, S2; 4 and S3; 6 dS m</w:t>
      </w:r>
      <w:r w:rsidRPr="00816A33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816A33">
        <w:rPr>
          <w:rFonts w:asciiTheme="majorBidi" w:hAnsiTheme="majorBidi" w:cstheme="majorBidi"/>
          <w:sz w:val="20"/>
          <w:szCs w:val="20"/>
        </w:rPr>
        <w:t>)</w:t>
      </w:r>
      <w:r w:rsidRPr="00816A3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816A33">
        <w:rPr>
          <w:rFonts w:asciiTheme="majorBidi" w:hAnsiTheme="majorBidi" w:cstheme="majorBidi"/>
          <w:sz w:val="20"/>
          <w:szCs w:val="20"/>
        </w:rPr>
        <w:t xml:space="preserve">and their interaction </w:t>
      </w:r>
      <w:bookmarkStart w:id="5" w:name="_Hlk153017010"/>
      <w:r w:rsidRPr="00816A33">
        <w:rPr>
          <w:rFonts w:asciiTheme="majorBidi" w:hAnsiTheme="majorBidi" w:cstheme="majorBidi"/>
          <w:sz w:val="20"/>
          <w:szCs w:val="20"/>
        </w:rPr>
        <w:t xml:space="preserve">on </w:t>
      </w:r>
      <w:bookmarkStart w:id="6" w:name="_Hlk156654085"/>
      <w:r w:rsidRPr="00816A33">
        <w:rPr>
          <w:rFonts w:asciiTheme="majorBidi" w:hAnsiTheme="majorBidi" w:cstheme="majorBidi"/>
          <w:sz w:val="20"/>
          <w:szCs w:val="20"/>
        </w:rPr>
        <w:t>elements content</w:t>
      </w:r>
      <w:bookmarkEnd w:id="6"/>
      <w:r w:rsidRPr="00816A33">
        <w:rPr>
          <w:rFonts w:asciiTheme="majorBidi" w:hAnsiTheme="majorBidi" w:cstheme="majorBidi"/>
          <w:sz w:val="20"/>
          <w:szCs w:val="20"/>
        </w:rPr>
        <w:t xml:space="preserve"> of dry leaves </w:t>
      </w:r>
      <w:bookmarkEnd w:id="5"/>
      <w:r w:rsidRPr="00816A33">
        <w:rPr>
          <w:rFonts w:asciiTheme="majorBidi" w:hAnsiTheme="majorBidi" w:cstheme="majorBidi"/>
          <w:sz w:val="20"/>
          <w:szCs w:val="20"/>
        </w:rPr>
        <w:t xml:space="preserve">in </w:t>
      </w:r>
      <w:r w:rsidRPr="00816A33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816A33">
        <w:rPr>
          <w:rFonts w:asciiTheme="majorBidi" w:hAnsiTheme="majorBidi" w:cstheme="majorBidi"/>
          <w:sz w:val="20"/>
          <w:szCs w:val="20"/>
        </w:rPr>
        <w:t xml:space="preserve"> L.</w:t>
      </w:r>
      <w:r w:rsidRPr="00816A33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816A33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816A33">
        <w:rPr>
          <w:rFonts w:asciiTheme="majorBidi" w:hAnsiTheme="majorBidi" w:cstheme="majorBidi" w:hint="cs"/>
          <w:sz w:val="20"/>
          <w:szCs w:val="20"/>
          <w:rtl/>
        </w:rPr>
        <w:t>2</w:t>
      </w:r>
      <w:r w:rsidRPr="00816A33">
        <w:rPr>
          <w:rFonts w:asciiTheme="majorBidi" w:hAnsiTheme="majorBidi" w:cstheme="majorBidi"/>
          <w:sz w:val="20"/>
          <w:szCs w:val="20"/>
        </w:rPr>
        <w:t xml:space="preserve"> and 202</w:t>
      </w:r>
      <w:r w:rsidRPr="00816A33">
        <w:rPr>
          <w:rFonts w:asciiTheme="majorBidi" w:hAnsiTheme="majorBidi" w:cstheme="majorBidi" w:hint="cs"/>
          <w:sz w:val="20"/>
          <w:szCs w:val="20"/>
          <w:rtl/>
        </w:rPr>
        <w:t>3</w:t>
      </w:r>
      <w:r w:rsidRPr="00816A33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109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810"/>
        <w:gridCol w:w="900"/>
        <w:gridCol w:w="990"/>
        <w:gridCol w:w="1080"/>
        <w:gridCol w:w="990"/>
        <w:gridCol w:w="990"/>
        <w:gridCol w:w="900"/>
        <w:gridCol w:w="990"/>
        <w:gridCol w:w="900"/>
        <w:gridCol w:w="810"/>
      </w:tblGrid>
      <w:tr w:rsidR="009272B8" w:rsidRPr="00043D54" w14:paraId="4675B0BF" w14:textId="77777777" w:rsidTr="009272B8">
        <w:tc>
          <w:tcPr>
            <w:tcW w:w="1620" w:type="dxa"/>
            <w:gridSpan w:val="2"/>
            <w:vMerge w:val="restart"/>
            <w:shd w:val="clear" w:color="auto" w:fill="auto"/>
            <w:vAlign w:val="center"/>
          </w:tcPr>
          <w:p w14:paraId="10DC9BC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A50C3F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N (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077B783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P (%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26BF653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K (%)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1799DDC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Na (%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4DDA7A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l (%)</w:t>
            </w:r>
          </w:p>
        </w:tc>
      </w:tr>
      <w:tr w:rsidR="009272B8" w:rsidRPr="00043D54" w14:paraId="4C844AC7" w14:textId="77777777" w:rsidTr="009272B8">
        <w:tc>
          <w:tcPr>
            <w:tcW w:w="1620" w:type="dxa"/>
            <w:gridSpan w:val="2"/>
            <w:vMerge/>
            <w:shd w:val="clear" w:color="auto" w:fill="auto"/>
            <w:vAlign w:val="center"/>
          </w:tcPr>
          <w:p w14:paraId="2C0A6BA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6CFA39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C439E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EEA03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8578D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7A54B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1073D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3952B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269B6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25B54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A881B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</w:tr>
      <w:tr w:rsidR="009272B8" w:rsidRPr="00043D54" w14:paraId="5855077C" w14:textId="77777777" w:rsidTr="009272B8">
        <w:tc>
          <w:tcPr>
            <w:tcW w:w="720" w:type="dxa"/>
            <w:vMerge w:val="restart"/>
            <w:shd w:val="clear" w:color="auto" w:fill="auto"/>
            <w:vAlign w:val="center"/>
          </w:tcPr>
          <w:p w14:paraId="0A35883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900" w:type="dxa"/>
            <w:shd w:val="clear" w:color="auto" w:fill="auto"/>
          </w:tcPr>
          <w:p w14:paraId="42B76A3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810" w:type="dxa"/>
            <w:shd w:val="clear" w:color="auto" w:fill="auto"/>
          </w:tcPr>
          <w:p w14:paraId="1173923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24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BCD24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5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DA904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DEDCE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2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CC3D7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26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5DD72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88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1357A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1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1721E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6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7D3CA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81 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8D2F1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1 D</w:t>
            </w:r>
          </w:p>
        </w:tc>
      </w:tr>
      <w:tr w:rsidR="009272B8" w:rsidRPr="00043D54" w14:paraId="3679C7EC" w14:textId="77777777" w:rsidTr="009272B8">
        <w:tc>
          <w:tcPr>
            <w:tcW w:w="720" w:type="dxa"/>
            <w:vMerge/>
            <w:shd w:val="clear" w:color="auto" w:fill="auto"/>
          </w:tcPr>
          <w:p w14:paraId="510D075F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BE0B3D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810" w:type="dxa"/>
            <w:shd w:val="clear" w:color="auto" w:fill="auto"/>
          </w:tcPr>
          <w:p w14:paraId="7660CB6C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68D99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9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70F46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2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5C552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6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3B952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7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D6E1A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81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9B724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7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7BC08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1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95870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50 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6A1A2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78 C</w:t>
            </w:r>
          </w:p>
        </w:tc>
      </w:tr>
      <w:tr w:rsidR="009272B8" w:rsidRPr="00043D54" w14:paraId="23776F27" w14:textId="77777777" w:rsidTr="009272B8">
        <w:tc>
          <w:tcPr>
            <w:tcW w:w="720" w:type="dxa"/>
            <w:vMerge/>
            <w:shd w:val="clear" w:color="auto" w:fill="auto"/>
          </w:tcPr>
          <w:p w14:paraId="78F7715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7C3F0D2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810" w:type="dxa"/>
            <w:shd w:val="clear" w:color="auto" w:fill="auto"/>
          </w:tcPr>
          <w:p w14:paraId="42FA7670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49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9E91D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8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4D8ED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4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6DAE9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1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D0951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1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F3E42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44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84758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2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9D68D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9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CC3E8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4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867D0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08 B</w:t>
            </w:r>
          </w:p>
        </w:tc>
      </w:tr>
      <w:tr w:rsidR="009272B8" w:rsidRPr="00043D54" w14:paraId="22724675" w14:textId="77777777" w:rsidTr="009272B8">
        <w:tc>
          <w:tcPr>
            <w:tcW w:w="720" w:type="dxa"/>
            <w:vMerge/>
            <w:shd w:val="clear" w:color="auto" w:fill="auto"/>
          </w:tcPr>
          <w:p w14:paraId="37EFFD71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CDA9C77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810" w:type="dxa"/>
            <w:shd w:val="clear" w:color="auto" w:fill="auto"/>
          </w:tcPr>
          <w:p w14:paraId="39B12E7D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2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51402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15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173B1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9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41AA4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6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2F55D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48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FCFB5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20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42F11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4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284AA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44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C4211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9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371D7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7 A</w:t>
            </w:r>
          </w:p>
        </w:tc>
      </w:tr>
      <w:tr w:rsidR="009272B8" w:rsidRPr="00043D54" w14:paraId="646E0940" w14:textId="77777777" w:rsidTr="009272B8">
        <w:tc>
          <w:tcPr>
            <w:tcW w:w="720" w:type="dxa"/>
            <w:vMerge w:val="restart"/>
            <w:shd w:val="clear" w:color="auto" w:fill="auto"/>
          </w:tcPr>
          <w:p w14:paraId="1505C362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900" w:type="dxa"/>
            <w:shd w:val="clear" w:color="auto" w:fill="auto"/>
          </w:tcPr>
          <w:p w14:paraId="19254804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14:paraId="46488AE2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5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04DA3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5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3543B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733FA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5E061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1D90E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4DC0B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5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E8216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5620D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0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37C42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7 A</w:t>
            </w:r>
          </w:p>
        </w:tc>
      </w:tr>
      <w:tr w:rsidR="009272B8" w:rsidRPr="00043D54" w14:paraId="474F9B47" w14:textId="77777777" w:rsidTr="009272B8">
        <w:tc>
          <w:tcPr>
            <w:tcW w:w="720" w:type="dxa"/>
            <w:vMerge/>
            <w:shd w:val="clear" w:color="auto" w:fill="auto"/>
          </w:tcPr>
          <w:p w14:paraId="6C65D5B5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9C46B74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</w:tcPr>
          <w:p w14:paraId="1F5B0DC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8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2CF79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243E3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72B6D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DC58C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459C0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7EE5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4674F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02A584" w14:textId="195DE96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7 B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9474B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7 BC</w:t>
            </w:r>
          </w:p>
        </w:tc>
      </w:tr>
      <w:tr w:rsidR="009272B8" w:rsidRPr="00043D54" w14:paraId="6B36C1CE" w14:textId="77777777" w:rsidTr="009272B8">
        <w:tc>
          <w:tcPr>
            <w:tcW w:w="720" w:type="dxa"/>
            <w:vMerge/>
            <w:shd w:val="clear" w:color="auto" w:fill="auto"/>
          </w:tcPr>
          <w:p w14:paraId="5404CF1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78A1041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</w:tcPr>
          <w:p w14:paraId="669E787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80217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9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90502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5EFE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65692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803F2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03C5A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C1CB7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A7787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8 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C6083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2 C</w:t>
            </w:r>
          </w:p>
        </w:tc>
      </w:tr>
      <w:tr w:rsidR="009272B8" w:rsidRPr="00043D54" w14:paraId="13CAD3A6" w14:textId="77777777" w:rsidTr="009272B8">
        <w:tc>
          <w:tcPr>
            <w:tcW w:w="720" w:type="dxa"/>
            <w:vMerge/>
            <w:shd w:val="clear" w:color="auto" w:fill="auto"/>
          </w:tcPr>
          <w:p w14:paraId="2EB5FE2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6E359C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</w:tcPr>
          <w:p w14:paraId="2AF74789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1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80275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72F76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89CB0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3E0C7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709A3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1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D985F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9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F598A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2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EEB19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C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1F9CA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6 BC</w:t>
            </w:r>
          </w:p>
        </w:tc>
      </w:tr>
      <w:tr w:rsidR="009272B8" w:rsidRPr="00043D54" w14:paraId="230BDB5D" w14:textId="77777777" w:rsidTr="009272B8">
        <w:trPr>
          <w:trHeight w:val="161"/>
        </w:trPr>
        <w:tc>
          <w:tcPr>
            <w:tcW w:w="720" w:type="dxa"/>
            <w:vMerge/>
            <w:shd w:val="clear" w:color="auto" w:fill="auto"/>
          </w:tcPr>
          <w:p w14:paraId="6726345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FB2A77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CEC94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1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0DB01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286A3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80C64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43987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3BEA3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9403A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8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5E3F0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A472C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D39BC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B</w:t>
            </w:r>
          </w:p>
        </w:tc>
      </w:tr>
      <w:tr w:rsidR="009272B8" w:rsidRPr="00043D54" w14:paraId="35605C1F" w14:textId="77777777" w:rsidTr="009272B8">
        <w:tc>
          <w:tcPr>
            <w:tcW w:w="720" w:type="dxa"/>
            <w:vMerge/>
            <w:shd w:val="clear" w:color="auto" w:fill="auto"/>
          </w:tcPr>
          <w:p w14:paraId="18EB4FEF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66652CD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</w:tcPr>
          <w:p w14:paraId="6E83472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6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4E9F3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3E728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BC2FF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6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899DF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7D777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9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5C608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4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EEF3B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7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090F9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1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A9139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B</w:t>
            </w:r>
          </w:p>
        </w:tc>
      </w:tr>
      <w:tr w:rsidR="009272B8" w:rsidRPr="00043D54" w14:paraId="3802AB54" w14:textId="77777777" w:rsidTr="009272B8">
        <w:tc>
          <w:tcPr>
            <w:tcW w:w="10980" w:type="dxa"/>
            <w:gridSpan w:val="12"/>
            <w:shd w:val="clear" w:color="auto" w:fill="auto"/>
          </w:tcPr>
          <w:p w14:paraId="4CBADED0" w14:textId="3FF84DEE" w:rsidR="004D41DF" w:rsidRPr="00043D54" w:rsidRDefault="00652B14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043D54" w14:paraId="41BFF0AC" w14:textId="77777777" w:rsidTr="009272B8">
        <w:tc>
          <w:tcPr>
            <w:tcW w:w="720" w:type="dxa"/>
            <w:vMerge w:val="restart"/>
            <w:shd w:val="clear" w:color="auto" w:fill="auto"/>
            <w:vAlign w:val="center"/>
          </w:tcPr>
          <w:p w14:paraId="5973803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00" w:type="dxa"/>
            <w:shd w:val="clear" w:color="auto" w:fill="auto"/>
          </w:tcPr>
          <w:p w14:paraId="3F0AC1D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BBBC6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27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37D76C" w14:textId="7FD84DC8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87 b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500475" w14:textId="5860487A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0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C7B52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7D58E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C9927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05415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3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A96DF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EC8D1F" w14:textId="53B4DEBB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3 k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EEC9C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63 j</w:t>
            </w:r>
          </w:p>
        </w:tc>
      </w:tr>
      <w:tr w:rsidR="009272B8" w:rsidRPr="00043D54" w14:paraId="7922DC29" w14:textId="77777777" w:rsidTr="009272B8">
        <w:tc>
          <w:tcPr>
            <w:tcW w:w="720" w:type="dxa"/>
            <w:vMerge/>
            <w:shd w:val="clear" w:color="auto" w:fill="auto"/>
          </w:tcPr>
          <w:p w14:paraId="7B80C96D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6BC5DBA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64574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37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74124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73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EF354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DC5ADB" w14:textId="75C4C443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0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9670E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8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75422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789B6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3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EE9D3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7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11A52F" w14:textId="663644D6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0 k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FAFF5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27 ij</w:t>
            </w:r>
          </w:p>
        </w:tc>
      </w:tr>
      <w:tr w:rsidR="009272B8" w:rsidRPr="00043D54" w14:paraId="1BF7E23E" w14:textId="77777777" w:rsidTr="009272B8">
        <w:tc>
          <w:tcPr>
            <w:tcW w:w="720" w:type="dxa"/>
            <w:vMerge/>
            <w:shd w:val="clear" w:color="auto" w:fill="auto"/>
          </w:tcPr>
          <w:p w14:paraId="4965012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2E9797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E5138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97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2B31AF" w14:textId="625AC6E3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30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1DC1E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3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A528D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3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1BA89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1FEB2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9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8CC42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0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4D101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6EFDA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7 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04B09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7 j</w:t>
            </w:r>
          </w:p>
        </w:tc>
      </w:tr>
      <w:tr w:rsidR="009272B8" w:rsidRPr="00043D54" w14:paraId="519F549A" w14:textId="77777777" w:rsidTr="009272B8">
        <w:tc>
          <w:tcPr>
            <w:tcW w:w="720" w:type="dxa"/>
            <w:vMerge/>
            <w:shd w:val="clear" w:color="auto" w:fill="auto"/>
          </w:tcPr>
          <w:p w14:paraId="0FAF13F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A9EC097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4F43B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7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E5F0B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9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50748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92FC9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7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F0100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A3D62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5B688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70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C55B5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4D9B6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0 k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4EB5B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37 ij</w:t>
            </w:r>
          </w:p>
        </w:tc>
      </w:tr>
      <w:tr w:rsidR="009272B8" w:rsidRPr="00043D54" w14:paraId="5CA95496" w14:textId="77777777" w:rsidTr="009272B8">
        <w:tc>
          <w:tcPr>
            <w:tcW w:w="720" w:type="dxa"/>
            <w:vMerge/>
            <w:shd w:val="clear" w:color="auto" w:fill="auto"/>
          </w:tcPr>
          <w:p w14:paraId="687D6738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DEDAFE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82F61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07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284FF0" w14:textId="1D3791CA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40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8F73C5" w14:textId="5A90D6BD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3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590E4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7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859F1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8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354BB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A75A5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3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419CC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28BB7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00 l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AD768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87 j</w:t>
            </w:r>
          </w:p>
        </w:tc>
      </w:tr>
      <w:tr w:rsidR="009272B8" w:rsidRPr="00043D54" w14:paraId="7BE603C7" w14:textId="77777777" w:rsidTr="009272B8">
        <w:tc>
          <w:tcPr>
            <w:tcW w:w="720" w:type="dxa"/>
            <w:vMerge/>
            <w:shd w:val="clear" w:color="auto" w:fill="auto"/>
          </w:tcPr>
          <w:p w14:paraId="671EF121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9157BBF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39126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03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84906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80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3963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C729B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6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98B74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BC48E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44C60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7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6D5EF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E12FE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27 k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F87D2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7 i</w:t>
            </w:r>
          </w:p>
        </w:tc>
      </w:tr>
      <w:tr w:rsidR="009272B8" w:rsidRPr="00043D54" w14:paraId="797397C3" w14:textId="77777777" w:rsidTr="009272B8">
        <w:tc>
          <w:tcPr>
            <w:tcW w:w="720" w:type="dxa"/>
            <w:vMerge w:val="restart"/>
            <w:shd w:val="clear" w:color="auto" w:fill="auto"/>
            <w:vAlign w:val="center"/>
          </w:tcPr>
          <w:p w14:paraId="422BD59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00" w:type="dxa"/>
            <w:shd w:val="clear" w:color="auto" w:fill="auto"/>
          </w:tcPr>
          <w:p w14:paraId="26ACE149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4B7D8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0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1C170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0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AC906E" w14:textId="6F0E5F8F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0 h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2DB5D6" w14:textId="7E4D0D5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3 h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A59F7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03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E3986E" w14:textId="6CB2286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67g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5BAC0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40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E22F0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60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32EDC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60 g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D86A5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90 e</w:t>
            </w:r>
          </w:p>
        </w:tc>
      </w:tr>
      <w:tr w:rsidR="009272B8" w:rsidRPr="00043D54" w14:paraId="6E59F8ED" w14:textId="77777777" w:rsidTr="009272B8">
        <w:tc>
          <w:tcPr>
            <w:tcW w:w="720" w:type="dxa"/>
            <w:vMerge/>
            <w:shd w:val="clear" w:color="auto" w:fill="auto"/>
          </w:tcPr>
          <w:p w14:paraId="62921B15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A25EF97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652A1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7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0D14C5" w14:textId="04F84D14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93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E27D91" w14:textId="22D6F678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7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F7FFC3" w14:textId="7B384EB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0 d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1BBEB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73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71763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53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D1B54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20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23A08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7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D26F6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30 j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088EC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47 h</w:t>
            </w:r>
          </w:p>
        </w:tc>
      </w:tr>
      <w:tr w:rsidR="009272B8" w:rsidRPr="00043D54" w14:paraId="69241948" w14:textId="77777777" w:rsidTr="009272B8">
        <w:tc>
          <w:tcPr>
            <w:tcW w:w="720" w:type="dxa"/>
            <w:vMerge/>
            <w:shd w:val="clear" w:color="auto" w:fill="auto"/>
          </w:tcPr>
          <w:p w14:paraId="0CAF8261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4297477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65E00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53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5074D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73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9F1F18" w14:textId="2F4E9E3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0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789E09" w14:textId="1182147B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0 f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53693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6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F8CB7C" w14:textId="6784C858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40 c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A31FB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17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04E79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77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34FDC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17 j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F842B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90 gh</w:t>
            </w:r>
          </w:p>
        </w:tc>
      </w:tr>
      <w:tr w:rsidR="009272B8" w:rsidRPr="00043D54" w14:paraId="2579BDF5" w14:textId="77777777" w:rsidTr="009272B8">
        <w:tc>
          <w:tcPr>
            <w:tcW w:w="720" w:type="dxa"/>
            <w:vMerge/>
            <w:shd w:val="clear" w:color="auto" w:fill="auto"/>
          </w:tcPr>
          <w:p w14:paraId="28EABED7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0A81638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69538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07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B78065" w14:textId="2389AA0E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03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58EA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0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FEDFD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0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DEB51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4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D5253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8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01993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80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6035A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97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F699D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97 ij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77941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63 f</w:t>
            </w:r>
          </w:p>
        </w:tc>
      </w:tr>
      <w:tr w:rsidR="009272B8" w:rsidRPr="00043D54" w14:paraId="18A3762E" w14:textId="77777777" w:rsidTr="009272B8">
        <w:tc>
          <w:tcPr>
            <w:tcW w:w="720" w:type="dxa"/>
            <w:vMerge/>
            <w:shd w:val="clear" w:color="auto" w:fill="auto"/>
          </w:tcPr>
          <w:p w14:paraId="4A7913E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1FE6695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B222C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57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ED9638" w14:textId="2C80843F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00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A8BF5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7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C0E350" w14:textId="3F4EE964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7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DD602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2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BFD48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47FBC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67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92F3D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33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A20E5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03 g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0D347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27 ef</w:t>
            </w:r>
          </w:p>
        </w:tc>
      </w:tr>
      <w:tr w:rsidR="009272B8" w:rsidRPr="00043D54" w14:paraId="7B509DA0" w14:textId="77777777" w:rsidTr="009272B8">
        <w:tc>
          <w:tcPr>
            <w:tcW w:w="720" w:type="dxa"/>
            <w:vMerge/>
            <w:shd w:val="clear" w:color="auto" w:fill="auto"/>
          </w:tcPr>
          <w:p w14:paraId="51F98339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C2C0A9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9FC18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37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D08DE5" w14:textId="33476987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70 c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E05E0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7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8462ED" w14:textId="098878AC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7 a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D3E7E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3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745F8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77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1E3B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43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0987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13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AF40A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93 h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50D03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53 fg</w:t>
            </w:r>
          </w:p>
        </w:tc>
      </w:tr>
      <w:tr w:rsidR="009272B8" w:rsidRPr="00043D54" w14:paraId="2267BEE5" w14:textId="77777777" w:rsidTr="009272B8">
        <w:tc>
          <w:tcPr>
            <w:tcW w:w="720" w:type="dxa"/>
            <w:vMerge w:val="restart"/>
            <w:shd w:val="clear" w:color="auto" w:fill="auto"/>
            <w:vAlign w:val="center"/>
          </w:tcPr>
          <w:p w14:paraId="5EBC068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00" w:type="dxa"/>
            <w:shd w:val="clear" w:color="auto" w:fill="auto"/>
          </w:tcPr>
          <w:p w14:paraId="6E5419C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6DB6D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0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0D38E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3 l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4C5F4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3 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F07944" w14:textId="64415EB9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80 j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69085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40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709A0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0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D2353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50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50790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4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404A5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47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7130B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03 b</w:t>
            </w:r>
          </w:p>
        </w:tc>
      </w:tr>
      <w:tr w:rsidR="009272B8" w:rsidRPr="00043D54" w14:paraId="2E6E4E6B" w14:textId="77777777" w:rsidTr="009272B8">
        <w:tc>
          <w:tcPr>
            <w:tcW w:w="720" w:type="dxa"/>
            <w:vMerge/>
            <w:shd w:val="clear" w:color="auto" w:fill="auto"/>
          </w:tcPr>
          <w:p w14:paraId="011310D1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378C930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CB172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7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44C50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90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4799C5" w14:textId="00799F52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7 i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E320EA" w14:textId="03E11708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3 g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727EB5" w14:textId="30E7CEA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50 f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73CD75" w14:textId="19283DD9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80 e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9DC3F8" w14:textId="415C5CBD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3 d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73B8FE" w14:textId="6BD3A495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60 d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8CAF1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7 e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25850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33 cd</w:t>
            </w:r>
          </w:p>
        </w:tc>
      </w:tr>
      <w:tr w:rsidR="009272B8" w:rsidRPr="00043D54" w14:paraId="1F736B4B" w14:textId="77777777" w:rsidTr="009272B8">
        <w:tc>
          <w:tcPr>
            <w:tcW w:w="720" w:type="dxa"/>
            <w:vMerge/>
            <w:shd w:val="clear" w:color="auto" w:fill="auto"/>
          </w:tcPr>
          <w:p w14:paraId="58C31AAA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FE2C3A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8939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87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C3E5D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33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557A51" w14:textId="7F8BDA9D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7g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425004" w14:textId="666C492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3 e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047415" w14:textId="127F7612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0 f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E6202C" w14:textId="27A277FE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37 f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6D09F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17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23CAE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0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2BE40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93 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D7876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83 d</w:t>
            </w:r>
          </w:p>
        </w:tc>
      </w:tr>
      <w:tr w:rsidR="009272B8" w:rsidRPr="00043D54" w14:paraId="7741C296" w14:textId="77777777" w:rsidTr="009272B8">
        <w:tc>
          <w:tcPr>
            <w:tcW w:w="720" w:type="dxa"/>
            <w:vMerge/>
            <w:shd w:val="clear" w:color="auto" w:fill="auto"/>
          </w:tcPr>
          <w:p w14:paraId="29E7D80A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E57CF8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C123F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13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8E98B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87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85B5B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3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9821E3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3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58F27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63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5A490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7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B12356" w14:textId="3E2849B6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7 c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A542C7" w14:textId="490D1289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47 e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FFB06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87 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1F064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03 d</w:t>
            </w:r>
          </w:p>
        </w:tc>
      </w:tr>
      <w:tr w:rsidR="009272B8" w:rsidRPr="00043D54" w14:paraId="50B52CF4" w14:textId="77777777" w:rsidTr="009272B8">
        <w:tc>
          <w:tcPr>
            <w:tcW w:w="720" w:type="dxa"/>
            <w:vMerge/>
            <w:shd w:val="clear" w:color="auto" w:fill="auto"/>
          </w:tcPr>
          <w:p w14:paraId="30D2F60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835E01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E2688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16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D1209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10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DD26DC" w14:textId="275BDBAD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7 g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28C17B" w14:textId="399F480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3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935364" w14:textId="179CE86E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3 e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F2F6A7" w14:textId="46D98D44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3 b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ED178C" w14:textId="19F0CB2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30 d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AD1627" w14:textId="3451ECC0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67 c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3783C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53 d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C81AB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67 d</w:t>
            </w:r>
          </w:p>
        </w:tc>
      </w:tr>
      <w:tr w:rsidR="009272B8" w:rsidRPr="00043D54" w14:paraId="12E7E90D" w14:textId="77777777" w:rsidTr="009272B8">
        <w:tc>
          <w:tcPr>
            <w:tcW w:w="720" w:type="dxa"/>
            <w:vMerge/>
            <w:shd w:val="clear" w:color="auto" w:fill="auto"/>
          </w:tcPr>
          <w:p w14:paraId="518A6402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52B72A0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D92C0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20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7BFD4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0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B1B2F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0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2A88F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3 d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D53528" w14:textId="66C43326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73 e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65400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7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56608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03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C1EAE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57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5E04F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90 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F1A8D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60 d</w:t>
            </w:r>
          </w:p>
        </w:tc>
      </w:tr>
      <w:tr w:rsidR="009272B8" w:rsidRPr="00043D54" w14:paraId="1E633BD8" w14:textId="77777777" w:rsidTr="009272B8">
        <w:tc>
          <w:tcPr>
            <w:tcW w:w="720" w:type="dxa"/>
            <w:vMerge w:val="restart"/>
            <w:shd w:val="clear" w:color="auto" w:fill="auto"/>
            <w:vAlign w:val="center"/>
          </w:tcPr>
          <w:p w14:paraId="65E4452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00" w:type="dxa"/>
            <w:shd w:val="clear" w:color="auto" w:fill="auto"/>
          </w:tcPr>
          <w:p w14:paraId="013CDFA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5DBDC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63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462B2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53 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F31EF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37 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F717F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7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5E98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23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1C7E4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97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6638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C43EB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A750D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57 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D632A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20 a</w:t>
            </w:r>
          </w:p>
        </w:tc>
      </w:tr>
      <w:tr w:rsidR="009272B8" w:rsidRPr="00043D54" w14:paraId="6D9AACBB" w14:textId="77777777" w:rsidTr="009272B8">
        <w:tc>
          <w:tcPr>
            <w:tcW w:w="720" w:type="dxa"/>
            <w:vMerge/>
            <w:shd w:val="clear" w:color="auto" w:fill="auto"/>
          </w:tcPr>
          <w:p w14:paraId="5FFB800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E6C172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C07E3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B60D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3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3FD9D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3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94EA2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60 k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E83E0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00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A0542F" w14:textId="1F7094B3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07 h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CA470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0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14652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6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78B82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3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3E3C44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70 b</w:t>
            </w:r>
          </w:p>
        </w:tc>
      </w:tr>
      <w:tr w:rsidR="009272B8" w:rsidRPr="00043D54" w14:paraId="76920085" w14:textId="77777777" w:rsidTr="009272B8">
        <w:tc>
          <w:tcPr>
            <w:tcW w:w="720" w:type="dxa"/>
            <w:vMerge/>
            <w:shd w:val="clear" w:color="auto" w:fill="auto"/>
          </w:tcPr>
          <w:p w14:paraId="61E16C54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005D006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0A332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7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59F34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0 k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D6D1E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3 k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3F15A3" w14:textId="1F599CB5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7 j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2DC0B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20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4716A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70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3CED4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57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67396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20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12B76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7 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12DC1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0 b</w:t>
            </w:r>
          </w:p>
        </w:tc>
      </w:tr>
      <w:tr w:rsidR="009272B8" w:rsidRPr="00043D54" w14:paraId="62605E7E" w14:textId="77777777" w:rsidTr="009272B8">
        <w:tc>
          <w:tcPr>
            <w:tcW w:w="720" w:type="dxa"/>
            <w:vMerge/>
            <w:shd w:val="clear" w:color="auto" w:fill="auto"/>
          </w:tcPr>
          <w:p w14:paraId="5A2AE7EC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B104172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AB7DC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47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05A43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13 k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7AD416" w14:textId="5CDBEB31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3 j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27299B" w14:textId="1E34D31E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3 i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740271" w14:textId="0B8A1D41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40 g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8E687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47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49842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27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5FA27D" w14:textId="3FA3267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37 c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E9527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67 c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0DED9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7 c</w:t>
            </w:r>
          </w:p>
        </w:tc>
      </w:tr>
      <w:tr w:rsidR="009272B8" w:rsidRPr="00043D54" w14:paraId="3F2F1AD9" w14:textId="77777777" w:rsidTr="009272B8">
        <w:tc>
          <w:tcPr>
            <w:tcW w:w="720" w:type="dxa"/>
            <w:vMerge/>
            <w:shd w:val="clear" w:color="auto" w:fill="auto"/>
          </w:tcPr>
          <w:p w14:paraId="26160129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5373F43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82BE1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7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C43107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7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99D939" w14:textId="794B1B96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3 i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2F26F6" w14:textId="744E91F0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3 g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F6A19A" w14:textId="7E63A2EA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60 f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A2831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60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8AC8C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37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45CE43" w14:textId="14542117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0 b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06DB3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53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14EF5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30 ab</w:t>
            </w:r>
          </w:p>
        </w:tc>
      </w:tr>
      <w:tr w:rsidR="009272B8" w:rsidRPr="00043D54" w14:paraId="3821078D" w14:textId="77777777" w:rsidTr="009272B8">
        <w:tc>
          <w:tcPr>
            <w:tcW w:w="720" w:type="dxa"/>
            <w:vMerge/>
            <w:shd w:val="clear" w:color="auto" w:fill="auto"/>
          </w:tcPr>
          <w:p w14:paraId="0D25D7DE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FD71BBD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50156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77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52C27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93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FC827E" w14:textId="760DBCA1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7 h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26D517" w14:textId="4A755528" w:rsidR="004D41DF" w:rsidRPr="00043D54" w:rsidRDefault="004D41DF" w:rsidP="00B37E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3 d</w:t>
            </w:r>
            <w:r w:rsidR="00B37E06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C9D1D6" w14:textId="1A9030B4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47 f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83C99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40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D9B7A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00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67E0BC" w14:textId="37299616" w:rsidR="004D41DF" w:rsidRPr="00043D54" w:rsidRDefault="004D41DF" w:rsidP="00043D5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7 c</w:t>
            </w:r>
            <w:r w:rsidR="00043D54"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25360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40 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96B16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97 b</w:t>
            </w:r>
          </w:p>
        </w:tc>
      </w:tr>
      <w:tr w:rsidR="009272B8" w:rsidRPr="00043D54" w14:paraId="13E011B5" w14:textId="77777777" w:rsidTr="009272B8">
        <w:tc>
          <w:tcPr>
            <w:tcW w:w="1620" w:type="dxa"/>
            <w:gridSpan w:val="2"/>
            <w:shd w:val="clear" w:color="auto" w:fill="auto"/>
          </w:tcPr>
          <w:p w14:paraId="662B701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043D5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043D54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78AB6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536D7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9B8E8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B6B2A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F03E3B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90328E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F0323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C491B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17433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79989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7</w:t>
            </w:r>
          </w:p>
        </w:tc>
      </w:tr>
      <w:tr w:rsidR="009272B8" w:rsidRPr="00043D54" w14:paraId="560F7240" w14:textId="77777777" w:rsidTr="009272B8">
        <w:tc>
          <w:tcPr>
            <w:tcW w:w="1620" w:type="dxa"/>
            <w:gridSpan w:val="2"/>
            <w:shd w:val="clear" w:color="auto" w:fill="auto"/>
          </w:tcPr>
          <w:p w14:paraId="1614045B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043D5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043D54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F7C1F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DA0A2F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C58FE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128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2E813C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27 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20BF5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59B065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D0DE3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85  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E9E7C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6DAA8A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100   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34438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0</w:t>
            </w:r>
          </w:p>
        </w:tc>
      </w:tr>
      <w:tr w:rsidR="009272B8" w:rsidRPr="00043D54" w14:paraId="74659B8D" w14:textId="77777777" w:rsidTr="009272B8">
        <w:tc>
          <w:tcPr>
            <w:tcW w:w="1620" w:type="dxa"/>
            <w:gridSpan w:val="2"/>
            <w:shd w:val="clear" w:color="auto" w:fill="auto"/>
          </w:tcPr>
          <w:p w14:paraId="299EE3C8" w14:textId="77777777" w:rsidR="004D41DF" w:rsidRPr="00043D54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043D5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043D54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954406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5F884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7     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FAD291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6D0448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49FE72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B32F69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0 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2E9A6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70  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E51670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02 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9A9E0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00  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AE50FD" w14:textId="77777777" w:rsidR="004D41DF" w:rsidRPr="00043D54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43D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01  </w:t>
            </w:r>
          </w:p>
        </w:tc>
      </w:tr>
    </w:tbl>
    <w:p w14:paraId="41661B35" w14:textId="77777777" w:rsidR="00FC3AE7" w:rsidRDefault="00FC3AE7" w:rsidP="004D41DF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790D5F6A" w14:textId="356D691C" w:rsidR="004D41DF" w:rsidRPr="00FC3AE7" w:rsidRDefault="004D41DF" w:rsidP="004D41DF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FC3AE7">
        <w:rPr>
          <w:rFonts w:asciiTheme="majorBidi" w:hAnsiTheme="majorBidi" w:cstheme="majorBidi"/>
          <w:sz w:val="16"/>
          <w:szCs w:val="16"/>
        </w:rPr>
        <w:t>LSD</w:t>
      </w:r>
      <w:r w:rsidRPr="00FC3AE7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FC3AE7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Nitrogen “N” (%), Phosphorus “P” (%), Potassium “K” (%), sodium “Na” (%), and chlorine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 xml:space="preserve"> </w:t>
      </w:r>
      <w:r w:rsidRPr="00FC3AE7">
        <w:rPr>
          <w:rFonts w:asciiTheme="majorBidi" w:hAnsiTheme="majorBidi" w:cstheme="majorBidi"/>
          <w:sz w:val="16"/>
          <w:szCs w:val="16"/>
        </w:rPr>
        <w:t xml:space="preserve">“Cl” 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>(%)</w:t>
      </w:r>
      <w:r w:rsidRPr="00FC3AE7">
        <w:rPr>
          <w:rFonts w:asciiTheme="majorBidi" w:hAnsiTheme="majorBidi" w:cstheme="majorBidi"/>
          <w:sz w:val="16"/>
          <w:szCs w:val="16"/>
        </w:rPr>
        <w:t>.</w:t>
      </w:r>
    </w:p>
    <w:p w14:paraId="11126BB5" w14:textId="77777777" w:rsidR="004D41DF" w:rsidRDefault="004D41DF" w:rsidP="004D41DF">
      <w:pPr>
        <w:jc w:val="both"/>
        <w:rPr>
          <w:rFonts w:asciiTheme="majorBidi" w:hAnsiTheme="majorBidi" w:cstheme="majorBidi"/>
          <w:b/>
          <w:bCs/>
        </w:rPr>
      </w:pPr>
    </w:p>
    <w:p w14:paraId="0ABABE85" w14:textId="77777777" w:rsidR="004D41DF" w:rsidRDefault="004D41DF" w:rsidP="004D41DF">
      <w:pPr>
        <w:jc w:val="both"/>
        <w:rPr>
          <w:rFonts w:asciiTheme="majorBidi" w:hAnsiTheme="majorBidi" w:cstheme="majorBidi"/>
          <w:b/>
          <w:bCs/>
        </w:rPr>
      </w:pPr>
    </w:p>
    <w:p w14:paraId="392BBDE6" w14:textId="77777777" w:rsidR="004D41DF" w:rsidRDefault="004D41DF" w:rsidP="004D41DF">
      <w:pPr>
        <w:jc w:val="both"/>
        <w:rPr>
          <w:rFonts w:asciiTheme="majorBidi" w:hAnsiTheme="majorBidi" w:cstheme="majorBidi"/>
          <w:b/>
          <w:bCs/>
        </w:rPr>
      </w:pPr>
    </w:p>
    <w:p w14:paraId="08D8BED9" w14:textId="77777777" w:rsidR="004221A7" w:rsidRDefault="004221A7" w:rsidP="004D41DF">
      <w:pPr>
        <w:jc w:val="both"/>
        <w:rPr>
          <w:rFonts w:asciiTheme="majorBidi" w:hAnsiTheme="majorBidi" w:cstheme="majorBidi"/>
          <w:b/>
          <w:bCs/>
        </w:rPr>
      </w:pPr>
    </w:p>
    <w:p w14:paraId="6BAA92F4" w14:textId="77777777" w:rsidR="004221A7" w:rsidRDefault="004221A7" w:rsidP="004D41DF">
      <w:pPr>
        <w:jc w:val="both"/>
        <w:rPr>
          <w:rFonts w:asciiTheme="majorBidi" w:hAnsiTheme="majorBidi" w:cstheme="majorBidi"/>
          <w:b/>
          <w:bCs/>
        </w:rPr>
      </w:pPr>
    </w:p>
    <w:p w14:paraId="5E20E244" w14:textId="77777777" w:rsidR="004D41DF" w:rsidRDefault="004D41DF" w:rsidP="004D41DF">
      <w:pPr>
        <w:jc w:val="both"/>
        <w:rPr>
          <w:rFonts w:asciiTheme="majorBidi" w:hAnsiTheme="majorBidi" w:cstheme="majorBidi"/>
          <w:b/>
          <w:bCs/>
        </w:rPr>
      </w:pPr>
    </w:p>
    <w:p w14:paraId="2E953002" w14:textId="77777777" w:rsidR="004D41DF" w:rsidRDefault="004D41DF" w:rsidP="004D41DF">
      <w:pPr>
        <w:jc w:val="both"/>
        <w:rPr>
          <w:rFonts w:asciiTheme="majorBidi" w:hAnsiTheme="majorBidi" w:cstheme="majorBidi"/>
          <w:b/>
          <w:bCs/>
        </w:rPr>
      </w:pPr>
    </w:p>
    <w:p w14:paraId="2C5F8662" w14:textId="1D114266" w:rsidR="004D41DF" w:rsidRPr="00FC3AE7" w:rsidRDefault="004D41DF" w:rsidP="004D41DF">
      <w:pPr>
        <w:jc w:val="both"/>
        <w:rPr>
          <w:rFonts w:asciiTheme="majorBidi" w:hAnsiTheme="majorBidi" w:cstheme="majorBidi"/>
          <w:b/>
          <w:bCs/>
        </w:rPr>
      </w:pPr>
      <w:r w:rsidRPr="00FC3AE7">
        <w:rPr>
          <w:rFonts w:asciiTheme="majorBidi" w:hAnsiTheme="majorBidi" w:cstheme="majorBidi"/>
          <w:b/>
          <w:bCs/>
        </w:rPr>
        <w:lastRenderedPageBreak/>
        <w:t>Follow -</w:t>
      </w:r>
      <w:r w:rsidR="001C136A" w:rsidRPr="001C13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C136A" w:rsidRPr="00DF08F6">
        <w:rPr>
          <w:rFonts w:asciiTheme="majorBidi" w:hAnsiTheme="majorBidi" w:cstheme="majorBidi"/>
          <w:b/>
          <w:bCs/>
          <w:sz w:val="24"/>
          <w:szCs w:val="24"/>
        </w:rPr>
        <w:t>Supplementary Tables S</w:t>
      </w:r>
      <w:r w:rsidR="001C136A" w:rsidRPr="001C136A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2</w:t>
      </w:r>
      <w:r w:rsidR="001C136A"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7B32648" w14:textId="77777777" w:rsidR="004D41DF" w:rsidRPr="00464BDD" w:rsidRDefault="004D41DF" w:rsidP="004D41DF">
      <w:pPr>
        <w:jc w:val="both"/>
        <w:rPr>
          <w:rFonts w:asciiTheme="majorBidi" w:hAnsiTheme="majorBidi" w:cstheme="majorBidi"/>
          <w:sz w:val="20"/>
          <w:szCs w:val="20"/>
        </w:rPr>
      </w:pPr>
      <w:r w:rsidRPr="00464BDD">
        <w:rPr>
          <w:rFonts w:asciiTheme="majorBidi" w:hAnsiTheme="majorBidi" w:cstheme="majorBidi"/>
          <w:sz w:val="20"/>
          <w:szCs w:val="20"/>
        </w:rPr>
        <w:t>Influence of</w:t>
      </w:r>
      <w:r w:rsidRPr="00464BDD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464BDD">
        <w:rPr>
          <w:rFonts w:asciiTheme="majorBidi" w:hAnsiTheme="majorBidi" w:cstheme="majorBidi"/>
          <w:sz w:val="20"/>
          <w:szCs w:val="20"/>
        </w:rPr>
        <w:t>salt stress protectants (SP);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464BDD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464BDD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464BDD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464BDD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464BDD">
        <w:rPr>
          <w:rFonts w:asciiTheme="majorBidi" w:hAnsiTheme="majorBidi" w:cstheme="majorBidi"/>
          <w:sz w:val="20"/>
          <w:szCs w:val="20"/>
        </w:rPr>
        <w:t xml:space="preserve"> (SA)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464BDD">
        <w:rPr>
          <w:rFonts w:asciiTheme="majorBidi" w:hAnsiTheme="majorBidi" w:cstheme="majorBidi"/>
          <w:sz w:val="20"/>
          <w:szCs w:val="20"/>
        </w:rPr>
        <w:t>tap water as a control (S0; 0.5, S1; 1.5, S2; 4 and S3; 6 dS m</w:t>
      </w:r>
      <w:r w:rsidRPr="00464BDD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464BDD">
        <w:rPr>
          <w:rFonts w:asciiTheme="majorBidi" w:hAnsiTheme="majorBidi" w:cstheme="majorBidi"/>
          <w:sz w:val="20"/>
          <w:szCs w:val="20"/>
        </w:rPr>
        <w:t>)</w:t>
      </w:r>
      <w:r w:rsidRPr="00464BD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64BDD">
        <w:rPr>
          <w:rFonts w:asciiTheme="majorBidi" w:hAnsiTheme="majorBidi" w:cstheme="majorBidi"/>
          <w:sz w:val="20"/>
          <w:szCs w:val="20"/>
        </w:rPr>
        <w:t xml:space="preserve">and their interaction on 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>K:Na ratio</w:t>
      </w:r>
      <w:r w:rsidRPr="00464BDD">
        <w:rPr>
          <w:rFonts w:asciiTheme="majorBidi" w:hAnsiTheme="majorBidi" w:cstheme="majorBidi"/>
          <w:sz w:val="20"/>
          <w:szCs w:val="20"/>
        </w:rPr>
        <w:t xml:space="preserve"> and 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electrolyte leakage </w:t>
      </w:r>
      <w:r w:rsidRPr="00464BDD">
        <w:rPr>
          <w:rFonts w:asciiTheme="majorBidi" w:hAnsiTheme="majorBidi" w:cstheme="majorBidi"/>
          <w:sz w:val="20"/>
          <w:szCs w:val="20"/>
        </w:rPr>
        <w:t xml:space="preserve">of dry leaves in </w:t>
      </w:r>
      <w:r w:rsidRPr="00464BDD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464BDD">
        <w:rPr>
          <w:rFonts w:asciiTheme="majorBidi" w:hAnsiTheme="majorBidi" w:cstheme="majorBidi"/>
          <w:sz w:val="20"/>
          <w:szCs w:val="20"/>
        </w:rPr>
        <w:t xml:space="preserve"> L.</w:t>
      </w:r>
      <w:r w:rsidRPr="00464BDD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464BDD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464BDD">
        <w:rPr>
          <w:rFonts w:asciiTheme="majorBidi" w:hAnsiTheme="majorBidi" w:cstheme="majorBidi" w:hint="cs"/>
          <w:sz w:val="20"/>
          <w:szCs w:val="20"/>
          <w:rtl/>
        </w:rPr>
        <w:t>2</w:t>
      </w:r>
      <w:r w:rsidRPr="00464BDD">
        <w:rPr>
          <w:rFonts w:asciiTheme="majorBidi" w:hAnsiTheme="majorBidi" w:cstheme="majorBidi"/>
          <w:sz w:val="20"/>
          <w:szCs w:val="20"/>
        </w:rPr>
        <w:t xml:space="preserve"> and 202</w:t>
      </w:r>
      <w:r w:rsidRPr="00464BDD">
        <w:rPr>
          <w:rFonts w:asciiTheme="majorBidi" w:hAnsiTheme="majorBidi" w:cstheme="majorBidi" w:hint="cs"/>
          <w:sz w:val="20"/>
          <w:szCs w:val="20"/>
          <w:rtl/>
        </w:rPr>
        <w:t>3</w:t>
      </w:r>
      <w:r w:rsidRPr="00464BDD">
        <w:rPr>
          <w:rFonts w:asciiTheme="majorBidi" w:hAnsiTheme="majorBidi" w:cstheme="majorBidi"/>
          <w:sz w:val="20"/>
          <w:szCs w:val="20"/>
        </w:rPr>
        <w:t xml:space="preserve"> separate.</w:t>
      </w:r>
    </w:p>
    <w:p w14:paraId="5ED07956" w14:textId="77777777" w:rsidR="004D41DF" w:rsidRDefault="004D41DF" w:rsidP="004D41DF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5603" w:type="dxa"/>
        <w:tblInd w:w="515" w:type="dxa"/>
        <w:tblLayout w:type="fixed"/>
        <w:tblLook w:val="04A0" w:firstRow="1" w:lastRow="0" w:firstColumn="1" w:lastColumn="0" w:noHBand="0" w:noVBand="1"/>
      </w:tblPr>
      <w:tblGrid>
        <w:gridCol w:w="775"/>
        <w:gridCol w:w="967"/>
        <w:gridCol w:w="988"/>
        <w:gridCol w:w="899"/>
        <w:gridCol w:w="987"/>
        <w:gridCol w:w="987"/>
      </w:tblGrid>
      <w:tr w:rsidR="009272B8" w:rsidRPr="0078454C" w14:paraId="17544AFE" w14:textId="77777777" w:rsidTr="009272B8">
        <w:tc>
          <w:tcPr>
            <w:tcW w:w="1742" w:type="dxa"/>
            <w:gridSpan w:val="2"/>
            <w:vMerge w:val="restart"/>
            <w:shd w:val="clear" w:color="auto" w:fill="auto"/>
            <w:vAlign w:val="center"/>
          </w:tcPr>
          <w:p w14:paraId="7ECBC8A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887" w:type="dxa"/>
            <w:gridSpan w:val="2"/>
            <w:shd w:val="clear" w:color="auto" w:fill="auto"/>
            <w:vAlign w:val="center"/>
          </w:tcPr>
          <w:p w14:paraId="6ADCDA5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7" w:name="_Hlk153048423"/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:Na ratio</w:t>
            </w:r>
            <w:bookmarkEnd w:id="7"/>
          </w:p>
        </w:tc>
        <w:tc>
          <w:tcPr>
            <w:tcW w:w="1974" w:type="dxa"/>
            <w:gridSpan w:val="2"/>
            <w:shd w:val="clear" w:color="auto" w:fill="auto"/>
            <w:vAlign w:val="center"/>
          </w:tcPr>
          <w:p w14:paraId="35B2618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bookmarkStart w:id="8" w:name="_Hlk153048454"/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EL </w:t>
            </w:r>
            <w:bookmarkEnd w:id="8"/>
            <w:r w:rsidRPr="0078454C">
              <w:rPr>
                <w:rFonts w:asciiTheme="majorBidi" w:hAnsiTheme="majorBidi" w:cstheme="majorBidi"/>
                <w:sz w:val="16"/>
                <w:szCs w:val="16"/>
              </w:rPr>
              <w:t>(%)</w:t>
            </w:r>
          </w:p>
        </w:tc>
      </w:tr>
      <w:tr w:rsidR="009272B8" w:rsidRPr="0078454C" w14:paraId="5C8B991B" w14:textId="77777777" w:rsidTr="009272B8">
        <w:tc>
          <w:tcPr>
            <w:tcW w:w="1742" w:type="dxa"/>
            <w:gridSpan w:val="2"/>
            <w:vMerge/>
            <w:shd w:val="clear" w:color="auto" w:fill="auto"/>
            <w:vAlign w:val="center"/>
          </w:tcPr>
          <w:p w14:paraId="17CDA8A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7CCA36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0A4925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48FB04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769AFD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23</w:t>
            </w:r>
          </w:p>
        </w:tc>
      </w:tr>
      <w:tr w:rsidR="009272B8" w:rsidRPr="0078454C" w14:paraId="7966AFFE" w14:textId="77777777" w:rsidTr="009272B8">
        <w:tc>
          <w:tcPr>
            <w:tcW w:w="775" w:type="dxa"/>
            <w:vMerge w:val="restart"/>
            <w:shd w:val="clear" w:color="auto" w:fill="auto"/>
            <w:vAlign w:val="center"/>
          </w:tcPr>
          <w:p w14:paraId="727D7E0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967" w:type="dxa"/>
            <w:shd w:val="clear" w:color="auto" w:fill="auto"/>
          </w:tcPr>
          <w:p w14:paraId="53585E28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88" w:type="dxa"/>
            <w:shd w:val="clear" w:color="auto" w:fill="auto"/>
          </w:tcPr>
          <w:p w14:paraId="0021045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796 A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DB149D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44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56A7FB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08 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1B28A0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376 D</w:t>
            </w:r>
          </w:p>
        </w:tc>
      </w:tr>
      <w:tr w:rsidR="009272B8" w:rsidRPr="0078454C" w14:paraId="65E642B3" w14:textId="77777777" w:rsidTr="009272B8">
        <w:tc>
          <w:tcPr>
            <w:tcW w:w="775" w:type="dxa"/>
            <w:vMerge/>
            <w:shd w:val="clear" w:color="auto" w:fill="auto"/>
          </w:tcPr>
          <w:p w14:paraId="737AA7F8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438AC94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88" w:type="dxa"/>
            <w:shd w:val="clear" w:color="auto" w:fill="auto"/>
          </w:tcPr>
          <w:p w14:paraId="3E59AB0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83 B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103D2E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57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ABF0F8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367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EC3BAE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078 C</w:t>
            </w:r>
          </w:p>
        </w:tc>
      </w:tr>
      <w:tr w:rsidR="009272B8" w:rsidRPr="0078454C" w14:paraId="776FF62E" w14:textId="77777777" w:rsidTr="009272B8">
        <w:tc>
          <w:tcPr>
            <w:tcW w:w="775" w:type="dxa"/>
            <w:vMerge/>
            <w:shd w:val="clear" w:color="auto" w:fill="auto"/>
          </w:tcPr>
          <w:p w14:paraId="4D99C6E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F71ACF9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88" w:type="dxa"/>
            <w:shd w:val="clear" w:color="auto" w:fill="auto"/>
          </w:tcPr>
          <w:p w14:paraId="6705806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00 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91B04B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85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C90EDD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.426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F02547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180 B</w:t>
            </w:r>
          </w:p>
        </w:tc>
      </w:tr>
      <w:tr w:rsidR="009272B8" w:rsidRPr="0078454C" w14:paraId="76116574" w14:textId="77777777" w:rsidTr="009272B8">
        <w:tc>
          <w:tcPr>
            <w:tcW w:w="775" w:type="dxa"/>
            <w:vMerge/>
            <w:shd w:val="clear" w:color="auto" w:fill="auto"/>
          </w:tcPr>
          <w:p w14:paraId="1D443A7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5D830B7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88" w:type="dxa"/>
            <w:shd w:val="clear" w:color="auto" w:fill="auto"/>
          </w:tcPr>
          <w:p w14:paraId="075ADAB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6 D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384C70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4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7D4A57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043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3DBE5F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078 A</w:t>
            </w:r>
          </w:p>
        </w:tc>
      </w:tr>
      <w:tr w:rsidR="009272B8" w:rsidRPr="0078454C" w14:paraId="4A1D20D8" w14:textId="77777777" w:rsidTr="009272B8">
        <w:tc>
          <w:tcPr>
            <w:tcW w:w="775" w:type="dxa"/>
            <w:vMerge w:val="restart"/>
            <w:shd w:val="clear" w:color="auto" w:fill="auto"/>
          </w:tcPr>
          <w:p w14:paraId="146E0C9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967" w:type="dxa"/>
            <w:shd w:val="clear" w:color="auto" w:fill="auto"/>
          </w:tcPr>
          <w:p w14:paraId="5CE6345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8" w:type="dxa"/>
            <w:shd w:val="clear" w:color="auto" w:fill="auto"/>
          </w:tcPr>
          <w:p w14:paraId="06735AA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6 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26A93F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7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DBB1A8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60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DF5CF4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99 A</w:t>
            </w:r>
          </w:p>
        </w:tc>
      </w:tr>
      <w:tr w:rsidR="009272B8" w:rsidRPr="0078454C" w14:paraId="30634922" w14:textId="77777777" w:rsidTr="009272B8">
        <w:tc>
          <w:tcPr>
            <w:tcW w:w="775" w:type="dxa"/>
            <w:vMerge/>
            <w:shd w:val="clear" w:color="auto" w:fill="auto"/>
          </w:tcPr>
          <w:p w14:paraId="5A81E0B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439611E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88" w:type="dxa"/>
            <w:shd w:val="clear" w:color="auto" w:fill="auto"/>
          </w:tcPr>
          <w:p w14:paraId="6F3909A7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6 A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A3443D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6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21BE98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19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3DA7FB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26 B</w:t>
            </w:r>
          </w:p>
        </w:tc>
      </w:tr>
      <w:tr w:rsidR="009272B8" w:rsidRPr="0078454C" w14:paraId="4B69C871" w14:textId="77777777" w:rsidTr="009272B8">
        <w:tc>
          <w:tcPr>
            <w:tcW w:w="775" w:type="dxa"/>
            <w:vMerge/>
            <w:shd w:val="clear" w:color="auto" w:fill="auto"/>
          </w:tcPr>
          <w:p w14:paraId="6BF95E2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589E4FAB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88" w:type="dxa"/>
            <w:shd w:val="clear" w:color="auto" w:fill="auto"/>
          </w:tcPr>
          <w:p w14:paraId="4C6327DD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0 AB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2FD33D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7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6BA577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90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5B9FE9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35 B</w:t>
            </w:r>
          </w:p>
        </w:tc>
      </w:tr>
      <w:tr w:rsidR="009272B8" w:rsidRPr="0078454C" w14:paraId="4F889B55" w14:textId="77777777" w:rsidTr="009272B8">
        <w:tc>
          <w:tcPr>
            <w:tcW w:w="775" w:type="dxa"/>
            <w:vMerge/>
            <w:shd w:val="clear" w:color="auto" w:fill="auto"/>
          </w:tcPr>
          <w:p w14:paraId="343B771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685541C4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88" w:type="dxa"/>
            <w:shd w:val="clear" w:color="auto" w:fill="auto"/>
          </w:tcPr>
          <w:p w14:paraId="29C8D8D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4 B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93290E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3ED087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93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76A995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73 B</w:t>
            </w:r>
          </w:p>
        </w:tc>
      </w:tr>
      <w:tr w:rsidR="009272B8" w:rsidRPr="0078454C" w14:paraId="05B2C48E" w14:textId="77777777" w:rsidTr="009272B8">
        <w:trPr>
          <w:trHeight w:val="161"/>
        </w:trPr>
        <w:tc>
          <w:tcPr>
            <w:tcW w:w="775" w:type="dxa"/>
            <w:vMerge/>
            <w:shd w:val="clear" w:color="auto" w:fill="auto"/>
          </w:tcPr>
          <w:p w14:paraId="46BBDCB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300FA509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33B1F76" w14:textId="7BA4430F" w:rsidR="004D41DF" w:rsidRPr="0078454C" w:rsidRDefault="004D41DF" w:rsidP="00464BD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9 A</w:t>
            </w:r>
            <w:r w:rsidR="00464BDD"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E32DFD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0C2EDA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04 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12363A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77 B</w:t>
            </w:r>
          </w:p>
        </w:tc>
      </w:tr>
      <w:tr w:rsidR="009272B8" w:rsidRPr="0078454C" w14:paraId="669F1386" w14:textId="77777777" w:rsidTr="009272B8">
        <w:tc>
          <w:tcPr>
            <w:tcW w:w="775" w:type="dxa"/>
            <w:vMerge/>
            <w:shd w:val="clear" w:color="auto" w:fill="auto"/>
          </w:tcPr>
          <w:p w14:paraId="362B289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30C2159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88" w:type="dxa"/>
            <w:shd w:val="clear" w:color="auto" w:fill="auto"/>
          </w:tcPr>
          <w:p w14:paraId="20C3BDD7" w14:textId="7AD07353" w:rsidR="004D41DF" w:rsidRPr="0078454C" w:rsidRDefault="004D41DF" w:rsidP="00464BDD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6 A</w:t>
            </w:r>
            <w:r w:rsidR="00464BDD"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056B57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97CD10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56 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46BCCD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96 C</w:t>
            </w:r>
          </w:p>
        </w:tc>
      </w:tr>
      <w:tr w:rsidR="009272B8" w:rsidRPr="0078454C" w14:paraId="0C468ABF" w14:textId="77777777" w:rsidTr="009272B8">
        <w:tc>
          <w:tcPr>
            <w:tcW w:w="5603" w:type="dxa"/>
            <w:gridSpan w:val="6"/>
            <w:shd w:val="clear" w:color="auto" w:fill="auto"/>
          </w:tcPr>
          <w:p w14:paraId="7FBCE267" w14:textId="6D840CB1" w:rsidR="004D41DF" w:rsidRPr="0078454C" w:rsidRDefault="00652B14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78454C" w14:paraId="42C62A9B" w14:textId="77777777" w:rsidTr="009272B8">
        <w:tc>
          <w:tcPr>
            <w:tcW w:w="775" w:type="dxa"/>
            <w:vMerge w:val="restart"/>
            <w:shd w:val="clear" w:color="auto" w:fill="auto"/>
            <w:vAlign w:val="center"/>
          </w:tcPr>
          <w:p w14:paraId="094588A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67" w:type="dxa"/>
            <w:shd w:val="clear" w:color="auto" w:fill="auto"/>
          </w:tcPr>
          <w:p w14:paraId="4B97F1D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F24AA8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903 b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CAEE17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723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C0BBB8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140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92670E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293 i</w:t>
            </w:r>
          </w:p>
        </w:tc>
      </w:tr>
      <w:tr w:rsidR="009272B8" w:rsidRPr="0078454C" w14:paraId="11C9F967" w14:textId="77777777" w:rsidTr="009272B8">
        <w:tc>
          <w:tcPr>
            <w:tcW w:w="775" w:type="dxa"/>
            <w:vMerge/>
            <w:shd w:val="clear" w:color="auto" w:fill="auto"/>
          </w:tcPr>
          <w:p w14:paraId="475D4A3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60F5B60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D557A1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23 a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339CA1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57 c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B0B2A0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697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659101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420 i</w:t>
            </w:r>
          </w:p>
        </w:tc>
      </w:tr>
      <w:tr w:rsidR="009272B8" w:rsidRPr="0078454C" w14:paraId="193B1B0A" w14:textId="77777777" w:rsidTr="009272B8">
        <w:tc>
          <w:tcPr>
            <w:tcW w:w="775" w:type="dxa"/>
            <w:vMerge/>
            <w:shd w:val="clear" w:color="auto" w:fill="auto"/>
          </w:tcPr>
          <w:p w14:paraId="0C7191C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7BF14877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275F5A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140 ab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25D6A8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917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4CC575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717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E3F9B7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647 i</w:t>
            </w:r>
          </w:p>
        </w:tc>
      </w:tr>
      <w:tr w:rsidR="009272B8" w:rsidRPr="0078454C" w14:paraId="69CF9E08" w14:textId="77777777" w:rsidTr="009272B8">
        <w:tc>
          <w:tcPr>
            <w:tcW w:w="775" w:type="dxa"/>
            <w:vMerge/>
            <w:shd w:val="clear" w:color="auto" w:fill="auto"/>
          </w:tcPr>
          <w:p w14:paraId="0B891226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2489E22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8B66575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53 d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85F3189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43 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6FC548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733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94366E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673 i</w:t>
            </w:r>
          </w:p>
        </w:tc>
      </w:tr>
      <w:tr w:rsidR="009272B8" w:rsidRPr="0078454C" w14:paraId="0513DF69" w14:textId="77777777" w:rsidTr="009272B8">
        <w:tc>
          <w:tcPr>
            <w:tcW w:w="775" w:type="dxa"/>
            <w:vMerge/>
            <w:shd w:val="clear" w:color="auto" w:fill="auto"/>
          </w:tcPr>
          <w:p w14:paraId="5CEE8B3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4660D0C5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B35EA1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760 b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E6223A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770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5FDEF4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290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9D1EA3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883 i</w:t>
            </w:r>
          </w:p>
        </w:tc>
      </w:tr>
      <w:tr w:rsidR="009272B8" w:rsidRPr="0078454C" w14:paraId="64F157DB" w14:textId="77777777" w:rsidTr="009272B8">
        <w:tc>
          <w:tcPr>
            <w:tcW w:w="775" w:type="dxa"/>
            <w:vMerge/>
            <w:shd w:val="clear" w:color="auto" w:fill="auto"/>
          </w:tcPr>
          <w:p w14:paraId="666E69ED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34E29E70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4E4F365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93 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E5A593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53 b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B1C44B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273 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684850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340 i</w:t>
            </w:r>
          </w:p>
        </w:tc>
      </w:tr>
      <w:tr w:rsidR="009272B8" w:rsidRPr="0078454C" w14:paraId="7F7A9064" w14:textId="77777777" w:rsidTr="009272B8">
        <w:tc>
          <w:tcPr>
            <w:tcW w:w="775" w:type="dxa"/>
            <w:vMerge w:val="restart"/>
            <w:shd w:val="clear" w:color="auto" w:fill="auto"/>
            <w:vAlign w:val="center"/>
          </w:tcPr>
          <w:p w14:paraId="19C44A5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67" w:type="dxa"/>
            <w:shd w:val="clear" w:color="auto" w:fill="auto"/>
          </w:tcPr>
          <w:p w14:paraId="1A65E1E0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970D2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77 fg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AE0E65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33 e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0F1688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803 i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843E37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800 e</w:t>
            </w:r>
          </w:p>
        </w:tc>
      </w:tr>
      <w:tr w:rsidR="009272B8" w:rsidRPr="0078454C" w14:paraId="44045F6A" w14:textId="77777777" w:rsidTr="009272B8">
        <w:tc>
          <w:tcPr>
            <w:tcW w:w="775" w:type="dxa"/>
            <w:vMerge/>
            <w:shd w:val="clear" w:color="auto" w:fill="auto"/>
          </w:tcPr>
          <w:p w14:paraId="1C023AB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C92ADE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227798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10 ef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F6ED3E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37 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9C3981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933 ij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FAF52B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333 fg</w:t>
            </w:r>
          </w:p>
        </w:tc>
      </w:tr>
      <w:tr w:rsidR="009272B8" w:rsidRPr="0078454C" w14:paraId="6261B656" w14:textId="77777777" w:rsidTr="009272B8">
        <w:tc>
          <w:tcPr>
            <w:tcW w:w="775" w:type="dxa"/>
            <w:vMerge/>
            <w:shd w:val="clear" w:color="auto" w:fill="auto"/>
          </w:tcPr>
          <w:p w14:paraId="76CD3CC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3AA24F67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FCCEE7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7 ef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3E5597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77 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0A53AF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527 j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DD3D36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300 fg</w:t>
            </w:r>
          </w:p>
        </w:tc>
      </w:tr>
      <w:tr w:rsidR="009272B8" w:rsidRPr="0078454C" w14:paraId="235AD55B" w14:textId="77777777" w:rsidTr="009272B8">
        <w:tc>
          <w:tcPr>
            <w:tcW w:w="775" w:type="dxa"/>
            <w:vMerge/>
            <w:shd w:val="clear" w:color="auto" w:fill="auto"/>
          </w:tcPr>
          <w:p w14:paraId="599CE99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73BB2D35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EC2502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13 e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F89B26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3 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08EB35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603 j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D84310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333 gh</w:t>
            </w:r>
          </w:p>
        </w:tc>
      </w:tr>
      <w:tr w:rsidR="009272B8" w:rsidRPr="0078454C" w14:paraId="0F40163A" w14:textId="77777777" w:rsidTr="009272B8">
        <w:tc>
          <w:tcPr>
            <w:tcW w:w="775" w:type="dxa"/>
            <w:vMerge/>
            <w:shd w:val="clear" w:color="auto" w:fill="auto"/>
          </w:tcPr>
          <w:p w14:paraId="6EB7D3C8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D4483B0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87CBD4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87 ef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476D59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0 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DECD88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080 jk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23C52C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850 g</w:t>
            </w:r>
          </w:p>
        </w:tc>
      </w:tr>
      <w:tr w:rsidR="009272B8" w:rsidRPr="0078454C" w14:paraId="2E627EC7" w14:textId="77777777" w:rsidTr="009272B8">
        <w:tc>
          <w:tcPr>
            <w:tcW w:w="775" w:type="dxa"/>
            <w:vMerge/>
            <w:shd w:val="clear" w:color="auto" w:fill="auto"/>
          </w:tcPr>
          <w:p w14:paraId="28A16DA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53F7D364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575809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27 ef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7D3E65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90 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38999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253 k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169AEC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850 hi</w:t>
            </w:r>
          </w:p>
        </w:tc>
      </w:tr>
      <w:tr w:rsidR="009272B8" w:rsidRPr="0078454C" w14:paraId="6A41E84E" w14:textId="77777777" w:rsidTr="009272B8">
        <w:tc>
          <w:tcPr>
            <w:tcW w:w="775" w:type="dxa"/>
            <w:vMerge w:val="restart"/>
            <w:shd w:val="clear" w:color="auto" w:fill="auto"/>
            <w:vAlign w:val="center"/>
          </w:tcPr>
          <w:p w14:paraId="13A66F8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67" w:type="dxa"/>
            <w:shd w:val="clear" w:color="auto" w:fill="auto"/>
          </w:tcPr>
          <w:p w14:paraId="7310B88C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384C965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10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82F0F5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3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06B784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967 b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5F244A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280 c</w:t>
            </w:r>
          </w:p>
        </w:tc>
      </w:tr>
      <w:tr w:rsidR="009272B8" w:rsidRPr="0078454C" w14:paraId="482BF764" w14:textId="77777777" w:rsidTr="009272B8">
        <w:tc>
          <w:tcPr>
            <w:tcW w:w="775" w:type="dxa"/>
            <w:vMerge/>
            <w:shd w:val="clear" w:color="auto" w:fill="auto"/>
          </w:tcPr>
          <w:p w14:paraId="7D79E68D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488EB6D8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6094D9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00 h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DF3755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67 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FEAA89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.447 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8524B9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970 d</w:t>
            </w:r>
          </w:p>
        </w:tc>
      </w:tr>
      <w:tr w:rsidR="009272B8" w:rsidRPr="0078454C" w14:paraId="035F60F8" w14:textId="77777777" w:rsidTr="009272B8">
        <w:tc>
          <w:tcPr>
            <w:tcW w:w="775" w:type="dxa"/>
            <w:vMerge/>
            <w:shd w:val="clear" w:color="auto" w:fill="auto"/>
          </w:tcPr>
          <w:p w14:paraId="59BE8EF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7E80940A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5BC47C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40 h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31B938F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83 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3F8BA1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.023 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808598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467 cd</w:t>
            </w:r>
          </w:p>
        </w:tc>
      </w:tr>
      <w:tr w:rsidR="009272B8" w:rsidRPr="0078454C" w14:paraId="5E68E7D5" w14:textId="77777777" w:rsidTr="009272B8">
        <w:tc>
          <w:tcPr>
            <w:tcW w:w="775" w:type="dxa"/>
            <w:vMerge/>
            <w:shd w:val="clear" w:color="auto" w:fill="auto"/>
          </w:tcPr>
          <w:p w14:paraId="7D17C429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3CD5055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68F9509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30 h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D55510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47 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D12AD2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.540 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0894D57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980 cd</w:t>
            </w:r>
          </w:p>
        </w:tc>
      </w:tr>
      <w:tr w:rsidR="009272B8" w:rsidRPr="0078454C" w14:paraId="09368BF7" w14:textId="77777777" w:rsidTr="009272B8">
        <w:tc>
          <w:tcPr>
            <w:tcW w:w="775" w:type="dxa"/>
            <w:vMerge/>
            <w:shd w:val="clear" w:color="auto" w:fill="auto"/>
          </w:tcPr>
          <w:p w14:paraId="7992BF80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0DC98BA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7FEA2B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30 h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EB415C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23 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DB5277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657 gh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9B82A2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400 d</w:t>
            </w:r>
          </w:p>
        </w:tc>
      </w:tr>
      <w:tr w:rsidR="009272B8" w:rsidRPr="0078454C" w14:paraId="3690EBCF" w14:textId="77777777" w:rsidTr="009272B8">
        <w:tc>
          <w:tcPr>
            <w:tcW w:w="775" w:type="dxa"/>
            <w:vMerge/>
            <w:shd w:val="clear" w:color="auto" w:fill="auto"/>
          </w:tcPr>
          <w:p w14:paraId="0CA43C21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3A376B6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10DEAD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0 gh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DF772A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07 e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8F6591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920 h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DC5C12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983 ef</w:t>
            </w:r>
          </w:p>
        </w:tc>
      </w:tr>
      <w:tr w:rsidR="009272B8" w:rsidRPr="0078454C" w14:paraId="6D2AC9CD" w14:textId="77777777" w:rsidTr="009272B8">
        <w:tc>
          <w:tcPr>
            <w:tcW w:w="775" w:type="dxa"/>
            <w:vMerge w:val="restart"/>
            <w:shd w:val="clear" w:color="auto" w:fill="auto"/>
            <w:vAlign w:val="center"/>
          </w:tcPr>
          <w:p w14:paraId="70B345D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67" w:type="dxa"/>
            <w:shd w:val="clear" w:color="auto" w:fill="auto"/>
          </w:tcPr>
          <w:p w14:paraId="288AC9DB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F6EA98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63 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36996A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7 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4C44D2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1.500 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9D14AA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.600 a</w:t>
            </w:r>
          </w:p>
        </w:tc>
      </w:tr>
      <w:tr w:rsidR="009272B8" w:rsidRPr="0078454C" w14:paraId="5D09E6EA" w14:textId="77777777" w:rsidTr="009272B8">
        <w:tc>
          <w:tcPr>
            <w:tcW w:w="775" w:type="dxa"/>
            <w:vMerge/>
            <w:shd w:val="clear" w:color="auto" w:fill="auto"/>
          </w:tcPr>
          <w:p w14:paraId="1D8CC086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3BC2A2A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4E7CA6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17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B4D699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7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3D80C2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693 d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2575FF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333 b</w:t>
            </w:r>
          </w:p>
        </w:tc>
      </w:tr>
      <w:tr w:rsidR="009272B8" w:rsidRPr="0078454C" w14:paraId="444C4A82" w14:textId="77777777" w:rsidTr="009272B8">
        <w:tc>
          <w:tcPr>
            <w:tcW w:w="775" w:type="dxa"/>
            <w:vMerge/>
            <w:shd w:val="clear" w:color="auto" w:fill="auto"/>
          </w:tcPr>
          <w:p w14:paraId="5FEC8AD4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1096CF78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4A1EA0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43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29B508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0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B6C2F6B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337 d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063EB7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000 b</w:t>
            </w:r>
          </w:p>
        </w:tc>
      </w:tr>
      <w:tr w:rsidR="009272B8" w:rsidRPr="0078454C" w14:paraId="5BDDA1BC" w14:textId="77777777" w:rsidTr="009272B8">
        <w:tc>
          <w:tcPr>
            <w:tcW w:w="775" w:type="dxa"/>
            <w:vMerge/>
            <w:shd w:val="clear" w:color="auto" w:fill="auto"/>
          </w:tcPr>
          <w:p w14:paraId="3DD32BD4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69452C3F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DBF4AA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3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E9E988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10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54DE93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833 b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8F937C8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933 b</w:t>
            </w:r>
          </w:p>
        </w:tc>
      </w:tr>
      <w:tr w:rsidR="009272B8" w:rsidRPr="0078454C" w14:paraId="3049BEBC" w14:textId="77777777" w:rsidTr="009272B8">
        <w:tc>
          <w:tcPr>
            <w:tcW w:w="775" w:type="dxa"/>
            <w:vMerge/>
            <w:shd w:val="clear" w:color="auto" w:fill="auto"/>
          </w:tcPr>
          <w:p w14:paraId="60929E55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73D11870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7A380AA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7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68BDCE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87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EA5D639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113 c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B17EF7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933 b</w:t>
            </w:r>
          </w:p>
        </w:tc>
      </w:tr>
      <w:tr w:rsidR="009272B8" w:rsidRPr="0078454C" w14:paraId="548E836E" w14:textId="77777777" w:rsidTr="009272B8">
        <w:tc>
          <w:tcPr>
            <w:tcW w:w="775" w:type="dxa"/>
            <w:vMerge/>
            <w:shd w:val="clear" w:color="auto" w:fill="auto"/>
          </w:tcPr>
          <w:p w14:paraId="1826EF5E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14:paraId="28B99E0D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3F1155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0 hi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2CC826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7 f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AB43E93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.783 e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FD18955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.670 b</w:t>
            </w:r>
          </w:p>
        </w:tc>
      </w:tr>
      <w:tr w:rsidR="009272B8" w:rsidRPr="0078454C" w14:paraId="783391FB" w14:textId="77777777" w:rsidTr="009272B8">
        <w:tc>
          <w:tcPr>
            <w:tcW w:w="1742" w:type="dxa"/>
            <w:gridSpan w:val="2"/>
            <w:shd w:val="clear" w:color="auto" w:fill="auto"/>
          </w:tcPr>
          <w:p w14:paraId="7A54EF0B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78454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78454C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7638244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F893B8D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EBE69B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9E95A2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41</w:t>
            </w:r>
          </w:p>
        </w:tc>
      </w:tr>
      <w:tr w:rsidR="009272B8" w:rsidRPr="0078454C" w14:paraId="6CF5A311" w14:textId="77777777" w:rsidTr="009272B8">
        <w:tc>
          <w:tcPr>
            <w:tcW w:w="1742" w:type="dxa"/>
            <w:gridSpan w:val="2"/>
            <w:shd w:val="clear" w:color="auto" w:fill="auto"/>
          </w:tcPr>
          <w:p w14:paraId="6D743CE5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78454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78454C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F5120F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262    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66B773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3C9ECCC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48E2A32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4</w:t>
            </w:r>
          </w:p>
        </w:tc>
      </w:tr>
      <w:tr w:rsidR="009272B8" w:rsidRPr="0078454C" w14:paraId="5EE48C66" w14:textId="77777777" w:rsidTr="009272B8">
        <w:tc>
          <w:tcPr>
            <w:tcW w:w="1742" w:type="dxa"/>
            <w:gridSpan w:val="2"/>
            <w:shd w:val="clear" w:color="auto" w:fill="auto"/>
          </w:tcPr>
          <w:p w14:paraId="267DBA63" w14:textId="77777777" w:rsidR="004D41DF" w:rsidRPr="0078454C" w:rsidRDefault="004D41DF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78454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78454C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0644181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5   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131CE06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93    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EB9A60E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5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32433D0" w14:textId="77777777" w:rsidR="004D41DF" w:rsidRPr="0078454C" w:rsidRDefault="004D41DF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454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8</w:t>
            </w:r>
          </w:p>
        </w:tc>
      </w:tr>
    </w:tbl>
    <w:p w14:paraId="1B590371" w14:textId="77777777" w:rsidR="00FC3AE7" w:rsidRDefault="00FC3AE7" w:rsidP="004D41DF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00EB1D18" w14:textId="61A53E6F" w:rsidR="004D41DF" w:rsidRPr="00FC3AE7" w:rsidRDefault="004D41DF" w:rsidP="004D41DF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FC3AE7">
        <w:rPr>
          <w:rFonts w:asciiTheme="majorBidi" w:hAnsiTheme="majorBidi" w:cstheme="majorBidi"/>
          <w:sz w:val="16"/>
          <w:szCs w:val="16"/>
        </w:rPr>
        <w:t>LSD</w:t>
      </w:r>
      <w:r w:rsidRPr="00FC3AE7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FC3AE7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>K:Na ratio</w:t>
      </w:r>
      <w:r w:rsidRPr="00FC3AE7">
        <w:rPr>
          <w:rFonts w:asciiTheme="majorBidi" w:hAnsiTheme="majorBidi" w:cstheme="majorBidi"/>
          <w:sz w:val="16"/>
          <w:szCs w:val="16"/>
        </w:rPr>
        <w:t xml:space="preserve"> and </w:t>
      </w:r>
      <w:r w:rsidRPr="00FC3AE7">
        <w:rPr>
          <w:rFonts w:asciiTheme="majorBidi" w:hAnsiTheme="majorBidi" w:cstheme="majorBidi"/>
          <w:sz w:val="16"/>
          <w:szCs w:val="16"/>
          <w:lang w:val="en-US"/>
        </w:rPr>
        <w:t xml:space="preserve">Electrolyte leakage </w:t>
      </w:r>
      <w:r w:rsidRPr="00FC3AE7">
        <w:rPr>
          <w:rFonts w:asciiTheme="majorBidi" w:hAnsiTheme="majorBidi" w:cstheme="majorBidi"/>
          <w:sz w:val="16"/>
          <w:szCs w:val="16"/>
        </w:rPr>
        <w:t>“EL” (%).</w:t>
      </w:r>
    </w:p>
    <w:p w14:paraId="4DE4D1A0" w14:textId="77777777" w:rsidR="004D41DF" w:rsidRDefault="004D41DF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CC29BD9" w14:textId="77777777" w:rsidR="004D41DF" w:rsidRDefault="004D41DF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D1CD91F" w14:textId="77777777" w:rsidR="00B47678" w:rsidRDefault="00B47678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3AB30B0" w14:textId="77777777" w:rsidR="0078454C" w:rsidRDefault="0078454C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544DDB7" w14:textId="77777777" w:rsidR="0078454C" w:rsidRDefault="0078454C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09C66AD" w14:textId="77777777" w:rsidR="00095C4E" w:rsidRDefault="00095C4E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9F3D53C" w14:textId="64B39D48" w:rsidR="006702FD" w:rsidRDefault="006702FD" w:rsidP="00095C4E">
      <w:pPr>
        <w:jc w:val="both"/>
        <w:rPr>
          <w:rFonts w:asciiTheme="majorBidi" w:hAnsiTheme="majorBidi" w:cstheme="majorBidi"/>
          <w:sz w:val="20"/>
          <w:szCs w:val="20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3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05A872C9" w14:textId="28C71EC3" w:rsidR="00095C4E" w:rsidRPr="0078454C" w:rsidRDefault="00095C4E" w:rsidP="00095C4E">
      <w:pPr>
        <w:jc w:val="both"/>
        <w:rPr>
          <w:rFonts w:asciiTheme="majorBidi" w:hAnsiTheme="majorBidi" w:cstheme="majorBidi"/>
          <w:sz w:val="20"/>
          <w:szCs w:val="20"/>
        </w:rPr>
      </w:pPr>
      <w:r w:rsidRPr="0078454C">
        <w:rPr>
          <w:rFonts w:asciiTheme="majorBidi" w:hAnsiTheme="majorBidi" w:cstheme="majorBidi"/>
          <w:sz w:val="20"/>
          <w:szCs w:val="20"/>
        </w:rPr>
        <w:t>Influence of</w:t>
      </w:r>
      <w:r w:rsidRPr="0078454C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78454C">
        <w:rPr>
          <w:rFonts w:asciiTheme="majorBidi" w:hAnsiTheme="majorBidi" w:cstheme="majorBidi"/>
          <w:sz w:val="20"/>
          <w:szCs w:val="20"/>
        </w:rPr>
        <w:t>salt stress protectants (SP);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78454C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78454C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78454C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78454C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78454C">
        <w:rPr>
          <w:rFonts w:asciiTheme="majorBidi" w:hAnsiTheme="majorBidi" w:cstheme="majorBidi"/>
          <w:sz w:val="20"/>
          <w:szCs w:val="20"/>
        </w:rPr>
        <w:t xml:space="preserve"> (SA)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78454C">
        <w:rPr>
          <w:rFonts w:asciiTheme="majorBidi" w:hAnsiTheme="majorBidi" w:cstheme="majorBidi"/>
          <w:sz w:val="20"/>
          <w:szCs w:val="20"/>
        </w:rPr>
        <w:t>tap water as a control (S0; 0.5, S1; 1.5, S2; 4 and S3; 6 dS m</w:t>
      </w:r>
      <w:r w:rsidRPr="0078454C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78454C">
        <w:rPr>
          <w:rFonts w:asciiTheme="majorBidi" w:hAnsiTheme="majorBidi" w:cstheme="majorBidi"/>
          <w:sz w:val="20"/>
          <w:szCs w:val="20"/>
        </w:rPr>
        <w:t>)</w:t>
      </w:r>
      <w:r w:rsidRPr="0078454C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78454C">
        <w:rPr>
          <w:rFonts w:asciiTheme="majorBidi" w:hAnsiTheme="majorBidi" w:cstheme="majorBidi"/>
          <w:sz w:val="20"/>
          <w:szCs w:val="20"/>
        </w:rPr>
        <w:t xml:space="preserve"> and their interaction on 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>Determine the activity of antioxidant enzymes</w:t>
      </w:r>
      <w:bookmarkStart w:id="9" w:name="_Hlk158120908"/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78454C">
        <w:rPr>
          <w:rFonts w:asciiTheme="majorBidi" w:hAnsiTheme="majorBidi" w:cstheme="majorBidi"/>
          <w:sz w:val="20"/>
          <w:szCs w:val="20"/>
        </w:rPr>
        <w:t>Ascorbic acid and Proline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bookmarkEnd w:id="9"/>
      <w:r w:rsidRPr="0078454C">
        <w:rPr>
          <w:rFonts w:asciiTheme="majorBidi" w:hAnsiTheme="majorBidi" w:cstheme="majorBidi"/>
          <w:sz w:val="20"/>
          <w:szCs w:val="20"/>
          <w:lang w:val="en-US"/>
        </w:rPr>
        <w:t>content in leaf</w:t>
      </w:r>
      <w:r w:rsidRPr="0078454C">
        <w:rPr>
          <w:rFonts w:asciiTheme="majorBidi" w:hAnsiTheme="majorBidi" w:cstheme="majorBidi"/>
          <w:sz w:val="20"/>
          <w:szCs w:val="20"/>
        </w:rPr>
        <w:t xml:space="preserve"> of </w:t>
      </w:r>
      <w:r w:rsidRPr="0078454C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78454C">
        <w:rPr>
          <w:rFonts w:asciiTheme="majorBidi" w:hAnsiTheme="majorBidi" w:cstheme="majorBidi"/>
          <w:sz w:val="20"/>
          <w:szCs w:val="20"/>
        </w:rPr>
        <w:t xml:space="preserve"> L.</w:t>
      </w:r>
      <w:r w:rsidRPr="0078454C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78454C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78454C">
        <w:rPr>
          <w:rFonts w:asciiTheme="majorBidi" w:hAnsiTheme="majorBidi" w:cstheme="majorBidi" w:hint="cs"/>
          <w:sz w:val="20"/>
          <w:szCs w:val="20"/>
          <w:rtl/>
        </w:rPr>
        <w:t>2</w:t>
      </w:r>
      <w:r w:rsidRPr="0078454C">
        <w:rPr>
          <w:rFonts w:asciiTheme="majorBidi" w:hAnsiTheme="majorBidi" w:cstheme="majorBidi"/>
          <w:sz w:val="20"/>
          <w:szCs w:val="20"/>
        </w:rPr>
        <w:t xml:space="preserve"> and 202</w:t>
      </w:r>
      <w:r w:rsidRPr="0078454C">
        <w:rPr>
          <w:rFonts w:asciiTheme="majorBidi" w:hAnsiTheme="majorBidi" w:cstheme="majorBidi" w:hint="cs"/>
          <w:sz w:val="20"/>
          <w:szCs w:val="20"/>
          <w:rtl/>
        </w:rPr>
        <w:t>3</w:t>
      </w:r>
      <w:r w:rsidRPr="0078454C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810"/>
        <w:gridCol w:w="900"/>
        <w:gridCol w:w="900"/>
        <w:gridCol w:w="900"/>
        <w:gridCol w:w="900"/>
        <w:gridCol w:w="900"/>
        <w:gridCol w:w="990"/>
        <w:gridCol w:w="1170"/>
        <w:gridCol w:w="990"/>
        <w:gridCol w:w="1080"/>
      </w:tblGrid>
      <w:tr w:rsidR="009272B8" w:rsidRPr="003C6F1F" w14:paraId="1AA9D0BE" w14:textId="77777777" w:rsidTr="009272B8">
        <w:tc>
          <w:tcPr>
            <w:tcW w:w="1530" w:type="dxa"/>
            <w:gridSpan w:val="2"/>
            <w:shd w:val="clear" w:color="auto" w:fill="auto"/>
            <w:vAlign w:val="center"/>
          </w:tcPr>
          <w:p w14:paraId="2A4834C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2F1D932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SOD (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/mg protein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14:paraId="1CA234D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T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 /mg protein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14:paraId="15D25D33" w14:textId="40252D3F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DA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mol/g f wt</w:t>
            </w:r>
            <w:r w:rsidRPr="003C6F1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-1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424E2460" w14:textId="7D575311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Asco (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g/100 g f wt</w:t>
            </w:r>
            <w:r w:rsidRPr="003C6F1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-1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4AD64F3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Pro (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g /100 g D. wt.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272B8" w:rsidRPr="003C6F1F" w14:paraId="7B4BF935" w14:textId="77777777" w:rsidTr="009272B8">
        <w:tc>
          <w:tcPr>
            <w:tcW w:w="1530" w:type="dxa"/>
            <w:gridSpan w:val="2"/>
            <w:shd w:val="clear" w:color="auto" w:fill="auto"/>
            <w:vAlign w:val="center"/>
          </w:tcPr>
          <w:p w14:paraId="7FB9C1B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44A831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9501B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FD84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C9970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B3C2F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4AFB8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A16C9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D006A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9BB28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1B81B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</w:tr>
      <w:tr w:rsidR="009272B8" w:rsidRPr="003C6F1F" w14:paraId="284C7FB2" w14:textId="77777777" w:rsidTr="009272B8">
        <w:tc>
          <w:tcPr>
            <w:tcW w:w="630" w:type="dxa"/>
            <w:vMerge w:val="restart"/>
            <w:shd w:val="clear" w:color="auto" w:fill="auto"/>
            <w:vAlign w:val="center"/>
          </w:tcPr>
          <w:p w14:paraId="2CA45B2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900" w:type="dxa"/>
            <w:shd w:val="clear" w:color="auto" w:fill="auto"/>
          </w:tcPr>
          <w:p w14:paraId="38495BB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4FEA3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9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DA554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21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05FE9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6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04245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F22C3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2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9800D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8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6437E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122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C17B0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694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987FE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5.962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70612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6.422 D</w:t>
            </w:r>
          </w:p>
        </w:tc>
      </w:tr>
      <w:tr w:rsidR="009272B8" w:rsidRPr="003C6F1F" w14:paraId="289F6762" w14:textId="77777777" w:rsidTr="009272B8">
        <w:tc>
          <w:tcPr>
            <w:tcW w:w="630" w:type="dxa"/>
            <w:vMerge/>
            <w:shd w:val="clear" w:color="auto" w:fill="auto"/>
          </w:tcPr>
          <w:p w14:paraId="19CB97AC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2866A51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A96E2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2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F4C2D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22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E45E3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50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FE69B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64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29C11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4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E1205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21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A3728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639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6E018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078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3E943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7.694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C967C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9.697 C</w:t>
            </w:r>
          </w:p>
        </w:tc>
      </w:tr>
      <w:tr w:rsidR="009272B8" w:rsidRPr="003C6F1F" w14:paraId="64823BEE" w14:textId="77777777" w:rsidTr="009272B8">
        <w:tc>
          <w:tcPr>
            <w:tcW w:w="630" w:type="dxa"/>
            <w:vMerge/>
            <w:shd w:val="clear" w:color="auto" w:fill="auto"/>
          </w:tcPr>
          <w:p w14:paraId="064DDAA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3CA9135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319C3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42842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59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D3CEE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B4BFB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2AD25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5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D493A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5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310FA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356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33983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722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64836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34.11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11CA1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33.407 B</w:t>
            </w:r>
          </w:p>
        </w:tc>
      </w:tr>
      <w:tr w:rsidR="009272B8" w:rsidRPr="003C6F1F" w14:paraId="166B8D09" w14:textId="77777777" w:rsidTr="009272B8">
        <w:tc>
          <w:tcPr>
            <w:tcW w:w="630" w:type="dxa"/>
            <w:vMerge/>
            <w:shd w:val="clear" w:color="auto" w:fill="auto"/>
          </w:tcPr>
          <w:p w14:paraId="7341F971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50B580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3D585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41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73D4B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05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B4E7D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6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2E2D9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4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98E76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91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F3496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1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545B4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627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3E584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317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CCAEE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1.85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5F708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0.744 A</w:t>
            </w:r>
          </w:p>
        </w:tc>
      </w:tr>
      <w:tr w:rsidR="009272B8" w:rsidRPr="003C6F1F" w14:paraId="0316ECBF" w14:textId="77777777" w:rsidTr="009272B8">
        <w:tc>
          <w:tcPr>
            <w:tcW w:w="630" w:type="dxa"/>
            <w:vMerge w:val="restart"/>
            <w:shd w:val="clear" w:color="auto" w:fill="auto"/>
          </w:tcPr>
          <w:p w14:paraId="370E3E07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900" w:type="dxa"/>
            <w:shd w:val="clear" w:color="auto" w:fill="auto"/>
          </w:tcPr>
          <w:p w14:paraId="386E6F61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B3B81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22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AA8B7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3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B471B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7ABF5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6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0B21E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05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1F943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0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852BE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775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F1889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33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2F77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0.96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ACFA9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2.591 AB</w:t>
            </w:r>
          </w:p>
        </w:tc>
      </w:tr>
      <w:tr w:rsidR="009272B8" w:rsidRPr="003C6F1F" w14:paraId="5BDF14E3" w14:textId="77777777" w:rsidTr="009272B8">
        <w:tc>
          <w:tcPr>
            <w:tcW w:w="630" w:type="dxa"/>
            <w:vMerge/>
            <w:shd w:val="clear" w:color="auto" w:fill="auto"/>
          </w:tcPr>
          <w:p w14:paraId="21851D1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ABA2D6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6C0FA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5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A02CB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74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E130A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8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14DA1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8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FEEF7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352C3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0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D926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508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16F04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71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0DCD9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8.064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94A08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2.828 BC</w:t>
            </w:r>
          </w:p>
        </w:tc>
      </w:tr>
      <w:tr w:rsidR="009272B8" w:rsidRPr="003C6F1F" w14:paraId="7E6D351E" w14:textId="77777777" w:rsidTr="009272B8">
        <w:tc>
          <w:tcPr>
            <w:tcW w:w="630" w:type="dxa"/>
            <w:vMerge/>
            <w:shd w:val="clear" w:color="auto" w:fill="auto"/>
          </w:tcPr>
          <w:p w14:paraId="18312B00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14B4D02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D60D6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0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CE2EA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08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E0492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1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64505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7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BD3C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A86AE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19480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875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ED0BE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48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EEBB8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2.76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9DA26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2.153 A</w:t>
            </w:r>
          </w:p>
        </w:tc>
      </w:tr>
      <w:tr w:rsidR="009272B8" w:rsidRPr="003C6F1F" w14:paraId="6CA58505" w14:textId="77777777" w:rsidTr="009272B8">
        <w:tc>
          <w:tcPr>
            <w:tcW w:w="630" w:type="dxa"/>
            <w:vMerge/>
            <w:shd w:val="clear" w:color="auto" w:fill="auto"/>
          </w:tcPr>
          <w:p w14:paraId="3E9BB3F6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653CC2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CB70E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0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B5F52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01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8AA05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7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36659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3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E494A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92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8482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1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64C67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692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1E122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758 B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AB3CF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0.40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4F48B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6.885 B</w:t>
            </w:r>
          </w:p>
        </w:tc>
      </w:tr>
      <w:tr w:rsidR="009272B8" w:rsidRPr="003C6F1F" w14:paraId="76CB0361" w14:textId="77777777" w:rsidTr="009272B8">
        <w:tc>
          <w:tcPr>
            <w:tcW w:w="630" w:type="dxa"/>
            <w:vMerge/>
            <w:shd w:val="clear" w:color="auto" w:fill="auto"/>
          </w:tcPr>
          <w:p w14:paraId="24ED0A47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4B00A3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84408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8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ABB05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95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8CFC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1 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67B46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4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8176D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7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B7F2C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4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E8FD9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242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54EF6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38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713E0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4.334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66475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2.378 CD</w:t>
            </w:r>
          </w:p>
        </w:tc>
      </w:tr>
      <w:tr w:rsidR="009272B8" w:rsidRPr="003C6F1F" w14:paraId="4DAF1401" w14:textId="77777777" w:rsidTr="009272B8">
        <w:tc>
          <w:tcPr>
            <w:tcW w:w="630" w:type="dxa"/>
            <w:vMerge/>
            <w:shd w:val="clear" w:color="auto" w:fill="auto"/>
          </w:tcPr>
          <w:p w14:paraId="654DA456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EA65A12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DA54C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6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F35A6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6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DF912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D09BC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7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F4D88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43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2314D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57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E39AF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525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BC5F7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042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A7A74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7.91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C863F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3.572 D</w:t>
            </w:r>
          </w:p>
        </w:tc>
      </w:tr>
      <w:tr w:rsidR="009272B8" w:rsidRPr="003C6F1F" w14:paraId="08DD3282" w14:textId="77777777" w:rsidTr="009272B8">
        <w:tc>
          <w:tcPr>
            <w:tcW w:w="11070" w:type="dxa"/>
            <w:gridSpan w:val="12"/>
            <w:shd w:val="clear" w:color="auto" w:fill="auto"/>
          </w:tcPr>
          <w:p w14:paraId="509F4314" w14:textId="08E4B3BC" w:rsidR="00095C4E" w:rsidRPr="003C6F1F" w:rsidRDefault="00652B14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3C6F1F" w14:paraId="1FC8BF31" w14:textId="77777777" w:rsidTr="009272B8">
        <w:tc>
          <w:tcPr>
            <w:tcW w:w="630" w:type="dxa"/>
            <w:vMerge w:val="restart"/>
            <w:shd w:val="clear" w:color="auto" w:fill="auto"/>
            <w:vAlign w:val="center"/>
          </w:tcPr>
          <w:p w14:paraId="28E7495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00" w:type="dxa"/>
            <w:shd w:val="clear" w:color="auto" w:fill="auto"/>
          </w:tcPr>
          <w:p w14:paraId="4BF57D93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DF4A9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6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3E5D8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47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97AF0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21AFD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63122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3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BC86F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7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91691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633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8C71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03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7B427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6.253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B2433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3.143 k</w:t>
            </w:r>
          </w:p>
        </w:tc>
      </w:tr>
      <w:tr w:rsidR="009272B8" w:rsidRPr="003C6F1F" w14:paraId="777F3B01" w14:textId="77777777" w:rsidTr="009272B8">
        <w:tc>
          <w:tcPr>
            <w:tcW w:w="630" w:type="dxa"/>
            <w:vMerge/>
            <w:shd w:val="clear" w:color="auto" w:fill="auto"/>
          </w:tcPr>
          <w:p w14:paraId="735B6F19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5C20A0C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081A7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8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ED2D1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2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E7929C" w14:textId="291C4894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0 h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F060E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7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C2963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0AD34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3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58A70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.900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0BCB7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00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8AA3D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5.019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BBA39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3.500 k</w:t>
            </w:r>
          </w:p>
        </w:tc>
      </w:tr>
      <w:tr w:rsidR="009272B8" w:rsidRPr="003C6F1F" w14:paraId="51374577" w14:textId="77777777" w:rsidTr="009272B8">
        <w:tc>
          <w:tcPr>
            <w:tcW w:w="630" w:type="dxa"/>
            <w:vMerge/>
            <w:shd w:val="clear" w:color="auto" w:fill="auto"/>
          </w:tcPr>
          <w:p w14:paraId="67079830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96648F9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0A42A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8 k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AB3A5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8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E8D366" w14:textId="4967D329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0 h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02BCB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00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0E3EA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8555E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0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3DF16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267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6234B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267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8D0A7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7.935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D7B49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1.673 k</w:t>
            </w:r>
          </w:p>
        </w:tc>
      </w:tr>
      <w:tr w:rsidR="009272B8" w:rsidRPr="003C6F1F" w14:paraId="51C7A706" w14:textId="77777777" w:rsidTr="009272B8">
        <w:tc>
          <w:tcPr>
            <w:tcW w:w="630" w:type="dxa"/>
            <w:vMerge/>
            <w:shd w:val="clear" w:color="auto" w:fill="auto"/>
          </w:tcPr>
          <w:p w14:paraId="5070CCCE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26DEE3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58F66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2 k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F24E6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4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B7601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0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EF6BC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0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06044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7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DE51D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3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F5596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633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72A3F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.967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0823A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1.297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4D767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9.987 k</w:t>
            </w:r>
          </w:p>
        </w:tc>
      </w:tr>
      <w:tr w:rsidR="009272B8" w:rsidRPr="003C6F1F" w14:paraId="1C14D5AD" w14:textId="77777777" w:rsidTr="009272B8">
        <w:tc>
          <w:tcPr>
            <w:tcW w:w="630" w:type="dxa"/>
            <w:vMerge/>
            <w:shd w:val="clear" w:color="auto" w:fill="auto"/>
          </w:tcPr>
          <w:p w14:paraId="735F768E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0541C93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D8F7F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9 k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AD79E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1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2B3F9C" w14:textId="176ECB68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0 h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33F43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2D238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7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B885F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7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F8876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733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08F5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300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3779D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0.904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49C4F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5.683 k</w:t>
            </w:r>
          </w:p>
        </w:tc>
      </w:tr>
      <w:tr w:rsidR="009272B8" w:rsidRPr="003C6F1F" w14:paraId="094F053C" w14:textId="77777777" w:rsidTr="009272B8">
        <w:tc>
          <w:tcPr>
            <w:tcW w:w="630" w:type="dxa"/>
            <w:vMerge/>
            <w:shd w:val="clear" w:color="auto" w:fill="auto"/>
          </w:tcPr>
          <w:p w14:paraId="665600F2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C6F3F79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E2CC9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3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CF893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1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CF939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0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5ED47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3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09985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0 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25596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0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E2C51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.567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B0D27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.60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85D18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4.365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C4F74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4.547 k</w:t>
            </w:r>
          </w:p>
        </w:tc>
      </w:tr>
      <w:tr w:rsidR="009272B8" w:rsidRPr="003C6F1F" w14:paraId="0BEA1294" w14:textId="77777777" w:rsidTr="009272B8">
        <w:tc>
          <w:tcPr>
            <w:tcW w:w="630" w:type="dxa"/>
            <w:vMerge w:val="restart"/>
            <w:shd w:val="clear" w:color="auto" w:fill="auto"/>
            <w:vAlign w:val="center"/>
          </w:tcPr>
          <w:p w14:paraId="3788895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00" w:type="dxa"/>
            <w:shd w:val="clear" w:color="auto" w:fill="auto"/>
          </w:tcPr>
          <w:p w14:paraId="0C08BCF3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45658F" w14:textId="696AA44B" w:rsidR="00095C4E" w:rsidRPr="003C6F1F" w:rsidRDefault="00095C4E" w:rsidP="0078454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2 e</w:t>
            </w:r>
            <w:r w:rsidR="0078454C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55EA0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90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FFE88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83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88891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7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000F7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09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5E5FC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63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8E73A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967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F76CE9" w14:textId="3461236C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400 d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1A1D0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5.667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D8957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6.070 j</w:t>
            </w:r>
          </w:p>
        </w:tc>
      </w:tr>
      <w:tr w:rsidR="009272B8" w:rsidRPr="003C6F1F" w14:paraId="0979D63F" w14:textId="77777777" w:rsidTr="009272B8">
        <w:tc>
          <w:tcPr>
            <w:tcW w:w="630" w:type="dxa"/>
            <w:vMerge/>
            <w:shd w:val="clear" w:color="auto" w:fill="auto"/>
          </w:tcPr>
          <w:p w14:paraId="2DD77B47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EA11F85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430B28" w14:textId="0EF5081E" w:rsidR="00095C4E" w:rsidRPr="003C6F1F" w:rsidRDefault="00095C4E" w:rsidP="0078454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8 g</w:t>
            </w:r>
            <w:r w:rsidR="0078454C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0FCF3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73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8CD74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6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2BB36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7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8D825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7 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CEA90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15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379F2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333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E16FB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633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86889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9.800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32873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8.010 j</w:t>
            </w:r>
          </w:p>
        </w:tc>
      </w:tr>
      <w:tr w:rsidR="009272B8" w:rsidRPr="003C6F1F" w14:paraId="202DB673" w14:textId="77777777" w:rsidTr="009272B8">
        <w:tc>
          <w:tcPr>
            <w:tcW w:w="630" w:type="dxa"/>
            <w:vMerge/>
            <w:shd w:val="clear" w:color="auto" w:fill="auto"/>
          </w:tcPr>
          <w:p w14:paraId="221CE822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A023180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31CA7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5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316F0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0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D4F0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50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4DF0E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67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1F7F3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0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60751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57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79B75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700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7B94B0" w14:textId="40A03553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367 d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042F7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3.400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9D576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6.750 j</w:t>
            </w:r>
          </w:p>
        </w:tc>
      </w:tr>
      <w:tr w:rsidR="009272B8" w:rsidRPr="003C6F1F" w14:paraId="72AB409E" w14:textId="77777777" w:rsidTr="009272B8">
        <w:tc>
          <w:tcPr>
            <w:tcW w:w="630" w:type="dxa"/>
            <w:vMerge/>
            <w:shd w:val="clear" w:color="auto" w:fill="auto"/>
          </w:tcPr>
          <w:p w14:paraId="14BD1293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47E5F1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135025" w14:textId="3CF6CAC0" w:rsidR="00095C4E" w:rsidRPr="003C6F1F" w:rsidRDefault="00095C4E" w:rsidP="0078454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8 h</w:t>
            </w:r>
            <w:r w:rsidR="0078454C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F6844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90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3D030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0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AA646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53 j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DAD87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3 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AE988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3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1F653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333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79C7F7" w14:textId="48B14CBB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400 d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F92D4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1.800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4B529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6.107 j</w:t>
            </w:r>
          </w:p>
        </w:tc>
      </w:tr>
      <w:tr w:rsidR="009272B8" w:rsidRPr="003C6F1F" w14:paraId="3290A0EA" w14:textId="77777777" w:rsidTr="009272B8">
        <w:tc>
          <w:tcPr>
            <w:tcW w:w="630" w:type="dxa"/>
            <w:vMerge/>
            <w:shd w:val="clear" w:color="auto" w:fill="auto"/>
          </w:tcPr>
          <w:p w14:paraId="2EDAD33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BE62C38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3B132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6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5A522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70 j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0D6DB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3 g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37DCE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0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2168D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20 i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BF2C4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63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11D65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700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598754" w14:textId="664EB662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267 c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A9575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8.100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8781E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2.483 j</w:t>
            </w:r>
          </w:p>
        </w:tc>
      </w:tr>
      <w:tr w:rsidR="009272B8" w:rsidRPr="003C6F1F" w14:paraId="40244171" w14:textId="77777777" w:rsidTr="009272B8">
        <w:tc>
          <w:tcPr>
            <w:tcW w:w="630" w:type="dxa"/>
            <w:vMerge/>
            <w:shd w:val="clear" w:color="auto" w:fill="auto"/>
          </w:tcPr>
          <w:p w14:paraId="717A0AD8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1FEF880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90466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2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E9B9A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10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842C8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5 h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AC663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40 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D97D6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83 j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ABDDC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47 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674E6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800 c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382AC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.40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CDC7D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7.400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78821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8.763 j</w:t>
            </w:r>
          </w:p>
        </w:tc>
      </w:tr>
      <w:tr w:rsidR="009272B8" w:rsidRPr="003C6F1F" w14:paraId="4492532A" w14:textId="77777777" w:rsidTr="009272B8">
        <w:tc>
          <w:tcPr>
            <w:tcW w:w="630" w:type="dxa"/>
            <w:vMerge w:val="restart"/>
            <w:shd w:val="clear" w:color="auto" w:fill="auto"/>
            <w:vAlign w:val="center"/>
          </w:tcPr>
          <w:p w14:paraId="49EF5AA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00" w:type="dxa"/>
            <w:shd w:val="clear" w:color="auto" w:fill="auto"/>
          </w:tcPr>
          <w:p w14:paraId="7E7580E5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DED54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5.24 c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A95AB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78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09E86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26CEE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3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DB5E9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8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C879F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85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FB813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400 f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984929" w14:textId="2F6B08BF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933 h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3B763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1.93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342C4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85.603 ef</w:t>
            </w:r>
          </w:p>
        </w:tc>
      </w:tr>
      <w:tr w:rsidR="009272B8" w:rsidRPr="003C6F1F" w14:paraId="5E657763" w14:textId="77777777" w:rsidTr="009272B8">
        <w:tc>
          <w:tcPr>
            <w:tcW w:w="630" w:type="dxa"/>
            <w:vMerge/>
            <w:shd w:val="clear" w:color="auto" w:fill="auto"/>
          </w:tcPr>
          <w:p w14:paraId="3C8D49C6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35410C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13EEE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C089C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90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7369A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3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A9AA0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7 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ED81E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80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9D31F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58 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93A43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233 e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1045CD" w14:textId="69FAD39F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667 f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27F3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47.373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E6841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0.550 fg</w:t>
            </w:r>
          </w:p>
        </w:tc>
      </w:tr>
      <w:tr w:rsidR="009272B8" w:rsidRPr="003C6F1F" w14:paraId="395A1251" w14:textId="77777777" w:rsidTr="009272B8">
        <w:tc>
          <w:tcPr>
            <w:tcW w:w="630" w:type="dxa"/>
            <w:vMerge/>
            <w:shd w:val="clear" w:color="auto" w:fill="auto"/>
          </w:tcPr>
          <w:p w14:paraId="75A1EA6D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FAB5327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A1ED3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2 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17107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28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E017E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37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029F6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A96CF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2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C5E49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27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DF832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333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B6F9CE" w14:textId="65EA28DB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300 g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9A4C1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2.810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66230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3.287 ef</w:t>
            </w:r>
          </w:p>
        </w:tc>
      </w:tr>
      <w:tr w:rsidR="009272B8" w:rsidRPr="003C6F1F" w14:paraId="67DA227C" w14:textId="77777777" w:rsidTr="009272B8">
        <w:tc>
          <w:tcPr>
            <w:tcW w:w="630" w:type="dxa"/>
            <w:vMerge/>
            <w:shd w:val="clear" w:color="auto" w:fill="auto"/>
          </w:tcPr>
          <w:p w14:paraId="4F7D7A4D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BC9C3C0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67662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4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C7CCD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07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0A8E6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3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04E82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3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4AA33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50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65463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35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4434E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600 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AF4CBA" w14:textId="2F423D2E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333 g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1F533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0.063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C9129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18.297 gh</w:t>
            </w:r>
          </w:p>
        </w:tc>
      </w:tr>
      <w:tr w:rsidR="009272B8" w:rsidRPr="003C6F1F" w14:paraId="6E46515D" w14:textId="77777777" w:rsidTr="009272B8">
        <w:tc>
          <w:tcPr>
            <w:tcW w:w="630" w:type="dxa"/>
            <w:vMerge/>
            <w:shd w:val="clear" w:color="auto" w:fill="auto"/>
          </w:tcPr>
          <w:p w14:paraId="3669D8C6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5ADE2B9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DF8EED" w14:textId="62339D68" w:rsidR="00095C4E" w:rsidRPr="003C6F1F" w:rsidRDefault="00095C4E" w:rsidP="0078454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3 e</w:t>
            </w:r>
            <w:r w:rsidR="0078454C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7AEB0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02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96FF3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3 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CB0B6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3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81171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20 f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60327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13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7DAA6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233 e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FFAFE0" w14:textId="10C04FE3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167 e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0AF88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75.479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ECDF7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95.230 hi</w:t>
            </w:r>
          </w:p>
        </w:tc>
      </w:tr>
      <w:tr w:rsidR="009272B8" w:rsidRPr="003C6F1F" w14:paraId="0B39EA43" w14:textId="77777777" w:rsidTr="009272B8">
        <w:tc>
          <w:tcPr>
            <w:tcW w:w="630" w:type="dxa"/>
            <w:vMerge/>
            <w:shd w:val="clear" w:color="auto" w:fill="auto"/>
          </w:tcPr>
          <w:p w14:paraId="1AAC5B44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1360A8E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3FD508" w14:textId="02CF5303" w:rsidR="00095C4E" w:rsidRPr="003C6F1F" w:rsidRDefault="00095C4E" w:rsidP="0078454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1 f</w:t>
            </w:r>
            <w:r w:rsidR="0078454C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DC7FE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47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22AAD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0 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00B44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5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0FD34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80 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29A82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02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23E98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.333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C3D830" w14:textId="6B87CF9E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.933 d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496DB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7.021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0231B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7.477 i</w:t>
            </w:r>
          </w:p>
        </w:tc>
      </w:tr>
      <w:tr w:rsidR="009272B8" w:rsidRPr="003C6F1F" w14:paraId="115B85C4" w14:textId="77777777" w:rsidTr="009272B8">
        <w:tc>
          <w:tcPr>
            <w:tcW w:w="630" w:type="dxa"/>
            <w:vMerge w:val="restart"/>
            <w:shd w:val="clear" w:color="auto" w:fill="auto"/>
            <w:vAlign w:val="center"/>
          </w:tcPr>
          <w:p w14:paraId="47DCC95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00" w:type="dxa"/>
            <w:shd w:val="clear" w:color="auto" w:fill="auto"/>
          </w:tcPr>
          <w:p w14:paraId="7C24962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A1FD1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6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770C6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83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24D73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60369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0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1BE74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07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8431C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3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76BF3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.100 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91864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967 l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D8422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00.00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6ECA8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5.547 bc</w:t>
            </w:r>
          </w:p>
        </w:tc>
      </w:tr>
      <w:tr w:rsidR="009272B8" w:rsidRPr="003C6F1F" w14:paraId="67910A8F" w14:textId="77777777" w:rsidTr="009272B8">
        <w:tc>
          <w:tcPr>
            <w:tcW w:w="630" w:type="dxa"/>
            <w:vMerge/>
            <w:shd w:val="clear" w:color="auto" w:fill="auto"/>
          </w:tcPr>
          <w:p w14:paraId="7F276DF1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6B1AA2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D9F19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41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15E9A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1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B15D32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7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51237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CAD0C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00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B7DA0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2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34FF76" w14:textId="56139CA3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567 g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392A6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567 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1DB29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0.06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5A76E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79.250 bc</w:t>
            </w:r>
          </w:p>
        </w:tc>
      </w:tr>
      <w:tr w:rsidR="009272B8" w:rsidRPr="003C6F1F" w14:paraId="1241B1B5" w14:textId="77777777" w:rsidTr="009272B8">
        <w:tc>
          <w:tcPr>
            <w:tcW w:w="630" w:type="dxa"/>
            <w:vMerge/>
            <w:shd w:val="clear" w:color="auto" w:fill="auto"/>
          </w:tcPr>
          <w:p w14:paraId="424EED16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8EA365D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3471A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F9657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42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B676D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FA3CE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3 b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FF1AC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96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B2E1E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20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90B80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200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EFBF79" w14:textId="5A458FA5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000 k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917F3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6.90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CB31C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66.900 a</w:t>
            </w:r>
          </w:p>
        </w:tc>
      </w:tr>
      <w:tr w:rsidR="009272B8" w:rsidRPr="003C6F1F" w14:paraId="00148392" w14:textId="77777777" w:rsidTr="009272B8">
        <w:tc>
          <w:tcPr>
            <w:tcW w:w="630" w:type="dxa"/>
            <w:vMerge/>
            <w:shd w:val="clear" w:color="auto" w:fill="auto"/>
          </w:tcPr>
          <w:p w14:paraId="7D4B1D61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5B30E05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2DB25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2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200D0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70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A163D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803CA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3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A3645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86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4DA57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0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D0A44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.200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3C56BF" w14:textId="4E544C04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333 j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D8B46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68.46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8CC2A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03.150 b</w:t>
            </w:r>
          </w:p>
        </w:tc>
      </w:tr>
      <w:tr w:rsidR="009272B8" w:rsidRPr="003C6F1F" w14:paraId="3B38AC4E" w14:textId="77777777" w:rsidTr="009272B8">
        <w:tc>
          <w:tcPr>
            <w:tcW w:w="630" w:type="dxa"/>
            <w:vMerge/>
            <w:shd w:val="clear" w:color="auto" w:fill="auto"/>
          </w:tcPr>
          <w:p w14:paraId="2E083807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C5A4308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CA4CE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3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F4AF8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96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FDB84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6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92B85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0 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B768F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63 a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432A9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73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C4DE28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300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8B8A82" w14:textId="422E926C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800 i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4D7F3C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32.85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16EAC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46.116 cd</w:t>
            </w:r>
          </w:p>
        </w:tc>
      </w:tr>
      <w:tr w:rsidR="009272B8" w:rsidRPr="003C6F1F" w14:paraId="4D828701" w14:textId="77777777" w:rsidTr="009272B8">
        <w:trPr>
          <w:trHeight w:val="50"/>
        </w:trPr>
        <w:tc>
          <w:tcPr>
            <w:tcW w:w="630" w:type="dxa"/>
            <w:vMerge/>
            <w:shd w:val="clear" w:color="auto" w:fill="auto"/>
          </w:tcPr>
          <w:p w14:paraId="0836FD0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0960DCC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9C288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28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CC49BE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83 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35D16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0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AFD61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0 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B49FC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57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63298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7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3DFB4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.400 f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DD088B" w14:textId="1849F37B" w:rsidR="00095C4E" w:rsidRPr="003C6F1F" w:rsidRDefault="00095C4E" w:rsidP="00D46B4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.233 g</w:t>
            </w:r>
            <w:r w:rsidR="00D46B46"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9D6FC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2.87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D4EC8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3.500 de</w:t>
            </w:r>
          </w:p>
        </w:tc>
      </w:tr>
      <w:tr w:rsidR="009272B8" w:rsidRPr="003C6F1F" w14:paraId="7BF2CC91" w14:textId="77777777" w:rsidTr="009272B8">
        <w:tc>
          <w:tcPr>
            <w:tcW w:w="1530" w:type="dxa"/>
            <w:gridSpan w:val="2"/>
            <w:shd w:val="clear" w:color="auto" w:fill="auto"/>
          </w:tcPr>
          <w:p w14:paraId="2381FF4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3C6F1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2B902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4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44F81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EE436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9B9C7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CEF60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C107C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53BDE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A8F64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FCAD7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2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97F730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.076</w:t>
            </w:r>
          </w:p>
        </w:tc>
      </w:tr>
      <w:tr w:rsidR="009272B8" w:rsidRPr="003C6F1F" w14:paraId="4C1B8816" w14:textId="77777777" w:rsidTr="009272B8">
        <w:tc>
          <w:tcPr>
            <w:tcW w:w="1530" w:type="dxa"/>
            <w:gridSpan w:val="2"/>
            <w:shd w:val="clear" w:color="auto" w:fill="auto"/>
          </w:tcPr>
          <w:p w14:paraId="2C9ED89A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3C6F1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E8649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67A3C3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023E7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223D4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95D0E5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7B9DA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5C264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932 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35290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654 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73534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2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4E6F96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512</w:t>
            </w:r>
          </w:p>
        </w:tc>
      </w:tr>
      <w:tr w:rsidR="009272B8" w:rsidRPr="003C6F1F" w14:paraId="0DD27DDD" w14:textId="77777777" w:rsidTr="009272B8">
        <w:tc>
          <w:tcPr>
            <w:tcW w:w="1530" w:type="dxa"/>
            <w:gridSpan w:val="2"/>
            <w:shd w:val="clear" w:color="auto" w:fill="auto"/>
          </w:tcPr>
          <w:p w14:paraId="57408F7B" w14:textId="77777777" w:rsidR="00095C4E" w:rsidRPr="003C6F1F" w:rsidRDefault="00095C4E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3C6F1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3C6F1F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CD333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1505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3243B4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5C4D39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331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0B4ED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191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DD2EE1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45 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5C493B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26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720797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9A1DAD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71346A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18.446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F493AF" w14:textId="77777777" w:rsidR="00095C4E" w:rsidRPr="003C6F1F" w:rsidRDefault="00095C4E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C6F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45.024  </w:t>
            </w:r>
          </w:p>
        </w:tc>
      </w:tr>
    </w:tbl>
    <w:p w14:paraId="5F33403B" w14:textId="77777777" w:rsidR="00095C4E" w:rsidRDefault="00095C4E" w:rsidP="00095C4E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4C33F312" w14:textId="77777777" w:rsidR="00095C4E" w:rsidRPr="00EF0444" w:rsidRDefault="00095C4E" w:rsidP="00095C4E">
      <w:pPr>
        <w:spacing w:line="360" w:lineRule="auto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EF0444">
        <w:rPr>
          <w:rFonts w:asciiTheme="majorBidi" w:hAnsiTheme="majorBidi" w:cstheme="majorBidi"/>
          <w:sz w:val="16"/>
          <w:szCs w:val="16"/>
        </w:rPr>
        <w:t>LSD</w:t>
      </w:r>
      <w:r w:rsidRPr="00EF0444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EF0444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superoxide dismutase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 xml:space="preserve"> activities </w:t>
      </w:r>
      <w:r w:rsidRPr="00EF0444">
        <w:rPr>
          <w:rFonts w:asciiTheme="majorBidi" w:hAnsiTheme="majorBidi" w:cstheme="majorBidi"/>
          <w:sz w:val="16"/>
          <w:szCs w:val="16"/>
        </w:rPr>
        <w:t>“SOD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U/mg protein</w:t>
      </w:r>
      <w:r w:rsidRPr="00EF0444">
        <w:rPr>
          <w:rFonts w:asciiTheme="majorBidi" w:hAnsiTheme="majorBidi" w:cstheme="majorBidi"/>
          <w:sz w:val="16"/>
          <w:szCs w:val="16"/>
        </w:rPr>
        <w:t xml:space="preserve">), 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 xml:space="preserve">Catalase </w:t>
      </w:r>
      <w:bookmarkStart w:id="10" w:name="_Hlk153011076"/>
      <w:r w:rsidRPr="00EF0444">
        <w:rPr>
          <w:rFonts w:asciiTheme="majorBidi" w:hAnsiTheme="majorBidi" w:cstheme="majorBidi"/>
          <w:sz w:val="16"/>
          <w:szCs w:val="16"/>
          <w:lang w:val="en-US"/>
        </w:rPr>
        <w:t>activities</w:t>
      </w:r>
      <w:bookmarkEnd w:id="10"/>
      <w:r w:rsidRPr="00EF0444">
        <w:rPr>
          <w:rFonts w:asciiTheme="majorBidi" w:hAnsiTheme="majorBidi" w:cstheme="majorBidi"/>
          <w:sz w:val="16"/>
          <w:szCs w:val="16"/>
          <w:lang w:val="en-US"/>
        </w:rPr>
        <w:t xml:space="preserve"> </w:t>
      </w:r>
      <w:r w:rsidRPr="00EF0444">
        <w:rPr>
          <w:rFonts w:asciiTheme="majorBidi" w:hAnsiTheme="majorBidi" w:cstheme="majorBidi"/>
          <w:sz w:val="16"/>
          <w:szCs w:val="16"/>
        </w:rPr>
        <w:t>“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CAT</w:t>
      </w:r>
      <w:r w:rsidRPr="00EF0444">
        <w:rPr>
          <w:rFonts w:asciiTheme="majorBidi" w:hAnsiTheme="majorBidi" w:cstheme="majorBidi"/>
          <w:sz w:val="16"/>
          <w:szCs w:val="16"/>
        </w:rPr>
        <w:t>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U /mg protein</w:t>
      </w:r>
      <w:r w:rsidRPr="00EF0444">
        <w:rPr>
          <w:rFonts w:asciiTheme="majorBidi" w:hAnsiTheme="majorBidi" w:cstheme="majorBidi"/>
          <w:sz w:val="16"/>
          <w:szCs w:val="16"/>
        </w:rPr>
        <w:t>), Malondialdehyde “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MDA</w:t>
      </w:r>
      <w:r w:rsidRPr="00EF0444">
        <w:rPr>
          <w:rFonts w:asciiTheme="majorBidi" w:hAnsiTheme="majorBidi" w:cstheme="majorBidi"/>
          <w:sz w:val="16"/>
          <w:szCs w:val="16"/>
        </w:rPr>
        <w:t>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 xml:space="preserve">nmol g </w:t>
      </w:r>
      <w:bookmarkStart w:id="11" w:name="_Hlk153019418"/>
      <w:r w:rsidRPr="00EF0444">
        <w:rPr>
          <w:rFonts w:asciiTheme="majorBidi" w:hAnsiTheme="majorBidi" w:cstheme="majorBidi"/>
          <w:sz w:val="16"/>
          <w:szCs w:val="16"/>
          <w:lang w:val="en-US"/>
        </w:rPr>
        <w:t>f wt </w:t>
      </w:r>
      <w:r w:rsidRPr="00EF044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-1</w:t>
      </w:r>
      <w:bookmarkEnd w:id="11"/>
      <w:r w:rsidRPr="00EF0444">
        <w:rPr>
          <w:rFonts w:asciiTheme="majorBidi" w:hAnsiTheme="majorBidi" w:cstheme="majorBidi"/>
          <w:sz w:val="16"/>
          <w:szCs w:val="16"/>
          <w:lang w:val="en-US"/>
        </w:rPr>
        <w:t xml:space="preserve">), </w:t>
      </w:r>
      <w:r w:rsidRPr="00EF0444">
        <w:rPr>
          <w:rFonts w:asciiTheme="majorBidi" w:hAnsiTheme="majorBidi" w:cstheme="majorBidi"/>
          <w:sz w:val="16"/>
          <w:szCs w:val="16"/>
        </w:rPr>
        <w:t>Ascorbic acid “Asco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mg/100 g f wt </w:t>
      </w:r>
      <w:r w:rsidRPr="00EF044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-1</w:t>
      </w:r>
      <w:r w:rsidRPr="00EF0444">
        <w:rPr>
          <w:rFonts w:asciiTheme="majorBidi" w:hAnsiTheme="majorBidi" w:cstheme="majorBidi"/>
          <w:sz w:val="16"/>
          <w:szCs w:val="16"/>
        </w:rPr>
        <w:t>), and Proline “Pro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µg /100 g D. wt.</w:t>
      </w:r>
      <w:r w:rsidRPr="00EF0444">
        <w:rPr>
          <w:rFonts w:asciiTheme="majorBidi" w:hAnsiTheme="majorBidi" w:cstheme="majorBidi"/>
          <w:sz w:val="16"/>
          <w:szCs w:val="16"/>
        </w:rPr>
        <w:t>).</w:t>
      </w:r>
    </w:p>
    <w:p w14:paraId="75B855BC" w14:textId="77777777" w:rsidR="00095C4E" w:rsidRDefault="00095C4E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15EEE87E" w14:textId="77777777" w:rsidR="00095C4E" w:rsidRDefault="00095C4E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393CFC6" w14:textId="77777777" w:rsidR="00960DD9" w:rsidRDefault="00960DD9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9FEA671" w14:textId="77777777" w:rsidR="00960DD9" w:rsidRDefault="00960DD9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081D0D51" w14:textId="77777777" w:rsidR="00960DD9" w:rsidRDefault="00960DD9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019955A" w14:textId="77777777" w:rsidR="00960DD9" w:rsidRDefault="00960DD9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C9C2784" w14:textId="77777777" w:rsidR="00B47678" w:rsidRDefault="00B47678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BA6A9F6" w14:textId="78B3C378" w:rsidR="00627220" w:rsidRDefault="00627220" w:rsidP="00960DD9">
      <w:pPr>
        <w:jc w:val="both"/>
        <w:rPr>
          <w:rFonts w:asciiTheme="majorBidi" w:hAnsiTheme="majorBidi" w:cstheme="majorBidi"/>
          <w:sz w:val="20"/>
          <w:szCs w:val="20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4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733ED45A" w14:textId="6DB1DE36" w:rsidR="00960DD9" w:rsidRPr="00EF0444" w:rsidRDefault="00960DD9" w:rsidP="00960DD9">
      <w:pPr>
        <w:jc w:val="both"/>
        <w:rPr>
          <w:rFonts w:asciiTheme="majorBidi" w:hAnsiTheme="majorBidi" w:cstheme="majorBidi"/>
          <w:sz w:val="20"/>
          <w:szCs w:val="20"/>
        </w:rPr>
      </w:pPr>
      <w:r w:rsidRPr="00EF0444">
        <w:rPr>
          <w:rFonts w:asciiTheme="majorBidi" w:hAnsiTheme="majorBidi" w:cstheme="majorBidi"/>
          <w:sz w:val="20"/>
          <w:szCs w:val="20"/>
        </w:rPr>
        <w:t>Influence of</w:t>
      </w:r>
      <w:r w:rsidRPr="00EF0444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EF0444">
        <w:rPr>
          <w:rFonts w:asciiTheme="majorBidi" w:hAnsiTheme="majorBidi" w:cstheme="majorBidi"/>
          <w:sz w:val="20"/>
          <w:szCs w:val="20"/>
        </w:rPr>
        <w:t>salt stress protectants (SP);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EF0444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EF0444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EF0444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EF0444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EF0444">
        <w:rPr>
          <w:rFonts w:asciiTheme="majorBidi" w:hAnsiTheme="majorBidi" w:cstheme="majorBidi"/>
          <w:sz w:val="20"/>
          <w:szCs w:val="20"/>
        </w:rPr>
        <w:t xml:space="preserve"> (SA)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EF0444">
        <w:rPr>
          <w:rFonts w:asciiTheme="majorBidi" w:hAnsiTheme="majorBidi" w:cstheme="majorBidi"/>
          <w:sz w:val="20"/>
          <w:szCs w:val="20"/>
        </w:rPr>
        <w:t>tap water as a control (S0; 0.5, S1; 1.5, S2; 4 and S3; 6 dS m</w:t>
      </w:r>
      <w:r w:rsidRPr="00EF0444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EF0444">
        <w:rPr>
          <w:rFonts w:asciiTheme="majorBidi" w:hAnsiTheme="majorBidi" w:cstheme="majorBidi"/>
          <w:sz w:val="20"/>
          <w:szCs w:val="20"/>
        </w:rPr>
        <w:t xml:space="preserve">) and their interaction on </w:t>
      </w:r>
      <w:bookmarkStart w:id="12" w:name="_Hlk158121044"/>
      <w:r w:rsidRPr="00EF0444">
        <w:rPr>
          <w:rFonts w:asciiTheme="majorBidi" w:hAnsiTheme="majorBidi" w:cstheme="majorBidi"/>
          <w:sz w:val="20"/>
          <w:szCs w:val="20"/>
        </w:rPr>
        <w:t xml:space="preserve">important biological phytochemicals </w:t>
      </w:r>
      <w:bookmarkEnd w:id="12"/>
      <w:r w:rsidRPr="00EF0444">
        <w:rPr>
          <w:rFonts w:asciiTheme="majorBidi" w:hAnsiTheme="majorBidi" w:cstheme="majorBidi"/>
          <w:sz w:val="20"/>
          <w:szCs w:val="20"/>
        </w:rPr>
        <w:t>in seed oil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> </w:t>
      </w:r>
      <w:r w:rsidRPr="00EF0444">
        <w:rPr>
          <w:rFonts w:asciiTheme="majorBidi" w:hAnsiTheme="majorBidi" w:cstheme="majorBidi"/>
          <w:sz w:val="20"/>
          <w:szCs w:val="20"/>
        </w:rPr>
        <w:t xml:space="preserve">of </w:t>
      </w:r>
      <w:r w:rsidRPr="00EF0444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EF0444">
        <w:rPr>
          <w:rFonts w:asciiTheme="majorBidi" w:hAnsiTheme="majorBidi" w:cstheme="majorBidi"/>
          <w:sz w:val="20"/>
          <w:szCs w:val="20"/>
        </w:rPr>
        <w:t xml:space="preserve"> L.</w:t>
      </w:r>
      <w:r w:rsidRPr="00EF0444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EF0444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EF0444">
        <w:rPr>
          <w:rFonts w:asciiTheme="majorBidi" w:hAnsiTheme="majorBidi" w:cstheme="majorBidi" w:hint="cs"/>
          <w:sz w:val="20"/>
          <w:szCs w:val="20"/>
          <w:rtl/>
        </w:rPr>
        <w:t>2</w:t>
      </w:r>
      <w:r w:rsidRPr="00EF0444">
        <w:rPr>
          <w:rFonts w:asciiTheme="majorBidi" w:hAnsiTheme="majorBidi" w:cstheme="majorBidi"/>
          <w:sz w:val="20"/>
          <w:szCs w:val="20"/>
        </w:rPr>
        <w:t xml:space="preserve"> and 202</w:t>
      </w:r>
      <w:r w:rsidRPr="00EF0444">
        <w:rPr>
          <w:rFonts w:asciiTheme="majorBidi" w:hAnsiTheme="majorBidi" w:cstheme="majorBidi" w:hint="cs"/>
          <w:sz w:val="20"/>
          <w:szCs w:val="20"/>
          <w:rtl/>
        </w:rPr>
        <w:t>3</w:t>
      </w:r>
      <w:r w:rsidRPr="00EF0444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805"/>
        <w:gridCol w:w="1085"/>
        <w:gridCol w:w="900"/>
        <w:gridCol w:w="990"/>
        <w:gridCol w:w="1080"/>
        <w:gridCol w:w="1260"/>
        <w:gridCol w:w="990"/>
        <w:gridCol w:w="1080"/>
        <w:gridCol w:w="1080"/>
        <w:gridCol w:w="1260"/>
      </w:tblGrid>
      <w:tr w:rsidR="009272B8" w:rsidRPr="00EF0444" w14:paraId="1616413B" w14:textId="77777777" w:rsidTr="009272B8">
        <w:tc>
          <w:tcPr>
            <w:tcW w:w="1890" w:type="dxa"/>
            <w:gridSpan w:val="2"/>
            <w:shd w:val="clear" w:color="auto" w:fill="auto"/>
            <w:vAlign w:val="center"/>
          </w:tcPr>
          <w:p w14:paraId="4C65713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6AB6046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Linalool (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63D3DC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γ-terpinene (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51ADC97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bookmarkStart w:id="13" w:name="_Hlk153013413"/>
            <w:r w:rsidRPr="00EF0444">
              <w:rPr>
                <w:rFonts w:asciiTheme="majorBidi" w:hAnsiTheme="majorBidi" w:cstheme="majorBidi"/>
                <w:sz w:val="16"/>
                <w:szCs w:val="16"/>
              </w:rPr>
              <w:t xml:space="preserve">α-pinene </w:t>
            </w:r>
            <w:bookmarkEnd w:id="13"/>
            <w:r w:rsidRPr="00EF0444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1317E0C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p-cymene (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272B8" w:rsidRPr="00EF0444" w14:paraId="5CF81CF6" w14:textId="77777777" w:rsidTr="009272B8">
        <w:tc>
          <w:tcPr>
            <w:tcW w:w="1890" w:type="dxa"/>
            <w:gridSpan w:val="2"/>
            <w:shd w:val="clear" w:color="auto" w:fill="auto"/>
            <w:vAlign w:val="center"/>
          </w:tcPr>
          <w:p w14:paraId="6ED1243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8680DA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0A33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E3911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41D3B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64857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624DC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4F844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9219E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</w:tr>
      <w:tr w:rsidR="009272B8" w:rsidRPr="00EF0444" w14:paraId="76EA6FFB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357C011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1085" w:type="dxa"/>
            <w:shd w:val="clear" w:color="auto" w:fill="auto"/>
          </w:tcPr>
          <w:p w14:paraId="714331C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D9E91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96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CF5DE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0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519B1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8 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B7A21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D212E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2D5F3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AAE6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5 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483A1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C</w:t>
            </w:r>
          </w:p>
        </w:tc>
      </w:tr>
      <w:tr w:rsidR="009272B8" w:rsidRPr="00EF0444" w14:paraId="62895B72" w14:textId="77777777" w:rsidTr="009272B8">
        <w:tc>
          <w:tcPr>
            <w:tcW w:w="805" w:type="dxa"/>
            <w:vMerge/>
            <w:shd w:val="clear" w:color="auto" w:fill="auto"/>
          </w:tcPr>
          <w:p w14:paraId="1AD6DD4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3FF3D89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C9E77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.4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C261D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.4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2FDD6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5 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4E8F8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E48A9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A6131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36DE0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 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EF89E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B</w:t>
            </w:r>
          </w:p>
        </w:tc>
      </w:tr>
      <w:tr w:rsidR="009272B8" w:rsidRPr="00EF0444" w14:paraId="60E83B45" w14:textId="77777777" w:rsidTr="009272B8">
        <w:tc>
          <w:tcPr>
            <w:tcW w:w="805" w:type="dxa"/>
            <w:vMerge/>
            <w:shd w:val="clear" w:color="auto" w:fill="auto"/>
          </w:tcPr>
          <w:p w14:paraId="4A86150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4E1ADF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DBE9A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.32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A0388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2.14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A4C8F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1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BD86D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1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E9BB6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C7DA4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0CB6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1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B0BA4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 B</w:t>
            </w:r>
          </w:p>
        </w:tc>
      </w:tr>
      <w:tr w:rsidR="009272B8" w:rsidRPr="00EF0444" w14:paraId="1B8763B0" w14:textId="77777777" w:rsidTr="009272B8">
        <w:tc>
          <w:tcPr>
            <w:tcW w:w="805" w:type="dxa"/>
            <w:vMerge/>
            <w:shd w:val="clear" w:color="auto" w:fill="auto"/>
          </w:tcPr>
          <w:p w14:paraId="4836A65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3988DD4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85F4A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91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068CA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32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4E6CB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9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AD42A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E2037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ABB20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9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DAF4B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7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EBEA4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6 A</w:t>
            </w:r>
          </w:p>
        </w:tc>
      </w:tr>
      <w:tr w:rsidR="009272B8" w:rsidRPr="00EF0444" w14:paraId="54CA7312" w14:textId="77777777" w:rsidTr="009272B8">
        <w:tc>
          <w:tcPr>
            <w:tcW w:w="805" w:type="dxa"/>
            <w:vMerge w:val="restart"/>
            <w:shd w:val="clear" w:color="auto" w:fill="auto"/>
          </w:tcPr>
          <w:p w14:paraId="34080BC3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1085" w:type="dxa"/>
            <w:shd w:val="clear" w:color="auto" w:fill="auto"/>
          </w:tcPr>
          <w:p w14:paraId="33B813D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DE6E2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0.84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33E35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.18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A499E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1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B0258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2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9C8F3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30509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139A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5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5D928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C</w:t>
            </w:r>
          </w:p>
        </w:tc>
      </w:tr>
      <w:tr w:rsidR="009272B8" w:rsidRPr="00EF0444" w14:paraId="5AC05384" w14:textId="77777777" w:rsidTr="009272B8">
        <w:tc>
          <w:tcPr>
            <w:tcW w:w="805" w:type="dxa"/>
            <w:vMerge/>
            <w:shd w:val="clear" w:color="auto" w:fill="auto"/>
          </w:tcPr>
          <w:p w14:paraId="75AD5E51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7082F0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01051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3.56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2C621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.3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BC3BC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9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4D8A2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4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B9934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53922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3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1A1AE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7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87407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C</w:t>
            </w:r>
          </w:p>
        </w:tc>
      </w:tr>
      <w:tr w:rsidR="009272B8" w:rsidRPr="00EF0444" w14:paraId="2CFCE876" w14:textId="77777777" w:rsidTr="009272B8">
        <w:tc>
          <w:tcPr>
            <w:tcW w:w="805" w:type="dxa"/>
            <w:vMerge/>
            <w:shd w:val="clear" w:color="auto" w:fill="auto"/>
          </w:tcPr>
          <w:p w14:paraId="1F50E3B2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D3BD6F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B3920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4.3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F5385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.67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7FEEF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0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FFA03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B2756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4F1AA9" w14:textId="37A327B3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0 A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BE6CE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0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63E96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6 BC</w:t>
            </w:r>
          </w:p>
        </w:tc>
      </w:tr>
      <w:tr w:rsidR="009272B8" w:rsidRPr="00EF0444" w14:paraId="152C87AC" w14:textId="77777777" w:rsidTr="009272B8">
        <w:tc>
          <w:tcPr>
            <w:tcW w:w="805" w:type="dxa"/>
            <w:vMerge/>
            <w:shd w:val="clear" w:color="auto" w:fill="auto"/>
          </w:tcPr>
          <w:p w14:paraId="7D6EAF96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A52FA97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64385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.52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D13D8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.7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31AC8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0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B453A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FA896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2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7737A6" w14:textId="145E4C03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7 A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9EAA5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4 C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FA30B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AB</w:t>
            </w:r>
          </w:p>
        </w:tc>
      </w:tr>
      <w:tr w:rsidR="009272B8" w:rsidRPr="00EF0444" w14:paraId="2ED07A34" w14:textId="77777777" w:rsidTr="009272B8">
        <w:tc>
          <w:tcPr>
            <w:tcW w:w="805" w:type="dxa"/>
            <w:vMerge/>
            <w:shd w:val="clear" w:color="auto" w:fill="auto"/>
          </w:tcPr>
          <w:p w14:paraId="685D901F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86EEFC4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F131B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.02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0DB29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8.19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8A2F8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9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4DBCE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1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54138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7DEB5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B99B5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 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89C17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4 AB</w:t>
            </w:r>
          </w:p>
        </w:tc>
      </w:tr>
      <w:tr w:rsidR="009272B8" w:rsidRPr="00EF0444" w14:paraId="4EDC7D06" w14:textId="77777777" w:rsidTr="009272B8">
        <w:tc>
          <w:tcPr>
            <w:tcW w:w="805" w:type="dxa"/>
            <w:vMerge/>
            <w:shd w:val="clear" w:color="auto" w:fill="auto"/>
          </w:tcPr>
          <w:p w14:paraId="0EECF3A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334C5AE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485F2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.5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784CF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.3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2C7C3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5 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A6FCF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434A2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9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816DE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7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61EA5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 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6716A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7 A</w:t>
            </w:r>
          </w:p>
        </w:tc>
      </w:tr>
      <w:tr w:rsidR="009272B8" w:rsidRPr="00EF0444" w14:paraId="72AB1730" w14:textId="77777777" w:rsidTr="009272B8">
        <w:tc>
          <w:tcPr>
            <w:tcW w:w="10530" w:type="dxa"/>
            <w:gridSpan w:val="10"/>
            <w:shd w:val="clear" w:color="auto" w:fill="auto"/>
          </w:tcPr>
          <w:p w14:paraId="7BB53B26" w14:textId="7896179D" w:rsidR="00960DD9" w:rsidRPr="00EF0444" w:rsidRDefault="00652B14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EF0444" w14:paraId="1863EE4A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28A58C5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1085" w:type="dxa"/>
            <w:shd w:val="clear" w:color="auto" w:fill="auto"/>
          </w:tcPr>
          <w:p w14:paraId="7205C1D7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EA45F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9.7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8A440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60CF0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5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F43883" w14:textId="116750B8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1 e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28A6B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8FE1D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D7D38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DA43B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2 h</w:t>
            </w:r>
          </w:p>
        </w:tc>
      </w:tr>
      <w:tr w:rsidR="009272B8" w:rsidRPr="00EF0444" w14:paraId="63B7384D" w14:textId="77777777" w:rsidTr="009272B8">
        <w:tc>
          <w:tcPr>
            <w:tcW w:w="805" w:type="dxa"/>
            <w:vMerge/>
            <w:shd w:val="clear" w:color="auto" w:fill="auto"/>
          </w:tcPr>
          <w:p w14:paraId="4CB95291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CA15BA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46848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577EA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A34C7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7 j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B99C71" w14:textId="2B36BCE9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7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B376D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3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E2DD2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3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4A69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ACC96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1 h</w:t>
            </w:r>
          </w:p>
        </w:tc>
      </w:tr>
      <w:tr w:rsidR="009272B8" w:rsidRPr="00EF0444" w14:paraId="464043DA" w14:textId="77777777" w:rsidTr="009272B8">
        <w:tc>
          <w:tcPr>
            <w:tcW w:w="805" w:type="dxa"/>
            <w:vMerge/>
            <w:shd w:val="clear" w:color="auto" w:fill="auto"/>
          </w:tcPr>
          <w:p w14:paraId="06F7D18B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C2E86B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F3877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61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A1418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9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5C2C6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8 j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1FC954" w14:textId="4C9E361D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6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7B5C8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9A808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1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41F68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1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9AEB4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9 h</w:t>
            </w:r>
          </w:p>
        </w:tc>
      </w:tr>
      <w:tr w:rsidR="009272B8" w:rsidRPr="00EF0444" w14:paraId="4295DD98" w14:textId="77777777" w:rsidTr="009272B8">
        <w:tc>
          <w:tcPr>
            <w:tcW w:w="805" w:type="dxa"/>
            <w:vMerge/>
            <w:shd w:val="clear" w:color="auto" w:fill="auto"/>
          </w:tcPr>
          <w:p w14:paraId="2A77EC3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55ADFB02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834D5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A3B9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0C48B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1 j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4FB921" w14:textId="71AE8873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1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7DF6A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6BA84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23763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1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7A442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h</w:t>
            </w:r>
          </w:p>
        </w:tc>
      </w:tr>
      <w:tr w:rsidR="009272B8" w:rsidRPr="00EF0444" w14:paraId="17EBB593" w14:textId="77777777" w:rsidTr="009272B8">
        <w:tc>
          <w:tcPr>
            <w:tcW w:w="805" w:type="dxa"/>
            <w:vMerge/>
            <w:shd w:val="clear" w:color="auto" w:fill="auto"/>
          </w:tcPr>
          <w:p w14:paraId="0A62DDFF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0DEB47F2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33CD4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2.2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56153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8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79FB8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8 j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B394F3" w14:textId="1A3D9AD2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0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663AE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F20F6" w14:textId="154C75ED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4 g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D0642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1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9FA78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6 h</w:t>
            </w:r>
          </w:p>
        </w:tc>
      </w:tr>
      <w:tr w:rsidR="009272B8" w:rsidRPr="00EF0444" w14:paraId="70D43142" w14:textId="77777777" w:rsidTr="009272B8">
        <w:tc>
          <w:tcPr>
            <w:tcW w:w="805" w:type="dxa"/>
            <w:vMerge/>
            <w:shd w:val="clear" w:color="auto" w:fill="auto"/>
          </w:tcPr>
          <w:p w14:paraId="48A18AB7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8535EC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68D3E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.5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95773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1.8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0B6B5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0 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2109AB" w14:textId="0CD1DC02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0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7CE00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AA5C0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7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9883C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 j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054FD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8 h</w:t>
            </w:r>
          </w:p>
        </w:tc>
      </w:tr>
      <w:tr w:rsidR="009272B8" w:rsidRPr="00EF0444" w14:paraId="5564EFD6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1772A87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1085" w:type="dxa"/>
            <w:shd w:val="clear" w:color="auto" w:fill="auto"/>
          </w:tcPr>
          <w:p w14:paraId="24B69276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1D848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4.45 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72B3D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8.30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6B30A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33 g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364AD1" w14:textId="231914E4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4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E0E6C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032D21" w14:textId="234B67C6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4 b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E6F89F" w14:textId="7680A447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0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DCB6F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 g</w:t>
            </w:r>
          </w:p>
        </w:tc>
      </w:tr>
      <w:tr w:rsidR="009272B8" w:rsidRPr="00EF0444" w14:paraId="2FEB6BC0" w14:textId="77777777" w:rsidTr="009272B8">
        <w:tc>
          <w:tcPr>
            <w:tcW w:w="805" w:type="dxa"/>
            <w:vMerge/>
            <w:shd w:val="clear" w:color="auto" w:fill="auto"/>
          </w:tcPr>
          <w:p w14:paraId="1C51BC1C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06AA5013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CE8A7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.49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A305D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8.48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23162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5 h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16310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7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63EFB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5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EF802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0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14B8C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 g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027FBE" w14:textId="4C56BF39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EF0444" w14:paraId="5E9A1D5D" w14:textId="77777777" w:rsidTr="009272B8">
        <w:tc>
          <w:tcPr>
            <w:tcW w:w="805" w:type="dxa"/>
            <w:vMerge/>
            <w:shd w:val="clear" w:color="auto" w:fill="auto"/>
          </w:tcPr>
          <w:p w14:paraId="7591626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5796927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C3E5B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.07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4FA0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0.35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BBEA2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7 h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13262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AA5D70" w14:textId="4CE2AF38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2 e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CF53ED" w14:textId="312E9144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7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D3747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5 g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27594F" w14:textId="0801C041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7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EF0444" w14:paraId="1A96689B" w14:textId="77777777" w:rsidTr="009272B8">
        <w:tc>
          <w:tcPr>
            <w:tcW w:w="805" w:type="dxa"/>
            <w:vMerge/>
            <w:shd w:val="clear" w:color="auto" w:fill="auto"/>
          </w:tcPr>
          <w:p w14:paraId="596567C1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24A3154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5331A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.3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A531E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2.9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78616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6 h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3CA6D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5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D8A54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9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4A3AB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3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BC2E3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8 h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46C23D" w14:textId="66471457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EF0444" w14:paraId="27B90A2A" w14:textId="77777777" w:rsidTr="009272B8">
        <w:tc>
          <w:tcPr>
            <w:tcW w:w="805" w:type="dxa"/>
            <w:vMerge/>
            <w:shd w:val="clear" w:color="auto" w:fill="auto"/>
          </w:tcPr>
          <w:p w14:paraId="1737B440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F0AC45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1B31E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.3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57646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3.54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B3C7D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21 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057531" w14:textId="3B019BFA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6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6DB1B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8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4890CD" w14:textId="46CBB064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9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E7ECF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 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7A165F" w14:textId="10CE6A29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EF0444" w14:paraId="5F69203E" w14:textId="77777777" w:rsidTr="009272B8">
        <w:tc>
          <w:tcPr>
            <w:tcW w:w="805" w:type="dxa"/>
            <w:vMerge/>
            <w:shd w:val="clear" w:color="auto" w:fill="auto"/>
          </w:tcPr>
          <w:p w14:paraId="00C7A3F6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05E9B86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5455C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2.7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6BC37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5.0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37674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18 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82ED74" w14:textId="36428AB0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03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C7E5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4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E7AB8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5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ACC87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2 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93567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fg</w:t>
            </w:r>
          </w:p>
        </w:tc>
      </w:tr>
      <w:tr w:rsidR="009272B8" w:rsidRPr="00EF0444" w14:paraId="1879B2D0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5F06E50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1085" w:type="dxa"/>
            <w:shd w:val="clear" w:color="auto" w:fill="auto"/>
          </w:tcPr>
          <w:p w14:paraId="268D3D13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6CBB3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.59 k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5751D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.86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EAD68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7 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33FE5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0 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B008A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497E8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871AC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1 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1AAD5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fg</w:t>
            </w:r>
          </w:p>
        </w:tc>
      </w:tr>
      <w:tr w:rsidR="009272B8" w:rsidRPr="00EF0444" w14:paraId="242F90C0" w14:textId="77777777" w:rsidTr="009272B8">
        <w:tc>
          <w:tcPr>
            <w:tcW w:w="805" w:type="dxa"/>
            <w:vMerge/>
            <w:shd w:val="clear" w:color="auto" w:fill="auto"/>
          </w:tcPr>
          <w:p w14:paraId="0FCD89DE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5B2EB4E1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DE1486" w14:textId="552B752E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57 i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C62B0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0.92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6D76E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6 d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780B3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2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53CBE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0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C2EF61" w14:textId="6D2969DF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8 b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66437E" w14:textId="1C8F4047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4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37F7F0" w14:textId="6A491064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 e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EF0444" w14:paraId="4DAF388E" w14:textId="77777777" w:rsidTr="009272B8">
        <w:tc>
          <w:tcPr>
            <w:tcW w:w="805" w:type="dxa"/>
            <w:vMerge/>
            <w:shd w:val="clear" w:color="auto" w:fill="auto"/>
          </w:tcPr>
          <w:p w14:paraId="4FD0D211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1917B87C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0D2C8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.21 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7171A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1.56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223298" w14:textId="65428553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2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FBAEA8" w14:textId="00A36966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7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68612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2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634A2A" w14:textId="1C8D4002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b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210DE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7 c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1FAFFD" w14:textId="7878E5A8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EF0444" w14:paraId="6E37B849" w14:textId="77777777" w:rsidTr="009272B8">
        <w:tc>
          <w:tcPr>
            <w:tcW w:w="805" w:type="dxa"/>
            <w:vMerge/>
            <w:shd w:val="clear" w:color="auto" w:fill="auto"/>
          </w:tcPr>
          <w:p w14:paraId="561977E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A19E6E9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BC342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.53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29051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2.92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B55684" w14:textId="604EDCC3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0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C4D5E7" w14:textId="237758EC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6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4ED17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8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C788B1" w14:textId="5F042312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b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D3D7CD" w14:textId="5CE666E2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8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0AA3B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0 de</w:t>
            </w:r>
          </w:p>
        </w:tc>
      </w:tr>
      <w:tr w:rsidR="009272B8" w:rsidRPr="00EF0444" w14:paraId="63983B61" w14:textId="77777777" w:rsidTr="009272B8">
        <w:tc>
          <w:tcPr>
            <w:tcW w:w="805" w:type="dxa"/>
            <w:vMerge/>
            <w:shd w:val="clear" w:color="auto" w:fill="auto"/>
          </w:tcPr>
          <w:p w14:paraId="6AA5BED4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396C406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EB016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7.52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A2BE7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3.6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2A00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6 e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72AFA5" w14:textId="7A17EAFE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5 d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C92B2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5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8850D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9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91A59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6 e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89694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de</w:t>
            </w:r>
          </w:p>
        </w:tc>
      </w:tr>
      <w:tr w:rsidR="009272B8" w:rsidRPr="00EF0444" w14:paraId="29854ED0" w14:textId="77777777" w:rsidTr="009272B8">
        <w:tc>
          <w:tcPr>
            <w:tcW w:w="805" w:type="dxa"/>
            <w:vMerge/>
            <w:shd w:val="clear" w:color="auto" w:fill="auto"/>
          </w:tcPr>
          <w:p w14:paraId="622AE4BC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2295DAB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F5415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9.50 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D8F87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4.96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C157E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3 f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563539" w14:textId="00F6C53F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99 c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44BE2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5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400315" w14:textId="34ADBB49" w:rsidR="00960DD9" w:rsidRPr="00EF0444" w:rsidRDefault="00960DD9" w:rsidP="00EF044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6 b</w:t>
            </w:r>
            <w:r w:rsidR="00EF0444"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C334D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2 f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CDF6E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5 d</w:t>
            </w:r>
          </w:p>
        </w:tc>
      </w:tr>
      <w:tr w:rsidR="009272B8" w:rsidRPr="00EF0444" w14:paraId="08017DC6" w14:textId="77777777" w:rsidTr="009272B8">
        <w:tc>
          <w:tcPr>
            <w:tcW w:w="805" w:type="dxa"/>
            <w:vMerge w:val="restart"/>
            <w:shd w:val="clear" w:color="auto" w:fill="auto"/>
            <w:vAlign w:val="center"/>
          </w:tcPr>
          <w:p w14:paraId="7A2D4E1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1085" w:type="dxa"/>
            <w:shd w:val="clear" w:color="auto" w:fill="auto"/>
          </w:tcPr>
          <w:p w14:paraId="3718A71C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CFBB3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.61 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4DB88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32 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AC9F1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07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60B20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3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9A09C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4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77398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E7605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2 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67B11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 c</w:t>
            </w:r>
          </w:p>
        </w:tc>
      </w:tr>
      <w:tr w:rsidR="009272B8" w:rsidRPr="00EF0444" w14:paraId="6E9F2560" w14:textId="77777777" w:rsidTr="009272B8">
        <w:tc>
          <w:tcPr>
            <w:tcW w:w="805" w:type="dxa"/>
            <w:vMerge/>
            <w:shd w:val="clear" w:color="auto" w:fill="auto"/>
          </w:tcPr>
          <w:p w14:paraId="3C42D42B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6AD25B26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FF9F5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91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91959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65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25984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9 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4FB96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6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87930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21719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1001E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6 a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25D66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 c</w:t>
            </w:r>
          </w:p>
        </w:tc>
      </w:tr>
      <w:tr w:rsidR="009272B8" w:rsidRPr="00EF0444" w14:paraId="23D4A02C" w14:textId="77777777" w:rsidTr="009272B8">
        <w:tc>
          <w:tcPr>
            <w:tcW w:w="805" w:type="dxa"/>
            <w:vMerge/>
            <w:shd w:val="clear" w:color="auto" w:fill="auto"/>
          </w:tcPr>
          <w:p w14:paraId="6A69CCA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77DD41B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2FE16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58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E6FC1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80 l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60F54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5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AFCF7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1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B5B95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949E5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8B57F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6 a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BB130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 c</w:t>
            </w:r>
          </w:p>
        </w:tc>
      </w:tr>
      <w:tr w:rsidR="009272B8" w:rsidRPr="00EF0444" w14:paraId="64C94084" w14:textId="77777777" w:rsidTr="009272B8">
        <w:tc>
          <w:tcPr>
            <w:tcW w:w="805" w:type="dxa"/>
            <w:vMerge/>
            <w:shd w:val="clear" w:color="auto" w:fill="auto"/>
          </w:tcPr>
          <w:p w14:paraId="2F11822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DBB63DB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F29B8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.91 jk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45F08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99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291407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4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F2382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2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61AB7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FC49B3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A444D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1 a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F1229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3 b</w:t>
            </w:r>
          </w:p>
        </w:tc>
      </w:tr>
      <w:tr w:rsidR="009272B8" w:rsidRPr="00EF0444" w14:paraId="3C377EA1" w14:textId="77777777" w:rsidTr="009272B8">
        <w:tc>
          <w:tcPr>
            <w:tcW w:w="805" w:type="dxa"/>
            <w:vMerge/>
            <w:shd w:val="clear" w:color="auto" w:fill="auto"/>
          </w:tcPr>
          <w:p w14:paraId="17BCE83D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45262F4C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F146D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.90 i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382E0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78 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49AC2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93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5E8BE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2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29925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5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E06F7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203FB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4 a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38CDA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9 ab</w:t>
            </w:r>
          </w:p>
        </w:tc>
      </w:tr>
      <w:tr w:rsidR="009272B8" w:rsidRPr="00EF0444" w14:paraId="789AEA4A" w14:textId="77777777" w:rsidTr="009272B8">
        <w:trPr>
          <w:trHeight w:val="50"/>
        </w:trPr>
        <w:tc>
          <w:tcPr>
            <w:tcW w:w="805" w:type="dxa"/>
            <w:vMerge/>
            <w:shd w:val="clear" w:color="auto" w:fill="auto"/>
          </w:tcPr>
          <w:p w14:paraId="3801A7FA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14:paraId="3295F23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7A245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55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D1CB5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.47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72B45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89 b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7DC22E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79 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8F1E4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4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88584A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AFDCF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1 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BC872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0 a</w:t>
            </w:r>
          </w:p>
        </w:tc>
      </w:tr>
      <w:tr w:rsidR="009272B8" w:rsidRPr="00EF0444" w14:paraId="0392E510" w14:textId="77777777" w:rsidTr="009272B8">
        <w:tc>
          <w:tcPr>
            <w:tcW w:w="1890" w:type="dxa"/>
            <w:gridSpan w:val="2"/>
            <w:shd w:val="clear" w:color="auto" w:fill="auto"/>
          </w:tcPr>
          <w:p w14:paraId="6A1B1F60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F044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8FA7E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748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281BD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C0A3F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31 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E9EEF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0401C0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64 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C4152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83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6CD41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56 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120692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9</w:t>
            </w:r>
          </w:p>
        </w:tc>
      </w:tr>
      <w:tr w:rsidR="009272B8" w:rsidRPr="00EF0444" w14:paraId="0731ED18" w14:textId="77777777" w:rsidTr="009272B8">
        <w:tc>
          <w:tcPr>
            <w:tcW w:w="1890" w:type="dxa"/>
            <w:gridSpan w:val="2"/>
            <w:shd w:val="clear" w:color="auto" w:fill="auto"/>
          </w:tcPr>
          <w:p w14:paraId="356A3802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F044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F36A1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1.154   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3A95A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792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8C0D91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54    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F1751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25655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112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ADBC1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145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1546AC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49   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45148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77    </w:t>
            </w:r>
          </w:p>
        </w:tc>
      </w:tr>
      <w:tr w:rsidR="009272B8" w:rsidRPr="00EF0444" w14:paraId="61794BE2" w14:textId="77777777" w:rsidTr="009272B8">
        <w:tc>
          <w:tcPr>
            <w:tcW w:w="1890" w:type="dxa"/>
            <w:gridSpan w:val="2"/>
            <w:shd w:val="clear" w:color="auto" w:fill="auto"/>
          </w:tcPr>
          <w:p w14:paraId="216167F8" w14:textId="77777777" w:rsidR="00960DD9" w:rsidRPr="00EF0444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F044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F0444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DE5C0D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2.309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7E3916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60DD14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0E2B2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9B07D5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884FEB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6EC689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C33948" w14:textId="77777777" w:rsidR="00960DD9" w:rsidRPr="00EF0444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F044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5</w:t>
            </w:r>
          </w:p>
        </w:tc>
      </w:tr>
    </w:tbl>
    <w:p w14:paraId="7E3611BE" w14:textId="77777777" w:rsidR="00FC3AE7" w:rsidRDefault="00FC3AE7" w:rsidP="00960DD9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0560F6F2" w14:textId="3D7CF7AA" w:rsidR="00960DD9" w:rsidRPr="00EF0444" w:rsidRDefault="00960DD9" w:rsidP="00A2159B">
      <w:pPr>
        <w:spacing w:line="360" w:lineRule="auto"/>
        <w:ind w:right="-244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EF0444">
        <w:rPr>
          <w:rFonts w:asciiTheme="majorBidi" w:hAnsiTheme="majorBidi" w:cstheme="majorBidi"/>
          <w:sz w:val="16"/>
          <w:szCs w:val="16"/>
        </w:rPr>
        <w:t>LSD</w:t>
      </w:r>
      <w:r w:rsidRPr="00EF0444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EF0444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Linalool “Linalool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F0444">
        <w:rPr>
          <w:rFonts w:asciiTheme="majorBidi" w:hAnsiTheme="majorBidi" w:cstheme="majorBidi"/>
          <w:sz w:val="16"/>
          <w:szCs w:val="16"/>
        </w:rPr>
        <w:t>), γ-terpinene “γ-terpinene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F0444">
        <w:rPr>
          <w:rFonts w:asciiTheme="majorBidi" w:hAnsiTheme="majorBidi" w:cstheme="majorBidi"/>
          <w:sz w:val="16"/>
          <w:szCs w:val="16"/>
        </w:rPr>
        <w:t>), α-pinene “α-pinene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F0444">
        <w:rPr>
          <w:rFonts w:asciiTheme="majorBidi" w:hAnsiTheme="majorBidi" w:cstheme="majorBidi"/>
          <w:sz w:val="16"/>
          <w:szCs w:val="16"/>
        </w:rPr>
        <w:t>), and p-cymene “p-cymene” (</w:t>
      </w:r>
      <w:r w:rsidRPr="00EF0444">
        <w:rPr>
          <w:rFonts w:asciiTheme="majorBidi" w:hAnsiTheme="majorBidi" w:cstheme="majorBidi"/>
          <w:sz w:val="16"/>
          <w:szCs w:val="16"/>
          <w:lang w:val="en-US"/>
        </w:rPr>
        <w:t>%)</w:t>
      </w:r>
    </w:p>
    <w:p w14:paraId="3F434B2B" w14:textId="77777777" w:rsidR="00960DD9" w:rsidRDefault="00960DD9" w:rsidP="00960DD9">
      <w:pPr>
        <w:jc w:val="both"/>
        <w:rPr>
          <w:rFonts w:asciiTheme="majorBidi" w:hAnsiTheme="majorBidi" w:cstheme="majorBidi"/>
          <w:b/>
          <w:bCs/>
        </w:rPr>
      </w:pPr>
    </w:p>
    <w:p w14:paraId="1B107E38" w14:textId="77777777" w:rsidR="00960DD9" w:rsidRDefault="00960DD9" w:rsidP="00960DD9">
      <w:pPr>
        <w:jc w:val="both"/>
        <w:rPr>
          <w:rFonts w:asciiTheme="majorBidi" w:hAnsiTheme="majorBidi" w:cstheme="majorBidi"/>
          <w:b/>
          <w:bCs/>
        </w:rPr>
      </w:pPr>
    </w:p>
    <w:p w14:paraId="02161484" w14:textId="77777777" w:rsidR="00960DD9" w:rsidRDefault="00960DD9" w:rsidP="00960DD9">
      <w:pPr>
        <w:jc w:val="both"/>
        <w:rPr>
          <w:rFonts w:asciiTheme="majorBidi" w:hAnsiTheme="majorBidi" w:cstheme="majorBidi"/>
          <w:b/>
          <w:bCs/>
        </w:rPr>
      </w:pPr>
    </w:p>
    <w:p w14:paraId="1D8BDD56" w14:textId="77777777" w:rsidR="00E42C06" w:rsidRDefault="00E42C06" w:rsidP="00960DD9">
      <w:pPr>
        <w:jc w:val="both"/>
        <w:rPr>
          <w:rFonts w:asciiTheme="majorBidi" w:hAnsiTheme="majorBidi" w:cstheme="majorBidi"/>
          <w:b/>
          <w:bCs/>
        </w:rPr>
      </w:pPr>
    </w:p>
    <w:p w14:paraId="1CB08DF8" w14:textId="77777777" w:rsidR="00E42C06" w:rsidRDefault="00E42C06" w:rsidP="00960DD9">
      <w:pPr>
        <w:jc w:val="both"/>
        <w:rPr>
          <w:rFonts w:asciiTheme="majorBidi" w:hAnsiTheme="majorBidi" w:cstheme="majorBidi"/>
          <w:b/>
          <w:bCs/>
        </w:rPr>
      </w:pPr>
    </w:p>
    <w:p w14:paraId="25DDDE46" w14:textId="77777777" w:rsidR="00960DD9" w:rsidRDefault="00960DD9" w:rsidP="00960DD9">
      <w:pPr>
        <w:jc w:val="both"/>
        <w:rPr>
          <w:rFonts w:asciiTheme="majorBidi" w:hAnsiTheme="majorBidi" w:cstheme="majorBidi"/>
          <w:b/>
          <w:bCs/>
        </w:rPr>
      </w:pPr>
    </w:p>
    <w:p w14:paraId="0FC0DDD7" w14:textId="77777777" w:rsidR="00960DD9" w:rsidRDefault="00960DD9" w:rsidP="00960DD9">
      <w:pPr>
        <w:jc w:val="both"/>
        <w:rPr>
          <w:rFonts w:asciiTheme="majorBidi" w:hAnsiTheme="majorBidi" w:cstheme="majorBidi"/>
          <w:b/>
          <w:bCs/>
        </w:rPr>
      </w:pPr>
    </w:p>
    <w:p w14:paraId="73EE4D38" w14:textId="35F124CB" w:rsidR="00960DD9" w:rsidRPr="00FC3AE7" w:rsidRDefault="00960DD9" w:rsidP="00960DD9">
      <w:pPr>
        <w:jc w:val="both"/>
        <w:rPr>
          <w:rFonts w:asciiTheme="majorBidi" w:hAnsiTheme="majorBidi" w:cstheme="majorBidi"/>
          <w:b/>
          <w:bCs/>
        </w:rPr>
      </w:pPr>
      <w:r w:rsidRPr="00FC3AE7">
        <w:rPr>
          <w:rFonts w:asciiTheme="majorBidi" w:hAnsiTheme="majorBidi" w:cstheme="majorBidi"/>
          <w:b/>
          <w:bCs/>
        </w:rPr>
        <w:lastRenderedPageBreak/>
        <w:t>Follow -</w:t>
      </w:r>
      <w:r w:rsidR="0007246D" w:rsidRPr="000724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7246D" w:rsidRPr="00DF08F6">
        <w:rPr>
          <w:rFonts w:asciiTheme="majorBidi" w:hAnsiTheme="majorBidi" w:cstheme="majorBidi"/>
          <w:b/>
          <w:bCs/>
          <w:sz w:val="24"/>
          <w:szCs w:val="24"/>
        </w:rPr>
        <w:t>Supplementary Tables S</w:t>
      </w:r>
      <w:r w:rsidR="0007246D" w:rsidRPr="0007246D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4</w:t>
      </w:r>
      <w:r w:rsidR="0007246D"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8155D19" w14:textId="77777777" w:rsidR="00960DD9" w:rsidRPr="00E42C06" w:rsidRDefault="00960DD9" w:rsidP="00960DD9">
      <w:pPr>
        <w:jc w:val="both"/>
        <w:rPr>
          <w:rFonts w:asciiTheme="majorBidi" w:hAnsiTheme="majorBidi" w:cstheme="majorBidi"/>
          <w:sz w:val="20"/>
          <w:szCs w:val="20"/>
        </w:rPr>
      </w:pPr>
      <w:r w:rsidRPr="00E42C06">
        <w:rPr>
          <w:rFonts w:asciiTheme="majorBidi" w:hAnsiTheme="majorBidi" w:cstheme="majorBidi"/>
          <w:sz w:val="20"/>
          <w:szCs w:val="20"/>
        </w:rPr>
        <w:t>Influence of</w:t>
      </w:r>
      <w:r w:rsidRPr="00E42C06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E42C06">
        <w:rPr>
          <w:rFonts w:asciiTheme="majorBidi" w:hAnsiTheme="majorBidi" w:cstheme="majorBidi"/>
          <w:sz w:val="20"/>
          <w:szCs w:val="20"/>
        </w:rPr>
        <w:t>salt stress protectants (SP);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E42C06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E42C06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E42C06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E42C06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E42C06">
        <w:rPr>
          <w:rFonts w:asciiTheme="majorBidi" w:hAnsiTheme="majorBidi" w:cstheme="majorBidi"/>
          <w:sz w:val="20"/>
          <w:szCs w:val="20"/>
        </w:rPr>
        <w:t xml:space="preserve"> (SA)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E42C06">
        <w:rPr>
          <w:rFonts w:asciiTheme="majorBidi" w:hAnsiTheme="majorBidi" w:cstheme="majorBidi"/>
          <w:sz w:val="20"/>
          <w:szCs w:val="20"/>
        </w:rPr>
        <w:t xml:space="preserve">tap water as a control </w:t>
      </w:r>
      <w:bookmarkStart w:id="14" w:name="_Hlk158119760"/>
      <w:r w:rsidRPr="00E42C06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Pr="00E42C06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Pr="00E42C06">
        <w:rPr>
          <w:rFonts w:asciiTheme="majorBidi" w:hAnsiTheme="majorBidi" w:cstheme="majorBidi"/>
          <w:sz w:val="20"/>
          <w:szCs w:val="20"/>
        </w:rPr>
        <w:t>)</w:t>
      </w:r>
      <w:bookmarkEnd w:id="14"/>
      <w:r w:rsidRPr="00E42C06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E42C06">
        <w:rPr>
          <w:rFonts w:asciiTheme="majorBidi" w:hAnsiTheme="majorBidi" w:cstheme="majorBidi"/>
          <w:sz w:val="20"/>
          <w:szCs w:val="20"/>
        </w:rPr>
        <w:t>and their interaction on important biological phytochemicals in seed oil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> </w:t>
      </w:r>
      <w:r w:rsidRPr="00E42C06">
        <w:rPr>
          <w:rFonts w:asciiTheme="majorBidi" w:hAnsiTheme="majorBidi" w:cstheme="majorBidi"/>
          <w:sz w:val="20"/>
          <w:szCs w:val="20"/>
        </w:rPr>
        <w:t xml:space="preserve">of </w:t>
      </w:r>
      <w:r w:rsidRPr="00E42C06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E42C06">
        <w:rPr>
          <w:rFonts w:asciiTheme="majorBidi" w:hAnsiTheme="majorBidi" w:cstheme="majorBidi"/>
          <w:sz w:val="20"/>
          <w:szCs w:val="20"/>
        </w:rPr>
        <w:t xml:space="preserve"> L.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E42C06">
        <w:rPr>
          <w:rFonts w:asciiTheme="majorBidi" w:hAnsiTheme="majorBidi" w:cstheme="majorBidi"/>
          <w:sz w:val="20"/>
          <w:szCs w:val="20"/>
        </w:rPr>
        <w:t>. Values are in the form of means of two seasons 202</w:t>
      </w:r>
      <w:r w:rsidRPr="00E42C06">
        <w:rPr>
          <w:rFonts w:asciiTheme="majorBidi" w:hAnsiTheme="majorBidi" w:cstheme="majorBidi" w:hint="cs"/>
          <w:sz w:val="20"/>
          <w:szCs w:val="20"/>
          <w:rtl/>
        </w:rPr>
        <w:t>2</w:t>
      </w:r>
      <w:r w:rsidRPr="00E42C06">
        <w:rPr>
          <w:rFonts w:asciiTheme="majorBidi" w:hAnsiTheme="majorBidi" w:cstheme="majorBidi"/>
          <w:sz w:val="20"/>
          <w:szCs w:val="20"/>
        </w:rPr>
        <w:t xml:space="preserve"> and 202</w:t>
      </w:r>
      <w:r w:rsidRPr="00E42C06">
        <w:rPr>
          <w:rFonts w:asciiTheme="majorBidi" w:hAnsiTheme="majorBidi" w:cstheme="majorBidi" w:hint="cs"/>
          <w:sz w:val="20"/>
          <w:szCs w:val="20"/>
          <w:rtl/>
        </w:rPr>
        <w:t>3</w:t>
      </w:r>
      <w:r w:rsidRPr="00E42C06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82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01"/>
        <w:gridCol w:w="1082"/>
        <w:gridCol w:w="900"/>
        <w:gridCol w:w="991"/>
        <w:gridCol w:w="1081"/>
        <w:gridCol w:w="1261"/>
        <w:gridCol w:w="1081"/>
        <w:gridCol w:w="1081"/>
      </w:tblGrid>
      <w:tr w:rsidR="009272B8" w:rsidRPr="00E42C06" w14:paraId="4F3C856A" w14:textId="77777777" w:rsidTr="009272B8">
        <w:tc>
          <w:tcPr>
            <w:tcW w:w="1883" w:type="dxa"/>
            <w:gridSpan w:val="2"/>
            <w:shd w:val="clear" w:color="auto" w:fill="auto"/>
            <w:vAlign w:val="center"/>
          </w:tcPr>
          <w:p w14:paraId="06A1566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891" w:type="dxa"/>
            <w:gridSpan w:val="2"/>
            <w:shd w:val="clear" w:color="auto" w:fill="auto"/>
            <w:vAlign w:val="center"/>
          </w:tcPr>
          <w:p w14:paraId="767BC05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Camphor (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42" w:type="dxa"/>
            <w:gridSpan w:val="2"/>
            <w:shd w:val="clear" w:color="auto" w:fill="auto"/>
            <w:vAlign w:val="center"/>
          </w:tcPr>
          <w:p w14:paraId="048DF80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Geranyl acetate (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62" w:type="dxa"/>
            <w:gridSpan w:val="2"/>
            <w:shd w:val="clear" w:color="auto" w:fill="auto"/>
            <w:vAlign w:val="center"/>
          </w:tcPr>
          <w:p w14:paraId="5570460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bookmarkStart w:id="15" w:name="_Hlk153107541"/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otein (%)</w:t>
            </w:r>
            <w:bookmarkEnd w:id="15"/>
          </w:p>
        </w:tc>
      </w:tr>
      <w:tr w:rsidR="009272B8" w:rsidRPr="00E42C06" w14:paraId="72E9D904" w14:textId="77777777" w:rsidTr="009272B8">
        <w:tc>
          <w:tcPr>
            <w:tcW w:w="1883" w:type="dxa"/>
            <w:gridSpan w:val="2"/>
            <w:shd w:val="clear" w:color="auto" w:fill="auto"/>
            <w:vAlign w:val="center"/>
          </w:tcPr>
          <w:p w14:paraId="5FD716C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99210B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397DAF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3B87FE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80F03D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3139A9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21F396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</w:tr>
      <w:tr w:rsidR="009272B8" w:rsidRPr="00E42C06" w14:paraId="37045F8C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10375BE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1082" w:type="dxa"/>
            <w:shd w:val="clear" w:color="auto" w:fill="auto"/>
          </w:tcPr>
          <w:p w14:paraId="36CE551C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A3EDF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EDBC1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E553BC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D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6E4474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E8FF2F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651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367FA9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188 A</w:t>
            </w:r>
          </w:p>
        </w:tc>
      </w:tr>
      <w:tr w:rsidR="009272B8" w:rsidRPr="00E42C06" w14:paraId="4FF57AEA" w14:textId="77777777" w:rsidTr="009272B8">
        <w:tc>
          <w:tcPr>
            <w:tcW w:w="801" w:type="dxa"/>
            <w:vMerge/>
            <w:shd w:val="clear" w:color="auto" w:fill="auto"/>
          </w:tcPr>
          <w:p w14:paraId="3DD253A7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8E006A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6D395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A3CDF2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C497EE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 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A967CC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1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A3D806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022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473223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21 B</w:t>
            </w:r>
          </w:p>
        </w:tc>
      </w:tr>
      <w:tr w:rsidR="009272B8" w:rsidRPr="00E42C06" w14:paraId="73448237" w14:textId="77777777" w:rsidTr="009272B8">
        <w:tc>
          <w:tcPr>
            <w:tcW w:w="801" w:type="dxa"/>
            <w:vMerge/>
            <w:shd w:val="clear" w:color="auto" w:fill="auto"/>
          </w:tcPr>
          <w:p w14:paraId="17794D69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39B65E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A1F21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7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D130A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A44376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4 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60E683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1C12B9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056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AB16A3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296 C</w:t>
            </w:r>
          </w:p>
        </w:tc>
      </w:tr>
      <w:tr w:rsidR="009272B8" w:rsidRPr="00E42C06" w14:paraId="19133F00" w14:textId="77777777" w:rsidTr="009272B8">
        <w:tc>
          <w:tcPr>
            <w:tcW w:w="801" w:type="dxa"/>
            <w:vMerge/>
            <w:shd w:val="clear" w:color="auto" w:fill="auto"/>
          </w:tcPr>
          <w:p w14:paraId="264467B3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94B1146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E27CB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7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ED6C9C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6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108911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0B3147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6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12515C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424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6C0AF5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595 D</w:t>
            </w:r>
          </w:p>
        </w:tc>
      </w:tr>
      <w:tr w:rsidR="009272B8" w:rsidRPr="00E42C06" w14:paraId="2BEAF21C" w14:textId="77777777" w:rsidTr="009272B8">
        <w:tc>
          <w:tcPr>
            <w:tcW w:w="801" w:type="dxa"/>
            <w:vMerge w:val="restart"/>
            <w:shd w:val="clear" w:color="auto" w:fill="auto"/>
          </w:tcPr>
          <w:p w14:paraId="1264A4CA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1082" w:type="dxa"/>
            <w:shd w:val="clear" w:color="auto" w:fill="auto"/>
          </w:tcPr>
          <w:p w14:paraId="3A129F4B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75C5C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5 A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C3152B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B3EEDD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5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837A70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A0F816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42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FE4E9D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07 D</w:t>
            </w:r>
          </w:p>
        </w:tc>
      </w:tr>
      <w:tr w:rsidR="009272B8" w:rsidRPr="00E42C06" w14:paraId="4EC8D727" w14:textId="77777777" w:rsidTr="009272B8">
        <w:tc>
          <w:tcPr>
            <w:tcW w:w="801" w:type="dxa"/>
            <w:vMerge/>
            <w:shd w:val="clear" w:color="auto" w:fill="auto"/>
          </w:tcPr>
          <w:p w14:paraId="6F56E753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3F53C1B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0FD9D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1 B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23B9B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6992B7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0 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D25BA6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B6D5F3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87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DEA40E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19 BC</w:t>
            </w:r>
          </w:p>
        </w:tc>
      </w:tr>
      <w:tr w:rsidR="009272B8" w:rsidRPr="00E42C06" w14:paraId="1D8AB533" w14:textId="77777777" w:rsidTr="009272B8">
        <w:tc>
          <w:tcPr>
            <w:tcW w:w="801" w:type="dxa"/>
            <w:vMerge/>
            <w:shd w:val="clear" w:color="auto" w:fill="auto"/>
          </w:tcPr>
          <w:p w14:paraId="09F2C91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21A1E20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027B2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0 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D3A821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6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89DBC2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8 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647A0B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4EDA56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95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BEF7C9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95 C</w:t>
            </w:r>
          </w:p>
        </w:tc>
      </w:tr>
      <w:tr w:rsidR="009272B8" w:rsidRPr="00E42C06" w14:paraId="3AD9285E" w14:textId="77777777" w:rsidTr="009272B8">
        <w:tc>
          <w:tcPr>
            <w:tcW w:w="801" w:type="dxa"/>
            <w:vMerge/>
            <w:shd w:val="clear" w:color="auto" w:fill="auto"/>
          </w:tcPr>
          <w:p w14:paraId="6D5615EE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A943257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5BF63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6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D01882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ED20B4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1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B076FF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1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75F5A6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06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01B1A9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30 B</w:t>
            </w:r>
          </w:p>
        </w:tc>
      </w:tr>
      <w:tr w:rsidR="009272B8" w:rsidRPr="00E42C06" w14:paraId="6E057A6C" w14:textId="77777777" w:rsidTr="009272B8">
        <w:tc>
          <w:tcPr>
            <w:tcW w:w="801" w:type="dxa"/>
            <w:vMerge/>
            <w:shd w:val="clear" w:color="auto" w:fill="auto"/>
          </w:tcPr>
          <w:p w14:paraId="37EE797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2B773F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E9D15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6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107F9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4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6FBE2A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 B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832105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9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3AA533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06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8465A5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29 B</w:t>
            </w:r>
          </w:p>
        </w:tc>
      </w:tr>
      <w:tr w:rsidR="009272B8" w:rsidRPr="00E42C06" w14:paraId="2F18FB48" w14:textId="77777777" w:rsidTr="009272B8">
        <w:tc>
          <w:tcPr>
            <w:tcW w:w="801" w:type="dxa"/>
            <w:vMerge/>
            <w:shd w:val="clear" w:color="auto" w:fill="auto"/>
          </w:tcPr>
          <w:p w14:paraId="63367CD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C611F66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FE623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7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E0AFA3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7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62D5A1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5 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4E6A70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7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FA1D27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37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E13F7E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65 A</w:t>
            </w:r>
          </w:p>
        </w:tc>
      </w:tr>
      <w:tr w:rsidR="009272B8" w:rsidRPr="00E42C06" w14:paraId="243825B6" w14:textId="77777777" w:rsidTr="009272B8">
        <w:tc>
          <w:tcPr>
            <w:tcW w:w="8278" w:type="dxa"/>
            <w:gridSpan w:val="8"/>
            <w:shd w:val="clear" w:color="auto" w:fill="auto"/>
          </w:tcPr>
          <w:p w14:paraId="6C6CC7C1" w14:textId="23AD5C00" w:rsidR="00960DD9" w:rsidRPr="00E42C06" w:rsidRDefault="00652B14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9272B8" w:rsidRPr="00E42C06" w14:paraId="39DFBB81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190B6E7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1082" w:type="dxa"/>
            <w:shd w:val="clear" w:color="auto" w:fill="auto"/>
          </w:tcPr>
          <w:p w14:paraId="669A942A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32F88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5755B1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2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2353BF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5 i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F4ADAD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1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5BAF91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667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0F3F3E0" w14:textId="23A2A9C7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793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</w:tr>
      <w:tr w:rsidR="009272B8" w:rsidRPr="00E42C06" w14:paraId="313D0C7C" w14:textId="77777777" w:rsidTr="009272B8">
        <w:tc>
          <w:tcPr>
            <w:tcW w:w="801" w:type="dxa"/>
            <w:vMerge/>
            <w:shd w:val="clear" w:color="auto" w:fill="auto"/>
          </w:tcPr>
          <w:p w14:paraId="5729299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612E5F7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1287D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0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F1405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1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23EBE5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i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C1832C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760876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730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D368FF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333 ab</w:t>
            </w:r>
          </w:p>
        </w:tc>
      </w:tr>
      <w:tr w:rsidR="009272B8" w:rsidRPr="00E42C06" w14:paraId="30275BD9" w14:textId="77777777" w:rsidTr="009272B8">
        <w:tc>
          <w:tcPr>
            <w:tcW w:w="801" w:type="dxa"/>
            <w:vMerge/>
            <w:shd w:val="clear" w:color="auto" w:fill="auto"/>
          </w:tcPr>
          <w:p w14:paraId="0E14B54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B7C5D62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174F9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1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2554FA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9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DDCFCC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2 i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1D9381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0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54A32E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483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A90CD78" w14:textId="1B9CDC05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063 a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</w:tr>
      <w:tr w:rsidR="009272B8" w:rsidRPr="00E42C06" w14:paraId="3A433A4F" w14:textId="77777777" w:rsidTr="009272B8">
        <w:tc>
          <w:tcPr>
            <w:tcW w:w="801" w:type="dxa"/>
            <w:vMerge/>
            <w:shd w:val="clear" w:color="auto" w:fill="auto"/>
          </w:tcPr>
          <w:p w14:paraId="70FB52D8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4A61F74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11901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0D0977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D4EBDE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7 i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0D7A6A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7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C20170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960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620254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437 a</w:t>
            </w:r>
          </w:p>
        </w:tc>
      </w:tr>
      <w:tr w:rsidR="009272B8" w:rsidRPr="00E42C06" w14:paraId="12662BD6" w14:textId="77777777" w:rsidTr="009272B8">
        <w:tc>
          <w:tcPr>
            <w:tcW w:w="801" w:type="dxa"/>
            <w:vMerge/>
            <w:shd w:val="clear" w:color="auto" w:fill="auto"/>
          </w:tcPr>
          <w:p w14:paraId="4020CBE8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53B49A4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84E19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4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CE01A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6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C21D07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3 i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848121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4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FE9FB1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540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E5307FC" w14:textId="4DAECE11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127 a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</w:tr>
      <w:tr w:rsidR="009272B8" w:rsidRPr="00E42C06" w14:paraId="41A4ED14" w14:textId="77777777" w:rsidTr="009272B8">
        <w:tc>
          <w:tcPr>
            <w:tcW w:w="801" w:type="dxa"/>
            <w:vMerge/>
            <w:shd w:val="clear" w:color="auto" w:fill="auto"/>
          </w:tcPr>
          <w:p w14:paraId="74AC69A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55F6094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08C6F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2 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C4AF5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8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887C3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3 j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913414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7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BCD44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523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1298A2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377 ab</w:t>
            </w:r>
          </w:p>
        </w:tc>
      </w:tr>
      <w:tr w:rsidR="009272B8" w:rsidRPr="00E42C06" w14:paraId="08771898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6F27F0F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1082" w:type="dxa"/>
            <w:shd w:val="clear" w:color="auto" w:fill="auto"/>
          </w:tcPr>
          <w:p w14:paraId="6A54A96B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F45EC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f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E53AF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 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6139F1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7 f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9CB509B" w14:textId="6860C334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7E031F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687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EE87FA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813 fg</w:t>
            </w:r>
          </w:p>
        </w:tc>
      </w:tr>
      <w:tr w:rsidR="009272B8" w:rsidRPr="00E42C06" w14:paraId="18F8F139" w14:textId="77777777" w:rsidTr="009272B8">
        <w:tc>
          <w:tcPr>
            <w:tcW w:w="801" w:type="dxa"/>
            <w:vMerge/>
            <w:shd w:val="clear" w:color="auto" w:fill="auto"/>
          </w:tcPr>
          <w:p w14:paraId="5BF745A6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837E79E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BD6AF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8 f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4BD8C61" w14:textId="06B58D42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6BF286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8 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E7CBB20" w14:textId="41CCC5B9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22382B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730 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75A298E" w14:textId="5485A0C8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10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E42C06" w14:paraId="74FB255B" w14:textId="77777777" w:rsidTr="009272B8">
        <w:tc>
          <w:tcPr>
            <w:tcW w:w="801" w:type="dxa"/>
            <w:vMerge/>
            <w:shd w:val="clear" w:color="auto" w:fill="auto"/>
          </w:tcPr>
          <w:p w14:paraId="214AD9D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F950266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89DA5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 f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D8A5343" w14:textId="2058A6B5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7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EA8FD6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7 g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40DCD2F" w14:textId="40AA43CF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2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0852E1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960 d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046BE3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087 ef</w:t>
            </w:r>
          </w:p>
        </w:tc>
      </w:tr>
      <w:tr w:rsidR="009272B8" w:rsidRPr="00E42C06" w14:paraId="017E559B" w14:textId="77777777" w:rsidTr="009272B8">
        <w:tc>
          <w:tcPr>
            <w:tcW w:w="801" w:type="dxa"/>
            <w:vMerge/>
            <w:shd w:val="clear" w:color="auto" w:fill="auto"/>
          </w:tcPr>
          <w:p w14:paraId="61D4FFCE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3666378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02C01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f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68F4555" w14:textId="68837148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163C31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0 f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B3F4051" w14:textId="74CA7A2C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4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4930E7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93 c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89D9C34" w14:textId="520B4337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73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E42C06" w14:paraId="3A398A85" w14:textId="77777777" w:rsidTr="009272B8">
        <w:tc>
          <w:tcPr>
            <w:tcW w:w="801" w:type="dxa"/>
            <w:vMerge/>
            <w:shd w:val="clear" w:color="auto" w:fill="auto"/>
          </w:tcPr>
          <w:p w14:paraId="66A6BF32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601E198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384FE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9 f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85DEF90" w14:textId="728CCD34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6BC4C5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 g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0C89393" w14:textId="59E5F3FB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9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9D2213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980 d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D50A794" w14:textId="00531F9A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253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E42C06" w14:paraId="5A4D82EC" w14:textId="77777777" w:rsidTr="009272B8">
        <w:tc>
          <w:tcPr>
            <w:tcW w:w="801" w:type="dxa"/>
            <w:vMerge/>
            <w:shd w:val="clear" w:color="auto" w:fill="auto"/>
          </w:tcPr>
          <w:p w14:paraId="4C83DB2B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97BEC11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1C342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g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F0965E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f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6972F6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1 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10340A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3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4D3977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480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4667970" w14:textId="4B9AAC28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.687 c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</w:tr>
      <w:tr w:rsidR="009272B8" w:rsidRPr="00E42C06" w14:paraId="6676A6C9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6AA46B4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1082" w:type="dxa"/>
            <w:shd w:val="clear" w:color="auto" w:fill="auto"/>
          </w:tcPr>
          <w:p w14:paraId="40B470F0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5D817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7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3CFA7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f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16081B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6 d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E5D19F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 c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4B982C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437 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BDADDA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083 k</w:t>
            </w:r>
          </w:p>
        </w:tc>
      </w:tr>
      <w:tr w:rsidR="009272B8" w:rsidRPr="00E42C06" w14:paraId="6CA27C7D" w14:textId="77777777" w:rsidTr="009272B8">
        <w:tc>
          <w:tcPr>
            <w:tcW w:w="801" w:type="dxa"/>
            <w:vMerge/>
            <w:shd w:val="clear" w:color="auto" w:fill="auto"/>
          </w:tcPr>
          <w:p w14:paraId="70E959AA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321B722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7B6E3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0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D4100AA" w14:textId="180B525F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 e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1C33FD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7 d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A740866" w14:textId="4EDADF5C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6 b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072F1E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167 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4B5C71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313 ij</w:t>
            </w:r>
          </w:p>
        </w:tc>
      </w:tr>
      <w:tr w:rsidR="009272B8" w:rsidRPr="00E42C06" w14:paraId="32785F96" w14:textId="77777777" w:rsidTr="009272B8">
        <w:tc>
          <w:tcPr>
            <w:tcW w:w="801" w:type="dxa"/>
            <w:vMerge/>
            <w:shd w:val="clear" w:color="auto" w:fill="auto"/>
          </w:tcPr>
          <w:p w14:paraId="308EB2C9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6D6D87BB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FD126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4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0B81B31" w14:textId="1693C729" w:rsidR="00960DD9" w:rsidRPr="00E42C06" w:rsidRDefault="00960DD9" w:rsidP="00E42C0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5 d</w:t>
            </w:r>
            <w:r w:rsidR="00E42C06"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1F7E08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6 d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D6C3CB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C62AE8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293 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0CF0ED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960 j</w:t>
            </w:r>
          </w:p>
        </w:tc>
      </w:tr>
      <w:tr w:rsidR="009272B8" w:rsidRPr="00E42C06" w14:paraId="324D207C" w14:textId="77777777" w:rsidTr="009272B8">
        <w:tc>
          <w:tcPr>
            <w:tcW w:w="801" w:type="dxa"/>
            <w:vMerge/>
            <w:shd w:val="clear" w:color="auto" w:fill="auto"/>
          </w:tcPr>
          <w:p w14:paraId="4EF7DA67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5828440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18552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8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86B09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0 d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D30CC3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6 d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41771D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7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277E5F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460 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CBDA41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917 hi</w:t>
            </w:r>
          </w:p>
        </w:tc>
      </w:tr>
      <w:tr w:rsidR="009272B8" w:rsidRPr="00E42C06" w14:paraId="0BE352CF" w14:textId="77777777" w:rsidTr="009272B8">
        <w:tc>
          <w:tcPr>
            <w:tcW w:w="801" w:type="dxa"/>
            <w:vMerge/>
            <w:shd w:val="clear" w:color="auto" w:fill="auto"/>
          </w:tcPr>
          <w:p w14:paraId="53E400E0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6D026451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CF7A8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7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59D484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d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DEA38C3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2 d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D90656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7902FE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480 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18BD12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063 h</w:t>
            </w:r>
          </w:p>
        </w:tc>
      </w:tr>
      <w:tr w:rsidR="009272B8" w:rsidRPr="00E42C06" w14:paraId="20E15BAE" w14:textId="77777777" w:rsidTr="009272B8">
        <w:tc>
          <w:tcPr>
            <w:tcW w:w="801" w:type="dxa"/>
            <w:vMerge/>
            <w:shd w:val="clear" w:color="auto" w:fill="auto"/>
          </w:tcPr>
          <w:p w14:paraId="2AEC84E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EB434A4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54486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6 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6B571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5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EF7D62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9 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4DF921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5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FF4B3B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.500 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99EEC7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.437 gh</w:t>
            </w:r>
          </w:p>
        </w:tc>
      </w:tr>
      <w:tr w:rsidR="009272B8" w:rsidRPr="00E42C06" w14:paraId="02D44738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0086F7A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1082" w:type="dxa"/>
            <w:shd w:val="clear" w:color="auto" w:fill="auto"/>
          </w:tcPr>
          <w:p w14:paraId="54D6B806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5EA48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4 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5DADF5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0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8B779C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1C6B6D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4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F60DB6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.897 k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1CEBA7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587 m</w:t>
            </w:r>
          </w:p>
        </w:tc>
      </w:tr>
      <w:tr w:rsidR="009272B8" w:rsidRPr="00E42C06" w14:paraId="105AFBC7" w14:textId="77777777" w:rsidTr="009272B8">
        <w:tc>
          <w:tcPr>
            <w:tcW w:w="801" w:type="dxa"/>
            <w:vMerge/>
            <w:shd w:val="clear" w:color="auto" w:fill="auto"/>
          </w:tcPr>
          <w:p w14:paraId="24BCD69C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B81D90A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70589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5 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403210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716B54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 b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D3627C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1A20C1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853 ij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0B58FD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897 k</w:t>
            </w:r>
          </w:p>
        </w:tc>
      </w:tr>
      <w:tr w:rsidR="009272B8" w:rsidRPr="00E42C06" w14:paraId="62227952" w14:textId="77777777" w:rsidTr="009272B8">
        <w:tc>
          <w:tcPr>
            <w:tcW w:w="801" w:type="dxa"/>
            <w:vMerge/>
            <w:shd w:val="clear" w:color="auto" w:fill="auto"/>
          </w:tcPr>
          <w:p w14:paraId="0D79BEBD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2970A0A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68F00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2 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CC566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D1C0A9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1 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7CFBDF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3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7B6941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043 h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5C833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690 kl</w:t>
            </w:r>
          </w:p>
        </w:tc>
      </w:tr>
      <w:tr w:rsidR="009272B8" w:rsidRPr="00E42C06" w14:paraId="5F61A85D" w14:textId="77777777" w:rsidTr="009272B8">
        <w:tc>
          <w:tcPr>
            <w:tcW w:w="801" w:type="dxa"/>
            <w:vMerge/>
            <w:shd w:val="clear" w:color="auto" w:fill="auto"/>
          </w:tcPr>
          <w:p w14:paraId="5F951C5F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66E63B1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F36ED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2 b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EF28F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3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E03217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4 b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9277946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7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A6417F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543 j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CF85F01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583 kl</w:t>
            </w:r>
          </w:p>
        </w:tc>
      </w:tr>
      <w:tr w:rsidR="009272B8" w:rsidRPr="00E42C06" w14:paraId="48AA10C3" w14:textId="77777777" w:rsidTr="009272B8">
        <w:tc>
          <w:tcPr>
            <w:tcW w:w="801" w:type="dxa"/>
            <w:vMerge/>
            <w:shd w:val="clear" w:color="auto" w:fill="auto"/>
          </w:tcPr>
          <w:p w14:paraId="4084F37E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77DFE57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933A1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66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27EF5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9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517151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4 b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191A7E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8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BE3A6A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230 h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77C5A8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730 k</w:t>
            </w:r>
          </w:p>
        </w:tc>
      </w:tr>
      <w:tr w:rsidR="009272B8" w:rsidRPr="00E42C06" w14:paraId="1AE22DDC" w14:textId="77777777" w:rsidTr="009272B8">
        <w:trPr>
          <w:trHeight w:val="50"/>
        </w:trPr>
        <w:tc>
          <w:tcPr>
            <w:tcW w:w="801" w:type="dxa"/>
            <w:vMerge/>
            <w:shd w:val="clear" w:color="auto" w:fill="auto"/>
          </w:tcPr>
          <w:p w14:paraId="3F51DE42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2C86683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1195F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8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6B21D0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70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A10BDF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8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F552C9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19D421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.980 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8FE9D38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.083 lm</w:t>
            </w:r>
          </w:p>
        </w:tc>
      </w:tr>
      <w:tr w:rsidR="009272B8" w:rsidRPr="00E42C06" w14:paraId="571FE397" w14:textId="77777777" w:rsidTr="009272B8">
        <w:tc>
          <w:tcPr>
            <w:tcW w:w="1883" w:type="dxa"/>
            <w:gridSpan w:val="2"/>
            <w:shd w:val="clear" w:color="auto" w:fill="auto"/>
          </w:tcPr>
          <w:p w14:paraId="72061375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42C0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2554B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930730F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2BADA4B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5552E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49      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55A31B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0325CD2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0</w:t>
            </w:r>
          </w:p>
        </w:tc>
      </w:tr>
      <w:tr w:rsidR="009272B8" w:rsidRPr="00E42C06" w14:paraId="11CBD53D" w14:textId="77777777" w:rsidTr="009272B8">
        <w:tc>
          <w:tcPr>
            <w:tcW w:w="1883" w:type="dxa"/>
            <w:gridSpan w:val="2"/>
            <w:shd w:val="clear" w:color="auto" w:fill="auto"/>
          </w:tcPr>
          <w:p w14:paraId="7D6B0912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42C0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47E2FD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DBC9AA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8D4831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35    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BB58E14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59    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F1859C0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237  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437F55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06</w:t>
            </w:r>
          </w:p>
        </w:tc>
      </w:tr>
      <w:tr w:rsidR="009272B8" w:rsidRPr="00E42C06" w14:paraId="0FFD672A" w14:textId="77777777" w:rsidTr="009272B8">
        <w:tc>
          <w:tcPr>
            <w:tcW w:w="1883" w:type="dxa"/>
            <w:gridSpan w:val="2"/>
            <w:shd w:val="clear" w:color="auto" w:fill="auto"/>
          </w:tcPr>
          <w:p w14:paraId="53C03557" w14:textId="77777777" w:rsidR="00960DD9" w:rsidRPr="00E42C06" w:rsidRDefault="00960DD9" w:rsidP="00031A27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E42C0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E42C06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CB1C95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E1428A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668E5DC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1471C89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01E9807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0BAF95E" w14:textId="77777777" w:rsidR="00960DD9" w:rsidRPr="00E42C06" w:rsidRDefault="00960DD9" w:rsidP="00031A2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42C0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12</w:t>
            </w:r>
          </w:p>
        </w:tc>
      </w:tr>
    </w:tbl>
    <w:p w14:paraId="076B7A39" w14:textId="77777777" w:rsidR="00960DD9" w:rsidRDefault="00960DD9" w:rsidP="00960DD9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413C8684" w14:textId="77777777" w:rsidR="00960DD9" w:rsidRPr="00E42C06" w:rsidRDefault="00960DD9" w:rsidP="00E42C06">
      <w:pPr>
        <w:spacing w:line="360" w:lineRule="auto"/>
        <w:ind w:right="-244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FC3AE7">
        <w:rPr>
          <w:rFonts w:asciiTheme="majorBidi" w:hAnsiTheme="majorBidi" w:cstheme="majorBidi"/>
          <w:sz w:val="16"/>
          <w:szCs w:val="16"/>
        </w:rPr>
        <w:t>LSD</w:t>
      </w:r>
      <w:r w:rsidRPr="00FC3AE7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FC3AE7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</w:t>
      </w:r>
      <w:r w:rsidRPr="00E42C06">
        <w:rPr>
          <w:rFonts w:asciiTheme="majorBidi" w:hAnsiTheme="majorBidi" w:cstheme="majorBidi"/>
          <w:sz w:val="16"/>
          <w:szCs w:val="16"/>
        </w:rPr>
        <w:t>Camphor “Camphor” (</w:t>
      </w:r>
      <w:r w:rsidRPr="00E42C06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42C06">
        <w:rPr>
          <w:rFonts w:asciiTheme="majorBidi" w:hAnsiTheme="majorBidi" w:cstheme="majorBidi"/>
          <w:sz w:val="16"/>
          <w:szCs w:val="16"/>
        </w:rPr>
        <w:t>), Geranyl acetate “Geranyl acetate” (</w:t>
      </w:r>
      <w:r w:rsidRPr="00E42C06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42C06">
        <w:rPr>
          <w:rFonts w:asciiTheme="majorBidi" w:hAnsiTheme="majorBidi" w:cstheme="majorBidi"/>
          <w:sz w:val="16"/>
          <w:szCs w:val="16"/>
        </w:rPr>
        <w:t xml:space="preserve">), </w:t>
      </w:r>
      <w:bookmarkStart w:id="16" w:name="_Hlk153013659"/>
      <w:r w:rsidRPr="00E42C06">
        <w:rPr>
          <w:rFonts w:asciiTheme="majorBidi" w:hAnsiTheme="majorBidi" w:cstheme="majorBidi"/>
          <w:sz w:val="16"/>
          <w:szCs w:val="16"/>
        </w:rPr>
        <w:t>and</w:t>
      </w:r>
      <w:r w:rsidRPr="00E42C06">
        <w:rPr>
          <w:rFonts w:asciiTheme="majorBidi" w:hAnsiTheme="majorBidi" w:cstheme="majorBidi"/>
          <w:sz w:val="16"/>
          <w:szCs w:val="16"/>
          <w:lang w:val="en-US"/>
        </w:rPr>
        <w:t xml:space="preserve"> Protein (%)</w:t>
      </w:r>
      <w:r w:rsidRPr="00E42C06">
        <w:rPr>
          <w:rFonts w:asciiTheme="majorBidi" w:hAnsiTheme="majorBidi" w:cstheme="majorBidi"/>
          <w:sz w:val="16"/>
          <w:szCs w:val="16"/>
        </w:rPr>
        <w:t xml:space="preserve"> </w:t>
      </w:r>
      <w:bookmarkEnd w:id="16"/>
      <w:r w:rsidRPr="00E42C06">
        <w:rPr>
          <w:rFonts w:asciiTheme="majorBidi" w:hAnsiTheme="majorBidi" w:cstheme="majorBidi"/>
          <w:sz w:val="16"/>
          <w:szCs w:val="16"/>
        </w:rPr>
        <w:t>“protein” (</w:t>
      </w:r>
      <w:r w:rsidRPr="00E42C06">
        <w:rPr>
          <w:rFonts w:asciiTheme="majorBidi" w:hAnsiTheme="majorBidi" w:cstheme="majorBidi"/>
          <w:sz w:val="16"/>
          <w:szCs w:val="16"/>
          <w:lang w:val="en-US"/>
        </w:rPr>
        <w:t>%</w:t>
      </w:r>
      <w:r w:rsidRPr="00E42C06">
        <w:rPr>
          <w:rFonts w:asciiTheme="majorBidi" w:hAnsiTheme="majorBidi" w:cstheme="majorBidi"/>
          <w:sz w:val="16"/>
          <w:szCs w:val="16"/>
        </w:rPr>
        <w:t xml:space="preserve">). </w:t>
      </w:r>
    </w:p>
    <w:p w14:paraId="1B9F5633" w14:textId="77777777" w:rsidR="00960DD9" w:rsidRDefault="00960DD9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B41271D" w14:textId="77777777" w:rsidR="00095C4E" w:rsidRDefault="00095C4E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93440F7" w14:textId="77777777" w:rsidR="00095C4E" w:rsidRDefault="00095C4E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9A6BB55" w14:textId="77777777" w:rsidR="004D41DF" w:rsidRDefault="004D41DF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813C3DA" w14:textId="77777777" w:rsidR="00FC3AE7" w:rsidRDefault="00FC3AE7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1525B7A5" w14:textId="77777777" w:rsidR="00E42C06" w:rsidRDefault="00E42C06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02FF9283" w14:textId="77777777" w:rsidR="00E42C06" w:rsidRDefault="00E42C06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338E195" w14:textId="41DD9B41" w:rsidR="005A3D1C" w:rsidRDefault="005A3D1C" w:rsidP="00231647">
      <w:pPr>
        <w:jc w:val="both"/>
        <w:rPr>
          <w:rFonts w:asciiTheme="majorBidi" w:hAnsiTheme="majorBidi" w:cstheme="majorBidi"/>
          <w:sz w:val="20"/>
          <w:szCs w:val="20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5A3D1C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5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8F6">
        <w:rPr>
          <w:rFonts w:asciiTheme="majorBidi" w:hAnsiTheme="majorBidi" w:cstheme="majorBidi"/>
          <w:sz w:val="20"/>
          <w:szCs w:val="20"/>
        </w:rPr>
        <w:t xml:space="preserve"> </w:t>
      </w:r>
    </w:p>
    <w:p w14:paraId="1C4DDC47" w14:textId="6DFD8DE1" w:rsidR="00231647" w:rsidRPr="00E42C06" w:rsidRDefault="00231647" w:rsidP="00231647">
      <w:pPr>
        <w:jc w:val="both"/>
        <w:rPr>
          <w:rFonts w:asciiTheme="majorBidi" w:hAnsiTheme="majorBidi" w:cstheme="majorBidi"/>
          <w:sz w:val="20"/>
          <w:szCs w:val="20"/>
        </w:rPr>
      </w:pPr>
      <w:r w:rsidRPr="00E42C06">
        <w:rPr>
          <w:rFonts w:asciiTheme="majorBidi" w:hAnsiTheme="majorBidi" w:cstheme="majorBidi"/>
          <w:sz w:val="20"/>
          <w:szCs w:val="20"/>
        </w:rPr>
        <w:t>Influence of</w:t>
      </w:r>
      <w:r w:rsidRPr="00E42C06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applied 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six </w:t>
      </w:r>
      <w:r w:rsidRPr="00E42C06">
        <w:rPr>
          <w:rFonts w:asciiTheme="majorBidi" w:hAnsiTheme="majorBidi" w:cstheme="majorBidi"/>
          <w:sz w:val="20"/>
          <w:szCs w:val="20"/>
        </w:rPr>
        <w:t>salt stress protectants (SP);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 cobalt (Co1) at 15 ppm, (Co2) at 30 ppm, </w:t>
      </w:r>
      <w:r w:rsidRPr="00E42C06">
        <w:rPr>
          <w:rFonts w:asciiTheme="majorBidi" w:hAnsiTheme="majorBidi" w:cstheme="majorBidi"/>
          <w:i/>
          <w:sz w:val="20"/>
          <w:szCs w:val="20"/>
          <w:lang w:val="en-US"/>
        </w:rPr>
        <w:t xml:space="preserve">Bacillus subtilis </w:t>
      </w:r>
      <w:r w:rsidRPr="00E42C06">
        <w:rPr>
          <w:rFonts w:asciiTheme="majorBidi" w:hAnsiTheme="majorBidi" w:cstheme="majorBidi"/>
          <w:iCs/>
          <w:sz w:val="20"/>
          <w:szCs w:val="20"/>
          <w:lang w:val="en-US"/>
        </w:rPr>
        <w:t>(Bs)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>, (Co1 + Bs), (Co2 + Bs), and distilled water</w:t>
      </w:r>
      <w:r w:rsidRPr="00E42C06">
        <w:rPr>
          <w:rFonts w:asciiTheme="majorBidi" w:hAnsiTheme="majorBidi" w:cstheme="majorBidi"/>
          <w:sz w:val="20"/>
          <w:szCs w:val="20"/>
        </w:rPr>
        <w:t xml:space="preserve"> as a control (Cont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.) to irrigation water under four levels of </w:t>
      </w:r>
      <w:r w:rsidRPr="00E42C06">
        <w:rPr>
          <w:rFonts w:asciiTheme="majorBidi" w:hAnsiTheme="majorBidi" w:cstheme="majorBidi"/>
          <w:sz w:val="20"/>
          <w:szCs w:val="20"/>
        </w:rPr>
        <w:t xml:space="preserve">NaCl irrigation water 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>salinity</w:t>
      </w:r>
      <w:r w:rsidRPr="00E42C06">
        <w:rPr>
          <w:rFonts w:asciiTheme="majorBidi" w:hAnsiTheme="majorBidi" w:cstheme="majorBidi"/>
          <w:sz w:val="20"/>
          <w:szCs w:val="20"/>
        </w:rPr>
        <w:t xml:space="preserve"> (SA)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E42C06">
        <w:rPr>
          <w:rFonts w:asciiTheme="majorBidi" w:hAnsiTheme="majorBidi" w:cstheme="majorBidi"/>
          <w:sz w:val="20"/>
          <w:szCs w:val="20"/>
        </w:rPr>
        <w:t xml:space="preserve">tap water as a control </w:t>
      </w:r>
      <w:r w:rsidR="004221A7" w:rsidRPr="00E42C06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4221A7" w:rsidRPr="00E42C06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4221A7" w:rsidRPr="00E42C06">
        <w:rPr>
          <w:rFonts w:asciiTheme="majorBidi" w:hAnsiTheme="majorBidi" w:cstheme="majorBidi"/>
          <w:sz w:val="20"/>
          <w:szCs w:val="20"/>
        </w:rPr>
        <w:t>)</w:t>
      </w:r>
      <w:r w:rsidR="004221A7" w:rsidRPr="00E42C06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4221A7" w:rsidRPr="00E42C06">
        <w:rPr>
          <w:rFonts w:asciiTheme="majorBidi" w:hAnsiTheme="majorBidi" w:cstheme="majorBidi"/>
          <w:sz w:val="20"/>
          <w:szCs w:val="20"/>
        </w:rPr>
        <w:t xml:space="preserve"> </w:t>
      </w:r>
      <w:r w:rsidRPr="00E42C06">
        <w:rPr>
          <w:rFonts w:asciiTheme="majorBidi" w:hAnsiTheme="majorBidi" w:cstheme="majorBidi"/>
          <w:sz w:val="20"/>
          <w:szCs w:val="20"/>
        </w:rPr>
        <w:t xml:space="preserve">and their interaction on yield parameters of seed and oil of </w:t>
      </w:r>
      <w:r w:rsidRPr="00E42C06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E42C06">
        <w:rPr>
          <w:rFonts w:asciiTheme="majorBidi" w:hAnsiTheme="majorBidi" w:cstheme="majorBidi"/>
          <w:sz w:val="20"/>
          <w:szCs w:val="20"/>
        </w:rPr>
        <w:t xml:space="preserve"> L.</w:t>
      </w:r>
      <w:r w:rsidRPr="00E42C06">
        <w:rPr>
          <w:rFonts w:asciiTheme="majorBidi" w:hAnsiTheme="majorBidi" w:cstheme="majorBidi"/>
          <w:sz w:val="20"/>
          <w:szCs w:val="20"/>
          <w:lang w:val="en-US"/>
        </w:rPr>
        <w:t xml:space="preserve"> cv. Balady</w:t>
      </w:r>
      <w:r w:rsidRPr="00E42C06">
        <w:rPr>
          <w:rFonts w:asciiTheme="majorBidi" w:hAnsiTheme="majorBidi" w:cstheme="majorBidi"/>
          <w:sz w:val="20"/>
          <w:szCs w:val="20"/>
        </w:rPr>
        <w:t xml:space="preserve">. </w:t>
      </w:r>
      <w:r w:rsidR="004221A7" w:rsidRPr="00E42C06">
        <w:rPr>
          <w:rFonts w:asciiTheme="majorBidi" w:hAnsiTheme="majorBidi" w:cstheme="majorBidi"/>
          <w:sz w:val="20"/>
          <w:szCs w:val="20"/>
        </w:rPr>
        <w:t>Values are in the form of means of two seasons 202</w:t>
      </w:r>
      <w:r w:rsidR="004221A7" w:rsidRPr="00E42C06">
        <w:rPr>
          <w:rFonts w:asciiTheme="majorBidi" w:hAnsiTheme="majorBidi" w:cstheme="majorBidi" w:hint="cs"/>
          <w:sz w:val="20"/>
          <w:szCs w:val="20"/>
          <w:rtl/>
        </w:rPr>
        <w:t>2</w:t>
      </w:r>
      <w:r w:rsidR="004221A7" w:rsidRPr="00E42C06">
        <w:rPr>
          <w:rFonts w:asciiTheme="majorBidi" w:hAnsiTheme="majorBidi" w:cstheme="majorBidi"/>
          <w:sz w:val="20"/>
          <w:szCs w:val="20"/>
        </w:rPr>
        <w:t xml:space="preserve"> and 202</w:t>
      </w:r>
      <w:r w:rsidR="004221A7" w:rsidRPr="00E42C06">
        <w:rPr>
          <w:rFonts w:asciiTheme="majorBidi" w:hAnsiTheme="majorBidi" w:cstheme="majorBidi" w:hint="cs"/>
          <w:sz w:val="20"/>
          <w:szCs w:val="20"/>
          <w:rtl/>
        </w:rPr>
        <w:t>3</w:t>
      </w:r>
      <w:r w:rsidR="004221A7" w:rsidRPr="00E42C06">
        <w:rPr>
          <w:rFonts w:asciiTheme="majorBidi" w:hAnsiTheme="majorBidi" w:cstheme="majorBidi"/>
          <w:sz w:val="20"/>
          <w:szCs w:val="20"/>
        </w:rPr>
        <w:t xml:space="preserve"> separate.</w:t>
      </w:r>
    </w:p>
    <w:tbl>
      <w:tblPr>
        <w:tblStyle w:val="TableGrid"/>
        <w:tblW w:w="81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01"/>
        <w:gridCol w:w="1082"/>
        <w:gridCol w:w="990"/>
        <w:gridCol w:w="811"/>
        <w:gridCol w:w="1171"/>
        <w:gridCol w:w="1261"/>
        <w:gridCol w:w="1081"/>
        <w:gridCol w:w="991"/>
      </w:tblGrid>
      <w:tr w:rsidR="009272B8" w:rsidRPr="00C74A7B" w14:paraId="257FD046" w14:textId="77777777" w:rsidTr="009272B8">
        <w:tc>
          <w:tcPr>
            <w:tcW w:w="1883" w:type="dxa"/>
            <w:gridSpan w:val="2"/>
            <w:shd w:val="clear" w:color="auto" w:fill="auto"/>
            <w:vAlign w:val="center"/>
          </w:tcPr>
          <w:p w14:paraId="7208479D" w14:textId="1712A2A5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eatments</w:t>
            </w:r>
          </w:p>
        </w:tc>
        <w:tc>
          <w:tcPr>
            <w:tcW w:w="1801" w:type="dxa"/>
            <w:gridSpan w:val="2"/>
            <w:shd w:val="clear" w:color="auto" w:fill="auto"/>
            <w:vAlign w:val="center"/>
          </w:tcPr>
          <w:p w14:paraId="42B0383D" w14:textId="0302F2F6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SYP (g)</w:t>
            </w:r>
          </w:p>
        </w:tc>
        <w:tc>
          <w:tcPr>
            <w:tcW w:w="2432" w:type="dxa"/>
            <w:gridSpan w:val="2"/>
            <w:shd w:val="clear" w:color="auto" w:fill="auto"/>
            <w:vAlign w:val="center"/>
          </w:tcPr>
          <w:p w14:paraId="7D6A4CB4" w14:textId="6D390AD1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LO (%)</w:t>
            </w:r>
          </w:p>
        </w:tc>
        <w:tc>
          <w:tcPr>
            <w:tcW w:w="2072" w:type="dxa"/>
            <w:gridSpan w:val="2"/>
            <w:shd w:val="clear" w:color="auto" w:fill="auto"/>
            <w:vAlign w:val="center"/>
          </w:tcPr>
          <w:p w14:paraId="720D9FB5" w14:textId="25156E5C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EOYS (%)</w:t>
            </w:r>
          </w:p>
        </w:tc>
      </w:tr>
      <w:tr w:rsidR="009272B8" w:rsidRPr="00C74A7B" w14:paraId="7CDAB5E2" w14:textId="77777777" w:rsidTr="009272B8">
        <w:tc>
          <w:tcPr>
            <w:tcW w:w="1883" w:type="dxa"/>
            <w:gridSpan w:val="2"/>
            <w:shd w:val="clear" w:color="auto" w:fill="auto"/>
            <w:vAlign w:val="center"/>
          </w:tcPr>
          <w:p w14:paraId="3365E698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74C34E6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1965A08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08D620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E0B4EC8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DA4198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A13567C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</w:tr>
      <w:tr w:rsidR="009272B8" w:rsidRPr="00C74A7B" w14:paraId="2D002D5A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6D809470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ain plot </w:t>
            </w: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A)</w:t>
            </w:r>
          </w:p>
        </w:tc>
        <w:tc>
          <w:tcPr>
            <w:tcW w:w="1082" w:type="dxa"/>
            <w:shd w:val="clear" w:color="auto" w:fill="auto"/>
          </w:tcPr>
          <w:p w14:paraId="78CB77E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C3FCCA" w14:textId="7B6BA408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4 A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9C58E72" w14:textId="222CDAB8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2 A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AF6AD0A" w14:textId="283F5BC6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8 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593B9D" w14:textId="2B00BCB3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8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E50CDDA" w14:textId="4D960823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F5F989" w14:textId="2B58D128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A</w:t>
            </w:r>
          </w:p>
        </w:tc>
      </w:tr>
      <w:tr w:rsidR="009272B8" w:rsidRPr="00C74A7B" w14:paraId="44DB1ECB" w14:textId="77777777" w:rsidTr="009272B8">
        <w:tc>
          <w:tcPr>
            <w:tcW w:w="801" w:type="dxa"/>
            <w:vMerge/>
            <w:shd w:val="clear" w:color="auto" w:fill="auto"/>
          </w:tcPr>
          <w:p w14:paraId="7AD8ACA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6565B15B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51CC99" w14:textId="1EFDB800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4 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222C993" w14:textId="4A7410E1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 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9BC486" w14:textId="4ECEA502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5 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1CF2465" w14:textId="32375B31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7 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2B3F6C1" w14:textId="345FBD0F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D0E2F91" w14:textId="6EF1F48C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B</w:t>
            </w:r>
          </w:p>
        </w:tc>
      </w:tr>
      <w:tr w:rsidR="009272B8" w:rsidRPr="00C74A7B" w14:paraId="2150EF86" w14:textId="77777777" w:rsidTr="009272B8">
        <w:tc>
          <w:tcPr>
            <w:tcW w:w="801" w:type="dxa"/>
            <w:vMerge/>
            <w:shd w:val="clear" w:color="auto" w:fill="auto"/>
          </w:tcPr>
          <w:p w14:paraId="25393B19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F9CF065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BF2303" w14:textId="7706A09E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8 C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9AF1F80" w14:textId="21C21816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1 C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58638B" w14:textId="3D0304B1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6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FEF9082" w14:textId="7C2358B1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4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48789DD" w14:textId="4F38AA71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 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EC0DDCC" w14:textId="3671766D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 C</w:t>
            </w:r>
          </w:p>
        </w:tc>
      </w:tr>
      <w:tr w:rsidR="009272B8" w:rsidRPr="00C74A7B" w14:paraId="753166F3" w14:textId="77777777" w:rsidTr="009272B8">
        <w:tc>
          <w:tcPr>
            <w:tcW w:w="801" w:type="dxa"/>
            <w:vMerge/>
            <w:shd w:val="clear" w:color="auto" w:fill="auto"/>
          </w:tcPr>
          <w:p w14:paraId="3901B2E9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1395636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AD069E" w14:textId="0937CCD0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7 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BE3D3A9" w14:textId="38D1FAEC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1 D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E3BC253" w14:textId="6AADCFF3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1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9AD261" w14:textId="7DC811D6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8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F85A01D" w14:textId="4B12C29B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 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45C604F" w14:textId="201BB124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 D</w:t>
            </w:r>
          </w:p>
        </w:tc>
      </w:tr>
      <w:tr w:rsidR="009272B8" w:rsidRPr="00C74A7B" w14:paraId="66A4AC9B" w14:textId="77777777" w:rsidTr="009272B8">
        <w:tc>
          <w:tcPr>
            <w:tcW w:w="801" w:type="dxa"/>
            <w:vMerge w:val="restart"/>
            <w:shd w:val="clear" w:color="auto" w:fill="auto"/>
          </w:tcPr>
          <w:p w14:paraId="034763CE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Main effect of subplot (SP)</w:t>
            </w:r>
          </w:p>
        </w:tc>
        <w:tc>
          <w:tcPr>
            <w:tcW w:w="1082" w:type="dxa"/>
            <w:shd w:val="clear" w:color="auto" w:fill="auto"/>
          </w:tcPr>
          <w:p w14:paraId="64CC7C1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C2AA80" w14:textId="40DF247F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4 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E13B6EF" w14:textId="50C8851B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2 F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55DBEC6" w14:textId="6AB4DE09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1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86C8480" w14:textId="5386580B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62402C9" w14:textId="4B39A381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 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8B9C28" w14:textId="0C7F6D73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 D</w:t>
            </w:r>
          </w:p>
        </w:tc>
      </w:tr>
      <w:tr w:rsidR="009272B8" w:rsidRPr="00C74A7B" w14:paraId="462DC5F9" w14:textId="77777777" w:rsidTr="009272B8">
        <w:tc>
          <w:tcPr>
            <w:tcW w:w="801" w:type="dxa"/>
            <w:vMerge/>
            <w:shd w:val="clear" w:color="auto" w:fill="auto"/>
          </w:tcPr>
          <w:p w14:paraId="567EAF3E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515BDCE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1F7156" w14:textId="5B8D1E64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3 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74BC07D" w14:textId="7072CF44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2 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2469DC" w14:textId="697BE59D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8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FFDC65B" w14:textId="48C004FF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2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5AF7C0F" w14:textId="4F7399C8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8370D9C" w14:textId="1EC34ACD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 C</w:t>
            </w:r>
          </w:p>
        </w:tc>
      </w:tr>
      <w:tr w:rsidR="009272B8" w:rsidRPr="00C74A7B" w14:paraId="64718A1E" w14:textId="77777777" w:rsidTr="009272B8">
        <w:tc>
          <w:tcPr>
            <w:tcW w:w="801" w:type="dxa"/>
            <w:vMerge/>
            <w:shd w:val="clear" w:color="auto" w:fill="auto"/>
          </w:tcPr>
          <w:p w14:paraId="6510AD8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BDD3C14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569BAB" w14:textId="04215C45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4 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29E9EC6" w14:textId="54EA6B8F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6 D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A3DFFDA" w14:textId="36DC2AD7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8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78D1F31" w14:textId="05E06A2A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8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BF28235" w14:textId="55F40181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179D1D7" w14:textId="5D459960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 B</w:t>
            </w:r>
          </w:p>
        </w:tc>
      </w:tr>
      <w:tr w:rsidR="009272B8" w:rsidRPr="00C74A7B" w14:paraId="417DE402" w14:textId="77777777" w:rsidTr="009272B8">
        <w:tc>
          <w:tcPr>
            <w:tcW w:w="801" w:type="dxa"/>
            <w:vMerge/>
            <w:shd w:val="clear" w:color="auto" w:fill="auto"/>
          </w:tcPr>
          <w:p w14:paraId="72CC82AD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ABE28A0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294CAD" w14:textId="6FA04051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3 C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76F7EC9" w14:textId="740E216D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6 C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B5FBB1D" w14:textId="1DC27C69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4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29A1610" w14:textId="6B460397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0 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C4D2513" w14:textId="2B824851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6942BC3" w14:textId="24C3FC85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 B</w:t>
            </w:r>
          </w:p>
        </w:tc>
      </w:tr>
      <w:tr w:rsidR="009272B8" w:rsidRPr="00C74A7B" w14:paraId="1C24F9B7" w14:textId="77777777" w:rsidTr="009272B8">
        <w:tc>
          <w:tcPr>
            <w:tcW w:w="801" w:type="dxa"/>
            <w:vMerge/>
            <w:shd w:val="clear" w:color="auto" w:fill="auto"/>
          </w:tcPr>
          <w:p w14:paraId="15A0F34D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AA28AE4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B73654" w14:textId="2BC82885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9 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7AC04C4" w14:textId="46FC0738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5 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3F9B49" w14:textId="7228EC84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3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C350F51" w14:textId="303916F4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4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A99816D" w14:textId="2F088938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E06F4C2" w14:textId="11E51497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 A</w:t>
            </w:r>
          </w:p>
        </w:tc>
      </w:tr>
      <w:tr w:rsidR="009272B8" w:rsidRPr="00C74A7B" w14:paraId="0EF2FC58" w14:textId="77777777" w:rsidTr="009272B8">
        <w:tc>
          <w:tcPr>
            <w:tcW w:w="801" w:type="dxa"/>
            <w:vMerge/>
            <w:shd w:val="clear" w:color="auto" w:fill="auto"/>
          </w:tcPr>
          <w:p w14:paraId="518CAD8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CEA224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310E60" w14:textId="1784A466" w:rsidR="002005C1" w:rsidRPr="00C74A7B" w:rsidRDefault="002005C1" w:rsidP="006E0D9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5 A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E014EE5" w14:textId="44BCD2A4" w:rsidR="002005C1" w:rsidRPr="00C74A7B" w:rsidRDefault="002005C1" w:rsidP="00AB2D4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9 A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33C6EBF" w14:textId="166AFA75" w:rsidR="002005C1" w:rsidRPr="00C74A7B" w:rsidRDefault="002005C1" w:rsidP="00B874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1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0718122" w14:textId="1055C370" w:rsidR="002005C1" w:rsidRPr="00C74A7B" w:rsidRDefault="002005C1" w:rsidP="00BA21E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1 B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D73D6D6" w14:textId="067A7469" w:rsidR="002005C1" w:rsidRPr="00C74A7B" w:rsidRDefault="002005C1" w:rsidP="005B6E2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0058F48" w14:textId="2700FF2F" w:rsidR="002005C1" w:rsidRPr="00C74A7B" w:rsidRDefault="002005C1" w:rsidP="00844D1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A</w:t>
            </w:r>
          </w:p>
        </w:tc>
      </w:tr>
      <w:tr w:rsidR="009272B8" w:rsidRPr="00C74A7B" w14:paraId="715AD2FC" w14:textId="77777777" w:rsidTr="009272B8">
        <w:tc>
          <w:tcPr>
            <w:tcW w:w="8188" w:type="dxa"/>
            <w:gridSpan w:val="8"/>
            <w:shd w:val="clear" w:color="auto" w:fill="auto"/>
          </w:tcPr>
          <w:p w14:paraId="346C409C" w14:textId="274E155B" w:rsidR="002005C1" w:rsidRPr="00C74A7B" w:rsidRDefault="006326BF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</w:t>
            </w:r>
            <w:r w:rsidR="00080FDE">
              <w:rPr>
                <w:rFonts w:asciiTheme="majorBidi" w:hAnsiTheme="majorBidi" w:cstheme="majorBidi"/>
                <w:sz w:val="16"/>
                <w:szCs w:val="16"/>
              </w:rPr>
              <w:t>nteraction between (SA × SP)</w:t>
            </w:r>
          </w:p>
        </w:tc>
      </w:tr>
      <w:tr w:rsidR="009272B8" w:rsidRPr="00C74A7B" w14:paraId="6590D700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445D0223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0)</w:t>
            </w:r>
          </w:p>
        </w:tc>
        <w:tc>
          <w:tcPr>
            <w:tcW w:w="1082" w:type="dxa"/>
            <w:shd w:val="clear" w:color="auto" w:fill="auto"/>
          </w:tcPr>
          <w:p w14:paraId="3F27C47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A8FB91" w14:textId="40FEC4B1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 bc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4C7F0EC" w14:textId="3BE17920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 cd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726253" w14:textId="041E9E18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3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0330D21" w14:textId="3B65875B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7 h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18B71F3" w14:textId="7926D47A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 c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D9F2B47" w14:textId="30128DBF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C74A7B" w14:paraId="7954FCFF" w14:textId="77777777" w:rsidTr="009272B8">
        <w:tc>
          <w:tcPr>
            <w:tcW w:w="801" w:type="dxa"/>
            <w:vMerge/>
            <w:shd w:val="clear" w:color="auto" w:fill="auto"/>
          </w:tcPr>
          <w:p w14:paraId="00950A1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0B2090C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11FDA1" w14:textId="648E97D0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4 a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23C0100" w14:textId="7935D7CB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9 bc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FF2C0D" w14:textId="42DA2A4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0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249BA66" w14:textId="0823F16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0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180C66D" w14:textId="6C988ACD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49289B" w14:textId="58B74F7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</w:tr>
      <w:tr w:rsidR="009272B8" w:rsidRPr="00C74A7B" w14:paraId="1CFA4AE2" w14:textId="77777777" w:rsidTr="009272B8">
        <w:tc>
          <w:tcPr>
            <w:tcW w:w="801" w:type="dxa"/>
            <w:vMerge/>
            <w:shd w:val="clear" w:color="auto" w:fill="auto"/>
          </w:tcPr>
          <w:p w14:paraId="4C7AC11E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C4F66C1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25BF33" w14:textId="1FC26F9F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1 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C24CD23" w14:textId="46D33A7E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1 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ADE87BD" w14:textId="50307839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7 g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60A3733" w14:textId="69378221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0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0F47BB0" w14:textId="63FB3F55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39F8D0" w14:textId="30C5524E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</w:tr>
      <w:tr w:rsidR="009272B8" w:rsidRPr="00C74A7B" w14:paraId="772FEC48" w14:textId="77777777" w:rsidTr="009272B8">
        <w:tc>
          <w:tcPr>
            <w:tcW w:w="801" w:type="dxa"/>
            <w:vMerge/>
            <w:shd w:val="clear" w:color="auto" w:fill="auto"/>
          </w:tcPr>
          <w:p w14:paraId="49177321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3A88737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5814BC" w14:textId="39347610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4 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5203C46" w14:textId="3824046C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2 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B52A50" w14:textId="1CE8222A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0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1251395" w14:textId="21CA5CDD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7 h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66D10C5" w14:textId="4DE1A7DB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9 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1294702" w14:textId="5286D90C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</w:tr>
      <w:tr w:rsidR="009272B8" w:rsidRPr="00C74A7B" w14:paraId="489A3A4F" w14:textId="77777777" w:rsidTr="009272B8">
        <w:tc>
          <w:tcPr>
            <w:tcW w:w="801" w:type="dxa"/>
            <w:vMerge/>
            <w:shd w:val="clear" w:color="auto" w:fill="auto"/>
          </w:tcPr>
          <w:p w14:paraId="04887C3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03133A8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BA1FDF" w14:textId="6C796A49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5 ab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6657006" w14:textId="14A1C24A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42 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8787FF" w14:textId="58177697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0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679181A" w14:textId="57145D47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0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E9E8ECF" w14:textId="055C3C10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3D99496" w14:textId="7A28D0D4" w:rsidR="002005C1" w:rsidRPr="00C74A7B" w:rsidRDefault="002005C1" w:rsidP="00F6797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2 ab</w:t>
            </w:r>
          </w:p>
        </w:tc>
      </w:tr>
      <w:tr w:rsidR="009272B8" w:rsidRPr="00C74A7B" w14:paraId="5E0895D1" w14:textId="77777777" w:rsidTr="009272B8">
        <w:tc>
          <w:tcPr>
            <w:tcW w:w="801" w:type="dxa"/>
            <w:vMerge/>
            <w:shd w:val="clear" w:color="auto" w:fill="auto"/>
          </w:tcPr>
          <w:p w14:paraId="5FBBCFF3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32582A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1237A8" w14:textId="2563D5B8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3 a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2EDEC98" w14:textId="480AFFA4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2 a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C9A3E69" w14:textId="3318FC1A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10 h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592F05" w14:textId="650009AE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3 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C6D9A60" w14:textId="30EEE074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4 a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C81A43" w14:textId="2C5F0879" w:rsidR="002005C1" w:rsidRPr="00C74A7B" w:rsidRDefault="002005C1" w:rsidP="00F6797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 a</w:t>
            </w:r>
          </w:p>
        </w:tc>
      </w:tr>
      <w:tr w:rsidR="009272B8" w:rsidRPr="00C74A7B" w14:paraId="5610996A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0A686771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1)</w:t>
            </w:r>
          </w:p>
        </w:tc>
        <w:tc>
          <w:tcPr>
            <w:tcW w:w="1082" w:type="dxa"/>
            <w:shd w:val="clear" w:color="auto" w:fill="auto"/>
          </w:tcPr>
          <w:p w14:paraId="62551ED5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8CC7D6" w14:textId="0168396D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5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1DB639E" w14:textId="0445804B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4 f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8895614" w14:textId="7F3093E1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7B80127" w14:textId="24DB4CA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7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910FE60" w14:textId="2B7314AA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FB6E1D" w14:textId="21357F5D" w:rsidR="002005C1" w:rsidRPr="00C74A7B" w:rsidRDefault="002005C1" w:rsidP="00F6797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 fg</w:t>
            </w:r>
          </w:p>
        </w:tc>
      </w:tr>
      <w:tr w:rsidR="009272B8" w:rsidRPr="00C74A7B" w14:paraId="149B3BF5" w14:textId="77777777" w:rsidTr="009272B8">
        <w:tc>
          <w:tcPr>
            <w:tcW w:w="801" w:type="dxa"/>
            <w:vMerge/>
            <w:shd w:val="clear" w:color="auto" w:fill="auto"/>
          </w:tcPr>
          <w:p w14:paraId="55DA4CA0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2BA7D27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6011A4" w14:textId="441946BC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0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B919D90" w14:textId="75C5258B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 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C56871D" w14:textId="0896CDF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E8A294B" w14:textId="6FF885F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0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55F0035" w14:textId="70E6930D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ef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897C28D" w14:textId="61E0FF98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1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</w:tr>
      <w:tr w:rsidR="009272B8" w:rsidRPr="00C74A7B" w14:paraId="68B7755F" w14:textId="77777777" w:rsidTr="009272B8">
        <w:tc>
          <w:tcPr>
            <w:tcW w:w="801" w:type="dxa"/>
            <w:vMerge/>
            <w:shd w:val="clear" w:color="auto" w:fill="auto"/>
          </w:tcPr>
          <w:p w14:paraId="2257DD3A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FCECEE4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E3CBFB" w14:textId="190C549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1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D153D24" w14:textId="0615A0C0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2 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2D76991" w14:textId="6B9EB75D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2 d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CF9B132" w14:textId="4F0B8F14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3 d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20FBCFA" w14:textId="5CD660A4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d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0D1BFA6" w14:textId="7AC3554D" w:rsidR="002005C1" w:rsidRPr="00C74A7B" w:rsidRDefault="002005C1" w:rsidP="00F6797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ef</w:t>
            </w:r>
          </w:p>
        </w:tc>
      </w:tr>
      <w:tr w:rsidR="009272B8" w:rsidRPr="00C74A7B" w14:paraId="48FB3E24" w14:textId="77777777" w:rsidTr="009272B8">
        <w:tc>
          <w:tcPr>
            <w:tcW w:w="801" w:type="dxa"/>
            <w:vMerge/>
            <w:shd w:val="clear" w:color="auto" w:fill="auto"/>
          </w:tcPr>
          <w:p w14:paraId="611EB57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224B560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4F1C97" w14:textId="14E3CE67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d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70871F2" w14:textId="67D6D287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3 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A082762" w14:textId="5870F0F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3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DBA59C" w14:textId="6D0700B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0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66CFE55" w14:textId="2F873159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 d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E65C03F" w14:textId="29D8FFAA" w:rsidR="002005C1" w:rsidRPr="00C74A7B" w:rsidRDefault="002005C1" w:rsidP="00F6797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fg</w:t>
            </w:r>
          </w:p>
        </w:tc>
      </w:tr>
      <w:tr w:rsidR="009272B8" w:rsidRPr="00C74A7B" w14:paraId="359F9895" w14:textId="77777777" w:rsidTr="009272B8">
        <w:tc>
          <w:tcPr>
            <w:tcW w:w="801" w:type="dxa"/>
            <w:vMerge/>
            <w:shd w:val="clear" w:color="auto" w:fill="auto"/>
          </w:tcPr>
          <w:p w14:paraId="698BD8B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5051AE7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E5DB86" w14:textId="5F402BF7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02361B8" w14:textId="30B14707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7 d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868B8F7" w14:textId="4EC3F838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48CD5DD" w14:textId="1D2BCD7F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3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9F55C20" w14:textId="199D7C95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5 c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4DBED20" w14:textId="58000D7F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C74A7B" w14:paraId="5DA4FD0A" w14:textId="77777777" w:rsidTr="009272B8">
        <w:tc>
          <w:tcPr>
            <w:tcW w:w="801" w:type="dxa"/>
            <w:vMerge/>
            <w:shd w:val="clear" w:color="auto" w:fill="auto"/>
          </w:tcPr>
          <w:p w14:paraId="46AD6BE3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0610C28D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0461F4" w14:textId="4BBBAC1B" w:rsidR="002005C1" w:rsidRPr="00C74A7B" w:rsidRDefault="002005C1" w:rsidP="0010173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1 c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2EB976" w14:textId="0B7A5A27" w:rsidR="002005C1" w:rsidRPr="00C74A7B" w:rsidRDefault="002005C1" w:rsidP="00DB1CF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2 d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E8DCC52" w14:textId="4AEC90CE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3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0E42135" w14:textId="28780E65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27 hi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ADAC9AC" w14:textId="12003EE4" w:rsidR="002005C1" w:rsidRPr="00C74A7B" w:rsidRDefault="002005C1" w:rsidP="003116A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6 bc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776FAE" w14:textId="59B2A915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</w:tr>
      <w:tr w:rsidR="009272B8" w:rsidRPr="00C74A7B" w14:paraId="42036299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1D8C5043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2)</w:t>
            </w:r>
          </w:p>
        </w:tc>
        <w:tc>
          <w:tcPr>
            <w:tcW w:w="1082" w:type="dxa"/>
            <w:shd w:val="clear" w:color="auto" w:fill="auto"/>
          </w:tcPr>
          <w:p w14:paraId="2AEFD5D6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EB2EC2" w14:textId="7813B29F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4 m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26DB546" w14:textId="17A3BAFA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1 k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5D00E61" w14:textId="11F16339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3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9C471D0" w14:textId="0BC8FF1E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3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04EF27B" w14:textId="2A5D8CCC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 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B9422F" w14:textId="23CEEA79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0 hi</w:t>
            </w:r>
          </w:p>
        </w:tc>
      </w:tr>
      <w:tr w:rsidR="009272B8" w:rsidRPr="00C74A7B" w14:paraId="61E1C949" w14:textId="77777777" w:rsidTr="009272B8">
        <w:tc>
          <w:tcPr>
            <w:tcW w:w="801" w:type="dxa"/>
            <w:vMerge/>
            <w:shd w:val="clear" w:color="auto" w:fill="auto"/>
          </w:tcPr>
          <w:p w14:paraId="16EA4C3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57AC28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84B79D" w14:textId="6216097B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2 l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B84D954" w14:textId="3B44C4F8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8 j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2923671" w14:textId="2756A61A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0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E3F7F77" w14:textId="5BC4B99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7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509E014" w14:textId="0770BFC2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3 g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6E65608" w14:textId="2E940F62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 gh</w:t>
            </w:r>
          </w:p>
        </w:tc>
      </w:tr>
      <w:tr w:rsidR="009272B8" w:rsidRPr="00C74A7B" w14:paraId="688DDF4D" w14:textId="77777777" w:rsidTr="009272B8">
        <w:tc>
          <w:tcPr>
            <w:tcW w:w="801" w:type="dxa"/>
            <w:vMerge/>
            <w:shd w:val="clear" w:color="auto" w:fill="auto"/>
          </w:tcPr>
          <w:p w14:paraId="2DF3D761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E9A6041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6B8A6A" w14:textId="2E553D28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8 kl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FA9AE18" w14:textId="4666BE88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56 i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B88A14A" w14:textId="3D6864D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0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3A0742B" w14:textId="58822365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D9558C2" w14:textId="6306A1F7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3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57ADABA" w14:textId="2F16B0BE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26 d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C74A7B" w14:paraId="2F99384B" w14:textId="77777777" w:rsidTr="009272B8">
        <w:tc>
          <w:tcPr>
            <w:tcW w:w="801" w:type="dxa"/>
            <w:vMerge/>
            <w:shd w:val="clear" w:color="auto" w:fill="auto"/>
          </w:tcPr>
          <w:p w14:paraId="25BC7C7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AFFC5DC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566096" w14:textId="4ED24102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6 jk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9C44842" w14:textId="3CEE040E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69 h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151026" w14:textId="2F07E28A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0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196B88" w14:textId="342A469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B3EFF46" w14:textId="14AE9F5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7 f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D3E31F" w14:textId="66685F13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C74A7B" w14:paraId="3C1E2399" w14:textId="77777777" w:rsidTr="009272B8">
        <w:tc>
          <w:tcPr>
            <w:tcW w:w="801" w:type="dxa"/>
            <w:vMerge/>
            <w:shd w:val="clear" w:color="auto" w:fill="auto"/>
          </w:tcPr>
          <w:p w14:paraId="24116F03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4BDC90CB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AB9941" w14:textId="65E43A23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8 ij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D2346D4" w14:textId="1A6722FE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8 g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61024B" w14:textId="6CEBF535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DA1B177" w14:textId="674B64E6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F22013E" w14:textId="2414713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6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966749" w14:textId="5B15D2E6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4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</w:p>
        </w:tc>
      </w:tr>
      <w:tr w:rsidR="009272B8" w:rsidRPr="00C74A7B" w14:paraId="2FE36706" w14:textId="77777777" w:rsidTr="009272B8">
        <w:tc>
          <w:tcPr>
            <w:tcW w:w="801" w:type="dxa"/>
            <w:vMerge/>
            <w:shd w:val="clear" w:color="auto" w:fill="auto"/>
          </w:tcPr>
          <w:p w14:paraId="6B487D1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6F3093C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B619A4" w14:textId="2A8504A6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2 h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9027010" w14:textId="0293D3DB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82 g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91D43B" w14:textId="3099D7B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0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E879AAD" w14:textId="2A290456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3459E04" w14:textId="6DDB572B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ef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CBB7A6" w14:textId="33F391AC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0 fg</w:t>
            </w:r>
          </w:p>
        </w:tc>
      </w:tr>
      <w:tr w:rsidR="009272B8" w:rsidRPr="00C74A7B" w14:paraId="0224E96B" w14:textId="77777777" w:rsidTr="009272B8">
        <w:tc>
          <w:tcPr>
            <w:tcW w:w="801" w:type="dxa"/>
            <w:vMerge w:val="restart"/>
            <w:shd w:val="clear" w:color="auto" w:fill="auto"/>
            <w:vAlign w:val="center"/>
          </w:tcPr>
          <w:p w14:paraId="41F42540" w14:textId="77777777" w:rsidR="002005C1" w:rsidRPr="00C74A7B" w:rsidRDefault="002005C1" w:rsidP="00414CE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(S3)</w:t>
            </w:r>
          </w:p>
        </w:tc>
        <w:tc>
          <w:tcPr>
            <w:tcW w:w="1082" w:type="dxa"/>
            <w:shd w:val="clear" w:color="auto" w:fill="auto"/>
          </w:tcPr>
          <w:p w14:paraId="4E45DA7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</w:rPr>
              <w:t>(Cont</w:t>
            </w: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.)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DA2B37" w14:textId="06EB03B3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2 p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4B8DB16" w14:textId="33A12CD5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1 n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B9A95F" w14:textId="774DB674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0 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7A354D6" w14:textId="315E8CCF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73 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FFA7FD7" w14:textId="21D5342C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1 j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8073CBC" w14:textId="71EB317F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7 l</w:t>
            </w:r>
          </w:p>
        </w:tc>
      </w:tr>
      <w:tr w:rsidR="009272B8" w:rsidRPr="00C74A7B" w14:paraId="656D53B2" w14:textId="77777777" w:rsidTr="009272B8">
        <w:tc>
          <w:tcPr>
            <w:tcW w:w="801" w:type="dxa"/>
            <w:vMerge/>
            <w:shd w:val="clear" w:color="auto" w:fill="auto"/>
          </w:tcPr>
          <w:p w14:paraId="5D1B64A4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EF0DF50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B3FAF1" w14:textId="4FB59773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7 p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8AEEB90" w14:textId="63CD6F12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8 m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98F981A" w14:textId="59BC2425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4CAFE67" w14:textId="68C6A410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0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A8E90E9" w14:textId="65760622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 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59E5CE" w14:textId="1EA8AB2B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9 l</w:t>
            </w:r>
          </w:p>
        </w:tc>
      </w:tr>
      <w:tr w:rsidR="009272B8" w:rsidRPr="00C74A7B" w14:paraId="36554755" w14:textId="77777777" w:rsidTr="009272B8">
        <w:tc>
          <w:tcPr>
            <w:tcW w:w="801" w:type="dxa"/>
            <w:vMerge/>
            <w:shd w:val="clear" w:color="auto" w:fill="auto"/>
          </w:tcPr>
          <w:p w14:paraId="2E30CD0D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1372917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Co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302820" w14:textId="264D0CF2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5 p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E804C7C" w14:textId="3A871B31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4 m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030A5C" w14:textId="4FFAAA06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EB1590B" w14:textId="6FAE1EEE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3 ab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4B1CADF" w14:textId="305BDF81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 h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C0989E" w14:textId="05C78DC5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 kl</w:t>
            </w:r>
          </w:p>
        </w:tc>
      </w:tr>
      <w:tr w:rsidR="009272B8" w:rsidRPr="00C74A7B" w14:paraId="2F9896C6" w14:textId="77777777" w:rsidTr="009272B8">
        <w:tc>
          <w:tcPr>
            <w:tcW w:w="801" w:type="dxa"/>
            <w:vMerge/>
            <w:shd w:val="clear" w:color="auto" w:fill="auto"/>
          </w:tcPr>
          <w:p w14:paraId="009E649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784DC9A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0FD631" w14:textId="7AC54398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6 o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D98D75D" w14:textId="25B6E685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0 l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8AE227" w14:textId="166EF908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33 c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A12C411" w14:textId="38570FF5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0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CF8881C" w14:textId="79A826CB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5 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8A5C09" w14:textId="7970148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2 j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</w:t>
            </w:r>
          </w:p>
        </w:tc>
      </w:tr>
      <w:tr w:rsidR="009272B8" w:rsidRPr="00C74A7B" w14:paraId="31A339D0" w14:textId="77777777" w:rsidTr="009272B8">
        <w:tc>
          <w:tcPr>
            <w:tcW w:w="801" w:type="dxa"/>
            <w:vMerge/>
            <w:shd w:val="clear" w:color="auto" w:fill="auto"/>
          </w:tcPr>
          <w:p w14:paraId="0BDD0412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8F1EDB9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1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399B1D" w14:textId="4111AD34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4 n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1007743" w14:textId="418AC1D3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1 k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9EC0302" w14:textId="4A55B569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3 a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E3C2A02" w14:textId="346AE10B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7 b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524771A" w14:textId="6095E9A9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 h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2F9FB43" w14:textId="2D531D3F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6 i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</w:p>
        </w:tc>
      </w:tr>
      <w:tr w:rsidR="009272B8" w:rsidRPr="00C74A7B" w14:paraId="751BDCAE" w14:textId="77777777" w:rsidTr="009272B8">
        <w:trPr>
          <w:trHeight w:val="50"/>
        </w:trPr>
        <w:tc>
          <w:tcPr>
            <w:tcW w:w="801" w:type="dxa"/>
            <w:vMerge/>
            <w:shd w:val="clear" w:color="auto" w:fill="auto"/>
          </w:tcPr>
          <w:p w14:paraId="5DEDB2D5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02F2802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(Co2+ B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2B2BCA" w14:textId="4EEC49C1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3 n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F3BB323" w14:textId="122E0BF8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31 k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0540C87" w14:textId="04FC3A53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50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3713D1C" w14:textId="157B5621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0 a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A421924" w14:textId="2655597D" w:rsidR="002005C1" w:rsidRPr="00C74A7B" w:rsidRDefault="002005C1" w:rsidP="0077626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86 e</w:t>
            </w:r>
            <w:r w:rsidR="00776264"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4CB4441" w14:textId="1649516F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7 ij</w:t>
            </w:r>
          </w:p>
        </w:tc>
      </w:tr>
      <w:tr w:rsidR="009272B8" w:rsidRPr="00C74A7B" w14:paraId="10800B0E" w14:textId="77777777" w:rsidTr="009272B8">
        <w:tc>
          <w:tcPr>
            <w:tcW w:w="1883" w:type="dxa"/>
            <w:gridSpan w:val="2"/>
            <w:shd w:val="clear" w:color="auto" w:fill="auto"/>
          </w:tcPr>
          <w:p w14:paraId="48EDF453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C74A7B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C74A7B">
              <w:rPr>
                <w:rFonts w:asciiTheme="majorBidi" w:hAnsiTheme="majorBidi" w:cstheme="majorBidi"/>
                <w:sz w:val="16"/>
                <w:szCs w:val="16"/>
              </w:rPr>
              <w:t xml:space="preserve"> (SA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C2EA64" w14:textId="7E8372EC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FA70127" w14:textId="3F9DF322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E414B4" w14:textId="0D62DBC6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CFB0792" w14:textId="40663F32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05     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55E3F23" w14:textId="24CF2AFC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9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BA8E60C" w14:textId="2BA7984E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20     </w:t>
            </w:r>
          </w:p>
        </w:tc>
      </w:tr>
      <w:tr w:rsidR="009272B8" w:rsidRPr="00C74A7B" w14:paraId="0C165988" w14:textId="77777777" w:rsidTr="009272B8">
        <w:tc>
          <w:tcPr>
            <w:tcW w:w="1883" w:type="dxa"/>
            <w:gridSpan w:val="2"/>
            <w:shd w:val="clear" w:color="auto" w:fill="auto"/>
          </w:tcPr>
          <w:p w14:paraId="1B34C69F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C74A7B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C74A7B">
              <w:rPr>
                <w:rFonts w:asciiTheme="majorBidi" w:hAnsiTheme="majorBidi" w:cstheme="majorBidi"/>
                <w:sz w:val="16"/>
                <w:szCs w:val="16"/>
              </w:rPr>
              <w:t xml:space="preserve"> (SP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B48486" w14:textId="22DD7E5E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45   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24CDC72" w14:textId="4F6B8587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B20478" w14:textId="73598FD3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08 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D62173C" w14:textId="6E1FF33D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7220FA6" w14:textId="064DAD0C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BF0548" w14:textId="3B8DB5E6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28     </w:t>
            </w:r>
          </w:p>
        </w:tc>
      </w:tr>
      <w:tr w:rsidR="009272B8" w:rsidRPr="00C74A7B" w14:paraId="2C3D81D6" w14:textId="77777777" w:rsidTr="009272B8">
        <w:tc>
          <w:tcPr>
            <w:tcW w:w="1883" w:type="dxa"/>
            <w:gridSpan w:val="2"/>
            <w:shd w:val="clear" w:color="auto" w:fill="auto"/>
          </w:tcPr>
          <w:p w14:paraId="50755C78" w14:textId="77777777" w:rsidR="002005C1" w:rsidRPr="00C74A7B" w:rsidRDefault="002005C1" w:rsidP="00414CE8">
            <w:pPr>
              <w:jc w:val="both"/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</w:rPr>
              <w:t>LSD</w:t>
            </w:r>
            <w:r w:rsidRPr="00C74A7B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0.05</w:t>
            </w:r>
            <w:r w:rsidRPr="00C74A7B">
              <w:rPr>
                <w:rFonts w:asciiTheme="majorBidi" w:hAnsiTheme="majorBidi" w:cstheme="majorBidi"/>
                <w:sz w:val="16"/>
                <w:szCs w:val="16"/>
              </w:rPr>
              <w:t xml:space="preserve"> (SA × SP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694BEC" w14:textId="17B7B66D" w:rsidR="002005C1" w:rsidRPr="00C74A7B" w:rsidRDefault="002005C1" w:rsidP="003E03E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9  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F927EE3" w14:textId="0C154089" w:rsidR="002005C1" w:rsidRPr="00C74A7B" w:rsidRDefault="002005C1" w:rsidP="00B91A7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7   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1AC8B8" w14:textId="05B603E4" w:rsidR="002005C1" w:rsidRPr="00C74A7B" w:rsidRDefault="002005C1" w:rsidP="00E72F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17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893173B" w14:textId="2FF5F0AD" w:rsidR="002005C1" w:rsidRPr="00C74A7B" w:rsidRDefault="002005C1" w:rsidP="00E97D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14    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DEF0AD9" w14:textId="080B5B75" w:rsidR="002005C1" w:rsidRPr="00C74A7B" w:rsidRDefault="002005C1" w:rsidP="00A93A7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34 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6800D8F" w14:textId="3CA233FF" w:rsidR="002005C1" w:rsidRPr="00C74A7B" w:rsidRDefault="002005C1" w:rsidP="009772B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74A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0.057    </w:t>
            </w:r>
          </w:p>
        </w:tc>
      </w:tr>
    </w:tbl>
    <w:p w14:paraId="1DA5702B" w14:textId="77777777" w:rsidR="002005C1" w:rsidRPr="002005C1" w:rsidRDefault="002005C1" w:rsidP="00D65343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4EAAC296" w14:textId="665673CD" w:rsidR="00231647" w:rsidRPr="00C74A7B" w:rsidRDefault="00231647" w:rsidP="00D65343">
      <w:pPr>
        <w:spacing w:line="360" w:lineRule="auto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C74A7B">
        <w:rPr>
          <w:rFonts w:asciiTheme="majorBidi" w:hAnsiTheme="majorBidi" w:cstheme="majorBidi"/>
          <w:sz w:val="16"/>
          <w:szCs w:val="16"/>
        </w:rPr>
        <w:t>LSD</w:t>
      </w:r>
      <w:r w:rsidRPr="00C74A7B">
        <w:rPr>
          <w:rFonts w:asciiTheme="majorBidi" w:hAnsiTheme="majorBidi" w:cstheme="majorBidi"/>
          <w:sz w:val="16"/>
          <w:szCs w:val="16"/>
          <w:vertAlign w:val="subscript"/>
        </w:rPr>
        <w:t>0.05</w:t>
      </w:r>
      <w:r w:rsidRPr="00C74A7B">
        <w:rPr>
          <w:rFonts w:asciiTheme="majorBidi" w:hAnsiTheme="majorBidi" w:cstheme="majorBidi"/>
          <w:sz w:val="16"/>
          <w:szCs w:val="16"/>
        </w:rPr>
        <w:t xml:space="preserve"> = least significant differences at 0.05 probability. Means with the same letters in the same column are not significantly different (P ≤ 0.05) according to Tukey's test. </w:t>
      </w:r>
      <w:r w:rsidRPr="00C74A7B">
        <w:rPr>
          <w:rFonts w:asciiTheme="majorBidi" w:hAnsiTheme="majorBidi" w:cstheme="majorBidi"/>
          <w:sz w:val="16"/>
          <w:szCs w:val="16"/>
          <w:lang w:val="en-US"/>
        </w:rPr>
        <w:t xml:space="preserve">Seed yield per plant </w:t>
      </w:r>
      <w:r w:rsidRPr="00C74A7B">
        <w:rPr>
          <w:rFonts w:asciiTheme="majorBidi" w:hAnsiTheme="majorBidi" w:cstheme="majorBidi"/>
          <w:sz w:val="16"/>
          <w:szCs w:val="16"/>
        </w:rPr>
        <w:t>“SYP” (g), Leaf oil “LO” (%), Essential oil yield “EOYS” (%)</w:t>
      </w:r>
      <w:r w:rsidR="002005C1" w:rsidRPr="00C74A7B">
        <w:rPr>
          <w:rFonts w:asciiTheme="majorBidi" w:hAnsiTheme="majorBidi" w:cstheme="majorBidi"/>
          <w:sz w:val="16"/>
          <w:szCs w:val="16"/>
        </w:rPr>
        <w:t>.</w:t>
      </w:r>
    </w:p>
    <w:p w14:paraId="49B94296" w14:textId="77777777" w:rsidR="00231647" w:rsidRDefault="00231647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17CB564" w14:textId="77777777" w:rsidR="008F782D" w:rsidRPr="00C0696A" w:rsidRDefault="008F782D" w:rsidP="00631C14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24CEFF11" w14:textId="77777777" w:rsidR="00231647" w:rsidRDefault="00231647" w:rsidP="00631C14">
      <w:pPr>
        <w:jc w:val="both"/>
        <w:rPr>
          <w:rFonts w:asciiTheme="majorBidi" w:hAnsiTheme="majorBidi" w:cstheme="majorBidi"/>
          <w:b/>
          <w:bCs/>
        </w:rPr>
      </w:pPr>
    </w:p>
    <w:p w14:paraId="2E068481" w14:textId="77777777" w:rsidR="00231647" w:rsidRDefault="00231647" w:rsidP="00631C14">
      <w:pPr>
        <w:jc w:val="both"/>
        <w:rPr>
          <w:rFonts w:asciiTheme="majorBidi" w:hAnsiTheme="majorBidi" w:cstheme="majorBidi"/>
          <w:b/>
          <w:bCs/>
        </w:rPr>
      </w:pPr>
    </w:p>
    <w:p w14:paraId="394BCB72" w14:textId="77777777" w:rsidR="002D0FCC" w:rsidRDefault="002D0FCC" w:rsidP="002D0FCC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sectPr w:rsidR="002D0FC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C83DD" w14:textId="77777777" w:rsidR="003D7D6C" w:rsidRDefault="003D7D6C" w:rsidP="00F27DE7">
      <w:pPr>
        <w:spacing w:after="0" w:line="240" w:lineRule="auto"/>
      </w:pPr>
      <w:r>
        <w:separator/>
      </w:r>
    </w:p>
  </w:endnote>
  <w:endnote w:type="continuationSeparator" w:id="0">
    <w:p w14:paraId="70AF3E56" w14:textId="77777777" w:rsidR="003D7D6C" w:rsidRDefault="003D7D6C" w:rsidP="00F27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301007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68ACA7A2" w14:textId="7BAC7E21" w:rsidR="00F27DE7" w:rsidRPr="00F27DE7" w:rsidRDefault="00F27DE7">
        <w:pPr>
          <w:pStyle w:val="Footer"/>
          <w:jc w:val="center"/>
          <w:rPr>
            <w:b/>
            <w:bCs/>
          </w:rPr>
        </w:pPr>
        <w:r w:rsidRPr="00F27DE7">
          <w:rPr>
            <w:b/>
            <w:bCs/>
          </w:rPr>
          <w:fldChar w:fldCharType="begin"/>
        </w:r>
        <w:r w:rsidRPr="00F27DE7">
          <w:rPr>
            <w:b/>
            <w:bCs/>
          </w:rPr>
          <w:instrText xml:space="preserve"> PAGE   \* MERGEFORMAT </w:instrText>
        </w:r>
        <w:r w:rsidRPr="00F27DE7">
          <w:rPr>
            <w:b/>
            <w:bCs/>
          </w:rPr>
          <w:fldChar w:fldCharType="separate"/>
        </w:r>
        <w:r w:rsidRPr="00F27DE7">
          <w:rPr>
            <w:b/>
            <w:bCs/>
            <w:noProof/>
          </w:rPr>
          <w:t>2</w:t>
        </w:r>
        <w:r w:rsidRPr="00F27DE7">
          <w:rPr>
            <w:b/>
            <w:bCs/>
            <w:noProof/>
          </w:rPr>
          <w:fldChar w:fldCharType="end"/>
        </w:r>
      </w:p>
    </w:sdtContent>
  </w:sdt>
  <w:p w14:paraId="4A75A568" w14:textId="77777777" w:rsidR="00F27DE7" w:rsidRDefault="00F27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BDB6C" w14:textId="77777777" w:rsidR="003D7D6C" w:rsidRDefault="003D7D6C" w:rsidP="00F27DE7">
      <w:pPr>
        <w:spacing w:after="0" w:line="240" w:lineRule="auto"/>
      </w:pPr>
      <w:r>
        <w:separator/>
      </w:r>
    </w:p>
  </w:footnote>
  <w:footnote w:type="continuationSeparator" w:id="0">
    <w:p w14:paraId="053CE7C0" w14:textId="77777777" w:rsidR="003D7D6C" w:rsidRDefault="003D7D6C" w:rsidP="00F27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3839BF"/>
    <w:multiLevelType w:val="hybridMultilevel"/>
    <w:tmpl w:val="B8CC0E22"/>
    <w:lvl w:ilvl="0" w:tplc="43B6EF44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588612">
    <w:abstractNumId w:val="0"/>
  </w:num>
  <w:num w:numId="2" w16cid:durableId="9042957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F6"/>
    <w:rsid w:val="00015078"/>
    <w:rsid w:val="00016179"/>
    <w:rsid w:val="00031499"/>
    <w:rsid w:val="00031D2E"/>
    <w:rsid w:val="00036306"/>
    <w:rsid w:val="00043D54"/>
    <w:rsid w:val="00051524"/>
    <w:rsid w:val="00053091"/>
    <w:rsid w:val="0007246D"/>
    <w:rsid w:val="000751C5"/>
    <w:rsid w:val="00076B3C"/>
    <w:rsid w:val="00080FDE"/>
    <w:rsid w:val="00083244"/>
    <w:rsid w:val="00090DD1"/>
    <w:rsid w:val="00095C4E"/>
    <w:rsid w:val="0009708D"/>
    <w:rsid w:val="000B4635"/>
    <w:rsid w:val="000B5CAE"/>
    <w:rsid w:val="000D1691"/>
    <w:rsid w:val="000D34CE"/>
    <w:rsid w:val="000D49FC"/>
    <w:rsid w:val="000E3ABB"/>
    <w:rsid w:val="0010173B"/>
    <w:rsid w:val="001047BA"/>
    <w:rsid w:val="001068ED"/>
    <w:rsid w:val="00112D7D"/>
    <w:rsid w:val="00122856"/>
    <w:rsid w:val="0012517C"/>
    <w:rsid w:val="001305D8"/>
    <w:rsid w:val="00141DA5"/>
    <w:rsid w:val="00144C63"/>
    <w:rsid w:val="00150C1D"/>
    <w:rsid w:val="00156635"/>
    <w:rsid w:val="001745B6"/>
    <w:rsid w:val="00184EE0"/>
    <w:rsid w:val="00197415"/>
    <w:rsid w:val="001A3656"/>
    <w:rsid w:val="001B09A7"/>
    <w:rsid w:val="001C0877"/>
    <w:rsid w:val="001C136A"/>
    <w:rsid w:val="001D6295"/>
    <w:rsid w:val="001F614F"/>
    <w:rsid w:val="001F7591"/>
    <w:rsid w:val="002005C1"/>
    <w:rsid w:val="00222CE5"/>
    <w:rsid w:val="00225D0E"/>
    <w:rsid w:val="002264A8"/>
    <w:rsid w:val="0022780E"/>
    <w:rsid w:val="00231647"/>
    <w:rsid w:val="002429FE"/>
    <w:rsid w:val="002553DB"/>
    <w:rsid w:val="00273D8C"/>
    <w:rsid w:val="002742AF"/>
    <w:rsid w:val="00275394"/>
    <w:rsid w:val="00283EB8"/>
    <w:rsid w:val="002B046C"/>
    <w:rsid w:val="002B3BF2"/>
    <w:rsid w:val="002B799E"/>
    <w:rsid w:val="002C111E"/>
    <w:rsid w:val="002C4133"/>
    <w:rsid w:val="002D0A47"/>
    <w:rsid w:val="002D0FCC"/>
    <w:rsid w:val="002D35B2"/>
    <w:rsid w:val="002D41CB"/>
    <w:rsid w:val="002D6FD3"/>
    <w:rsid w:val="002D7D1B"/>
    <w:rsid w:val="002E09E2"/>
    <w:rsid w:val="002F3D42"/>
    <w:rsid w:val="002F4947"/>
    <w:rsid w:val="003025F2"/>
    <w:rsid w:val="0030396B"/>
    <w:rsid w:val="00304944"/>
    <w:rsid w:val="00307515"/>
    <w:rsid w:val="003116A9"/>
    <w:rsid w:val="00312E05"/>
    <w:rsid w:val="00316D77"/>
    <w:rsid w:val="00321F10"/>
    <w:rsid w:val="00324A67"/>
    <w:rsid w:val="003253EC"/>
    <w:rsid w:val="00325F51"/>
    <w:rsid w:val="00327901"/>
    <w:rsid w:val="00330872"/>
    <w:rsid w:val="00337C18"/>
    <w:rsid w:val="00345E14"/>
    <w:rsid w:val="00356F48"/>
    <w:rsid w:val="00361C60"/>
    <w:rsid w:val="003622EC"/>
    <w:rsid w:val="00365693"/>
    <w:rsid w:val="003657B8"/>
    <w:rsid w:val="00367E6A"/>
    <w:rsid w:val="003710B1"/>
    <w:rsid w:val="00380534"/>
    <w:rsid w:val="003879DD"/>
    <w:rsid w:val="003A0A84"/>
    <w:rsid w:val="003A15A1"/>
    <w:rsid w:val="003C6F1F"/>
    <w:rsid w:val="003D05F6"/>
    <w:rsid w:val="003D2CDE"/>
    <w:rsid w:val="003D7D6C"/>
    <w:rsid w:val="003E03E3"/>
    <w:rsid w:val="003E08B9"/>
    <w:rsid w:val="003E1558"/>
    <w:rsid w:val="003E1DD8"/>
    <w:rsid w:val="003E422B"/>
    <w:rsid w:val="003E4B7F"/>
    <w:rsid w:val="003E77FC"/>
    <w:rsid w:val="003F163A"/>
    <w:rsid w:val="003F41B3"/>
    <w:rsid w:val="00406BCE"/>
    <w:rsid w:val="00412578"/>
    <w:rsid w:val="00413A1E"/>
    <w:rsid w:val="00417E73"/>
    <w:rsid w:val="004221A7"/>
    <w:rsid w:val="00436722"/>
    <w:rsid w:val="00447AEC"/>
    <w:rsid w:val="004511E6"/>
    <w:rsid w:val="00455C73"/>
    <w:rsid w:val="00457D52"/>
    <w:rsid w:val="00457E90"/>
    <w:rsid w:val="00460478"/>
    <w:rsid w:val="00462983"/>
    <w:rsid w:val="00463741"/>
    <w:rsid w:val="00464BDD"/>
    <w:rsid w:val="004931DF"/>
    <w:rsid w:val="004B559C"/>
    <w:rsid w:val="004C1626"/>
    <w:rsid w:val="004D082C"/>
    <w:rsid w:val="004D41DF"/>
    <w:rsid w:val="004E1651"/>
    <w:rsid w:val="004E2561"/>
    <w:rsid w:val="004F73D0"/>
    <w:rsid w:val="00500E91"/>
    <w:rsid w:val="005012BA"/>
    <w:rsid w:val="00502FFA"/>
    <w:rsid w:val="0053218F"/>
    <w:rsid w:val="00535952"/>
    <w:rsid w:val="005371DC"/>
    <w:rsid w:val="0053752D"/>
    <w:rsid w:val="005431BC"/>
    <w:rsid w:val="005622E2"/>
    <w:rsid w:val="005702F2"/>
    <w:rsid w:val="00581F04"/>
    <w:rsid w:val="00584F35"/>
    <w:rsid w:val="00585A04"/>
    <w:rsid w:val="00590415"/>
    <w:rsid w:val="00595879"/>
    <w:rsid w:val="00595EB8"/>
    <w:rsid w:val="005A09C7"/>
    <w:rsid w:val="005A3D1C"/>
    <w:rsid w:val="005A6BA7"/>
    <w:rsid w:val="005B6E29"/>
    <w:rsid w:val="005B7BCE"/>
    <w:rsid w:val="005C4A65"/>
    <w:rsid w:val="005D3EE5"/>
    <w:rsid w:val="005E0DFE"/>
    <w:rsid w:val="005E24D8"/>
    <w:rsid w:val="005E3039"/>
    <w:rsid w:val="005E568E"/>
    <w:rsid w:val="005F2375"/>
    <w:rsid w:val="005F4657"/>
    <w:rsid w:val="006231E6"/>
    <w:rsid w:val="0062641E"/>
    <w:rsid w:val="00627220"/>
    <w:rsid w:val="00631C14"/>
    <w:rsid w:val="006326BF"/>
    <w:rsid w:val="006338DB"/>
    <w:rsid w:val="00637DDC"/>
    <w:rsid w:val="0064209D"/>
    <w:rsid w:val="00644E03"/>
    <w:rsid w:val="00646FF7"/>
    <w:rsid w:val="00652B14"/>
    <w:rsid w:val="00666BCE"/>
    <w:rsid w:val="006702FD"/>
    <w:rsid w:val="00680334"/>
    <w:rsid w:val="006A62FC"/>
    <w:rsid w:val="006C4DCD"/>
    <w:rsid w:val="006D02D5"/>
    <w:rsid w:val="006D3CEF"/>
    <w:rsid w:val="006D6871"/>
    <w:rsid w:val="006E0D9D"/>
    <w:rsid w:val="006E14F6"/>
    <w:rsid w:val="006F4527"/>
    <w:rsid w:val="006F71DA"/>
    <w:rsid w:val="007032A6"/>
    <w:rsid w:val="00717DCC"/>
    <w:rsid w:val="0073196B"/>
    <w:rsid w:val="00732C06"/>
    <w:rsid w:val="007348AE"/>
    <w:rsid w:val="00743813"/>
    <w:rsid w:val="00756EC6"/>
    <w:rsid w:val="00757C14"/>
    <w:rsid w:val="007614DE"/>
    <w:rsid w:val="0077158C"/>
    <w:rsid w:val="00774679"/>
    <w:rsid w:val="00775B07"/>
    <w:rsid w:val="00775EAC"/>
    <w:rsid w:val="00776264"/>
    <w:rsid w:val="00776A9D"/>
    <w:rsid w:val="0078454C"/>
    <w:rsid w:val="0078455C"/>
    <w:rsid w:val="007B4C0D"/>
    <w:rsid w:val="007C7F15"/>
    <w:rsid w:val="007E67F2"/>
    <w:rsid w:val="007F0B2E"/>
    <w:rsid w:val="007F7A3D"/>
    <w:rsid w:val="00804D3F"/>
    <w:rsid w:val="00807852"/>
    <w:rsid w:val="00807F38"/>
    <w:rsid w:val="00816A33"/>
    <w:rsid w:val="00820BFB"/>
    <w:rsid w:val="00821F19"/>
    <w:rsid w:val="00832881"/>
    <w:rsid w:val="00832FD6"/>
    <w:rsid w:val="00844D12"/>
    <w:rsid w:val="008632A5"/>
    <w:rsid w:val="008706F9"/>
    <w:rsid w:val="0087679E"/>
    <w:rsid w:val="00877F8A"/>
    <w:rsid w:val="0088361E"/>
    <w:rsid w:val="00890C73"/>
    <w:rsid w:val="0089474E"/>
    <w:rsid w:val="008A012D"/>
    <w:rsid w:val="008A5021"/>
    <w:rsid w:val="008A6F5F"/>
    <w:rsid w:val="008A7695"/>
    <w:rsid w:val="008C2681"/>
    <w:rsid w:val="008C3F11"/>
    <w:rsid w:val="008D3100"/>
    <w:rsid w:val="008D6792"/>
    <w:rsid w:val="008E7D8E"/>
    <w:rsid w:val="008F7546"/>
    <w:rsid w:val="008F782D"/>
    <w:rsid w:val="00905088"/>
    <w:rsid w:val="00906C56"/>
    <w:rsid w:val="009240A1"/>
    <w:rsid w:val="0092710F"/>
    <w:rsid w:val="009272B8"/>
    <w:rsid w:val="00933329"/>
    <w:rsid w:val="00933960"/>
    <w:rsid w:val="00943AA3"/>
    <w:rsid w:val="009464B3"/>
    <w:rsid w:val="00947CD4"/>
    <w:rsid w:val="0095455F"/>
    <w:rsid w:val="00957782"/>
    <w:rsid w:val="00960DD9"/>
    <w:rsid w:val="00962958"/>
    <w:rsid w:val="00966CC3"/>
    <w:rsid w:val="009772B2"/>
    <w:rsid w:val="009A2C04"/>
    <w:rsid w:val="009A5145"/>
    <w:rsid w:val="009B36A1"/>
    <w:rsid w:val="009B5624"/>
    <w:rsid w:val="009B65A5"/>
    <w:rsid w:val="009C01B0"/>
    <w:rsid w:val="009C6C52"/>
    <w:rsid w:val="009D04DA"/>
    <w:rsid w:val="009E0D0F"/>
    <w:rsid w:val="009E1B5B"/>
    <w:rsid w:val="009F28D6"/>
    <w:rsid w:val="00A015AF"/>
    <w:rsid w:val="00A04DC0"/>
    <w:rsid w:val="00A05CFB"/>
    <w:rsid w:val="00A116FE"/>
    <w:rsid w:val="00A14012"/>
    <w:rsid w:val="00A2159B"/>
    <w:rsid w:val="00A22C44"/>
    <w:rsid w:val="00A52DE5"/>
    <w:rsid w:val="00A75161"/>
    <w:rsid w:val="00A93A73"/>
    <w:rsid w:val="00A97F1C"/>
    <w:rsid w:val="00AA1ACC"/>
    <w:rsid w:val="00AA1BE4"/>
    <w:rsid w:val="00AB2B9C"/>
    <w:rsid w:val="00AB2D4A"/>
    <w:rsid w:val="00AB46B5"/>
    <w:rsid w:val="00AC1846"/>
    <w:rsid w:val="00AC1B94"/>
    <w:rsid w:val="00AD086B"/>
    <w:rsid w:val="00AE1599"/>
    <w:rsid w:val="00AE23F4"/>
    <w:rsid w:val="00AE2660"/>
    <w:rsid w:val="00B116FB"/>
    <w:rsid w:val="00B2101C"/>
    <w:rsid w:val="00B37E06"/>
    <w:rsid w:val="00B47678"/>
    <w:rsid w:val="00B76868"/>
    <w:rsid w:val="00B874A8"/>
    <w:rsid w:val="00B91A71"/>
    <w:rsid w:val="00BA21E4"/>
    <w:rsid w:val="00BA4D3F"/>
    <w:rsid w:val="00BD5BFB"/>
    <w:rsid w:val="00BE5B78"/>
    <w:rsid w:val="00BE61C7"/>
    <w:rsid w:val="00C03A74"/>
    <w:rsid w:val="00C0696A"/>
    <w:rsid w:val="00C16150"/>
    <w:rsid w:val="00C23266"/>
    <w:rsid w:val="00C24C6E"/>
    <w:rsid w:val="00C37BE5"/>
    <w:rsid w:val="00C401B9"/>
    <w:rsid w:val="00C57407"/>
    <w:rsid w:val="00C74A7B"/>
    <w:rsid w:val="00C8667C"/>
    <w:rsid w:val="00C928A7"/>
    <w:rsid w:val="00C95261"/>
    <w:rsid w:val="00C96FC0"/>
    <w:rsid w:val="00CA631F"/>
    <w:rsid w:val="00CB1849"/>
    <w:rsid w:val="00CB68A8"/>
    <w:rsid w:val="00CC4834"/>
    <w:rsid w:val="00CC5994"/>
    <w:rsid w:val="00CD089D"/>
    <w:rsid w:val="00CD433D"/>
    <w:rsid w:val="00CF5892"/>
    <w:rsid w:val="00D0170F"/>
    <w:rsid w:val="00D20E0E"/>
    <w:rsid w:val="00D22FDF"/>
    <w:rsid w:val="00D34688"/>
    <w:rsid w:val="00D44CC6"/>
    <w:rsid w:val="00D46B46"/>
    <w:rsid w:val="00D5173F"/>
    <w:rsid w:val="00D558A3"/>
    <w:rsid w:val="00D65343"/>
    <w:rsid w:val="00D66038"/>
    <w:rsid w:val="00D677B4"/>
    <w:rsid w:val="00D81B71"/>
    <w:rsid w:val="00D82089"/>
    <w:rsid w:val="00D8615D"/>
    <w:rsid w:val="00D95A02"/>
    <w:rsid w:val="00D95C43"/>
    <w:rsid w:val="00D9657C"/>
    <w:rsid w:val="00DA1478"/>
    <w:rsid w:val="00DB1CF8"/>
    <w:rsid w:val="00DB47D5"/>
    <w:rsid w:val="00DC330C"/>
    <w:rsid w:val="00DD3CD3"/>
    <w:rsid w:val="00DD4FA5"/>
    <w:rsid w:val="00DF4996"/>
    <w:rsid w:val="00DF614D"/>
    <w:rsid w:val="00E038F4"/>
    <w:rsid w:val="00E13FFE"/>
    <w:rsid w:val="00E21D27"/>
    <w:rsid w:val="00E3489B"/>
    <w:rsid w:val="00E4145B"/>
    <w:rsid w:val="00E42C06"/>
    <w:rsid w:val="00E438D2"/>
    <w:rsid w:val="00E52A89"/>
    <w:rsid w:val="00E547D0"/>
    <w:rsid w:val="00E63D00"/>
    <w:rsid w:val="00E72F3D"/>
    <w:rsid w:val="00E7573C"/>
    <w:rsid w:val="00E80293"/>
    <w:rsid w:val="00E84ADA"/>
    <w:rsid w:val="00E87D66"/>
    <w:rsid w:val="00E9212F"/>
    <w:rsid w:val="00E92D9F"/>
    <w:rsid w:val="00E96461"/>
    <w:rsid w:val="00E97DEF"/>
    <w:rsid w:val="00EA3BAE"/>
    <w:rsid w:val="00EC154F"/>
    <w:rsid w:val="00EC2E29"/>
    <w:rsid w:val="00ED1C48"/>
    <w:rsid w:val="00EE22F2"/>
    <w:rsid w:val="00EE270C"/>
    <w:rsid w:val="00EF0444"/>
    <w:rsid w:val="00EF0A2F"/>
    <w:rsid w:val="00EF222C"/>
    <w:rsid w:val="00EF2E8C"/>
    <w:rsid w:val="00EF5030"/>
    <w:rsid w:val="00F01993"/>
    <w:rsid w:val="00F0719D"/>
    <w:rsid w:val="00F11909"/>
    <w:rsid w:val="00F15B9F"/>
    <w:rsid w:val="00F165DF"/>
    <w:rsid w:val="00F2362E"/>
    <w:rsid w:val="00F24C7C"/>
    <w:rsid w:val="00F25DC8"/>
    <w:rsid w:val="00F26422"/>
    <w:rsid w:val="00F26540"/>
    <w:rsid w:val="00F27DE7"/>
    <w:rsid w:val="00F6797E"/>
    <w:rsid w:val="00F764CA"/>
    <w:rsid w:val="00F94065"/>
    <w:rsid w:val="00F94A43"/>
    <w:rsid w:val="00FA1C09"/>
    <w:rsid w:val="00FA4998"/>
    <w:rsid w:val="00FB06CC"/>
    <w:rsid w:val="00FB58C3"/>
    <w:rsid w:val="00FB61D9"/>
    <w:rsid w:val="00FC3AE7"/>
    <w:rsid w:val="00FC690A"/>
    <w:rsid w:val="00FC728B"/>
    <w:rsid w:val="00FD1C61"/>
    <w:rsid w:val="00FF696A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E6A14"/>
  <w15:chartTrackingRefBased/>
  <w15:docId w15:val="{F16299B2-535A-4CAE-9F2A-28B52E4F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7D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E7"/>
  </w:style>
  <w:style w:type="paragraph" w:styleId="Footer">
    <w:name w:val="footer"/>
    <w:basedOn w:val="Normal"/>
    <w:link w:val="FooterChar"/>
    <w:uiPriority w:val="99"/>
    <w:unhideWhenUsed/>
    <w:rsid w:val="00F27D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6631</Words>
  <Characters>24605</Characters>
  <Application>Microsoft Office Word</Application>
  <DocSecurity>0</DocSecurity>
  <Lines>3515</Lines>
  <Paragraphs>3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any elnaggar</cp:lastModifiedBy>
  <cp:revision>43</cp:revision>
  <dcterms:created xsi:type="dcterms:W3CDTF">2024-02-12T05:40:00Z</dcterms:created>
  <dcterms:modified xsi:type="dcterms:W3CDTF">2024-04-2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822425dabe7672acd178147e595952a184dc771dfcc844371b136cdb88919</vt:lpwstr>
  </property>
</Properties>
</file>